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2AD10D" w14:textId="77777777" w:rsidR="00F35FAB" w:rsidRDefault="00F35FAB" w:rsidP="00F35FAB">
      <w:pPr>
        <w:pStyle w:val="Heading1"/>
        <w:ind w:firstLine="0"/>
      </w:pPr>
      <w:r>
        <w:t>The travel speeds of large animals are limited by their heat-dissipation capacities</w:t>
      </w:r>
      <w:bookmarkStart w:id="0" w:name="_GoBack"/>
      <w:bookmarkEnd w:id="0"/>
    </w:p>
    <w:p w14:paraId="17389812" w14:textId="77777777" w:rsidR="00FE6B02" w:rsidRDefault="00FE6B02" w:rsidP="009A0064">
      <w:pPr>
        <w:ind w:firstLine="0"/>
      </w:pPr>
    </w:p>
    <w:p w14:paraId="1700E1D2" w14:textId="77777777" w:rsidR="00E618F8" w:rsidRDefault="00E618F8" w:rsidP="00E618F8">
      <w:pPr>
        <w:ind w:firstLine="0"/>
        <w:rPr>
          <w:vertAlign w:val="superscript"/>
        </w:rPr>
      </w:pPr>
      <w:r>
        <w:t>Alexander Dyer</w:t>
      </w:r>
      <w:r>
        <w:rPr>
          <w:vertAlign w:val="superscript"/>
        </w:rPr>
        <w:t>1</w:t>
      </w:r>
      <w:proofErr w:type="gramStart"/>
      <w:r>
        <w:rPr>
          <w:vertAlign w:val="superscript"/>
        </w:rPr>
        <w:t>,2</w:t>
      </w:r>
      <w:proofErr w:type="gramEnd"/>
      <w:r>
        <w:rPr>
          <w:vertAlign w:val="superscript"/>
        </w:rPr>
        <w:t>*</w:t>
      </w:r>
      <w:r>
        <w:t>, Ulrich Brose</w:t>
      </w:r>
      <w:r>
        <w:rPr>
          <w:vertAlign w:val="superscript"/>
        </w:rPr>
        <w:t>1,2</w:t>
      </w:r>
      <w:r w:rsidRPr="000968CC">
        <w:t>,</w:t>
      </w:r>
      <w:r>
        <w:t xml:space="preserve"> Emilio Berti</w:t>
      </w:r>
      <w:r>
        <w:rPr>
          <w:vertAlign w:val="superscript"/>
        </w:rPr>
        <w:t>1,2</w:t>
      </w:r>
      <w:r>
        <w:t>, Benjamin Rosenbaum</w:t>
      </w:r>
      <w:r>
        <w:rPr>
          <w:vertAlign w:val="superscript"/>
        </w:rPr>
        <w:t>1,2</w:t>
      </w:r>
      <w:r>
        <w:t>, Myriam R. Hirt</w:t>
      </w:r>
      <w:r>
        <w:rPr>
          <w:vertAlign w:val="superscript"/>
        </w:rPr>
        <w:t>1,2</w:t>
      </w:r>
    </w:p>
    <w:p w14:paraId="5A5EA4D0" w14:textId="77777777" w:rsidR="002629E8" w:rsidRDefault="002629E8" w:rsidP="002629E8"/>
    <w:p w14:paraId="7BE5B170" w14:textId="77777777" w:rsidR="002629E8" w:rsidRDefault="002629E8" w:rsidP="002629E8">
      <w:pPr>
        <w:ind w:firstLine="0"/>
      </w:pPr>
      <w:proofErr w:type="gramStart"/>
      <w:r>
        <w:rPr>
          <w:vertAlign w:val="superscript"/>
        </w:rPr>
        <w:t>1</w:t>
      </w:r>
      <w:proofErr w:type="gramEnd"/>
      <w:r>
        <w:rPr>
          <w:vertAlign w:val="superscript"/>
        </w:rPr>
        <w:t xml:space="preserve"> </w:t>
      </w:r>
      <w:proofErr w:type="spellStart"/>
      <w:r>
        <w:t>EcoNetLab</w:t>
      </w:r>
      <w:proofErr w:type="spellEnd"/>
      <w:r>
        <w:t>, German Centre for Integrative Biodiversity Research Halle-Jena-Leipzig, Leipzig, Germany</w:t>
      </w:r>
    </w:p>
    <w:p w14:paraId="35D502A2" w14:textId="77777777" w:rsidR="002629E8" w:rsidRDefault="002629E8" w:rsidP="002629E8">
      <w:pPr>
        <w:ind w:firstLine="0"/>
      </w:pPr>
      <w:proofErr w:type="gramStart"/>
      <w:r>
        <w:rPr>
          <w:vertAlign w:val="superscript"/>
        </w:rPr>
        <w:t>2</w:t>
      </w:r>
      <w:proofErr w:type="gramEnd"/>
      <w:r>
        <w:rPr>
          <w:vertAlign w:val="superscript"/>
        </w:rPr>
        <w:t xml:space="preserve"> </w:t>
      </w:r>
      <w:r>
        <w:t>Institute of Biodiversity, Friedrich‐Schiller‐University Jena, Jena, Germany</w:t>
      </w:r>
    </w:p>
    <w:p w14:paraId="47D2DEE3" w14:textId="77777777" w:rsidR="002629E8" w:rsidRDefault="002629E8" w:rsidP="002629E8"/>
    <w:p w14:paraId="7FBD82BA" w14:textId="77777777" w:rsidR="002629E8" w:rsidRDefault="002629E8" w:rsidP="002629E8">
      <w:pPr>
        <w:ind w:firstLine="0"/>
      </w:pPr>
      <w:r>
        <w:t>* Corresponding author</w:t>
      </w:r>
    </w:p>
    <w:p w14:paraId="244D18BA" w14:textId="29FF5DAA" w:rsidR="002629E8" w:rsidRPr="00E618F8" w:rsidRDefault="002629E8" w:rsidP="002629E8">
      <w:pPr>
        <w:ind w:firstLine="0"/>
      </w:pPr>
      <w:r w:rsidRPr="00E618F8">
        <w:t>E-mail: dyer.</w:t>
      </w:r>
      <w:r w:rsidR="00311A0C" w:rsidRPr="00E618F8">
        <w:t>alexan</w:t>
      </w:r>
      <w:r w:rsidR="004C7E87" w:rsidRPr="00E618F8">
        <w:t>d</w:t>
      </w:r>
      <w:r w:rsidR="00311A0C" w:rsidRPr="00E618F8">
        <w:t>er</w:t>
      </w:r>
      <w:r w:rsidRPr="00E618F8">
        <w:t>@</w:t>
      </w:r>
      <w:r w:rsidR="00311A0C" w:rsidRPr="00E618F8">
        <w:t>protonmail</w:t>
      </w:r>
      <w:r w:rsidRPr="00E618F8">
        <w:t>.com</w:t>
      </w:r>
    </w:p>
    <w:p w14:paraId="1DF890C7" w14:textId="77777777" w:rsidR="002629E8" w:rsidRPr="00E618F8" w:rsidRDefault="002629E8" w:rsidP="002629E8">
      <w:pPr>
        <w:ind w:firstLine="0"/>
      </w:pPr>
    </w:p>
    <w:p w14:paraId="5B8F18C8" w14:textId="77777777" w:rsidR="00AB0028" w:rsidRDefault="00AB0028" w:rsidP="00AB0028">
      <w:pPr>
        <w:pStyle w:val="Heading1"/>
        <w:ind w:firstLine="0"/>
      </w:pPr>
      <w:bookmarkStart w:id="1" w:name="_ywt9h1h0qx1p" w:colFirst="0" w:colLast="0"/>
      <w:bookmarkEnd w:id="1"/>
      <w:r>
        <w:t>S1 Text. Model derivation</w:t>
      </w:r>
    </w:p>
    <w:p w14:paraId="53641732" w14:textId="3179469B" w:rsidR="00E9122E" w:rsidRDefault="00875546">
      <w:pPr>
        <w:ind w:firstLine="0"/>
      </w:pPr>
      <w:r>
        <w:t xml:space="preserve">Here we </w:t>
      </w:r>
      <w:r w:rsidR="002629E8">
        <w:t>provide the detailed derivation</w:t>
      </w:r>
      <w:r>
        <w:t xml:space="preserve"> of each of the three alternative </w:t>
      </w:r>
      <w:proofErr w:type="spellStart"/>
      <w:r>
        <w:t>allometric</w:t>
      </w:r>
      <w:proofErr w:type="spellEnd"/>
      <w:r>
        <w:t xml:space="preserve"> locomotion models. We consider throughout that </w:t>
      </w:r>
      <w:r w:rsidR="00A04834">
        <w:t xml:space="preserve">the </w:t>
      </w:r>
      <w:r>
        <w:t>distance</w:t>
      </w:r>
      <w:r w:rsidR="00A04834">
        <w:t xml:space="preserve"> moved by an animal</w:t>
      </w:r>
      <w:r>
        <w:t xml:space="preserve">, </w:t>
      </w:r>
      <m:oMath>
        <m:r>
          <w:rPr>
            <w:rFonts w:ascii="Cambria Math" w:hAnsi="Cambria Math"/>
          </w:rPr>
          <m:t>D</m:t>
        </m:r>
      </m:oMath>
      <w:r>
        <w:t xml:space="preserve"> (</w:t>
      </w:r>
      <m:oMath>
        <m:r>
          <w:rPr>
            <w:rFonts w:ascii="Cambria Math" w:hAnsi="Cambria Math"/>
          </w:rPr>
          <m:t>m</m:t>
        </m:r>
      </m:oMath>
      <w:r>
        <w:t xml:space="preserve">) is equal to the product of (i) the rate of </w:t>
      </w:r>
      <w:r w:rsidR="00C50954">
        <w:t xml:space="preserve">sustained </w:t>
      </w:r>
      <w:r>
        <w:t xml:space="preserve">metabolic power input (i.e. the </w:t>
      </w:r>
      <w:r w:rsidR="00C50954">
        <w:t xml:space="preserve">active </w:t>
      </w:r>
      <w:r w:rsidR="00140244">
        <w:t>rate</w:t>
      </w:r>
      <w:r>
        <w:t xml:space="preserve"> </w:t>
      </w:r>
      <w:r w:rsidR="00140244">
        <w:t xml:space="preserve">of </w:t>
      </w:r>
      <w:r>
        <w:t xml:space="preserve">aerobic metabolism), </w:t>
      </w:r>
      <m:oMath>
        <m:sSub>
          <m:sSubPr>
            <m:ctrlPr>
              <w:rPr>
                <w:rFonts w:ascii="Cambria Math" w:hAnsi="Cambria Math"/>
              </w:rPr>
            </m:ctrlPr>
          </m:sSubPr>
          <m:e>
            <m:r>
              <w:rPr>
                <w:rFonts w:ascii="Cambria Math" w:hAnsi="Cambria Math"/>
              </w:rPr>
              <m:t>P</m:t>
            </m:r>
          </m:e>
          <m:sub>
            <m:r>
              <w:rPr>
                <w:rFonts w:ascii="Cambria Math" w:hAnsi="Cambria Math"/>
              </w:rPr>
              <m:t>i</m:t>
            </m:r>
          </m:sub>
        </m:sSub>
        <m:r>
          <w:rPr>
            <w:rFonts w:ascii="Cambria Math" w:hAnsi="Cambria Math"/>
          </w:rPr>
          <m:t xml:space="preserve"> </m:t>
        </m:r>
      </m:oMath>
      <w:r>
        <w:t>(</w:t>
      </w:r>
      <m:oMath>
        <m:r>
          <w:rPr>
            <w:rFonts w:ascii="Cambria Math" w:hAnsi="Cambria Math"/>
          </w:rPr>
          <m:t xml:space="preserve">J </m:t>
        </m:r>
        <m:sSup>
          <m:sSupPr>
            <m:ctrlPr>
              <w:rPr>
                <w:rFonts w:ascii="Cambria Math" w:hAnsi="Cambria Math"/>
              </w:rPr>
            </m:ctrlPr>
          </m:sSupPr>
          <m:e>
            <m:r>
              <w:rPr>
                <w:rFonts w:ascii="Cambria Math" w:hAnsi="Cambria Math"/>
              </w:rPr>
              <m:t>s</m:t>
            </m:r>
          </m:e>
          <m:sup>
            <m:r>
              <w:rPr>
                <w:rFonts w:ascii="Cambria Math" w:hAnsi="Cambria Math"/>
              </w:rPr>
              <m:t>-1</m:t>
            </m:r>
          </m:sup>
        </m:sSup>
      </m:oMath>
      <w:r>
        <w:t xml:space="preserve">), (ii) the maximum locomotion efficiency, </w:t>
      </w:r>
      <m:oMath>
        <m:sSub>
          <m:sSubPr>
            <m:ctrlPr>
              <w:rPr>
                <w:rFonts w:ascii="Cambria Math" w:hAnsi="Cambria Math"/>
              </w:rPr>
            </m:ctrlPr>
          </m:sSubPr>
          <m:e>
            <m:r>
              <w:rPr>
                <w:rFonts w:ascii="Cambria Math" w:hAnsi="Cambria Math"/>
              </w:rPr>
              <m:t>E</m:t>
            </m:r>
          </m:e>
          <m:sub>
            <m:r>
              <w:rPr>
                <w:rFonts w:ascii="Cambria Math" w:hAnsi="Cambria Math"/>
              </w:rPr>
              <m:t>max</m:t>
            </m:r>
          </m:sub>
        </m:sSub>
        <m:r>
          <w:rPr>
            <w:rFonts w:ascii="Cambria Math" w:hAnsi="Cambria Math"/>
          </w:rPr>
          <m:t xml:space="preserve"> </m:t>
        </m:r>
      </m:oMath>
      <w:r>
        <w:t>(</w:t>
      </w:r>
      <m:oMath>
        <m:r>
          <w:rPr>
            <w:rFonts w:ascii="Cambria Math" w:hAnsi="Cambria Math"/>
          </w:rPr>
          <m:t xml:space="preserve">m </m:t>
        </m:r>
        <m:sSup>
          <m:sSupPr>
            <m:ctrlPr>
              <w:rPr>
                <w:rFonts w:ascii="Cambria Math" w:hAnsi="Cambria Math"/>
              </w:rPr>
            </m:ctrlPr>
          </m:sSupPr>
          <m:e>
            <m:r>
              <w:rPr>
                <w:rFonts w:ascii="Cambria Math" w:hAnsi="Cambria Math"/>
              </w:rPr>
              <m:t>J</m:t>
            </m:r>
          </m:e>
          <m:sup>
            <m:r>
              <w:rPr>
                <w:rFonts w:ascii="Cambria Math" w:hAnsi="Cambria Math"/>
              </w:rPr>
              <m:t>-1</m:t>
            </m:r>
          </m:sup>
        </m:sSup>
      </m:oMath>
      <w:r>
        <w:t xml:space="preserve">), and (iii) the time spent moving, </w:t>
      </w:r>
      <m:oMath>
        <m:sSub>
          <m:sSubPr>
            <m:ctrlPr>
              <w:rPr>
                <w:rFonts w:ascii="Cambria Math" w:hAnsi="Cambria Math"/>
              </w:rPr>
            </m:ctrlPr>
          </m:sSubPr>
          <m:e>
            <m:r>
              <w:rPr>
                <w:rFonts w:ascii="Cambria Math" w:hAnsi="Cambria Math"/>
              </w:rPr>
              <m:t>t</m:t>
            </m:r>
          </m:e>
          <m:sub>
            <m:r>
              <w:rPr>
                <w:rFonts w:ascii="Cambria Math" w:hAnsi="Cambria Math"/>
              </w:rPr>
              <m:t>move</m:t>
            </m:r>
          </m:sub>
        </m:sSub>
      </m:oMath>
      <w:r>
        <w:t xml:space="preserve"> (</w:t>
      </w:r>
      <m:oMath>
        <m:r>
          <w:rPr>
            <w:rFonts w:ascii="Cambria Math" w:hAnsi="Cambria Math"/>
          </w:rPr>
          <m:t>s</m:t>
        </m:r>
      </m:oMath>
      <w:r>
        <w:t xml:space="preserve">).  </w:t>
      </w:r>
    </w:p>
    <w:p w14:paraId="4ED3E65B" w14:textId="16A9D4DC" w:rsidR="009A0064" w:rsidRDefault="00875546">
      <w:pPr>
        <w:jc w:val="center"/>
      </w:pPr>
      <m:oMath>
        <m:r>
          <w:rPr>
            <w:rFonts w:ascii="Cambria Math" w:hAnsi="Cambria Math"/>
          </w:rPr>
          <m:t xml:space="preserve">D= </m:t>
        </m:r>
        <m:sSub>
          <m:sSubPr>
            <m:ctrlPr>
              <w:rPr>
                <w:rFonts w:ascii="Cambria Math" w:hAnsi="Cambria Math"/>
              </w:rPr>
            </m:ctrlPr>
          </m:sSubPr>
          <m:e>
            <m:r>
              <w:rPr>
                <w:rFonts w:ascii="Cambria Math" w:hAnsi="Cambria Math"/>
              </w:rPr>
              <m:t>P</m:t>
            </m:r>
          </m:e>
          <m:sub>
            <m:r>
              <w:rPr>
                <w:rFonts w:ascii="Cambria Math" w:hAnsi="Cambria Math"/>
              </w:rPr>
              <m:t>i</m:t>
            </m:r>
          </m:sub>
        </m:sSub>
        <m:sSub>
          <m:sSubPr>
            <m:ctrlPr>
              <w:rPr>
                <w:rFonts w:ascii="Cambria Math" w:hAnsi="Cambria Math"/>
              </w:rPr>
            </m:ctrlPr>
          </m:sSubPr>
          <m:e>
            <m:r>
              <w:rPr>
                <w:rFonts w:ascii="Cambria Math" w:hAnsi="Cambria Math"/>
              </w:rPr>
              <m:t>⋅E</m:t>
            </m:r>
          </m:e>
          <m:sub>
            <m:r>
              <w:rPr>
                <w:rFonts w:ascii="Cambria Math" w:hAnsi="Cambria Math"/>
              </w:rPr>
              <m:t>max</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move</m:t>
            </m:r>
          </m:sub>
        </m:sSub>
        <m:r>
          <w:rPr>
            <w:rFonts w:ascii="Cambria Math" w:hAnsi="Cambria Math"/>
          </w:rPr>
          <m:t xml:space="preserve"> </m:t>
        </m:r>
      </m:oMath>
      <w:r>
        <w:tab/>
      </w:r>
      <w:r>
        <w:tab/>
        <w:t>(1)</w:t>
      </w:r>
    </w:p>
    <w:p w14:paraId="0136DAD4" w14:textId="15C6E39B" w:rsidR="00E9122E" w:rsidRDefault="00AB0028">
      <w:pPr>
        <w:pStyle w:val="Heading2"/>
        <w:ind w:firstLine="0"/>
      </w:pPr>
      <w:bookmarkStart w:id="2" w:name="_663trfh26o4e" w:colFirst="0" w:colLast="0"/>
      <w:bookmarkEnd w:id="2"/>
      <w:r>
        <w:t>S1a.</w:t>
      </w:r>
      <w:r w:rsidR="00875546">
        <w:t xml:space="preserve"> Metabolic model</w:t>
      </w:r>
    </w:p>
    <w:p w14:paraId="3075A70C" w14:textId="77777777" w:rsidR="00E9122E" w:rsidRDefault="00875546">
      <w:pPr>
        <w:pStyle w:val="Heading3"/>
        <w:ind w:firstLine="0"/>
      </w:pPr>
      <w:bookmarkStart w:id="3" w:name="_rg8pcx18pyvr" w:colFirst="0" w:colLast="0"/>
      <w:bookmarkEnd w:id="3"/>
      <w:r>
        <w:t>Metabolic power during sustained locomotion</w:t>
      </w:r>
    </w:p>
    <w:p w14:paraId="2C963B66" w14:textId="1D9B047F" w:rsidR="00E9122E" w:rsidRDefault="00875546">
      <w:r>
        <w:t xml:space="preserve">Sustained locomotion is a cyclical process whereby metabolic energy reserves are utilised by the </w:t>
      </w:r>
      <w:proofErr w:type="spellStart"/>
      <w:r>
        <w:t>locomotory</w:t>
      </w:r>
      <w:proofErr w:type="spellEnd"/>
      <w:r>
        <w:t xml:space="preserve"> musculature to produce mechanical energy for the performance of work. Extended bouts of locomotion </w:t>
      </w:r>
      <w:proofErr w:type="gramStart"/>
      <w:r>
        <w:t>are sustained</w:t>
      </w:r>
      <w:proofErr w:type="gramEnd"/>
      <w:r>
        <w:t xml:space="preserve"> through the aerobic </w:t>
      </w:r>
      <w:proofErr w:type="spellStart"/>
      <w:r>
        <w:t>resynthesis</w:t>
      </w:r>
      <w:proofErr w:type="spellEnd"/>
      <w:r>
        <w:t xml:space="preserve"> (mitochondrial oxidative phosphorylation) of adenosine triphosphate (ATP) which depends, in turn, on the capacity of the vascular network to deliver an adequate supply of oxygen and metabolites to meet metabolic demands. The relationship between whole-organism metabolic rate, </w:t>
      </w:r>
      <m:oMath>
        <m:r>
          <w:rPr>
            <w:rFonts w:ascii="Cambria Math" w:hAnsi="Cambria Math"/>
          </w:rPr>
          <m:t>Y</m:t>
        </m:r>
      </m:oMath>
      <w:r>
        <w:t xml:space="preserve"> (</w:t>
      </w:r>
      <m:oMath>
        <m:r>
          <w:rPr>
            <w:rFonts w:ascii="Cambria Math" w:hAnsi="Cambria Math"/>
          </w:rPr>
          <m:t>J</m:t>
        </m:r>
        <m:sSup>
          <m:sSupPr>
            <m:ctrlPr>
              <w:rPr>
                <w:rFonts w:ascii="Cambria Math" w:hAnsi="Cambria Math"/>
              </w:rPr>
            </m:ctrlPr>
          </m:sSupPr>
          <m:e>
            <m:r>
              <w:rPr>
                <w:rFonts w:ascii="Cambria Math" w:hAnsi="Cambria Math"/>
              </w:rPr>
              <m:t xml:space="preserve"> s</m:t>
            </m:r>
          </m:e>
          <m:sup>
            <m:r>
              <w:rPr>
                <w:rFonts w:ascii="Cambria Math" w:hAnsi="Cambria Math"/>
              </w:rPr>
              <m:t>-1</m:t>
            </m:r>
          </m:sup>
        </m:sSup>
      </m:oMath>
      <w:r>
        <w:t xml:space="preserve">), and body mass, </w:t>
      </w:r>
      <m:oMath>
        <m:r>
          <w:rPr>
            <w:rFonts w:ascii="Cambria Math" w:hAnsi="Cambria Math"/>
          </w:rPr>
          <m:t>M</m:t>
        </m:r>
      </m:oMath>
      <w:r>
        <w:t xml:space="preserve"> (</w:t>
      </w:r>
      <m:oMath>
        <m:r>
          <w:rPr>
            <w:rFonts w:ascii="Cambria Math" w:hAnsi="Cambria Math"/>
          </w:rPr>
          <m:t>kg</m:t>
        </m:r>
      </m:oMath>
      <w:r>
        <w:t xml:space="preserve">), is typically described by a power-law function of the form </w:t>
      </w:r>
      <m:oMath>
        <m:r>
          <w:rPr>
            <w:rFonts w:ascii="Cambria Math" w:hAnsi="Cambria Math"/>
          </w:rPr>
          <m:t xml:space="preserve"> Y=</m:t>
        </m:r>
        <m:sSup>
          <m:sSupPr>
            <m:ctrlPr>
              <w:rPr>
                <w:rFonts w:ascii="Cambria Math" w:hAnsi="Cambria Math"/>
              </w:rPr>
            </m:ctrlPr>
          </m:sSupPr>
          <m:e>
            <m:sSub>
              <m:sSubPr>
                <m:ctrlPr>
                  <w:rPr>
                    <w:rFonts w:ascii="Cambria Math" w:hAnsi="Cambria Math"/>
                  </w:rPr>
                </m:ctrlPr>
              </m:sSubPr>
              <m:e>
                <m:r>
                  <w:rPr>
                    <w:rFonts w:ascii="Cambria Math" w:hAnsi="Cambria Math"/>
                  </w:rPr>
                  <m:t>Y</m:t>
                </m:r>
              </m:e>
              <m:sub>
                <m:r>
                  <w:rPr>
                    <w:rFonts w:ascii="Cambria Math" w:hAnsi="Cambria Math"/>
                  </w:rPr>
                  <m:t>0</m:t>
                </m:r>
              </m:sub>
            </m:sSub>
            <m:r>
              <w:rPr>
                <w:rFonts w:ascii="Cambria Math" w:hAnsi="Cambria Math"/>
              </w:rPr>
              <m:t>⋅M</m:t>
            </m:r>
          </m:e>
          <m:sup>
            <m:r>
              <w:rPr>
                <w:rFonts w:ascii="Cambria Math" w:hAnsi="Cambria Math"/>
              </w:rPr>
              <m:t>a</m:t>
            </m:r>
          </m:sup>
        </m:sSup>
      </m:oMath>
      <w:r w:rsidR="00B03C85">
        <w:t xml:space="preserve"> </w:t>
      </w:r>
      <w:r w:rsidR="00820582" w:rsidRPr="00820582">
        <w:t>[</w:t>
      </w:r>
      <w:r w:rsidR="00820582" w:rsidRPr="00820582">
        <w:fldChar w:fldCharType="begin"/>
      </w:r>
      <w:r w:rsidR="00820582" w:rsidRPr="00820582">
        <w:instrText xml:space="preserve"> REF BIB_kleiber1932bodymassmetabolism \h \* MERGEFORMAT </w:instrText>
      </w:r>
      <w:r w:rsidR="00820582" w:rsidRPr="00820582">
        <w:fldChar w:fldCharType="separate"/>
      </w:r>
      <w:r w:rsidR="00820582" w:rsidRPr="00820582">
        <w:t>1</w:t>
      </w:r>
      <w:r w:rsidR="00820582" w:rsidRPr="00820582">
        <w:fldChar w:fldCharType="end"/>
      </w:r>
      <w:r w:rsidR="00820582" w:rsidRPr="00820582">
        <w:t>]</w:t>
      </w:r>
      <w:r>
        <w:t xml:space="preserve">, where </w:t>
      </w:r>
      <m:oMath>
        <m:r>
          <w:rPr>
            <w:rFonts w:ascii="Cambria Math" w:hAnsi="Cambria Math"/>
          </w:rPr>
          <m:t>a</m:t>
        </m:r>
      </m:oMath>
      <w:r>
        <w:t xml:space="preserve"> is the scaling exponent that describes how metabolic rate changes with body mass and </w:t>
      </w:r>
      <m:oMath>
        <m:sSub>
          <m:sSubPr>
            <m:ctrlPr>
              <w:rPr>
                <w:rFonts w:ascii="Cambria Math" w:hAnsi="Cambria Math"/>
              </w:rPr>
            </m:ctrlPr>
          </m:sSubPr>
          <m:e>
            <m:r>
              <w:rPr>
                <w:rFonts w:ascii="Cambria Math" w:hAnsi="Cambria Math"/>
              </w:rPr>
              <m:t>Y</m:t>
            </m:r>
          </m:e>
          <m:sub>
            <m:r>
              <w:rPr>
                <w:rFonts w:ascii="Cambria Math" w:hAnsi="Cambria Math"/>
              </w:rPr>
              <m:t>0</m:t>
            </m:r>
          </m:sub>
        </m:sSub>
      </m:oMath>
      <w:r>
        <w:t xml:space="preserve"> (</w:t>
      </w:r>
      <m:oMath>
        <m:r>
          <w:rPr>
            <w:rFonts w:ascii="Cambria Math" w:hAnsi="Cambria Math"/>
          </w:rPr>
          <m:t>J</m:t>
        </m:r>
        <m:sSup>
          <m:sSupPr>
            <m:ctrlPr>
              <w:rPr>
                <w:rFonts w:ascii="Cambria Math" w:hAnsi="Cambria Math"/>
              </w:rPr>
            </m:ctrlPr>
          </m:sSupPr>
          <m:e>
            <m:r>
              <w:rPr>
                <w:rFonts w:ascii="Cambria Math" w:hAnsi="Cambria Math"/>
              </w:rPr>
              <m:t xml:space="preserve"> s</m:t>
            </m:r>
          </m:e>
          <m:sup>
            <m:r>
              <w:rPr>
                <w:rFonts w:ascii="Cambria Math" w:hAnsi="Cambria Math"/>
              </w:rPr>
              <m:t>-1</m:t>
            </m:r>
          </m:sup>
        </m:sSup>
        <m:sSup>
          <m:sSupPr>
            <m:ctrlPr>
              <w:rPr>
                <w:rFonts w:ascii="Cambria Math" w:hAnsi="Cambria Math"/>
              </w:rPr>
            </m:ctrlPr>
          </m:sSupPr>
          <m:e>
            <m:r>
              <w:rPr>
                <w:rFonts w:ascii="Cambria Math" w:hAnsi="Cambria Math"/>
              </w:rPr>
              <m:t xml:space="preserve"> kg</m:t>
            </m:r>
          </m:e>
          <m:sup>
            <m:r>
              <w:rPr>
                <w:rFonts w:ascii="Cambria Math" w:hAnsi="Cambria Math"/>
              </w:rPr>
              <m:t>-a</m:t>
            </m:r>
          </m:sup>
        </m:sSup>
      </m:oMath>
      <w:r>
        <w:t xml:space="preserve">) is a body mass-independent normalisation constant that characterises the relationship for a particular type of organism or taxonomic group. </w:t>
      </w:r>
    </w:p>
    <w:p w14:paraId="1A717456" w14:textId="602A0257" w:rsidR="00E9122E" w:rsidRDefault="00875546" w:rsidP="00124BAC">
      <w:r>
        <w:lastRenderedPageBreak/>
        <w:t xml:space="preserve">The value of the </w:t>
      </w:r>
      <w:proofErr w:type="spellStart"/>
      <w:r>
        <w:t>allometric</w:t>
      </w:r>
      <w:proofErr w:type="spellEnd"/>
      <w:r>
        <w:t xml:space="preserve"> scaling exponent </w:t>
      </w:r>
      <m:oMath>
        <m:r>
          <w:rPr>
            <w:rFonts w:ascii="Cambria Math" w:hAnsi="Cambria Math"/>
          </w:rPr>
          <m:t>a</m:t>
        </m:r>
      </m:oMath>
      <w:r>
        <w:t xml:space="preserve"> varies with the level of met</w:t>
      </w:r>
      <w:proofErr w:type="spellStart"/>
      <w:r w:rsidR="00B03C85">
        <w:t>abolic</w:t>
      </w:r>
      <w:proofErr w:type="spellEnd"/>
      <w:r w:rsidR="00B03C85">
        <w:t xml:space="preserve"> activity of the organism </w:t>
      </w:r>
      <w:r w:rsidR="00820582" w:rsidRPr="00820582">
        <w:t>[</w:t>
      </w:r>
      <w:r w:rsidR="00820582" w:rsidRPr="00820582">
        <w:fldChar w:fldCharType="begin"/>
      </w:r>
      <w:r w:rsidR="00820582" w:rsidRPr="00820582">
        <w:instrText xml:space="preserve"> REF BIB_glazier2010unifyingmetabolicscaling \h \* MERGEFORMAT </w:instrText>
      </w:r>
      <w:r w:rsidR="00820582" w:rsidRPr="00820582">
        <w:fldChar w:fldCharType="separate"/>
      </w:r>
      <w:r w:rsidR="00820582" w:rsidRPr="00820582">
        <w:t>2</w:t>
      </w:r>
      <w:r w:rsidR="00820582" w:rsidRPr="00820582">
        <w:fldChar w:fldCharType="end"/>
      </w:r>
      <w:r w:rsidR="00820582" w:rsidRPr="00820582">
        <w:t>]</w:t>
      </w:r>
      <w:r w:rsidR="00ED35B0">
        <w:t xml:space="preserve">: </w:t>
      </w:r>
      <w:r>
        <w:t xml:space="preserve">The lowest boundary constraint for </w:t>
      </w:r>
      <m:oMath>
        <m:r>
          <w:rPr>
            <w:rFonts w:ascii="Cambria Math" w:hAnsi="Cambria Math"/>
          </w:rPr>
          <m:t>a</m:t>
        </m:r>
      </m:oMath>
      <w:r>
        <w:t xml:space="preserve"> is associated with the basal (i.e. minimum) metabolic rate required to maintain homeostasis which scales in </w:t>
      </w:r>
      <w:r w:rsidR="00B03C85">
        <w:t xml:space="preserve">the range between 0.67 and 0.75 </w:t>
      </w:r>
      <w:r w:rsidR="00820582" w:rsidRPr="00820582">
        <w:t>[</w:t>
      </w:r>
      <w:r w:rsidR="00820582" w:rsidRPr="00820582">
        <w:fldChar w:fldCharType="begin"/>
      </w:r>
      <w:r w:rsidR="00820582" w:rsidRPr="00820582">
        <w:instrText xml:space="preserve"> REF BIB_kleiber1932bodymassmetabolism \h \* MERGEFORMAT </w:instrText>
      </w:r>
      <w:r w:rsidR="00820582" w:rsidRPr="00820582">
        <w:fldChar w:fldCharType="separate"/>
      </w:r>
      <w:r w:rsidR="00820582" w:rsidRPr="00820582">
        <w:t>1</w:t>
      </w:r>
      <w:r w:rsidR="00820582" w:rsidRPr="00820582">
        <w:fldChar w:fldCharType="end"/>
      </w:r>
      <w:r w:rsidR="00820582" w:rsidRPr="00820582">
        <w:t>,</w:t>
      </w:r>
      <w:r w:rsidR="00820582" w:rsidRPr="00820582">
        <w:fldChar w:fldCharType="begin"/>
      </w:r>
      <w:r w:rsidR="00820582" w:rsidRPr="00820582">
        <w:instrText xml:space="preserve"> REF BIB_peters1986bodysize \h \* MERGEFORMAT </w:instrText>
      </w:r>
      <w:r w:rsidR="00820582" w:rsidRPr="00820582">
        <w:fldChar w:fldCharType="separate"/>
      </w:r>
      <w:r w:rsidR="00820582" w:rsidRPr="00820582">
        <w:t>3</w:t>
      </w:r>
      <w:r w:rsidR="00820582" w:rsidRPr="00820582">
        <w:fldChar w:fldCharType="end"/>
      </w:r>
      <w:r w:rsidR="00820582" w:rsidRPr="00820582">
        <w:t>-</w:t>
      </w:r>
      <w:r w:rsidR="00820582" w:rsidRPr="00820582">
        <w:fldChar w:fldCharType="begin"/>
      </w:r>
      <w:r w:rsidR="00820582" w:rsidRPr="00820582">
        <w:instrText xml:space="preserve"> REF B4B_white2007steepermetabolicscaling \h \* MERGEFORMAT </w:instrText>
      </w:r>
      <w:r w:rsidR="00820582" w:rsidRPr="00820582">
        <w:fldChar w:fldCharType="end"/>
      </w:r>
      <w:r w:rsidR="00820582" w:rsidRPr="00820582">
        <w:fldChar w:fldCharType="begin"/>
      </w:r>
      <w:r w:rsidR="00820582" w:rsidRPr="00820582">
        <w:instrText xml:space="preserve"> REF B4B_glazier2005variationmetabolicscaling \h \* MERGEFORMAT </w:instrText>
      </w:r>
      <w:r w:rsidR="00820582" w:rsidRPr="00820582">
        <w:fldChar w:fldCharType="end"/>
      </w:r>
      <w:r w:rsidR="00820582" w:rsidRPr="00820582">
        <w:fldChar w:fldCharType="begin"/>
      </w:r>
      <w:r w:rsidR="00820582" w:rsidRPr="00820582">
        <w:instrText xml:space="preserve"> REF B4B_calder1984bodysize \h \* MERGEFORMAT </w:instrText>
      </w:r>
      <w:r w:rsidR="00820582" w:rsidRPr="00820582">
        <w:fldChar w:fldCharType="end"/>
      </w:r>
      <w:r w:rsidR="00820582" w:rsidRPr="00820582">
        <w:fldChar w:fldCharType="begin"/>
      </w:r>
      <w:r w:rsidR="00820582" w:rsidRPr="00820582">
        <w:instrText xml:space="preserve"> REF B4B_rubner1883metabolism \h \* MERGEFORMAT </w:instrText>
      </w:r>
      <w:r w:rsidR="00820582" w:rsidRPr="00820582">
        <w:fldChar w:fldCharType="end"/>
      </w:r>
      <w:r w:rsidR="00820582" w:rsidRPr="00820582">
        <w:fldChar w:fldCharType="begin"/>
      </w:r>
      <w:r w:rsidR="00820582" w:rsidRPr="00820582">
        <w:instrText xml:space="preserve"> REF BIB_brown2004metabolictheoryecology \h \* MERGEFORMAT </w:instrText>
      </w:r>
      <w:r w:rsidR="00820582" w:rsidRPr="00820582">
        <w:fldChar w:fldCharType="separate"/>
      </w:r>
      <w:r w:rsidR="00820582" w:rsidRPr="00820582">
        <w:t>8</w:t>
      </w:r>
      <w:r w:rsidR="00820582" w:rsidRPr="00820582">
        <w:fldChar w:fldCharType="end"/>
      </w:r>
      <w:r w:rsidR="00820582" w:rsidRPr="00820582">
        <w:t>]</w:t>
      </w:r>
      <w:r w:rsidR="00ED35B0">
        <w:t xml:space="preserve">. </w:t>
      </w:r>
      <w:r>
        <w:t xml:space="preserve">The mechanistic basis for this relationship has been attributed </w:t>
      </w:r>
      <w:r w:rsidR="00272CDF">
        <w:t xml:space="preserve">to </w:t>
      </w:r>
      <w:r>
        <w:t>multiple processes, including surface area constraints on the flux of reso</w:t>
      </w:r>
      <w:r w:rsidR="00B03C85">
        <w:t xml:space="preserve">urces and metabolic by-products </w:t>
      </w:r>
      <w:r w:rsidR="00820582" w:rsidRPr="00820582">
        <w:t>[</w:t>
      </w:r>
      <w:r w:rsidR="00820582" w:rsidRPr="00820582">
        <w:fldChar w:fldCharType="begin"/>
      </w:r>
      <w:r w:rsidR="00820582" w:rsidRPr="00820582">
        <w:instrText xml:space="preserve"> REF BIB_glazier2005variationmetabolicscaling \h \* MERGEFORMAT </w:instrText>
      </w:r>
      <w:r w:rsidR="00820582" w:rsidRPr="00820582">
        <w:fldChar w:fldCharType="separate"/>
      </w:r>
      <w:r w:rsidR="00820582" w:rsidRPr="00820582">
        <w:t>5</w:t>
      </w:r>
      <w:r w:rsidR="00820582" w:rsidRPr="00820582">
        <w:fldChar w:fldCharType="end"/>
      </w:r>
      <w:r w:rsidR="00820582" w:rsidRPr="00820582">
        <w:t>,</w:t>
      </w:r>
      <w:r w:rsidR="00820582" w:rsidRPr="00820582">
        <w:fldChar w:fldCharType="begin"/>
      </w:r>
      <w:r w:rsidR="00820582" w:rsidRPr="00820582">
        <w:instrText xml:space="preserve"> REF BIB_sarrus1839metabolicscaling \h \* MERGEFORMAT </w:instrText>
      </w:r>
      <w:r w:rsidR="00820582" w:rsidRPr="00820582">
        <w:fldChar w:fldCharType="separate"/>
      </w:r>
      <w:r w:rsidR="00820582" w:rsidRPr="00820582">
        <w:t>9</w:t>
      </w:r>
      <w:r w:rsidR="00820582" w:rsidRPr="00820582">
        <w:fldChar w:fldCharType="end"/>
      </w:r>
      <w:r w:rsidR="00820582" w:rsidRPr="00820582">
        <w:t>,</w:t>
      </w:r>
      <w:r w:rsidR="00820582" w:rsidRPr="00820582">
        <w:fldChar w:fldCharType="begin"/>
      </w:r>
      <w:r w:rsidR="00820582" w:rsidRPr="00820582">
        <w:instrText xml:space="preserve"> REF BIB_dodds2001metabolicscaling \h \* MERGEFORMAT </w:instrText>
      </w:r>
      <w:r w:rsidR="00820582" w:rsidRPr="00820582">
        <w:fldChar w:fldCharType="separate"/>
      </w:r>
      <w:r w:rsidR="00820582" w:rsidRPr="00820582">
        <w:t>10</w:t>
      </w:r>
      <w:r w:rsidR="00820582" w:rsidRPr="00820582">
        <w:fldChar w:fldCharType="end"/>
      </w:r>
      <w:r w:rsidR="00820582" w:rsidRPr="00820582">
        <w:t>]</w:t>
      </w:r>
      <w:r w:rsidR="006D51B9">
        <w:t>,</w:t>
      </w:r>
      <w:r w:rsidR="00272CDF">
        <w:t xml:space="preserve"> </w:t>
      </w:r>
      <w:r>
        <w:t>physical constraints on the distribution of materials thro</w:t>
      </w:r>
      <w:r w:rsidR="00B03C85">
        <w:t xml:space="preserve">ugh branching vascular networks </w:t>
      </w:r>
      <w:r w:rsidR="00820582" w:rsidRPr="00820582">
        <w:t>[</w:t>
      </w:r>
      <w:r w:rsidR="00820582" w:rsidRPr="00820582">
        <w:fldChar w:fldCharType="begin"/>
      </w:r>
      <w:r w:rsidR="00820582" w:rsidRPr="00820582">
        <w:instrText xml:space="preserve"> REF BIB_west1997metabolictheory \h \* MERGEFORMAT </w:instrText>
      </w:r>
      <w:r w:rsidR="00820582" w:rsidRPr="00820582">
        <w:fldChar w:fldCharType="separate"/>
      </w:r>
      <w:r w:rsidR="00820582" w:rsidRPr="00820582">
        <w:t>11</w:t>
      </w:r>
      <w:r w:rsidR="00820582" w:rsidRPr="00820582">
        <w:fldChar w:fldCharType="end"/>
      </w:r>
      <w:r w:rsidR="00820582" w:rsidRPr="00820582">
        <w:t>,</w:t>
      </w:r>
      <w:r w:rsidR="00820582" w:rsidRPr="00820582">
        <w:fldChar w:fldCharType="begin"/>
      </w:r>
      <w:r w:rsidR="00820582" w:rsidRPr="00820582">
        <w:instrText xml:space="preserve"> REF BIB_west1999fractalscaling \h \* MERGEFORMAT </w:instrText>
      </w:r>
      <w:r w:rsidR="00820582" w:rsidRPr="00820582">
        <w:fldChar w:fldCharType="separate"/>
      </w:r>
      <w:r w:rsidR="00820582" w:rsidRPr="00820582">
        <w:t>12</w:t>
      </w:r>
      <w:r w:rsidR="00820582" w:rsidRPr="00820582">
        <w:fldChar w:fldCharType="end"/>
      </w:r>
      <w:r w:rsidR="00820582" w:rsidRPr="00820582">
        <w:t>]</w:t>
      </w:r>
      <w:r w:rsidR="006D51B9">
        <w:t>, and the optimisation of life-history traits</w:t>
      </w:r>
      <w:r w:rsidR="00A021F7">
        <w:t xml:space="preserve"> </w:t>
      </w:r>
      <w:r w:rsidR="00820582" w:rsidRPr="00820582">
        <w:t>[</w:t>
      </w:r>
      <w:r w:rsidR="00820582" w:rsidRPr="00820582">
        <w:fldChar w:fldCharType="begin"/>
      </w:r>
      <w:r w:rsidR="00820582" w:rsidRPr="00820582">
        <w:instrText xml:space="preserve"> REF BIB_white2022metabolicscalinglifehistory \h \* MERGEFORMAT </w:instrText>
      </w:r>
      <w:r w:rsidR="00820582" w:rsidRPr="00820582">
        <w:fldChar w:fldCharType="separate"/>
      </w:r>
      <w:r w:rsidR="00820582" w:rsidRPr="00820582">
        <w:t>13</w:t>
      </w:r>
      <w:r w:rsidR="00820582" w:rsidRPr="00820582">
        <w:fldChar w:fldCharType="end"/>
      </w:r>
      <w:r w:rsidR="00820582" w:rsidRPr="00820582">
        <w:t>]</w:t>
      </w:r>
      <w:r w:rsidR="00411B57">
        <w:t xml:space="preserve">. </w:t>
      </w:r>
      <w:r w:rsidR="00F14FF5">
        <w:t>E</w:t>
      </w:r>
      <w:r>
        <w:t xml:space="preserve">xercise-induced rates of </w:t>
      </w:r>
      <w:r w:rsidR="00F14FF5">
        <w:t xml:space="preserve">aerobic </w:t>
      </w:r>
      <w:r>
        <w:t xml:space="preserve">metabolism scale more steeply </w:t>
      </w:r>
      <w:r w:rsidR="00B03C85">
        <w:t xml:space="preserve">with body mass than </w:t>
      </w:r>
      <w:r w:rsidR="00205240">
        <w:t>resting rates</w:t>
      </w:r>
      <w:r w:rsidR="00B03C85">
        <w:t xml:space="preserve"> </w:t>
      </w:r>
      <w:r w:rsidR="00820582" w:rsidRPr="00820582">
        <w:t>[</w:t>
      </w:r>
      <w:r w:rsidR="00820582" w:rsidRPr="00820582">
        <w:fldChar w:fldCharType="begin"/>
      </w:r>
      <w:r w:rsidR="00820582" w:rsidRPr="00820582">
        <w:instrText xml:space="preserve"> REF BIB_glazier2010unifyingmetabolicscaling \h \* MERGEFORMAT </w:instrText>
      </w:r>
      <w:r w:rsidR="00820582" w:rsidRPr="00820582">
        <w:fldChar w:fldCharType="separate"/>
      </w:r>
      <w:r w:rsidR="00820582" w:rsidRPr="00820582">
        <w:t>2</w:t>
      </w:r>
      <w:r w:rsidR="00820582" w:rsidRPr="00820582">
        <w:fldChar w:fldCharType="end"/>
      </w:r>
      <w:proofErr w:type="gramStart"/>
      <w:r w:rsidR="00820582" w:rsidRPr="00820582">
        <w:t>,</w:t>
      </w:r>
      <w:proofErr w:type="gramEnd"/>
      <w:r w:rsidR="00820582" w:rsidRPr="00820582">
        <w:fldChar w:fldCharType="begin"/>
      </w:r>
      <w:r w:rsidR="00820582" w:rsidRPr="00820582">
        <w:instrText xml:space="preserve"> REF BIB_white2007steepermetabolicscaling \h \* MERGEFORMAT </w:instrText>
      </w:r>
      <w:r w:rsidR="00820582" w:rsidRPr="00820582">
        <w:fldChar w:fldCharType="separate"/>
      </w:r>
      <w:r w:rsidR="00820582" w:rsidRPr="00820582">
        <w:t>4</w:t>
      </w:r>
      <w:r w:rsidR="00820582" w:rsidRPr="00820582">
        <w:fldChar w:fldCharType="end"/>
      </w:r>
      <w:r w:rsidR="00820582" w:rsidRPr="00820582">
        <w:t>,</w:t>
      </w:r>
      <w:r w:rsidR="00820582" w:rsidRPr="00820582">
        <w:fldChar w:fldCharType="begin"/>
      </w:r>
      <w:r w:rsidR="00820582" w:rsidRPr="00820582">
        <w:instrText xml:space="preserve"> REF BIB_glazier2005variationmetabolicscaling \h \* MERGEFORMAT </w:instrText>
      </w:r>
      <w:r w:rsidR="00820582" w:rsidRPr="00820582">
        <w:fldChar w:fldCharType="separate"/>
      </w:r>
      <w:r w:rsidR="00820582" w:rsidRPr="00820582">
        <w:t>5</w:t>
      </w:r>
      <w:r w:rsidR="00820582" w:rsidRPr="00820582">
        <w:fldChar w:fldCharType="end"/>
      </w:r>
      <w:r w:rsidR="00820582" w:rsidRPr="00820582">
        <w:t>]</w:t>
      </w:r>
      <w:r w:rsidR="00FA3E04">
        <w:t xml:space="preserve"> </w:t>
      </w:r>
      <w:r w:rsidR="00434A53">
        <w:t>(</w:t>
      </w:r>
      <w:r w:rsidR="00FA3E04">
        <w:t xml:space="preserve">but see </w:t>
      </w:r>
      <w:r w:rsidR="00820582" w:rsidRPr="00820582">
        <w:t>[</w:t>
      </w:r>
      <w:r w:rsidR="00820582" w:rsidRPr="00820582">
        <w:fldChar w:fldCharType="begin"/>
      </w:r>
      <w:r w:rsidR="00820582" w:rsidRPr="00820582">
        <w:instrText xml:space="preserve"> REF BIB_gillooly2017maxmetabolicratevertebrates \h \* MERGEFORMAT </w:instrText>
      </w:r>
      <w:r w:rsidR="00820582" w:rsidRPr="00820582">
        <w:fldChar w:fldCharType="separate"/>
      </w:r>
      <w:r w:rsidR="00820582" w:rsidRPr="00820582">
        <w:t>14</w:t>
      </w:r>
      <w:r w:rsidR="00820582" w:rsidRPr="00820582">
        <w:fldChar w:fldCharType="end"/>
      </w:r>
      <w:r w:rsidR="00820582" w:rsidRPr="00820582">
        <w:t>,</w:t>
      </w:r>
      <w:r w:rsidR="00820582" w:rsidRPr="00820582">
        <w:fldChar w:fldCharType="begin"/>
      </w:r>
      <w:r w:rsidR="00820582" w:rsidRPr="00820582">
        <w:instrText xml:space="preserve"> REF BIB_gillooly2007bodytemperatureaerobicscope \h \* MERGEFORMAT </w:instrText>
      </w:r>
      <w:r w:rsidR="00820582" w:rsidRPr="00820582">
        <w:fldChar w:fldCharType="separate"/>
      </w:r>
      <w:r w:rsidR="00820582" w:rsidRPr="00820582">
        <w:t>15</w:t>
      </w:r>
      <w:r w:rsidR="00820582" w:rsidRPr="00820582">
        <w:fldChar w:fldCharType="end"/>
      </w:r>
      <w:r w:rsidR="00820582" w:rsidRPr="00820582">
        <w:t>]</w:t>
      </w:r>
      <w:r w:rsidR="00FA3E04">
        <w:t>)</w:t>
      </w:r>
      <w:r>
        <w:t xml:space="preserve">. This coincides with the addition of </w:t>
      </w:r>
      <w:proofErr w:type="spellStart"/>
      <w:r>
        <w:t>locomotory</w:t>
      </w:r>
      <w:proofErr w:type="spellEnd"/>
      <w:r>
        <w:t xml:space="preserve"> demands which, during maximal aerobic activity, account for more than 90% of total oxygen </w:t>
      </w:r>
      <w:r w:rsidR="002226FB">
        <w:t>demand</w:t>
      </w:r>
      <w:r>
        <w:t xml:space="preserve"> </w:t>
      </w:r>
      <w:r w:rsidR="00820582" w:rsidRPr="00820582">
        <w:t>[</w:t>
      </w:r>
      <w:r w:rsidR="00820582" w:rsidRPr="00820582">
        <w:fldChar w:fldCharType="begin"/>
      </w:r>
      <w:r w:rsidR="00820582" w:rsidRPr="00820582">
        <w:instrText xml:space="preserve"> REF BIB_weibel2005maxaerobicmetabolismreview \h \* MERGEFORMAT </w:instrText>
      </w:r>
      <w:r w:rsidR="00820582" w:rsidRPr="00820582">
        <w:fldChar w:fldCharType="separate"/>
      </w:r>
      <w:r w:rsidR="00820582" w:rsidRPr="00820582">
        <w:t>16</w:t>
      </w:r>
      <w:r w:rsidR="00820582" w:rsidRPr="00820582">
        <w:fldChar w:fldCharType="end"/>
      </w:r>
      <w:proofErr w:type="gramStart"/>
      <w:r w:rsidR="00820582" w:rsidRPr="00820582">
        <w:t>,</w:t>
      </w:r>
      <w:proofErr w:type="gramEnd"/>
      <w:r w:rsidR="00820582" w:rsidRPr="00820582">
        <w:fldChar w:fldCharType="begin"/>
      </w:r>
      <w:r w:rsidR="00820582" w:rsidRPr="00820582">
        <w:instrText xml:space="preserve"> REF BIB_hoppeler1998mammalaerobicmetabolism \h \* MERGEFORMAT </w:instrText>
      </w:r>
      <w:r w:rsidR="00820582" w:rsidRPr="00820582">
        <w:fldChar w:fldCharType="separate"/>
      </w:r>
      <w:r w:rsidR="00820582" w:rsidRPr="00820582">
        <w:t>17</w:t>
      </w:r>
      <w:r w:rsidR="00820582" w:rsidRPr="00820582">
        <w:fldChar w:fldCharType="end"/>
      </w:r>
      <w:r w:rsidR="00820582" w:rsidRPr="00820582">
        <w:t>]</w:t>
      </w:r>
      <w:r w:rsidR="003B2688">
        <w:t xml:space="preserve">. </w:t>
      </w:r>
      <w:r>
        <w:t xml:space="preserve">Maximal rates of aerobic metabolism scale with body mass as </w:t>
      </w:r>
      <m:oMath>
        <m:sSup>
          <m:sSupPr>
            <m:ctrlPr>
              <w:rPr>
                <w:rFonts w:ascii="Cambria Math" w:hAnsi="Cambria Math"/>
              </w:rPr>
            </m:ctrlPr>
          </m:sSupPr>
          <m:e>
            <m:r>
              <w:rPr>
                <w:rFonts w:ascii="Cambria Math" w:hAnsi="Cambria Math"/>
              </w:rPr>
              <m:t>M</m:t>
            </m:r>
          </m:e>
          <m:sup>
            <m:r>
              <w:rPr>
                <w:rFonts w:ascii="Cambria Math" w:hAnsi="Cambria Math"/>
              </w:rPr>
              <m:t>0.80 to 0.97</m:t>
            </m:r>
          </m:sup>
        </m:sSup>
      </m:oMath>
      <w:r w:rsidR="003B2688">
        <w:t xml:space="preserve"> </w:t>
      </w:r>
      <w:r w:rsidR="00820582" w:rsidRPr="00820582">
        <w:t>[</w:t>
      </w:r>
      <w:r w:rsidR="00820582" w:rsidRPr="00820582">
        <w:fldChar w:fldCharType="begin"/>
      </w:r>
      <w:r w:rsidR="00820582" w:rsidRPr="00820582">
        <w:instrText xml:space="preserve"> REF BIB_white2007steepermetabolicscaling \h \* MERGEFORMAT </w:instrText>
      </w:r>
      <w:r w:rsidR="00820582" w:rsidRPr="00820582">
        <w:fldChar w:fldCharType="separate"/>
      </w:r>
      <w:r w:rsidR="00820582" w:rsidRPr="00820582">
        <w:t>4</w:t>
      </w:r>
      <w:r w:rsidR="00820582" w:rsidRPr="00820582">
        <w:fldChar w:fldCharType="end"/>
      </w:r>
      <w:r w:rsidR="00820582" w:rsidRPr="00820582">
        <w:t>,</w:t>
      </w:r>
      <w:r w:rsidR="00820582" w:rsidRPr="00820582">
        <w:fldChar w:fldCharType="begin"/>
      </w:r>
      <w:r w:rsidR="00820582" w:rsidRPr="00820582">
        <w:instrText xml:space="preserve"> REF BIB_gillooly2017maxmetabolicratevertebrates \h \* MERGEFORMAT </w:instrText>
      </w:r>
      <w:r w:rsidR="00820582" w:rsidRPr="00820582">
        <w:fldChar w:fldCharType="separate"/>
      </w:r>
      <w:r w:rsidR="00820582" w:rsidRPr="00820582">
        <w:t>14</w:t>
      </w:r>
      <w:r w:rsidR="00820582" w:rsidRPr="00820582">
        <w:fldChar w:fldCharType="end"/>
      </w:r>
      <w:r w:rsidR="00820582" w:rsidRPr="00820582">
        <w:t>,</w:t>
      </w:r>
      <w:r w:rsidR="00820582" w:rsidRPr="00820582">
        <w:fldChar w:fldCharType="begin"/>
      </w:r>
      <w:r w:rsidR="00820582" w:rsidRPr="00820582">
        <w:instrText xml:space="preserve"> REF BIB_weibel2005maxaerobicmetabolismreview \h \* MERGEFORMAT </w:instrText>
      </w:r>
      <w:r w:rsidR="00820582" w:rsidRPr="00820582">
        <w:fldChar w:fldCharType="separate"/>
      </w:r>
      <w:r w:rsidR="00820582" w:rsidRPr="00820582">
        <w:t>16</w:t>
      </w:r>
      <w:r w:rsidR="00820582" w:rsidRPr="00820582">
        <w:fldChar w:fldCharType="end"/>
      </w:r>
      <w:r w:rsidR="00820582" w:rsidRPr="00820582">
        <w:t>,</w:t>
      </w:r>
      <w:r w:rsidR="00820582" w:rsidRPr="00820582">
        <w:fldChar w:fldCharType="begin"/>
      </w:r>
      <w:r w:rsidR="00820582" w:rsidRPr="00820582">
        <w:instrText xml:space="preserve"> REF BIB_killen2016metabolicscalingfishes \h \* MERGEFORMAT </w:instrText>
      </w:r>
      <w:r w:rsidR="00820582" w:rsidRPr="00820582">
        <w:fldChar w:fldCharType="separate"/>
      </w:r>
      <w:r w:rsidR="00820582" w:rsidRPr="00820582">
        <w:t>18</w:t>
      </w:r>
      <w:r w:rsidR="00820582" w:rsidRPr="00820582">
        <w:fldChar w:fldCharType="end"/>
      </w:r>
      <w:r w:rsidR="00820582" w:rsidRPr="00820582">
        <w:t>]</w:t>
      </w:r>
      <w:r w:rsidR="003B2688">
        <w:t xml:space="preserve"> </w:t>
      </w:r>
      <w:r>
        <w:t xml:space="preserve">due to </w:t>
      </w:r>
      <w:proofErr w:type="spellStart"/>
      <w:r w:rsidR="007D3A11">
        <w:t>allometric</w:t>
      </w:r>
      <w:proofErr w:type="spellEnd"/>
      <w:r w:rsidR="007D3A11">
        <w:t xml:space="preserve"> </w:t>
      </w:r>
      <w:r>
        <w:t xml:space="preserve">constraints associated with maximum muscle force production (scaling as </w:t>
      </w:r>
      <m:oMath>
        <m:sSup>
          <m:sSupPr>
            <m:ctrlPr>
              <w:rPr>
                <w:rFonts w:ascii="Cambria Math" w:hAnsi="Cambria Math"/>
              </w:rPr>
            </m:ctrlPr>
          </m:sSupPr>
          <m:e>
            <m:r>
              <w:rPr>
                <w:rFonts w:ascii="Cambria Math" w:hAnsi="Cambria Math"/>
              </w:rPr>
              <m:t>M</m:t>
            </m:r>
          </m:e>
          <m:sup>
            <m:r>
              <w:rPr>
                <w:rFonts w:ascii="Cambria Math" w:hAnsi="Cambria Math"/>
              </w:rPr>
              <m:t>1.0</m:t>
            </m:r>
          </m:sup>
        </m:sSup>
      </m:oMath>
      <w:r>
        <w:t xml:space="preserve">, </w:t>
      </w:r>
      <w:r w:rsidR="00820582" w:rsidRPr="00820582">
        <w:t>[</w:t>
      </w:r>
      <w:r w:rsidR="00820582" w:rsidRPr="00820582">
        <w:fldChar w:fldCharType="begin"/>
      </w:r>
      <w:r w:rsidR="00820582" w:rsidRPr="00820582">
        <w:instrText xml:space="preserve"> REF BIB_marden2002muscleforceproduction \h \* MERGEFORMAT </w:instrText>
      </w:r>
      <w:r w:rsidR="00820582" w:rsidRPr="00820582">
        <w:fldChar w:fldCharType="separate"/>
      </w:r>
      <w:r w:rsidR="00820582" w:rsidRPr="00820582">
        <w:t>19</w:t>
      </w:r>
      <w:r w:rsidR="00820582" w:rsidRPr="00820582">
        <w:fldChar w:fldCharType="end"/>
      </w:r>
      <w:r w:rsidR="00820582" w:rsidRPr="00820582">
        <w:t>]</w:t>
      </w:r>
      <w:r>
        <w:t xml:space="preserve">), total muscle mass (scaling as </w:t>
      </w:r>
      <m:oMath>
        <m:sSup>
          <m:sSupPr>
            <m:ctrlPr>
              <w:rPr>
                <w:rFonts w:ascii="Cambria Math" w:hAnsi="Cambria Math"/>
              </w:rPr>
            </m:ctrlPr>
          </m:sSupPr>
          <m:e>
            <m:r>
              <w:rPr>
                <w:rFonts w:ascii="Cambria Math" w:hAnsi="Cambria Math"/>
              </w:rPr>
              <m:t>M</m:t>
            </m:r>
          </m:e>
          <m:sup>
            <m:r>
              <w:rPr>
                <w:rFonts w:ascii="Cambria Math" w:hAnsi="Cambria Math"/>
              </w:rPr>
              <m:t>1.0</m:t>
            </m:r>
          </m:sup>
        </m:sSup>
      </m:oMath>
      <w:r>
        <w:t xml:space="preserve">, </w:t>
      </w:r>
      <w:r w:rsidR="00820582" w:rsidRPr="00820582">
        <w:t>[</w:t>
      </w:r>
      <w:r w:rsidR="00820582" w:rsidRPr="00820582">
        <w:fldChar w:fldCharType="begin"/>
      </w:r>
      <w:r w:rsidR="00820582" w:rsidRPr="00820582">
        <w:instrText xml:space="preserve"> REF BIB_calder1984bodysize \h \* MERGEFORMAT </w:instrText>
      </w:r>
      <w:r w:rsidR="00820582" w:rsidRPr="00820582">
        <w:fldChar w:fldCharType="separate"/>
      </w:r>
      <w:r w:rsidR="00820582" w:rsidRPr="00820582">
        <w:t>6</w:t>
      </w:r>
      <w:r w:rsidR="00820582" w:rsidRPr="00820582">
        <w:fldChar w:fldCharType="end"/>
      </w:r>
      <w:r w:rsidR="00820582" w:rsidRPr="00820582">
        <w:t>,</w:t>
      </w:r>
      <w:r w:rsidR="00820582" w:rsidRPr="00820582">
        <w:fldChar w:fldCharType="begin"/>
      </w:r>
      <w:r w:rsidR="00820582" w:rsidRPr="00820582">
        <w:instrText xml:space="preserve"> REF BIB_alexander1981mammalmusclemass \h \* MERGEFORMAT </w:instrText>
      </w:r>
      <w:r w:rsidR="00820582" w:rsidRPr="00820582">
        <w:fldChar w:fldCharType="separate"/>
      </w:r>
      <w:r w:rsidR="00820582" w:rsidRPr="00820582">
        <w:t>20</w:t>
      </w:r>
      <w:r w:rsidR="00820582" w:rsidRPr="00820582">
        <w:fldChar w:fldCharType="end"/>
      </w:r>
      <w:r w:rsidR="00820582" w:rsidRPr="00820582">
        <w:t>]</w:t>
      </w:r>
      <w:r w:rsidR="00F50611">
        <w:t xml:space="preserve">) </w:t>
      </w:r>
      <w:r>
        <w:t xml:space="preserve">or </w:t>
      </w:r>
      <w:r w:rsidR="00124BAC">
        <w:t xml:space="preserve">the </w:t>
      </w:r>
      <w:r>
        <w:t xml:space="preserve">total </w:t>
      </w:r>
      <w:r w:rsidR="00124BAC">
        <w:t xml:space="preserve">volume of muscle mitochondria </w:t>
      </w:r>
      <w:r>
        <w:t xml:space="preserve">(scaling as </w:t>
      </w:r>
      <m:oMath>
        <m:sSup>
          <m:sSupPr>
            <m:ctrlPr>
              <w:rPr>
                <w:rFonts w:ascii="Cambria Math" w:hAnsi="Cambria Math"/>
              </w:rPr>
            </m:ctrlPr>
          </m:sSupPr>
          <m:e>
            <m:r>
              <w:rPr>
                <w:rFonts w:ascii="Cambria Math" w:hAnsi="Cambria Math"/>
              </w:rPr>
              <m:t>M</m:t>
            </m:r>
          </m:e>
          <m:sup>
            <m:r>
              <w:rPr>
                <w:rFonts w:ascii="Cambria Math" w:hAnsi="Cambria Math"/>
              </w:rPr>
              <m:t>0.80 to 1.01</m:t>
            </m:r>
          </m:sup>
        </m:sSup>
      </m:oMath>
      <w:r>
        <w:t xml:space="preserve">, </w:t>
      </w:r>
      <w:r w:rsidR="00820582" w:rsidRPr="00820582">
        <w:t>[</w:t>
      </w:r>
      <w:r w:rsidR="00820582" w:rsidRPr="00820582">
        <w:fldChar w:fldCharType="begin"/>
      </w:r>
      <w:r w:rsidR="00820582" w:rsidRPr="00820582">
        <w:instrText xml:space="preserve"> REF BIB_weibel2005maxaerobicmetabolismreview \h \* MERGEFORMAT </w:instrText>
      </w:r>
      <w:r w:rsidR="00820582" w:rsidRPr="00820582">
        <w:fldChar w:fldCharType="separate"/>
      </w:r>
      <w:r w:rsidR="00820582" w:rsidRPr="00820582">
        <w:t>16</w:t>
      </w:r>
      <w:r w:rsidR="00820582" w:rsidRPr="00820582">
        <w:fldChar w:fldCharType="end"/>
      </w:r>
      <w:r w:rsidR="00820582" w:rsidRPr="00820582">
        <w:t>,</w:t>
      </w:r>
      <w:r w:rsidR="00820582" w:rsidRPr="00820582">
        <w:fldChar w:fldCharType="begin"/>
      </w:r>
      <w:r w:rsidR="00820582" w:rsidRPr="00820582">
        <w:instrText xml:space="preserve"> REF BIB_mathieu1981scalingmitochondrialvolumemusclemass \h \* MERGEFORMAT </w:instrText>
      </w:r>
      <w:r w:rsidR="00820582" w:rsidRPr="00820582">
        <w:fldChar w:fldCharType="separate"/>
      </w:r>
      <w:r w:rsidR="00820582" w:rsidRPr="00820582">
        <w:t>21</w:t>
      </w:r>
      <w:r w:rsidR="00820582" w:rsidRPr="00820582">
        <w:fldChar w:fldCharType="end"/>
      </w:r>
      <w:r w:rsidR="00820582" w:rsidRPr="00820582">
        <w:t>,</w:t>
      </w:r>
      <w:r w:rsidR="00820582" w:rsidRPr="00820582">
        <w:fldChar w:fldCharType="begin"/>
      </w:r>
      <w:r w:rsidR="00820582" w:rsidRPr="00820582">
        <w:instrText xml:space="preserve"> REF BIB_snelling2011mitochondiralvolumelocust \h \* MERGEFORMAT </w:instrText>
      </w:r>
      <w:r w:rsidR="00820582" w:rsidRPr="00820582">
        <w:fldChar w:fldCharType="separate"/>
      </w:r>
      <w:r w:rsidR="00820582" w:rsidRPr="00820582">
        <w:t>22</w:t>
      </w:r>
      <w:r w:rsidR="00820582" w:rsidRPr="00820582">
        <w:fldChar w:fldCharType="end"/>
      </w:r>
      <w:r w:rsidR="00820582" w:rsidRPr="00820582">
        <w:t>]</w:t>
      </w:r>
      <w:r w:rsidR="002A3235">
        <w:t xml:space="preserve">). </w:t>
      </w:r>
      <w:r>
        <w:t xml:space="preserve">This sets the upper boundary for </w:t>
      </w:r>
      <m:oMath>
        <m:r>
          <w:rPr>
            <w:rFonts w:ascii="Cambria Math" w:hAnsi="Cambria Math"/>
          </w:rPr>
          <m:t>a</m:t>
        </m:r>
      </m:oMath>
      <w:r>
        <w:t xml:space="preserve"> close to a value of 1.0. Accordingly, we assume that animals </w:t>
      </w:r>
      <w:r w:rsidR="00604845">
        <w:t xml:space="preserve">that are engaged in </w:t>
      </w:r>
      <w:r w:rsidR="004C2EBC">
        <w:t xml:space="preserve">extended locomotion bouts </w:t>
      </w:r>
      <w:r w:rsidR="00604845">
        <w:t xml:space="preserve">(e.g. exploration, dispersal, migration) </w:t>
      </w:r>
      <w:r>
        <w:t>sustain rates of metabolic power input that scale with body mass according to the power function</w:t>
      </w:r>
    </w:p>
    <w:p w14:paraId="0D88D2E3" w14:textId="77777777" w:rsidR="00E9122E" w:rsidRDefault="00875546">
      <w:pPr>
        <w:jc w:val="center"/>
      </w:pPr>
      <m:oMath>
        <m:r>
          <w:rPr>
            <w:rFonts w:ascii="Cambria Math" w:hAnsi="Cambria Math"/>
          </w:rPr>
          <m:t xml:space="preserve"> </m:t>
        </m:r>
        <m:sSub>
          <m:sSubPr>
            <m:ctrlPr>
              <w:rPr>
                <w:rFonts w:ascii="Cambria Math" w:hAnsi="Cambria Math"/>
              </w:rPr>
            </m:ctrlPr>
          </m:sSubPr>
          <m:e>
            <m:r>
              <w:rPr>
                <w:rFonts w:ascii="Cambria Math" w:hAnsi="Cambria Math"/>
              </w:rPr>
              <m:t>P</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0</m:t>
            </m:r>
          </m:sub>
        </m:sSub>
        <m:r>
          <w:rPr>
            <w:rFonts w:ascii="Cambria Math" w:hAnsi="Cambria Math"/>
          </w:rPr>
          <m:t>⋅</m:t>
        </m:r>
        <m:sSup>
          <m:sSupPr>
            <m:ctrlPr>
              <w:rPr>
                <w:rFonts w:ascii="Cambria Math" w:hAnsi="Cambria Math"/>
              </w:rPr>
            </m:ctrlPr>
          </m:sSupPr>
          <m:e>
            <m:r>
              <w:rPr>
                <w:rFonts w:ascii="Cambria Math" w:hAnsi="Cambria Math"/>
              </w:rPr>
              <m:t>M</m:t>
            </m:r>
          </m:e>
          <m:sup>
            <m:r>
              <w:rPr>
                <w:rFonts w:ascii="Cambria Math" w:hAnsi="Cambria Math"/>
              </w:rPr>
              <m:t>a</m:t>
            </m:r>
          </m:sup>
        </m:sSup>
      </m:oMath>
      <w:r>
        <w:tab/>
      </w:r>
      <w:r>
        <w:tab/>
        <w:t>(2)</w:t>
      </w:r>
      <w:r>
        <w:tab/>
      </w:r>
    </w:p>
    <w:p w14:paraId="25D5E743" w14:textId="5DC94D9D" w:rsidR="009A0064" w:rsidRDefault="00875546">
      <w:pPr>
        <w:ind w:firstLine="0"/>
      </w:pPr>
      <w:proofErr w:type="gramStart"/>
      <w:r>
        <w:t>where</w:t>
      </w:r>
      <w:proofErr w:type="gramEnd"/>
      <w:r>
        <w:t xml:space="preserve"> </w:t>
      </w:r>
      <m:oMath>
        <m:sSub>
          <m:sSubPr>
            <m:ctrlPr>
              <w:rPr>
                <w:rFonts w:ascii="Cambria Math" w:hAnsi="Cambria Math"/>
              </w:rPr>
            </m:ctrlPr>
          </m:sSubPr>
          <m:e>
            <m:r>
              <w:rPr>
                <w:rFonts w:ascii="Cambria Math" w:hAnsi="Cambria Math"/>
              </w:rPr>
              <m:t>P</m:t>
            </m:r>
          </m:e>
          <m:sub>
            <m:r>
              <w:rPr>
                <w:rFonts w:ascii="Cambria Math" w:hAnsi="Cambria Math"/>
              </w:rPr>
              <m:t>0</m:t>
            </m:r>
          </m:sub>
        </m:sSub>
      </m:oMath>
      <w:r>
        <w:t xml:space="preserve"> (</w:t>
      </w:r>
      <m:oMath>
        <m:r>
          <w:rPr>
            <w:rFonts w:ascii="Cambria Math" w:hAnsi="Cambria Math"/>
          </w:rPr>
          <m:t>J</m:t>
        </m:r>
        <m:sSup>
          <m:sSupPr>
            <m:ctrlPr>
              <w:rPr>
                <w:rFonts w:ascii="Cambria Math" w:hAnsi="Cambria Math"/>
              </w:rPr>
            </m:ctrlPr>
          </m:sSupPr>
          <m:e>
            <m:r>
              <w:rPr>
                <w:rFonts w:ascii="Cambria Math" w:hAnsi="Cambria Math"/>
              </w:rPr>
              <m:t xml:space="preserve"> s</m:t>
            </m:r>
          </m:e>
          <m:sup>
            <m:r>
              <w:rPr>
                <w:rFonts w:ascii="Cambria Math" w:hAnsi="Cambria Math"/>
              </w:rPr>
              <m:t>-1</m:t>
            </m:r>
          </m:sup>
        </m:sSup>
        <m:sSup>
          <m:sSupPr>
            <m:ctrlPr>
              <w:rPr>
                <w:rFonts w:ascii="Cambria Math" w:hAnsi="Cambria Math"/>
              </w:rPr>
            </m:ctrlPr>
          </m:sSupPr>
          <m:e>
            <m:r>
              <w:rPr>
                <w:rFonts w:ascii="Cambria Math" w:hAnsi="Cambria Math"/>
              </w:rPr>
              <m:t xml:space="preserve"> kg</m:t>
            </m:r>
          </m:e>
          <m:sup>
            <m:r>
              <w:rPr>
                <w:rFonts w:ascii="Cambria Math" w:hAnsi="Cambria Math"/>
              </w:rPr>
              <m:t>-a</m:t>
            </m:r>
          </m:sup>
        </m:sSup>
      </m:oMath>
      <w:r>
        <w:t xml:space="preserve">) is a normalisation constant and </w:t>
      </w:r>
      <m:oMath>
        <m:r>
          <w:rPr>
            <w:rFonts w:ascii="Cambria Math" w:hAnsi="Cambria Math"/>
          </w:rPr>
          <m:t>a</m:t>
        </m:r>
      </m:oMath>
      <w:r>
        <w:t xml:space="preserve"> is an allometric scaling exponent ranging between 0.67 to 1.0. </w:t>
      </w:r>
    </w:p>
    <w:p w14:paraId="3B056515" w14:textId="77777777" w:rsidR="00E9122E" w:rsidRDefault="00875546">
      <w:pPr>
        <w:pStyle w:val="Heading3"/>
        <w:ind w:firstLine="0"/>
      </w:pPr>
      <w:bookmarkStart w:id="4" w:name="_3ecdr62msh7c" w:colFirst="0" w:colLast="0"/>
      <w:bookmarkEnd w:id="4"/>
      <w:r>
        <w:t>Metabolic cost of locomotion (locomotion efficiency)</w:t>
      </w:r>
    </w:p>
    <w:p w14:paraId="5903AA8C" w14:textId="58B97C42" w:rsidR="00E9122E" w:rsidRDefault="00875546">
      <w:r>
        <w:t>The metabolic cost of locomotion, COL (</w:t>
      </w:r>
      <m:oMath>
        <m:r>
          <w:rPr>
            <w:rFonts w:ascii="Cambria Math" w:hAnsi="Cambria Math"/>
          </w:rPr>
          <m:t>J k</m:t>
        </m:r>
        <m:sSup>
          <m:sSupPr>
            <m:ctrlPr>
              <w:rPr>
                <w:rFonts w:ascii="Cambria Math" w:hAnsi="Cambria Math"/>
              </w:rPr>
            </m:ctrlPr>
          </m:sSupPr>
          <m:e>
            <m:r>
              <w:rPr>
                <w:rFonts w:ascii="Cambria Math" w:hAnsi="Cambria Math"/>
              </w:rPr>
              <m:t>g</m:t>
            </m:r>
          </m:e>
          <m:sup>
            <m:r>
              <w:rPr>
                <w:rFonts w:ascii="Cambria Math" w:hAnsi="Cambria Math"/>
              </w:rPr>
              <m:t>-1</m:t>
            </m:r>
          </m:sup>
        </m:sSup>
        <m:sSup>
          <m:sSupPr>
            <m:ctrlPr>
              <w:rPr>
                <w:rFonts w:ascii="Cambria Math" w:hAnsi="Cambria Math"/>
              </w:rPr>
            </m:ctrlPr>
          </m:sSupPr>
          <m:e>
            <m:r>
              <w:rPr>
                <w:rFonts w:ascii="Cambria Math" w:hAnsi="Cambria Math"/>
              </w:rPr>
              <m:t xml:space="preserve"> m</m:t>
            </m:r>
          </m:e>
          <m:sup>
            <m:r>
              <w:rPr>
                <w:rFonts w:ascii="Cambria Math" w:hAnsi="Cambria Math"/>
              </w:rPr>
              <m:t>-1</m:t>
            </m:r>
          </m:sup>
        </m:sSup>
      </m:oMath>
      <w:r>
        <w:t xml:space="preserve">), represents the energy required to move one unit of body mass one unit distance. It provides a gross measure of the efficiency with an animal’s </w:t>
      </w:r>
      <w:proofErr w:type="spellStart"/>
      <w:r>
        <w:t>locomotory</w:t>
      </w:r>
      <w:proofErr w:type="spellEnd"/>
      <w:r>
        <w:t xml:space="preserve"> musculature performs the work required for locomotion </w:t>
      </w:r>
      <w:r w:rsidR="00615DA1">
        <w:t xml:space="preserve">and includes </w:t>
      </w:r>
      <w:r>
        <w:t>the basal cost of metabolic maintenance. Measurements of respiration rates during locomotion show that COL is a non-linear decreasing function of speed in running animals</w:t>
      </w:r>
      <w:r w:rsidR="00861E5F">
        <w:t xml:space="preserve"> </w:t>
      </w:r>
      <w:r w:rsidR="00820582" w:rsidRPr="00820582">
        <w:t>[</w:t>
      </w:r>
      <w:r w:rsidR="00820582" w:rsidRPr="00820582">
        <w:fldChar w:fldCharType="begin"/>
      </w:r>
      <w:r w:rsidR="00820582" w:rsidRPr="00820582">
        <w:instrText xml:space="preserve"> REF BIB_taylor1970mammalswalkingcostoflocomotion \h \* MERGEFORMAT </w:instrText>
      </w:r>
      <w:r w:rsidR="00820582" w:rsidRPr="00820582">
        <w:fldChar w:fldCharType="separate"/>
      </w:r>
      <w:r w:rsidR="00820582" w:rsidRPr="00820582">
        <w:t>23</w:t>
      </w:r>
      <w:r w:rsidR="00820582" w:rsidRPr="00820582">
        <w:fldChar w:fldCharType="end"/>
      </w:r>
      <w:r w:rsidR="00820582" w:rsidRPr="00820582">
        <w:t>,</w:t>
      </w:r>
      <w:r w:rsidR="00820582" w:rsidRPr="00820582">
        <w:fldChar w:fldCharType="begin"/>
      </w:r>
      <w:r w:rsidR="00820582" w:rsidRPr="00820582">
        <w:instrText xml:space="preserve"> REF BIB_full1990terrestrialinsectlocomotion \h \* MERGEFORMAT </w:instrText>
      </w:r>
      <w:r w:rsidR="00820582" w:rsidRPr="00820582">
        <w:fldChar w:fldCharType="separate"/>
      </w:r>
      <w:r w:rsidR="00820582" w:rsidRPr="00820582">
        <w:t>24</w:t>
      </w:r>
      <w:r w:rsidR="00820582" w:rsidRPr="00820582">
        <w:fldChar w:fldCharType="end"/>
      </w:r>
      <w:r w:rsidR="00820582" w:rsidRPr="00820582">
        <w:t>]</w:t>
      </w:r>
      <w:r>
        <w:t xml:space="preserve"> and a </w:t>
      </w:r>
      <m:oMath>
        <m:r>
          <w:rPr>
            <w:rFonts w:ascii="Cambria Math" w:hAnsi="Cambria Math"/>
          </w:rPr>
          <m:t>u</m:t>
        </m:r>
      </m:oMath>
      <w:r>
        <w:t>-sha</w:t>
      </w:r>
      <w:proofErr w:type="spellStart"/>
      <w:r w:rsidR="00111AB8">
        <w:t>ped</w:t>
      </w:r>
      <w:proofErr w:type="spellEnd"/>
      <w:r w:rsidR="00111AB8">
        <w:t xml:space="preserve"> function of speed in flying </w:t>
      </w:r>
      <w:r w:rsidR="00820582" w:rsidRPr="00820582">
        <w:t>[</w:t>
      </w:r>
      <w:r w:rsidR="00820582" w:rsidRPr="00820582">
        <w:fldChar w:fldCharType="begin"/>
      </w:r>
      <w:r w:rsidR="00820582" w:rsidRPr="00820582">
        <w:instrText xml:space="preserve"> REF BIB_tucker1973birdflightmetabolism \h \* MERGEFORMAT </w:instrText>
      </w:r>
      <w:r w:rsidR="00820582" w:rsidRPr="00820582">
        <w:fldChar w:fldCharType="separate"/>
      </w:r>
      <w:r w:rsidR="00820582" w:rsidRPr="00820582">
        <w:t>25</w:t>
      </w:r>
      <w:r w:rsidR="00820582" w:rsidRPr="00820582">
        <w:fldChar w:fldCharType="end"/>
      </w:r>
      <w:r w:rsidR="00820582" w:rsidRPr="00820582">
        <w:t>,</w:t>
      </w:r>
      <w:r w:rsidR="00820582" w:rsidRPr="00820582">
        <w:fldChar w:fldCharType="begin"/>
      </w:r>
      <w:r w:rsidR="00820582" w:rsidRPr="00820582">
        <w:instrText xml:space="preserve"> REF BIB_rayner1999mechanicalefficiencystarling \h \* MERGEFORMAT </w:instrText>
      </w:r>
      <w:r w:rsidR="00820582" w:rsidRPr="00820582">
        <w:fldChar w:fldCharType="separate"/>
      </w:r>
      <w:r w:rsidR="00820582" w:rsidRPr="00820582">
        <w:t>26</w:t>
      </w:r>
      <w:r w:rsidR="00820582" w:rsidRPr="00820582">
        <w:fldChar w:fldCharType="end"/>
      </w:r>
      <w:r w:rsidR="00820582" w:rsidRPr="00820582">
        <w:t>]</w:t>
      </w:r>
      <w:r w:rsidR="00111AB8">
        <w:t xml:space="preserve"> </w:t>
      </w:r>
      <w:r w:rsidR="00A63D17">
        <w:t>(</w:t>
      </w:r>
      <w:r w:rsidR="00A12C14">
        <w:t xml:space="preserve">but see </w:t>
      </w:r>
      <w:r w:rsidR="00820582" w:rsidRPr="00820582">
        <w:t>[</w:t>
      </w:r>
      <w:r w:rsidR="00820582" w:rsidRPr="00820582">
        <w:fldChar w:fldCharType="begin"/>
      </w:r>
      <w:r w:rsidR="00820582" w:rsidRPr="00820582">
        <w:instrText xml:space="preserve"> REF BIB_ellington1991limitationsflightperformance \h \* MERGEFORMAT </w:instrText>
      </w:r>
      <w:r w:rsidR="00820582" w:rsidRPr="00820582">
        <w:fldChar w:fldCharType="separate"/>
      </w:r>
      <w:r w:rsidR="00820582" w:rsidRPr="00820582">
        <w:t>27</w:t>
      </w:r>
      <w:r w:rsidR="00820582" w:rsidRPr="00820582">
        <w:fldChar w:fldCharType="end"/>
      </w:r>
      <w:r w:rsidR="00820582" w:rsidRPr="00820582">
        <w:t>]</w:t>
      </w:r>
      <w:r w:rsidR="00A63D17">
        <w:t xml:space="preserve">) </w:t>
      </w:r>
      <w:r>
        <w:t>and swimming animals</w:t>
      </w:r>
      <w:r w:rsidR="00D358A6">
        <w:t xml:space="preserve"> </w:t>
      </w:r>
      <w:r w:rsidR="00820582" w:rsidRPr="00820582">
        <w:t>[</w:t>
      </w:r>
      <w:r w:rsidR="00820582" w:rsidRPr="00820582">
        <w:fldChar w:fldCharType="begin"/>
      </w:r>
      <w:r w:rsidR="00820582" w:rsidRPr="00820582">
        <w:instrText xml:space="preserve"> REF BIB_beamish1978metabolismswimmingfish \h \* MERGEFORMAT </w:instrText>
      </w:r>
      <w:r w:rsidR="00820582" w:rsidRPr="00820582">
        <w:fldChar w:fldCharType="separate"/>
      </w:r>
      <w:r w:rsidR="00820582" w:rsidRPr="00820582">
        <w:t>28</w:t>
      </w:r>
      <w:r w:rsidR="00820582" w:rsidRPr="00820582">
        <w:fldChar w:fldCharType="end"/>
      </w:r>
      <w:r w:rsidR="00820582" w:rsidRPr="00820582">
        <w:t>,</w:t>
      </w:r>
      <w:r w:rsidR="00820582" w:rsidRPr="00820582">
        <w:fldChar w:fldCharType="begin"/>
      </w:r>
      <w:r w:rsidR="00820582" w:rsidRPr="00820582">
        <w:instrText xml:space="preserve"> REF BIB_odor1991cephalopodcostoflocomotion \h \* MERGEFORMAT </w:instrText>
      </w:r>
      <w:r w:rsidR="00820582" w:rsidRPr="00820582">
        <w:fldChar w:fldCharType="separate"/>
      </w:r>
      <w:r w:rsidR="00820582" w:rsidRPr="00820582">
        <w:t>29</w:t>
      </w:r>
      <w:r w:rsidR="00820582" w:rsidRPr="00820582">
        <w:fldChar w:fldCharType="end"/>
      </w:r>
      <w:r w:rsidR="00820582" w:rsidRPr="00820582">
        <w:t>]</w:t>
      </w:r>
      <w:r w:rsidR="008B09CE">
        <w:t xml:space="preserve">. </w:t>
      </w:r>
      <w:r>
        <w:t>As a resu</w:t>
      </w:r>
      <w:r w:rsidR="007B0F92">
        <w:t xml:space="preserve">lt, locomotion costs approach their </w:t>
      </w:r>
      <w:r>
        <w:t xml:space="preserve">minimum value, </w:t>
      </w:r>
      <w:proofErr w:type="spellStart"/>
      <w:r>
        <w:t>COL</w:t>
      </w:r>
      <w:r>
        <w:rPr>
          <w:vertAlign w:val="subscript"/>
        </w:rPr>
        <w:t>min</w:t>
      </w:r>
      <w:proofErr w:type="spellEnd"/>
      <w:r>
        <w:t xml:space="preserve"> (</w:t>
      </w:r>
      <m:oMath>
        <m:r>
          <w:rPr>
            <w:rFonts w:ascii="Cambria Math" w:hAnsi="Cambria Math"/>
          </w:rPr>
          <m:t>J k</m:t>
        </m:r>
        <m:sSup>
          <m:sSupPr>
            <m:ctrlPr>
              <w:rPr>
                <w:rFonts w:ascii="Cambria Math" w:hAnsi="Cambria Math"/>
              </w:rPr>
            </m:ctrlPr>
          </m:sSupPr>
          <m:e>
            <m:r>
              <w:rPr>
                <w:rFonts w:ascii="Cambria Math" w:hAnsi="Cambria Math"/>
              </w:rPr>
              <m:t>g</m:t>
            </m:r>
          </m:e>
          <m:sup>
            <m:r>
              <w:rPr>
                <w:rFonts w:ascii="Cambria Math" w:hAnsi="Cambria Math"/>
              </w:rPr>
              <m:t>-1</m:t>
            </m:r>
          </m:sup>
        </m:sSup>
        <m:sSup>
          <m:sSupPr>
            <m:ctrlPr>
              <w:rPr>
                <w:rFonts w:ascii="Cambria Math" w:hAnsi="Cambria Math"/>
              </w:rPr>
            </m:ctrlPr>
          </m:sSupPr>
          <m:e>
            <m:r>
              <w:rPr>
                <w:rFonts w:ascii="Cambria Math" w:hAnsi="Cambria Math"/>
              </w:rPr>
              <m:t xml:space="preserve"> m</m:t>
            </m:r>
          </m:e>
          <m:sup>
            <m:r>
              <w:rPr>
                <w:rFonts w:ascii="Cambria Math" w:hAnsi="Cambria Math"/>
              </w:rPr>
              <m:t>-1</m:t>
            </m:r>
          </m:sup>
        </m:sSup>
      </m:oMath>
      <w:r>
        <w:t xml:space="preserve">), </w:t>
      </w:r>
      <w:r w:rsidR="007B0F92">
        <w:t>as</w:t>
      </w:r>
      <w:r>
        <w:t xml:space="preserve"> running animals approach their maximum sustainable aerobic speed; similarly, flying and swimming animals </w:t>
      </w:r>
      <w:r w:rsidR="007B0F92">
        <w:t>approach</w:t>
      </w:r>
      <w:r w:rsidR="008B09CE">
        <w:t xml:space="preserve"> </w:t>
      </w:r>
      <w:proofErr w:type="spellStart"/>
      <w:r>
        <w:t>COL</w:t>
      </w:r>
      <w:r>
        <w:rPr>
          <w:vertAlign w:val="subscript"/>
        </w:rPr>
        <w:t>min</w:t>
      </w:r>
      <w:proofErr w:type="spellEnd"/>
      <w:r>
        <w:t xml:space="preserve"> while sustaining high </w:t>
      </w:r>
      <w:r w:rsidR="008B09CE">
        <w:t xml:space="preserve">aerobic </w:t>
      </w:r>
      <w:r>
        <w:t xml:space="preserve">speeds. </w:t>
      </w:r>
    </w:p>
    <w:p w14:paraId="7CB2A77B" w14:textId="13DC93F8" w:rsidR="00E9122E" w:rsidRDefault="00875546">
      <w:r>
        <w:t xml:space="preserve">Despite comparative differences in the metabolic costs of flying, running and swimming, </w:t>
      </w:r>
      <w:proofErr w:type="spellStart"/>
      <w:r>
        <w:t>COL</w:t>
      </w:r>
      <w:r>
        <w:rPr>
          <w:vertAlign w:val="subscript"/>
        </w:rPr>
        <w:t>min</w:t>
      </w:r>
      <w:proofErr w:type="spellEnd"/>
      <w:r>
        <w:rPr>
          <w:vertAlign w:val="subscript"/>
        </w:rPr>
        <w:t xml:space="preserve"> </w:t>
      </w:r>
      <w:r>
        <w:t xml:space="preserve">scales predictably with body mass (approximately as </w:t>
      </w:r>
      <m:oMath>
        <m:sSup>
          <m:sSupPr>
            <m:ctrlPr>
              <w:rPr>
                <w:rFonts w:ascii="Cambria Math" w:hAnsi="Cambria Math"/>
              </w:rPr>
            </m:ctrlPr>
          </m:sSupPr>
          <m:e>
            <m:r>
              <w:rPr>
                <w:rFonts w:ascii="Cambria Math" w:hAnsi="Cambria Math"/>
              </w:rPr>
              <m:t>M</m:t>
            </m:r>
          </m:e>
          <m:sup>
            <m:r>
              <w:rPr>
                <w:rFonts w:ascii="Cambria Math" w:hAnsi="Cambria Math"/>
              </w:rPr>
              <m:t>-0.33</m:t>
            </m:r>
          </m:sup>
        </m:sSup>
      </m:oMath>
      <w:r>
        <w:t>) across a wide range of animals that differ</w:t>
      </w:r>
      <w:r w:rsidR="002226FB">
        <w:t xml:space="preserve"> markedly</w:t>
      </w:r>
      <w:r>
        <w:t xml:space="preserve"> in their mode of locomotion, body tempera</w:t>
      </w:r>
      <w:r w:rsidR="00697567">
        <w:t xml:space="preserve">ture, and skeletal architecture </w:t>
      </w:r>
      <w:r w:rsidR="00820582" w:rsidRPr="00820582">
        <w:t>[</w:t>
      </w:r>
      <w:r w:rsidR="00820582" w:rsidRPr="00820582">
        <w:fldChar w:fldCharType="begin"/>
      </w:r>
      <w:r w:rsidR="00820582" w:rsidRPr="00820582">
        <w:instrText xml:space="preserve"> REF BIB_taylor1970mammalswalkingcostoflocomotion \h \* MERGEFORMAT </w:instrText>
      </w:r>
      <w:r w:rsidR="00820582" w:rsidRPr="00820582">
        <w:fldChar w:fldCharType="separate"/>
      </w:r>
      <w:r w:rsidR="00820582" w:rsidRPr="00820582">
        <w:t>23</w:t>
      </w:r>
      <w:r w:rsidR="00820582" w:rsidRPr="00820582">
        <w:fldChar w:fldCharType="end"/>
      </w:r>
      <w:r w:rsidR="00820582" w:rsidRPr="00820582">
        <w:t>,</w:t>
      </w:r>
      <w:r w:rsidR="00820582" w:rsidRPr="00820582">
        <w:fldChar w:fldCharType="begin"/>
      </w:r>
      <w:r w:rsidR="00820582" w:rsidRPr="00820582">
        <w:instrText xml:space="preserve"> REF BIB_schmidtnielsen1972locomotionswimmingflyingrunning \h \* MERGEFORMAT </w:instrText>
      </w:r>
      <w:r w:rsidR="00820582" w:rsidRPr="00820582">
        <w:fldChar w:fldCharType="separate"/>
      </w:r>
      <w:r w:rsidR="00820582" w:rsidRPr="00820582">
        <w:t>30</w:t>
      </w:r>
      <w:r w:rsidR="00820582" w:rsidRPr="00820582">
        <w:fldChar w:fldCharType="end"/>
      </w:r>
      <w:r w:rsidR="00820582" w:rsidRPr="00820582">
        <w:t>,</w:t>
      </w:r>
      <w:r w:rsidR="00820582" w:rsidRPr="00820582">
        <w:fldChar w:fldCharType="begin"/>
      </w:r>
      <w:r w:rsidR="00820582" w:rsidRPr="00820582">
        <w:instrText xml:space="preserve"> REF BIB_tucker1970costoflocomotionflyingrunning \h \* MERGEFORMAT </w:instrText>
      </w:r>
      <w:r w:rsidR="00820582" w:rsidRPr="00820582">
        <w:fldChar w:fldCharType="separate"/>
      </w:r>
      <w:r w:rsidR="00820582" w:rsidRPr="00820582">
        <w:t>31</w:t>
      </w:r>
      <w:r w:rsidR="00820582" w:rsidRPr="00820582">
        <w:fldChar w:fldCharType="end"/>
      </w:r>
      <w:r w:rsidR="00820582" w:rsidRPr="00820582">
        <w:t>]</w:t>
      </w:r>
      <w:r w:rsidR="000A4CB7">
        <w:t xml:space="preserve">. </w:t>
      </w:r>
      <w:r>
        <w:t xml:space="preserve">The higher locomotion efficiency attained by larger animals has been attributed to </w:t>
      </w:r>
      <w:r w:rsidR="000A4CB7">
        <w:t>the effect of</w:t>
      </w:r>
      <w:r>
        <w:t xml:space="preserve"> longer limbs on the rate of muscle force production (running, </w:t>
      </w:r>
      <w:r w:rsidR="00820582" w:rsidRPr="00820582">
        <w:t>[</w:t>
      </w:r>
      <w:r w:rsidR="00820582" w:rsidRPr="00820582">
        <w:fldChar w:fldCharType="begin"/>
      </w:r>
      <w:r w:rsidR="00820582" w:rsidRPr="00820582">
        <w:instrText xml:space="preserve"> REF BIB_pontzer2016arclocomotiomodel \h \* MERGEFORMAT </w:instrText>
      </w:r>
      <w:r w:rsidR="00820582" w:rsidRPr="00820582">
        <w:fldChar w:fldCharType="separate"/>
      </w:r>
      <w:r w:rsidR="00820582" w:rsidRPr="00820582">
        <w:t>32</w:t>
      </w:r>
      <w:r w:rsidR="00820582" w:rsidRPr="00820582">
        <w:fldChar w:fldCharType="end"/>
      </w:r>
      <w:r w:rsidR="00820582" w:rsidRPr="00820582">
        <w:t>,</w:t>
      </w:r>
      <w:r w:rsidR="00820582" w:rsidRPr="00820582">
        <w:fldChar w:fldCharType="begin"/>
      </w:r>
      <w:r w:rsidR="00820582" w:rsidRPr="00820582">
        <w:instrText xml:space="preserve"> REF BIB_kram1990energeticsrunning \h \* MERGEFORMAT </w:instrText>
      </w:r>
      <w:r w:rsidR="00820582" w:rsidRPr="00820582">
        <w:fldChar w:fldCharType="separate"/>
      </w:r>
      <w:r w:rsidR="00820582" w:rsidRPr="00820582">
        <w:t>33</w:t>
      </w:r>
      <w:r w:rsidR="00820582" w:rsidRPr="00820582">
        <w:fldChar w:fldCharType="end"/>
      </w:r>
      <w:r w:rsidR="00820582" w:rsidRPr="00820582">
        <w:t>]</w:t>
      </w:r>
      <w:r w:rsidR="000A4CB7">
        <w:t xml:space="preserve">) </w:t>
      </w:r>
      <w:r>
        <w:t xml:space="preserve">as well as the balance of fluid drag on </w:t>
      </w:r>
      <w:proofErr w:type="spellStart"/>
      <w:r>
        <w:t>locomotory</w:t>
      </w:r>
      <w:proofErr w:type="spellEnd"/>
      <w:r>
        <w:t xml:space="preserve"> appendages such as wings and fins (flying and swimming,</w:t>
      </w:r>
      <w:r w:rsidR="00BA583E">
        <w:t xml:space="preserve"> </w:t>
      </w:r>
      <w:r w:rsidR="00820582" w:rsidRPr="00820582">
        <w:t>[</w:t>
      </w:r>
      <w:r w:rsidR="00820582" w:rsidRPr="00820582">
        <w:fldChar w:fldCharType="begin"/>
      </w:r>
      <w:r w:rsidR="00820582" w:rsidRPr="00820582">
        <w:instrText xml:space="preserve"> REF BIB_taylor2003efficientcruisingflyingswimming \h \* MERGEFORMAT </w:instrText>
      </w:r>
      <w:r w:rsidR="00820582" w:rsidRPr="00820582">
        <w:fldChar w:fldCharType="separate"/>
      </w:r>
      <w:r w:rsidR="00820582" w:rsidRPr="00820582">
        <w:t>34</w:t>
      </w:r>
      <w:r w:rsidR="00820582" w:rsidRPr="00820582">
        <w:fldChar w:fldCharType="end"/>
      </w:r>
      <w:r w:rsidR="00820582" w:rsidRPr="00820582">
        <w:t>,</w:t>
      </w:r>
      <w:r w:rsidR="00820582" w:rsidRPr="00820582">
        <w:fldChar w:fldCharType="begin"/>
      </w:r>
      <w:r w:rsidR="00820582" w:rsidRPr="00820582">
        <w:instrText xml:space="preserve"> REF BIB_floryan2018efficientcruisingflyingswimming \h \* MERGEFORMAT </w:instrText>
      </w:r>
      <w:r w:rsidR="00820582" w:rsidRPr="00820582">
        <w:fldChar w:fldCharType="separate"/>
      </w:r>
      <w:r w:rsidR="00820582" w:rsidRPr="00820582">
        <w:t>35</w:t>
      </w:r>
      <w:r w:rsidR="00820582" w:rsidRPr="00820582">
        <w:fldChar w:fldCharType="end"/>
      </w:r>
      <w:r w:rsidR="00820582" w:rsidRPr="00820582">
        <w:t>]</w:t>
      </w:r>
      <w:r>
        <w:t xml:space="preserve">). As the whole-organism </w:t>
      </w:r>
      <w:proofErr w:type="spellStart"/>
      <w:r>
        <w:t>COL</w:t>
      </w:r>
      <w:r>
        <w:rPr>
          <w:vertAlign w:val="subscript"/>
        </w:rPr>
        <w:t>min</w:t>
      </w:r>
      <w:proofErr w:type="spellEnd"/>
      <w:r>
        <w:t xml:space="preserve"> (</w:t>
      </w:r>
      <m:oMath>
        <m:r>
          <w:rPr>
            <w:rFonts w:ascii="Cambria Math" w:hAnsi="Cambria Math"/>
          </w:rPr>
          <m:t>J</m:t>
        </m:r>
        <m:sSup>
          <m:sSupPr>
            <m:ctrlPr>
              <w:rPr>
                <w:rFonts w:ascii="Cambria Math" w:hAnsi="Cambria Math"/>
              </w:rPr>
            </m:ctrlPr>
          </m:sSupPr>
          <m:e>
            <m:r>
              <w:rPr>
                <w:rFonts w:ascii="Cambria Math" w:hAnsi="Cambria Math"/>
              </w:rPr>
              <m:t xml:space="preserve"> m</m:t>
            </m:r>
          </m:e>
          <m:sup>
            <m:r>
              <w:rPr>
                <w:rFonts w:ascii="Cambria Math" w:hAnsi="Cambria Math"/>
              </w:rPr>
              <m:t>-1</m:t>
            </m:r>
          </m:sup>
        </m:sSup>
      </m:oMath>
      <w:r>
        <w:t xml:space="preserve">) scales as </w:t>
      </w:r>
      <m:oMath>
        <m:sSup>
          <m:sSupPr>
            <m:ctrlPr>
              <w:rPr>
                <w:rFonts w:ascii="Cambria Math" w:hAnsi="Cambria Math"/>
              </w:rPr>
            </m:ctrlPr>
          </m:sSupPr>
          <m:e>
            <m:r>
              <w:rPr>
                <w:rFonts w:ascii="Cambria Math" w:hAnsi="Cambria Math"/>
              </w:rPr>
              <m:t>M</m:t>
            </m:r>
          </m:e>
          <m:sup>
            <m:r>
              <w:rPr>
                <w:rFonts w:ascii="Cambria Math" w:hAnsi="Cambria Math"/>
              </w:rPr>
              <m:t>0.67</m:t>
            </m:r>
          </m:sup>
        </m:sSup>
      </m:oMath>
      <w:r>
        <w:t>(=</w:t>
      </w:r>
      <m:oMath>
        <m:sSup>
          <m:sSupPr>
            <m:ctrlPr>
              <w:rPr>
                <w:rFonts w:ascii="Cambria Math" w:hAnsi="Cambria Math"/>
              </w:rPr>
            </m:ctrlPr>
          </m:sSupPr>
          <m:e>
            <m:r>
              <w:rPr>
                <w:rFonts w:ascii="Cambria Math" w:hAnsi="Cambria Math"/>
              </w:rPr>
              <m:t>M</m:t>
            </m:r>
          </m:e>
          <m:sup>
            <m:r>
              <w:rPr>
                <w:rFonts w:ascii="Cambria Math" w:hAnsi="Cambria Math"/>
              </w:rPr>
              <m:t>-0.33</m:t>
            </m:r>
          </m:sup>
        </m:sSup>
        <m:r>
          <w:rPr>
            <w:rFonts w:ascii="Cambria Math" w:hAnsi="Cambria Math"/>
          </w:rPr>
          <m:t>⋅</m:t>
        </m:r>
        <m:sSup>
          <m:sSupPr>
            <m:ctrlPr>
              <w:rPr>
                <w:rFonts w:ascii="Cambria Math" w:hAnsi="Cambria Math"/>
              </w:rPr>
            </m:ctrlPr>
          </m:sSupPr>
          <m:e>
            <m:r>
              <w:rPr>
                <w:rFonts w:ascii="Cambria Math" w:hAnsi="Cambria Math"/>
              </w:rPr>
              <m:t>M</m:t>
            </m:r>
          </m:e>
          <m:sup>
            <m:r>
              <w:rPr>
                <w:rFonts w:ascii="Cambria Math" w:hAnsi="Cambria Math"/>
              </w:rPr>
              <m:t>1</m:t>
            </m:r>
          </m:sup>
        </m:sSup>
        <m:r>
          <w:rPr>
            <w:rFonts w:ascii="Cambria Math" w:hAnsi="Cambria Math"/>
          </w:rPr>
          <m:t>)</m:t>
        </m:r>
      </m:oMath>
      <w:r w:rsidR="00EE4023">
        <w:t xml:space="preserve">, its reciprocal, </w:t>
      </w:r>
      <w:r>
        <w:t xml:space="preserve">maximum locomotion efficiency, </w:t>
      </w:r>
      <m:oMath>
        <m:sSub>
          <m:sSubPr>
            <m:ctrlPr>
              <w:rPr>
                <w:rFonts w:ascii="Cambria Math" w:hAnsi="Cambria Math"/>
              </w:rPr>
            </m:ctrlPr>
          </m:sSubPr>
          <m:e>
            <m:r>
              <w:rPr>
                <w:rFonts w:ascii="Cambria Math" w:hAnsi="Cambria Math"/>
              </w:rPr>
              <m:t>E</m:t>
            </m:r>
          </m:e>
          <m:sub>
            <m:r>
              <w:rPr>
                <w:rFonts w:ascii="Cambria Math" w:hAnsi="Cambria Math"/>
              </w:rPr>
              <m:t>max</m:t>
            </m:r>
          </m:sub>
        </m:sSub>
      </m:oMath>
      <w:r>
        <w:t>(</w:t>
      </w:r>
      <m:oMath>
        <m:r>
          <w:rPr>
            <w:rFonts w:ascii="Cambria Math" w:hAnsi="Cambria Math"/>
          </w:rPr>
          <m:t>m</m:t>
        </m:r>
        <m:sSup>
          <m:sSupPr>
            <m:ctrlPr>
              <w:rPr>
                <w:rFonts w:ascii="Cambria Math" w:hAnsi="Cambria Math"/>
              </w:rPr>
            </m:ctrlPr>
          </m:sSupPr>
          <m:e>
            <m:r>
              <w:rPr>
                <w:rFonts w:ascii="Cambria Math" w:hAnsi="Cambria Math"/>
              </w:rPr>
              <m:t xml:space="preserve"> J</m:t>
            </m:r>
          </m:e>
          <m:sup>
            <m:r>
              <w:rPr>
                <w:rFonts w:ascii="Cambria Math" w:hAnsi="Cambria Math"/>
              </w:rPr>
              <m:t>-1</m:t>
            </m:r>
          </m:sup>
        </m:sSup>
      </m:oMath>
      <w:r>
        <w:t>), scales according to the power function</w:t>
      </w:r>
    </w:p>
    <w:p w14:paraId="6CD005BA" w14:textId="77777777" w:rsidR="00E9122E" w:rsidRDefault="000249B3">
      <w:pPr>
        <w:jc w:val="center"/>
      </w:pPr>
      <m:oMath>
        <m:sSub>
          <m:sSubPr>
            <m:ctrlPr>
              <w:rPr>
                <w:rFonts w:ascii="Cambria Math" w:hAnsi="Cambria Math"/>
              </w:rPr>
            </m:ctrlPr>
          </m:sSubPr>
          <m:e>
            <m:r>
              <w:rPr>
                <w:rFonts w:ascii="Cambria Math" w:hAnsi="Cambria Math"/>
              </w:rPr>
              <m:t>E</m:t>
            </m:r>
          </m:e>
          <m:sub>
            <m:r>
              <w:rPr>
                <w:rFonts w:ascii="Cambria Math" w:hAnsi="Cambria Math"/>
              </w:rPr>
              <m:t>max</m:t>
            </m:r>
          </m:sub>
        </m:sSub>
        <m:r>
          <w:rPr>
            <w:rFonts w:ascii="Cambria Math" w:hAnsi="Cambria Math"/>
          </w:rPr>
          <m:t>=</m:t>
        </m:r>
        <m:sSub>
          <m:sSubPr>
            <m:ctrlPr>
              <w:rPr>
                <w:rFonts w:ascii="Cambria Math" w:hAnsi="Cambria Math"/>
              </w:rPr>
            </m:ctrlPr>
          </m:sSubPr>
          <m:e>
            <m:r>
              <w:rPr>
                <w:rFonts w:ascii="Cambria Math" w:hAnsi="Cambria Math"/>
              </w:rPr>
              <m:t>E</m:t>
            </m:r>
          </m:e>
          <m:sub>
            <m:r>
              <w:rPr>
                <w:rFonts w:ascii="Cambria Math" w:hAnsi="Cambria Math"/>
              </w:rPr>
              <m:t>0</m:t>
            </m:r>
          </m:sub>
        </m:sSub>
        <m:r>
          <w:rPr>
            <w:rFonts w:ascii="Cambria Math" w:hAnsi="Cambria Math"/>
          </w:rPr>
          <m:t xml:space="preserve"> </m:t>
        </m:r>
        <m:sSup>
          <m:sSupPr>
            <m:ctrlPr>
              <w:rPr>
                <w:rFonts w:ascii="Cambria Math" w:hAnsi="Cambria Math"/>
              </w:rPr>
            </m:ctrlPr>
          </m:sSupPr>
          <m:e>
            <m:r>
              <w:rPr>
                <w:rFonts w:ascii="Cambria Math" w:hAnsi="Cambria Math"/>
              </w:rPr>
              <m:t>⋅M</m:t>
            </m:r>
          </m:e>
          <m:sup>
            <m:r>
              <w:rPr>
                <w:rFonts w:ascii="Cambria Math" w:hAnsi="Cambria Math"/>
              </w:rPr>
              <m:t>b</m:t>
            </m:r>
          </m:sup>
        </m:sSup>
      </m:oMath>
      <w:r w:rsidR="00875546">
        <w:tab/>
      </w:r>
      <w:r w:rsidR="00875546">
        <w:tab/>
      </w:r>
      <w:r w:rsidR="00875546">
        <w:tab/>
        <w:t>(3)</w:t>
      </w:r>
    </w:p>
    <w:p w14:paraId="0378AE14" w14:textId="7BA5B610" w:rsidR="00E9122E" w:rsidRDefault="00875546">
      <w:pPr>
        <w:ind w:firstLine="0"/>
      </w:pPr>
      <w:proofErr w:type="gramStart"/>
      <w:r>
        <w:t>where</w:t>
      </w:r>
      <w:proofErr w:type="gramEnd"/>
      <w:r>
        <w:t xml:space="preserve"> </w:t>
      </w:r>
      <m:oMath>
        <m:sSub>
          <m:sSubPr>
            <m:ctrlPr>
              <w:rPr>
                <w:rFonts w:ascii="Cambria Math" w:hAnsi="Cambria Math"/>
              </w:rPr>
            </m:ctrlPr>
          </m:sSubPr>
          <m:e>
            <m:r>
              <w:rPr>
                <w:rFonts w:ascii="Cambria Math" w:hAnsi="Cambria Math"/>
              </w:rPr>
              <m:t>E</m:t>
            </m:r>
          </m:e>
          <m:sub>
            <m:r>
              <w:rPr>
                <w:rFonts w:ascii="Cambria Math" w:hAnsi="Cambria Math"/>
              </w:rPr>
              <m:t>0</m:t>
            </m:r>
          </m:sub>
        </m:sSub>
      </m:oMath>
      <w:r>
        <w:t xml:space="preserve"> (</w:t>
      </w:r>
      <m:oMath>
        <m:r>
          <w:rPr>
            <w:rFonts w:ascii="Cambria Math" w:hAnsi="Cambria Math"/>
          </w:rPr>
          <m:t>m</m:t>
        </m:r>
        <m:sSup>
          <m:sSupPr>
            <m:ctrlPr>
              <w:rPr>
                <w:rFonts w:ascii="Cambria Math" w:hAnsi="Cambria Math"/>
              </w:rPr>
            </m:ctrlPr>
          </m:sSupPr>
          <m:e>
            <m:r>
              <w:rPr>
                <w:rFonts w:ascii="Cambria Math" w:hAnsi="Cambria Math"/>
              </w:rPr>
              <m:t xml:space="preserve"> J</m:t>
            </m:r>
          </m:e>
          <m:sup>
            <m:r>
              <w:rPr>
                <w:rFonts w:ascii="Cambria Math" w:hAnsi="Cambria Math"/>
              </w:rPr>
              <m:t>-1</m:t>
            </m:r>
          </m:sup>
        </m:sSup>
        <m:r>
          <w:rPr>
            <w:rFonts w:ascii="Cambria Math" w:hAnsi="Cambria Math"/>
          </w:rPr>
          <m:t xml:space="preserve"> </m:t>
        </m:r>
        <m:sSup>
          <m:sSupPr>
            <m:ctrlPr>
              <w:rPr>
                <w:rFonts w:ascii="Cambria Math" w:hAnsi="Cambria Math"/>
              </w:rPr>
            </m:ctrlPr>
          </m:sSupPr>
          <m:e>
            <m:r>
              <w:rPr>
                <w:rFonts w:ascii="Cambria Math" w:hAnsi="Cambria Math"/>
              </w:rPr>
              <m:t>kg</m:t>
            </m:r>
          </m:e>
          <m:sup>
            <m:r>
              <w:rPr>
                <w:rFonts w:ascii="Cambria Math" w:hAnsi="Cambria Math"/>
              </w:rPr>
              <m:t>-b</m:t>
            </m:r>
          </m:sup>
        </m:sSup>
      </m:oMath>
      <w:r>
        <w:t xml:space="preserve">) is the normalisation constant and </w:t>
      </w:r>
      <m:oMath>
        <m:r>
          <w:rPr>
            <w:rFonts w:ascii="Cambria Math" w:hAnsi="Cambria Math"/>
          </w:rPr>
          <m:t>b</m:t>
        </m:r>
      </m:oMath>
      <w:r>
        <w:t xml:space="preserve"> is an allometric scaling exponent with an approximate value of -0.6</w:t>
      </w:r>
      <w:r w:rsidR="002C5568">
        <w:t>7</w:t>
      </w:r>
      <w:r>
        <w:t>.</w:t>
      </w:r>
    </w:p>
    <w:p w14:paraId="47BAF255" w14:textId="54CBDF99" w:rsidR="00E9122E" w:rsidRDefault="00875546">
      <w:pPr>
        <w:pStyle w:val="Heading3"/>
        <w:ind w:firstLine="0"/>
      </w:pPr>
      <w:bookmarkStart w:id="5" w:name="_tfigii2yuxp7" w:colFirst="0" w:colLast="0"/>
      <w:bookmarkEnd w:id="5"/>
      <w:r>
        <w:lastRenderedPageBreak/>
        <w:t xml:space="preserve">Realised </w:t>
      </w:r>
      <w:r w:rsidR="004A41F6">
        <w:t xml:space="preserve">travel </w:t>
      </w:r>
      <w:r>
        <w:t>speed</w:t>
      </w:r>
    </w:p>
    <w:p w14:paraId="69EF8224" w14:textId="2C4DDF8D" w:rsidR="00E9122E" w:rsidRDefault="00875546">
      <w:r>
        <w:t xml:space="preserve">Substituting equations (2) and (3) into equation (1) yields an </w:t>
      </w:r>
      <w:proofErr w:type="spellStart"/>
      <w:r>
        <w:t>allometric</w:t>
      </w:r>
      <w:proofErr w:type="spellEnd"/>
      <w:r>
        <w:t xml:space="preserve"> relationship for </w:t>
      </w:r>
      <w:r w:rsidR="004A41F6">
        <w:t xml:space="preserve">travel </w:t>
      </w:r>
      <w:r>
        <w:t>distance:</w:t>
      </w:r>
    </w:p>
    <w:p w14:paraId="2460820F" w14:textId="622F0CB7" w:rsidR="00E9122E" w:rsidRDefault="00875546">
      <w:pPr>
        <w:jc w:val="center"/>
      </w:pPr>
      <m:oMath>
        <m:r>
          <w:rPr>
            <w:rFonts w:ascii="Cambria Math" w:hAnsi="Cambria Math"/>
          </w:rPr>
          <m:t>D=</m:t>
        </m:r>
        <m:sSub>
          <m:sSubPr>
            <m:ctrlPr>
              <w:rPr>
                <w:rFonts w:ascii="Cambria Math" w:hAnsi="Cambria Math"/>
              </w:rPr>
            </m:ctrlPr>
          </m:sSubPr>
          <m:e>
            <m:r>
              <w:rPr>
                <w:rFonts w:ascii="Cambria Math" w:hAnsi="Cambria Math"/>
              </w:rPr>
              <m:t>(P</m:t>
            </m:r>
          </m:e>
          <m:sub>
            <m:r>
              <w:rPr>
                <w:rFonts w:ascii="Cambria Math" w:hAnsi="Cambria Math"/>
              </w:rPr>
              <m:t>0</m:t>
            </m:r>
          </m:sub>
        </m:sSub>
        <m:r>
          <w:rPr>
            <w:rFonts w:ascii="Cambria Math" w:hAnsi="Cambria Math"/>
          </w:rPr>
          <m:t>⋅</m:t>
        </m:r>
        <m:sSub>
          <m:sSubPr>
            <m:ctrlPr>
              <w:rPr>
                <w:rFonts w:ascii="Cambria Math" w:hAnsi="Cambria Math"/>
              </w:rPr>
            </m:ctrlPr>
          </m:sSubPr>
          <m:e>
            <m:r>
              <w:rPr>
                <w:rFonts w:ascii="Cambria Math" w:hAnsi="Cambria Math"/>
              </w:rPr>
              <m:t>E</m:t>
            </m:r>
          </m:e>
          <m:sub>
            <m:r>
              <w:rPr>
                <w:rFonts w:ascii="Cambria Math" w:hAnsi="Cambria Math"/>
              </w:rPr>
              <m:t>0</m:t>
            </m:r>
          </m:sub>
        </m:sSub>
        <m:r>
          <w:rPr>
            <w:rFonts w:ascii="Cambria Math" w:hAnsi="Cambria Math"/>
          </w:rPr>
          <m:t xml:space="preserve">)⋅ </m:t>
        </m:r>
        <m:sSup>
          <m:sSupPr>
            <m:ctrlPr>
              <w:rPr>
                <w:rFonts w:ascii="Cambria Math" w:hAnsi="Cambria Math"/>
              </w:rPr>
            </m:ctrlPr>
          </m:sSupPr>
          <m:e>
            <m:r>
              <w:rPr>
                <w:rFonts w:ascii="Cambria Math" w:hAnsi="Cambria Math"/>
              </w:rPr>
              <m:t>M</m:t>
            </m:r>
          </m:e>
          <m:sup>
            <m:r>
              <w:rPr>
                <w:rFonts w:ascii="Cambria Math" w:hAnsi="Cambria Math"/>
              </w:rPr>
              <m:t>a+b</m:t>
            </m:r>
          </m:sup>
        </m:sSup>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move</m:t>
            </m:r>
          </m:sub>
        </m:sSub>
      </m:oMath>
      <w:r>
        <w:tab/>
      </w:r>
      <w:r>
        <w:tab/>
        <w:t>(4)</w:t>
      </w:r>
    </w:p>
    <w:p w14:paraId="256A5144" w14:textId="2DBED456" w:rsidR="00E9122E" w:rsidRDefault="00875546">
      <w:pPr>
        <w:ind w:firstLine="0"/>
      </w:pPr>
      <w:r>
        <w:t xml:space="preserve">The metabolic model assumes that animals are only limited by energetic constraints </w:t>
      </w:r>
      <w:r w:rsidR="00604845">
        <w:t xml:space="preserve">during locomotion </w:t>
      </w:r>
      <w:r>
        <w:t xml:space="preserve">and, therefore, </w:t>
      </w:r>
      <w:proofErr w:type="gramStart"/>
      <w:r>
        <w:t xml:space="preserve">that </w:t>
      </w:r>
      <w:proofErr w:type="gramEnd"/>
      <m:oMath>
        <m:sSub>
          <m:sSubPr>
            <m:ctrlPr>
              <w:rPr>
                <w:rFonts w:ascii="Cambria Math" w:hAnsi="Cambria Math"/>
              </w:rPr>
            </m:ctrlPr>
          </m:sSubPr>
          <m:e>
            <m:r>
              <w:rPr>
                <w:rFonts w:ascii="Cambria Math" w:hAnsi="Cambria Math"/>
              </w:rPr>
              <m:t>t</m:t>
            </m:r>
          </m:e>
          <m:sub>
            <m:r>
              <w:rPr>
                <w:rFonts w:ascii="Cambria Math" w:hAnsi="Cambria Math"/>
              </w:rPr>
              <m:t>move</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total</m:t>
            </m:r>
          </m:sub>
        </m:sSub>
      </m:oMath>
      <w:r>
        <w:t xml:space="preserve">, where </w:t>
      </w:r>
      <m:oMath>
        <m:sSub>
          <m:sSubPr>
            <m:ctrlPr>
              <w:rPr>
                <w:rFonts w:ascii="Cambria Math" w:hAnsi="Cambria Math"/>
              </w:rPr>
            </m:ctrlPr>
          </m:sSubPr>
          <m:e>
            <m:r>
              <w:rPr>
                <w:rFonts w:ascii="Cambria Math" w:hAnsi="Cambria Math"/>
              </w:rPr>
              <m:t>t</m:t>
            </m:r>
          </m:e>
          <m:sub>
            <m:r>
              <w:rPr>
                <w:rFonts w:ascii="Cambria Math" w:hAnsi="Cambria Math"/>
              </w:rPr>
              <m:t>total</m:t>
            </m:r>
          </m:sub>
        </m:sSub>
      </m:oMath>
      <w:r>
        <w:t xml:space="preserve"> represents the total time budget available for </w:t>
      </w:r>
      <w:r w:rsidR="004A41F6">
        <w:t>travel</w:t>
      </w:r>
      <w:r>
        <w:t xml:space="preserve">. This assumption allows equation (4) to </w:t>
      </w:r>
      <w:proofErr w:type="gramStart"/>
      <w:r>
        <w:t>be simplified</w:t>
      </w:r>
      <w:proofErr w:type="gramEnd"/>
      <w:r>
        <w:t xml:space="preserve"> to yield an </w:t>
      </w:r>
      <w:proofErr w:type="spellStart"/>
      <w:r>
        <w:t>allometric</w:t>
      </w:r>
      <w:proofErr w:type="spellEnd"/>
      <w:r>
        <w:t xml:space="preserve"> relationship for </w:t>
      </w:r>
      <w:r w:rsidR="004A41F6">
        <w:t xml:space="preserve">travel </w:t>
      </w:r>
      <w:r>
        <w:t>distance</w:t>
      </w:r>
    </w:p>
    <w:p w14:paraId="7ABC730B" w14:textId="322E48FF" w:rsidR="00E9122E" w:rsidRDefault="00875546">
      <w:pPr>
        <w:jc w:val="center"/>
      </w:pPr>
      <m:oMath>
        <m:r>
          <w:rPr>
            <w:rFonts w:ascii="Cambria Math" w:hAnsi="Cambria Math"/>
          </w:rPr>
          <m:t>D=</m:t>
        </m:r>
        <m:sSub>
          <m:sSubPr>
            <m:ctrlPr>
              <w:rPr>
                <w:rFonts w:ascii="Cambria Math" w:hAnsi="Cambria Math"/>
              </w:rPr>
            </m:ctrlPr>
          </m:sSubPr>
          <m:e>
            <m:r>
              <w:rPr>
                <w:rFonts w:ascii="Cambria Math" w:hAnsi="Cambria Math"/>
              </w:rPr>
              <m:t>v</m:t>
            </m:r>
          </m:e>
          <m:sub>
            <m:r>
              <w:rPr>
                <w:rFonts w:ascii="Cambria Math" w:hAnsi="Cambria Math"/>
              </w:rPr>
              <m:t>0</m:t>
            </m:r>
          </m:sub>
        </m:sSub>
        <m:r>
          <w:rPr>
            <w:rFonts w:ascii="Cambria Math" w:hAnsi="Cambria Math"/>
          </w:rPr>
          <m:t>⋅</m:t>
        </m:r>
        <m:sSup>
          <m:sSupPr>
            <m:ctrlPr>
              <w:rPr>
                <w:rFonts w:ascii="Cambria Math" w:hAnsi="Cambria Math"/>
              </w:rPr>
            </m:ctrlPr>
          </m:sSupPr>
          <m:e>
            <m:r>
              <w:rPr>
                <w:rFonts w:ascii="Cambria Math" w:hAnsi="Cambria Math"/>
              </w:rPr>
              <m:t>M</m:t>
            </m:r>
          </m:e>
          <m:sup>
            <m:r>
              <w:rPr>
                <w:rFonts w:ascii="Cambria Math" w:hAnsi="Cambria Math"/>
              </w:rPr>
              <m:t>c</m:t>
            </m:r>
          </m:sup>
        </m:sSup>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total</m:t>
            </m:r>
          </m:sub>
        </m:sSub>
      </m:oMath>
      <w:r>
        <w:tab/>
      </w:r>
      <w:r>
        <w:tab/>
        <w:t>(5)</w:t>
      </w:r>
    </w:p>
    <w:p w14:paraId="2A9668EE" w14:textId="2F197881" w:rsidR="00E9122E" w:rsidRDefault="007F5B14">
      <w:pPr>
        <w:ind w:firstLine="0"/>
      </w:pPr>
      <w:proofErr w:type="gramStart"/>
      <w:r>
        <w:t>and</w:t>
      </w:r>
      <w:proofErr w:type="gramEnd"/>
      <w:r w:rsidR="00875546">
        <w:t xml:space="preserve"> </w:t>
      </w:r>
      <w:r w:rsidR="00D00707">
        <w:t xml:space="preserve">realised </w:t>
      </w:r>
      <w:r w:rsidR="00875546">
        <w:t>speed</w:t>
      </w:r>
    </w:p>
    <w:p w14:paraId="674436B8" w14:textId="77777777" w:rsidR="00E9122E" w:rsidRDefault="00875546">
      <w:pPr>
        <w:jc w:val="center"/>
      </w:pPr>
      <m:oMath>
        <m:r>
          <w:rPr>
            <w:rFonts w:ascii="Cambria Math" w:hAnsi="Cambria Math"/>
          </w:rPr>
          <m:t>v=</m:t>
        </m:r>
        <m:f>
          <m:fPr>
            <m:ctrlPr>
              <w:rPr>
                <w:rFonts w:ascii="Cambria Math" w:hAnsi="Cambria Math"/>
              </w:rPr>
            </m:ctrlPr>
          </m:fPr>
          <m:num>
            <m:r>
              <w:rPr>
                <w:rFonts w:ascii="Cambria Math" w:hAnsi="Cambria Math"/>
              </w:rPr>
              <m:t>D</m:t>
            </m:r>
          </m:num>
          <m:den>
            <m:sSub>
              <m:sSubPr>
                <m:ctrlPr>
                  <w:rPr>
                    <w:rFonts w:ascii="Cambria Math" w:hAnsi="Cambria Math"/>
                  </w:rPr>
                </m:ctrlPr>
              </m:sSubPr>
              <m:e>
                <m:r>
                  <w:rPr>
                    <w:rFonts w:ascii="Cambria Math" w:hAnsi="Cambria Math"/>
                  </w:rPr>
                  <m:t>t</m:t>
                </m:r>
              </m:e>
              <m:sub>
                <m:r>
                  <w:rPr>
                    <w:rFonts w:ascii="Cambria Math" w:hAnsi="Cambria Math"/>
                  </w:rPr>
                  <m:t>total</m:t>
                </m:r>
              </m:sub>
            </m:sSub>
          </m:den>
        </m:f>
        <m: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0</m:t>
            </m:r>
          </m:sub>
        </m:sSub>
        <m:r>
          <w:rPr>
            <w:rFonts w:ascii="Cambria Math" w:hAnsi="Cambria Math"/>
          </w:rPr>
          <m:t>⋅</m:t>
        </m:r>
        <m:sSup>
          <m:sSupPr>
            <m:ctrlPr>
              <w:rPr>
                <w:rFonts w:ascii="Cambria Math" w:hAnsi="Cambria Math"/>
              </w:rPr>
            </m:ctrlPr>
          </m:sSupPr>
          <m:e>
            <m:r>
              <w:rPr>
                <w:rFonts w:ascii="Cambria Math" w:hAnsi="Cambria Math"/>
              </w:rPr>
              <m:t>M</m:t>
            </m:r>
          </m:e>
          <m:sup>
            <m:r>
              <w:rPr>
                <w:rFonts w:ascii="Cambria Math" w:hAnsi="Cambria Math"/>
              </w:rPr>
              <m:t>c</m:t>
            </m:r>
          </m:sup>
        </m:sSup>
      </m:oMath>
      <w:r>
        <w:tab/>
      </w:r>
      <w:r>
        <w:tab/>
        <w:t>(6)</w:t>
      </w:r>
    </w:p>
    <w:p w14:paraId="36052DD2" w14:textId="3DF4470C" w:rsidR="00E9122E" w:rsidRDefault="00875546" w:rsidP="009A0064">
      <w:pPr>
        <w:ind w:firstLine="0"/>
      </w:pPr>
      <w:proofErr w:type="gramStart"/>
      <w:r>
        <w:t>which</w:t>
      </w:r>
      <w:proofErr w:type="gramEnd"/>
      <w:r>
        <w:t xml:space="preserve"> includes a combined normalisation constant, the locomotion rate constant, </w:t>
      </w:r>
      <m:oMath>
        <m:sSub>
          <m:sSubPr>
            <m:ctrlPr>
              <w:rPr>
                <w:rFonts w:ascii="Cambria Math" w:hAnsi="Cambria Math"/>
              </w:rPr>
            </m:ctrlPr>
          </m:sSubPr>
          <m:e>
            <m:r>
              <w:rPr>
                <w:rFonts w:ascii="Cambria Math" w:hAnsi="Cambria Math"/>
              </w:rPr>
              <m:t>v</m:t>
            </m:r>
          </m:e>
          <m:sub>
            <m:r>
              <w:rPr>
                <w:rFonts w:ascii="Cambria Math" w:hAnsi="Cambria Math"/>
              </w:rPr>
              <m:t>0</m:t>
            </m:r>
          </m:sub>
        </m:sSub>
      </m:oMath>
      <w:r>
        <w:t xml:space="preserve"> (</w:t>
      </w:r>
      <m:oMath>
        <m: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0</m:t>
            </m:r>
          </m:sub>
        </m:sSub>
        <m:r>
          <w:rPr>
            <w:rFonts w:ascii="Cambria Math" w:hAnsi="Cambria Math"/>
          </w:rPr>
          <m:t xml:space="preserve">⋅ </m:t>
        </m:r>
        <m:sSub>
          <m:sSubPr>
            <m:ctrlPr>
              <w:rPr>
                <w:rFonts w:ascii="Cambria Math" w:hAnsi="Cambria Math"/>
              </w:rPr>
            </m:ctrlPr>
          </m:sSubPr>
          <m:e>
            <m:r>
              <w:rPr>
                <w:rFonts w:ascii="Cambria Math" w:hAnsi="Cambria Math"/>
              </w:rPr>
              <m:t>E</m:t>
            </m:r>
          </m:e>
          <m:sub>
            <m:r>
              <w:rPr>
                <w:rFonts w:ascii="Cambria Math" w:hAnsi="Cambria Math"/>
              </w:rPr>
              <m:t>0</m:t>
            </m:r>
          </m:sub>
        </m:sSub>
      </m:oMath>
      <w:r>
        <w:t>) (</w:t>
      </w:r>
      <m:oMath>
        <m:r>
          <w:rPr>
            <w:rFonts w:ascii="Cambria Math" w:hAnsi="Cambria Math"/>
          </w:rPr>
          <m:t xml:space="preserve">m </m:t>
        </m:r>
        <m:sSup>
          <m:sSupPr>
            <m:ctrlPr>
              <w:rPr>
                <w:rFonts w:ascii="Cambria Math" w:hAnsi="Cambria Math"/>
              </w:rPr>
            </m:ctrlPr>
          </m:sSupPr>
          <m:e>
            <m:r>
              <w:rPr>
                <w:rFonts w:ascii="Cambria Math" w:hAnsi="Cambria Math"/>
              </w:rPr>
              <m:t>s</m:t>
            </m:r>
          </m:e>
          <m:sup>
            <m:r>
              <w:rPr>
                <w:rFonts w:ascii="Cambria Math" w:hAnsi="Cambria Math"/>
              </w:rPr>
              <m:t>-1</m:t>
            </m:r>
          </m:sup>
        </m:sSup>
        <m:r>
          <w:rPr>
            <w:rFonts w:ascii="Cambria Math" w:hAnsi="Cambria Math"/>
          </w:rPr>
          <m:t xml:space="preserve"> </m:t>
        </m:r>
        <m:sSup>
          <m:sSupPr>
            <m:ctrlPr>
              <w:rPr>
                <w:rFonts w:ascii="Cambria Math" w:hAnsi="Cambria Math"/>
              </w:rPr>
            </m:ctrlPr>
          </m:sSupPr>
          <m:e>
            <m:r>
              <w:rPr>
                <w:rFonts w:ascii="Cambria Math" w:hAnsi="Cambria Math"/>
              </w:rPr>
              <m:t>kg</m:t>
            </m:r>
          </m:e>
          <m:sup>
            <m:r>
              <w:rPr>
                <w:rFonts w:ascii="Cambria Math" w:hAnsi="Cambria Math"/>
              </w:rPr>
              <m:t>-c</m:t>
            </m:r>
          </m:sup>
        </m:sSup>
      </m:oMath>
      <w:r>
        <w:t xml:space="preserve">), that we assume varies by locomotion mode, and an </w:t>
      </w:r>
      <w:proofErr w:type="spellStart"/>
      <w:r>
        <w:t>allometric</w:t>
      </w:r>
      <w:proofErr w:type="spellEnd"/>
      <w:r>
        <w:t xml:space="preserve"> scaling exponent </w:t>
      </w:r>
      <m:oMath>
        <m:r>
          <w:rPr>
            <w:rFonts w:ascii="Cambria Math" w:hAnsi="Cambria Math"/>
          </w:rPr>
          <m:t>c</m:t>
        </m:r>
      </m:oMath>
      <w:r>
        <w:t xml:space="preserve"> (</w:t>
      </w:r>
      <m:oMath>
        <m:r>
          <w:rPr>
            <w:rFonts w:ascii="Cambria Math" w:hAnsi="Cambria Math"/>
          </w:rPr>
          <m:t>=a+b</m:t>
        </m:r>
      </m:oMath>
      <w:r>
        <w:t>) whose value ranges between 0.01 and 0.3</w:t>
      </w:r>
      <w:r w:rsidR="00401B6E">
        <w:t>3</w:t>
      </w:r>
      <w:r>
        <w:t>.</w:t>
      </w:r>
    </w:p>
    <w:p w14:paraId="5F5675B1" w14:textId="77777777" w:rsidR="009A0064" w:rsidRDefault="009A0064" w:rsidP="009A0064">
      <w:pPr>
        <w:ind w:firstLine="0"/>
      </w:pPr>
    </w:p>
    <w:p w14:paraId="7FBBA6B4" w14:textId="0DC5CCA8" w:rsidR="00E9122E" w:rsidRDefault="00AB0028" w:rsidP="000E3DF5">
      <w:pPr>
        <w:pStyle w:val="Heading2"/>
        <w:ind w:firstLine="0"/>
      </w:pPr>
      <w:bookmarkStart w:id="6" w:name="_79x3ke6e546l" w:colFirst="0" w:colLast="0"/>
      <w:bookmarkEnd w:id="6"/>
      <w:r>
        <w:t>S1b.</w:t>
      </w:r>
      <w:r w:rsidR="00875546">
        <w:t xml:space="preserve"> </w:t>
      </w:r>
      <w:r w:rsidR="009A0064">
        <w:t>Constant</w:t>
      </w:r>
      <w:r w:rsidR="00875546">
        <w:t xml:space="preserve"> </w:t>
      </w:r>
      <w:r w:rsidR="00750E81">
        <w:t>heat-</w:t>
      </w:r>
      <w:r w:rsidR="00A15BD8">
        <w:t>dissipation model</w:t>
      </w:r>
    </w:p>
    <w:p w14:paraId="10531BC0" w14:textId="346A6AB8" w:rsidR="004728D6" w:rsidRDefault="00875546">
      <w:r>
        <w:t xml:space="preserve">Heat is </w:t>
      </w:r>
      <w:r w:rsidR="00B902E1">
        <w:t>the</w:t>
      </w:r>
      <w:r>
        <w:t xml:space="preserve"> by-pr</w:t>
      </w:r>
      <w:r w:rsidR="004006E3">
        <w:t xml:space="preserve">oduct of muscular contractions </w:t>
      </w:r>
      <w:r w:rsidR="00B902E1">
        <w:t>and</w:t>
      </w:r>
      <w:r w:rsidR="004006E3">
        <w:t xml:space="preserve"> </w:t>
      </w:r>
      <w:r>
        <w:t xml:space="preserve">represents the </w:t>
      </w:r>
      <w:r w:rsidR="00B902E1">
        <w:t xml:space="preserve">fraction of the </w:t>
      </w:r>
      <w:r>
        <w:t xml:space="preserve">metabolic energy expended that </w:t>
      </w:r>
      <w:proofErr w:type="gramStart"/>
      <w:r>
        <w:t>is not converted</w:t>
      </w:r>
      <w:proofErr w:type="gramEnd"/>
      <w:r>
        <w:t xml:space="preserve"> into </w:t>
      </w:r>
      <w:r w:rsidR="00802CEA">
        <w:t xml:space="preserve">mechanical </w:t>
      </w:r>
      <w:r w:rsidR="00F54597">
        <w:t>work.</w:t>
      </w:r>
      <w:r>
        <w:t xml:space="preserve"> The muscles of</w:t>
      </w:r>
      <w:r w:rsidR="00822F85">
        <w:t xml:space="preserve"> swimming and</w:t>
      </w:r>
      <w:r>
        <w:t xml:space="preserve"> </w:t>
      </w:r>
      <w:r w:rsidR="00822F85">
        <w:t xml:space="preserve">running </w:t>
      </w:r>
      <w:r>
        <w:t xml:space="preserve">animals </w:t>
      </w:r>
      <w:r w:rsidR="006C37E9">
        <w:t xml:space="preserve">typically </w:t>
      </w:r>
      <w:r>
        <w:t>operate with</w:t>
      </w:r>
      <w:r w:rsidR="00996D3B">
        <w:t xml:space="preserve"> </w:t>
      </w:r>
      <w:r w:rsidR="00346081">
        <w:t xml:space="preserve">peak </w:t>
      </w:r>
      <w:r>
        <w:t>mechanical efficienc</w:t>
      </w:r>
      <w:r w:rsidR="00A27825">
        <w:t>ies</w:t>
      </w:r>
      <w:r w:rsidR="007531DB">
        <w:t xml:space="preserve"> of </w:t>
      </w:r>
      <w:r>
        <w:t xml:space="preserve">between </w:t>
      </w:r>
      <w:r w:rsidR="00467983">
        <w:t>15</w:t>
      </w:r>
      <w:r>
        <w:t>-</w:t>
      </w:r>
      <w:r w:rsidR="00BF2A06">
        <w:t>42</w:t>
      </w:r>
      <w:r>
        <w:t xml:space="preserve">% </w:t>
      </w:r>
      <w:r w:rsidR="00820582" w:rsidRPr="00820582">
        <w:t>[</w:t>
      </w:r>
      <w:r w:rsidR="00820582" w:rsidRPr="00820582">
        <w:fldChar w:fldCharType="begin"/>
      </w:r>
      <w:r w:rsidR="00820582" w:rsidRPr="00820582">
        <w:instrText xml:space="preserve"> REF BIB_curtin2018wildebeestefficiencymuscle \h \* MERGEFORMAT </w:instrText>
      </w:r>
      <w:r w:rsidR="00820582" w:rsidRPr="00820582">
        <w:fldChar w:fldCharType="separate"/>
      </w:r>
      <w:r w:rsidR="00820582" w:rsidRPr="00820582">
        <w:t>36</w:t>
      </w:r>
      <w:r w:rsidR="00820582" w:rsidRPr="00820582">
        <w:fldChar w:fldCharType="end"/>
      </w:r>
      <w:r w:rsidR="00820582" w:rsidRPr="00820582">
        <w:t>,</w:t>
      </w:r>
      <w:r w:rsidR="00820582" w:rsidRPr="00820582">
        <w:fldChar w:fldCharType="begin"/>
      </w:r>
      <w:r w:rsidR="00820582" w:rsidRPr="00820582">
        <w:instrText xml:space="preserve"> REF BIB_barclay2019muscleefficiencyreview \h \* MERGEFORMAT </w:instrText>
      </w:r>
      <w:r w:rsidR="00820582" w:rsidRPr="00820582">
        <w:fldChar w:fldCharType="separate"/>
      </w:r>
      <w:r w:rsidR="00820582" w:rsidRPr="00820582">
        <w:t>37</w:t>
      </w:r>
      <w:r w:rsidR="00820582" w:rsidRPr="00820582">
        <w:fldChar w:fldCharType="end"/>
      </w:r>
      <w:r w:rsidR="00820582" w:rsidRPr="00820582">
        <w:t>]</w:t>
      </w:r>
      <w:r w:rsidR="008516E3">
        <w:t xml:space="preserve"> whereas the </w:t>
      </w:r>
      <w:r w:rsidR="00A27825">
        <w:t>values</w:t>
      </w:r>
      <w:r w:rsidR="008516E3">
        <w:t xml:space="preserve"> reported among</w:t>
      </w:r>
      <w:r w:rsidR="00346081">
        <w:t xml:space="preserve"> flying animals tend </w:t>
      </w:r>
      <w:r w:rsidR="008516E3">
        <w:t xml:space="preserve">to be </w:t>
      </w:r>
      <w:r w:rsidR="00202599">
        <w:t>somewhat</w:t>
      </w:r>
      <w:r w:rsidR="008516E3">
        <w:t xml:space="preserve"> lower (</w:t>
      </w:r>
      <w:r w:rsidR="00B15EB2">
        <w:t>insects</w:t>
      </w:r>
      <w:r w:rsidR="008516E3">
        <w:t>: 3-17%</w:t>
      </w:r>
      <w:r w:rsidR="004F02C0">
        <w:t xml:space="preserve"> </w:t>
      </w:r>
      <w:r w:rsidR="00820582" w:rsidRPr="00820582">
        <w:t>[</w:t>
      </w:r>
      <w:r w:rsidR="00820582" w:rsidRPr="00820582">
        <w:fldChar w:fldCharType="begin"/>
      </w:r>
      <w:r w:rsidR="00820582" w:rsidRPr="00820582">
        <w:instrText xml:space="preserve"> REF BIB_lehmann2001efficiencyinsectflightmuscle \h \* MERGEFORMAT </w:instrText>
      </w:r>
      <w:r w:rsidR="00820582" w:rsidRPr="00820582">
        <w:fldChar w:fldCharType="separate"/>
      </w:r>
      <w:r w:rsidR="00820582" w:rsidRPr="00820582">
        <w:t>38</w:t>
      </w:r>
      <w:r w:rsidR="00820582" w:rsidRPr="00820582">
        <w:fldChar w:fldCharType="end"/>
      </w:r>
      <w:r w:rsidR="00820582" w:rsidRPr="00820582">
        <w:t>-</w:t>
      </w:r>
      <w:r w:rsidR="00820582" w:rsidRPr="00820582">
        <w:fldChar w:fldCharType="begin"/>
      </w:r>
      <w:r w:rsidR="00820582" w:rsidRPr="00820582">
        <w:instrText xml:space="preserve"> REF B4B_ellington1984mechanicalefficiencyinsecthovering \h \* MERGEFORMAT </w:instrText>
      </w:r>
      <w:r w:rsidR="00820582" w:rsidRPr="00820582">
        <w:fldChar w:fldCharType="end"/>
      </w:r>
      <w:r w:rsidR="00820582" w:rsidRPr="00820582">
        <w:fldChar w:fldCharType="begin"/>
      </w:r>
      <w:r w:rsidR="00820582" w:rsidRPr="00820582">
        <w:instrText xml:space="preserve"> REF BIB_dickinson1995mechanicalefficiencyinsectflight \h \* MERGEFORMAT </w:instrText>
      </w:r>
      <w:r w:rsidR="00820582" w:rsidRPr="00820582">
        <w:fldChar w:fldCharType="separate"/>
      </w:r>
      <w:r w:rsidR="00820582" w:rsidRPr="00820582">
        <w:t>40</w:t>
      </w:r>
      <w:r w:rsidR="00820582" w:rsidRPr="00820582">
        <w:fldChar w:fldCharType="end"/>
      </w:r>
      <w:r w:rsidR="00820582" w:rsidRPr="00820582">
        <w:t>]</w:t>
      </w:r>
      <w:r w:rsidR="008516E3">
        <w:t xml:space="preserve">, </w:t>
      </w:r>
      <w:r>
        <w:t>bats</w:t>
      </w:r>
      <w:r w:rsidR="008516E3">
        <w:t>: 13%</w:t>
      </w:r>
      <w:r w:rsidR="000B1A77">
        <w:t xml:space="preserve"> </w:t>
      </w:r>
      <w:r w:rsidR="00820582" w:rsidRPr="00820582">
        <w:t>[</w:t>
      </w:r>
      <w:r w:rsidR="00820582" w:rsidRPr="00820582">
        <w:fldChar w:fldCharType="begin"/>
      </w:r>
      <w:r w:rsidR="00820582" w:rsidRPr="00820582">
        <w:instrText xml:space="preserve"> REF BIB_norberg1993mechanicalefficiencybat \h \* MERGEFORMAT </w:instrText>
      </w:r>
      <w:r w:rsidR="00820582" w:rsidRPr="00820582">
        <w:fldChar w:fldCharType="separate"/>
      </w:r>
      <w:r w:rsidR="00820582" w:rsidRPr="00820582">
        <w:t>41</w:t>
      </w:r>
      <w:r w:rsidR="00820582" w:rsidRPr="00820582">
        <w:fldChar w:fldCharType="end"/>
      </w:r>
      <w:r w:rsidR="00820582" w:rsidRPr="00820582">
        <w:t>]</w:t>
      </w:r>
      <w:r w:rsidR="000B1A77">
        <w:t>)</w:t>
      </w:r>
      <w:r w:rsidR="008516E3">
        <w:t xml:space="preserve">, </w:t>
      </w:r>
      <w:r>
        <w:t>birds</w:t>
      </w:r>
      <w:r w:rsidR="008516E3">
        <w:t xml:space="preserve">: </w:t>
      </w:r>
      <w:r w:rsidR="004B4B22">
        <w:t>11</w:t>
      </w:r>
      <w:r w:rsidR="001D1F6E">
        <w:t>-2</w:t>
      </w:r>
      <w:r w:rsidR="00740D1D">
        <w:t>3</w:t>
      </w:r>
      <w:r w:rsidR="008516E3">
        <w:t>%</w:t>
      </w:r>
      <w:r w:rsidR="001D1F6E">
        <w:t xml:space="preserve"> </w:t>
      </w:r>
      <w:r w:rsidR="00820582" w:rsidRPr="00820582">
        <w:t>[</w:t>
      </w:r>
      <w:r w:rsidR="00820582" w:rsidRPr="00820582">
        <w:fldChar w:fldCharType="begin"/>
      </w:r>
      <w:r w:rsidR="00820582" w:rsidRPr="00820582">
        <w:instrText xml:space="preserve"> REF BIB_rayner1999mechanicalefficiencystarling \h \* MERGEFORMAT </w:instrText>
      </w:r>
      <w:r w:rsidR="00820582" w:rsidRPr="00820582">
        <w:fldChar w:fldCharType="separate"/>
      </w:r>
      <w:r w:rsidR="00820582" w:rsidRPr="00820582">
        <w:t>26</w:t>
      </w:r>
      <w:r w:rsidR="00820582" w:rsidRPr="00820582">
        <w:fldChar w:fldCharType="end"/>
      </w:r>
      <w:r w:rsidR="00820582" w:rsidRPr="00820582">
        <w:t>,</w:t>
      </w:r>
      <w:r w:rsidR="00820582" w:rsidRPr="00820582">
        <w:fldChar w:fldCharType="begin"/>
      </w:r>
      <w:r w:rsidR="00820582" w:rsidRPr="00820582">
        <w:instrText xml:space="preserve"> REF BIB_chai1998hummingbirdmechanicalefficiencythermogensis \h \* MERGEFORMAT </w:instrText>
      </w:r>
      <w:r w:rsidR="00820582" w:rsidRPr="00820582">
        <w:fldChar w:fldCharType="separate"/>
      </w:r>
      <w:r w:rsidR="00820582" w:rsidRPr="00820582">
        <w:t>42</w:t>
      </w:r>
      <w:r w:rsidR="00820582" w:rsidRPr="00820582">
        <w:fldChar w:fldCharType="end"/>
      </w:r>
      <w:r w:rsidR="00820582" w:rsidRPr="00820582">
        <w:t>,</w:t>
      </w:r>
      <w:r w:rsidR="00820582" w:rsidRPr="00820582">
        <w:fldChar w:fldCharType="begin"/>
      </w:r>
      <w:r w:rsidR="00820582" w:rsidRPr="00820582">
        <w:instrText xml:space="preserve"> REF BIB_ward2001mechanicalefficiencystarlingflight \h \* MERGEFORMAT </w:instrText>
      </w:r>
      <w:r w:rsidR="00820582" w:rsidRPr="00820582">
        <w:fldChar w:fldCharType="separate"/>
      </w:r>
      <w:r w:rsidR="00820582" w:rsidRPr="00820582">
        <w:t>43</w:t>
      </w:r>
      <w:r w:rsidR="00820582" w:rsidRPr="00820582">
        <w:fldChar w:fldCharType="end"/>
      </w:r>
      <w:r w:rsidR="00820582" w:rsidRPr="00820582">
        <w:t>]</w:t>
      </w:r>
      <w:r w:rsidR="008516E3">
        <w:t>)</w:t>
      </w:r>
      <w:r w:rsidR="002271B8">
        <w:t xml:space="preserve">. </w:t>
      </w:r>
      <w:r>
        <w:t>This</w:t>
      </w:r>
      <w:r w:rsidR="00790DEE">
        <w:t xml:space="preserve"> </w:t>
      </w:r>
      <w:r w:rsidR="005F4EE3">
        <w:t>implies</w:t>
      </w:r>
      <w:r w:rsidR="00790DEE">
        <w:t xml:space="preserve"> </w:t>
      </w:r>
      <w:r w:rsidR="004B45CC">
        <w:t>that</w:t>
      </w:r>
      <w:r w:rsidR="00346081">
        <w:t xml:space="preserve"> most of the metabolic energy expended during locomotion </w:t>
      </w:r>
      <w:proofErr w:type="gramStart"/>
      <w:r w:rsidR="00346081">
        <w:t>is dissipated</w:t>
      </w:r>
      <w:proofErr w:type="gramEnd"/>
      <w:r w:rsidR="00346081">
        <w:t xml:space="preserve"> as heat.</w:t>
      </w:r>
    </w:p>
    <w:p w14:paraId="15E9DF50" w14:textId="46BC6719" w:rsidR="00E9122E" w:rsidRDefault="00875546">
      <w:r>
        <w:t xml:space="preserve">The heat </w:t>
      </w:r>
      <w:r w:rsidR="002226FB">
        <w:t>produced</w:t>
      </w:r>
      <w:r w:rsidR="005F4EE3">
        <w:t xml:space="preserve"> during locomotion leads to</w:t>
      </w:r>
      <w:r w:rsidR="0042231F">
        <w:t xml:space="preserve"> </w:t>
      </w:r>
      <w:r w:rsidR="007636BC">
        <w:t>an</w:t>
      </w:r>
      <w:r>
        <w:t xml:space="preserve"> increase in </w:t>
      </w:r>
      <w:r w:rsidR="008555E3">
        <w:t xml:space="preserve">core </w:t>
      </w:r>
      <w:r>
        <w:t xml:space="preserve">body temperature, </w:t>
      </w:r>
      <m:oMath>
        <m:r>
          <w:rPr>
            <w:rFonts w:ascii="Cambria Math" w:hAnsi="Cambria Math"/>
          </w:rPr>
          <m:t>T</m:t>
        </m:r>
      </m:oMath>
      <w:r>
        <w:t xml:space="preserve"> (</w:t>
      </w:r>
      <m:oMath>
        <m:r>
          <w:rPr>
            <w:rFonts w:ascii="Cambria Math" w:hAnsi="Cambria Math"/>
          </w:rPr>
          <m:t>K</m:t>
        </m:r>
      </m:oMath>
      <w:r w:rsidR="00EF3D2F">
        <w:t xml:space="preserve">), which </w:t>
      </w:r>
      <w:r>
        <w:t xml:space="preserve">influences </w:t>
      </w:r>
      <w:r w:rsidR="00DE7A5E">
        <w:t xml:space="preserve">the rates of physiological processes </w:t>
      </w:r>
      <w:r>
        <w:t>as well as the behaviours</w:t>
      </w:r>
      <w:r w:rsidR="00911738">
        <w:t xml:space="preserve"> w</w:t>
      </w:r>
      <w:r w:rsidR="00226621">
        <w:t xml:space="preserve">ith which they are associated </w:t>
      </w:r>
      <w:r w:rsidR="00820582" w:rsidRPr="00820582">
        <w:t>[</w:t>
      </w:r>
      <w:r w:rsidR="00820582" w:rsidRPr="00820582">
        <w:fldChar w:fldCharType="begin"/>
      </w:r>
      <w:r w:rsidR="00820582" w:rsidRPr="00820582">
        <w:instrText xml:space="preserve"> REF BIB_schulte2011thermalperformancecurvesreview \h \* MERGEFORMAT </w:instrText>
      </w:r>
      <w:r w:rsidR="00820582" w:rsidRPr="00820582">
        <w:fldChar w:fldCharType="separate"/>
      </w:r>
      <w:r w:rsidR="00820582" w:rsidRPr="00820582">
        <w:t>44</w:t>
      </w:r>
      <w:r w:rsidR="00820582" w:rsidRPr="00820582">
        <w:fldChar w:fldCharType="end"/>
      </w:r>
      <w:proofErr w:type="gramStart"/>
      <w:r w:rsidR="00820582" w:rsidRPr="00820582">
        <w:t>,</w:t>
      </w:r>
      <w:proofErr w:type="gramEnd"/>
      <w:r w:rsidR="00820582" w:rsidRPr="00820582">
        <w:fldChar w:fldCharType="begin"/>
      </w:r>
      <w:r w:rsidR="00820582" w:rsidRPr="00820582">
        <w:instrText xml:space="preserve"> REF BIB_james2019musclemechanicsthermalperformance \h \* MERGEFORMAT </w:instrText>
      </w:r>
      <w:r w:rsidR="00820582" w:rsidRPr="00820582">
        <w:fldChar w:fldCharType="separate"/>
      </w:r>
      <w:r w:rsidR="00820582" w:rsidRPr="00820582">
        <w:t>45</w:t>
      </w:r>
      <w:r w:rsidR="00820582" w:rsidRPr="00820582">
        <w:fldChar w:fldCharType="end"/>
      </w:r>
      <w:r w:rsidR="00820582" w:rsidRPr="00820582">
        <w:t>]</w:t>
      </w:r>
      <w:r w:rsidR="00D710E3">
        <w:t>. Although e</w:t>
      </w:r>
      <w:r>
        <w:t>levated body temperature</w:t>
      </w:r>
      <w:r w:rsidR="00911738">
        <w:t xml:space="preserve"> initially</w:t>
      </w:r>
      <w:r>
        <w:t xml:space="preserve"> </w:t>
      </w:r>
      <w:r w:rsidR="00DE7A5E">
        <w:t xml:space="preserve">leads to improvements in </w:t>
      </w:r>
      <w:r w:rsidR="00911738">
        <w:t>muscle</w:t>
      </w:r>
      <w:r w:rsidR="005F4EE3">
        <w:t xml:space="preserve"> </w:t>
      </w:r>
      <w:r>
        <w:t>performance and aerobic endurance</w:t>
      </w:r>
      <w:r w:rsidR="00EF3D2F">
        <w:t xml:space="preserve"> </w:t>
      </w:r>
      <w:r w:rsidR="00820582" w:rsidRPr="00820582">
        <w:t>[</w:t>
      </w:r>
      <w:r w:rsidR="00820582" w:rsidRPr="00820582">
        <w:fldChar w:fldCharType="begin"/>
      </w:r>
      <w:r w:rsidR="00820582" w:rsidRPr="00820582">
        <w:instrText xml:space="preserve"> REF BIB_bennett1990temperaturemuscleperformance \h \* MERGEFORMAT </w:instrText>
      </w:r>
      <w:r w:rsidR="00820582" w:rsidRPr="00820582">
        <w:fldChar w:fldCharType="separate"/>
      </w:r>
      <w:r w:rsidR="00820582" w:rsidRPr="00820582">
        <w:t>46</w:t>
      </w:r>
      <w:r w:rsidR="00820582" w:rsidRPr="00820582">
        <w:fldChar w:fldCharType="end"/>
      </w:r>
      <w:r w:rsidR="00820582" w:rsidRPr="00820582">
        <w:t>-</w:t>
      </w:r>
      <w:r w:rsidR="00820582" w:rsidRPr="00820582">
        <w:fldChar w:fldCharType="begin"/>
      </w:r>
      <w:r w:rsidR="00820582" w:rsidRPr="00820582">
        <w:instrText xml:space="preserve"> REF B4B_full1990temperaturemuscleperformance \h \* MERGEFORMAT </w:instrText>
      </w:r>
      <w:r w:rsidR="00820582" w:rsidRPr="00820582">
        <w:fldChar w:fldCharType="end"/>
      </w:r>
      <w:r w:rsidR="00820582" w:rsidRPr="00820582">
        <w:fldChar w:fldCharType="begin"/>
      </w:r>
      <w:r w:rsidR="00820582" w:rsidRPr="00820582">
        <w:instrText xml:space="preserve"> REF BIB_cheng2017musclefunctioningtemperature \h \* MERGEFORMAT </w:instrText>
      </w:r>
      <w:r w:rsidR="00820582" w:rsidRPr="00820582">
        <w:fldChar w:fldCharType="separate"/>
      </w:r>
      <w:r w:rsidR="00820582" w:rsidRPr="00820582">
        <w:t>48</w:t>
      </w:r>
      <w:r w:rsidR="00820582" w:rsidRPr="00820582">
        <w:fldChar w:fldCharType="end"/>
      </w:r>
      <w:r w:rsidR="00820582" w:rsidRPr="00820582">
        <w:t>]</w:t>
      </w:r>
      <w:r w:rsidR="00911738">
        <w:t>,</w:t>
      </w:r>
      <w:r>
        <w:t xml:space="preserve"> its unregulated increase inevitably </w:t>
      </w:r>
      <w:r w:rsidR="008F1969">
        <w:t>impairs</w:t>
      </w:r>
      <w:r>
        <w:t xml:space="preserve"> </w:t>
      </w:r>
      <w:proofErr w:type="spellStart"/>
      <w:r>
        <w:t>biomolecular</w:t>
      </w:r>
      <w:proofErr w:type="spellEnd"/>
      <w:r>
        <w:t xml:space="preserve"> st</w:t>
      </w:r>
      <w:r w:rsidR="00D710E3">
        <w:t xml:space="preserve">ability and cellular </w:t>
      </w:r>
      <w:r w:rsidR="00C61381">
        <w:t>functioning</w:t>
      </w:r>
      <w:r w:rsidR="00D710E3">
        <w:t xml:space="preserve"> </w:t>
      </w:r>
      <w:r w:rsidR="00820582" w:rsidRPr="00820582">
        <w:t>[</w:t>
      </w:r>
      <w:r w:rsidR="00820582" w:rsidRPr="00820582">
        <w:fldChar w:fldCharType="begin"/>
      </w:r>
      <w:r w:rsidR="00820582" w:rsidRPr="00820582">
        <w:instrText xml:space="preserve"> REF BIB_schulte2015temperatureaerobicmetabolism \h \* MERGEFORMAT </w:instrText>
      </w:r>
      <w:r w:rsidR="00820582" w:rsidRPr="00820582">
        <w:fldChar w:fldCharType="separate"/>
      </w:r>
      <w:r w:rsidR="00820582" w:rsidRPr="00820582">
        <w:t>49</w:t>
      </w:r>
      <w:r w:rsidR="00820582" w:rsidRPr="00820582">
        <w:fldChar w:fldCharType="end"/>
      </w:r>
      <w:r w:rsidR="00820582" w:rsidRPr="00820582">
        <w:t>,</w:t>
      </w:r>
      <w:r w:rsidR="00820582" w:rsidRPr="00820582">
        <w:fldChar w:fldCharType="begin"/>
      </w:r>
      <w:r w:rsidR="00820582" w:rsidRPr="00820582">
        <w:instrText xml:space="preserve"> REF BIB_koch2021mitochondrialmetabolism \h \* MERGEFORMAT </w:instrText>
      </w:r>
      <w:r w:rsidR="00820582" w:rsidRPr="00820582">
        <w:fldChar w:fldCharType="separate"/>
      </w:r>
      <w:r w:rsidR="00820582" w:rsidRPr="00820582">
        <w:t>50</w:t>
      </w:r>
      <w:r w:rsidR="00820582" w:rsidRPr="00820582">
        <w:fldChar w:fldCharType="end"/>
      </w:r>
      <w:r w:rsidR="00820582" w:rsidRPr="00820582">
        <w:t>]</w:t>
      </w:r>
      <w:r w:rsidR="00346081">
        <w:t xml:space="preserve">, </w:t>
      </w:r>
      <w:r w:rsidR="00911738">
        <w:t>contribut</w:t>
      </w:r>
      <w:r w:rsidR="00346081">
        <w:t xml:space="preserve">ing </w:t>
      </w:r>
      <w:r w:rsidR="00911738">
        <w:t xml:space="preserve">to the </w:t>
      </w:r>
      <w:r>
        <w:t xml:space="preserve">loss of </w:t>
      </w:r>
      <w:r w:rsidR="00911738">
        <w:t>locomotion capacity</w:t>
      </w:r>
      <w:r>
        <w:t xml:space="preserve"> as animals approach their upper thermal limits</w:t>
      </w:r>
      <w:r w:rsidR="0070627E">
        <w:t xml:space="preserve"> </w:t>
      </w:r>
      <w:r w:rsidR="00820582" w:rsidRPr="00820582">
        <w:t>[</w:t>
      </w:r>
      <w:r w:rsidR="00820582" w:rsidRPr="00820582">
        <w:fldChar w:fldCharType="begin"/>
      </w:r>
      <w:r w:rsidR="00820582" w:rsidRPr="00820582">
        <w:instrText xml:space="preserve"> REF BIB_payne2016thermalperformancecurvesfishes \h \* MERGEFORMAT </w:instrText>
      </w:r>
      <w:r w:rsidR="00820582" w:rsidRPr="00820582">
        <w:fldChar w:fldCharType="separate"/>
      </w:r>
      <w:r w:rsidR="00820582" w:rsidRPr="00820582">
        <w:t>51</w:t>
      </w:r>
      <w:r w:rsidR="00820582" w:rsidRPr="00820582">
        <w:fldChar w:fldCharType="end"/>
      </w:r>
      <w:r w:rsidR="00820582" w:rsidRPr="00820582">
        <w:t>-</w:t>
      </w:r>
      <w:r w:rsidR="00820582" w:rsidRPr="00820582">
        <w:fldChar w:fldCharType="begin"/>
      </w:r>
      <w:r w:rsidR="00820582" w:rsidRPr="00820582">
        <w:instrText xml:space="preserve"> REF B4B_rezende2019thermalperformancecurves \h \* MERGEFORMAT </w:instrText>
      </w:r>
      <w:r w:rsidR="00820582" w:rsidRPr="00820582">
        <w:fldChar w:fldCharType="end"/>
      </w:r>
      <w:r w:rsidR="00820582" w:rsidRPr="00820582">
        <w:fldChar w:fldCharType="begin"/>
      </w:r>
      <w:r w:rsidR="00820582" w:rsidRPr="00820582">
        <w:instrText xml:space="preserve"> REF BIB_chung2020mitochondriathermallimits \h \* MERGEFORMAT </w:instrText>
      </w:r>
      <w:r w:rsidR="00820582" w:rsidRPr="00820582">
        <w:fldChar w:fldCharType="separate"/>
      </w:r>
      <w:r w:rsidR="00820582" w:rsidRPr="00820582">
        <w:t>53</w:t>
      </w:r>
      <w:r w:rsidR="00820582" w:rsidRPr="00820582">
        <w:fldChar w:fldCharType="end"/>
      </w:r>
      <w:r w:rsidR="00820582" w:rsidRPr="00820582">
        <w:t>]</w:t>
      </w:r>
      <w:r>
        <w:t xml:space="preserve">. </w:t>
      </w:r>
      <w:proofErr w:type="gramStart"/>
      <w:r>
        <w:t xml:space="preserve">In spite of this </w:t>
      </w:r>
      <w:r w:rsidR="0042231F">
        <w:t xml:space="preserve">apparent </w:t>
      </w:r>
      <w:r w:rsidR="00452D0D">
        <w:t xml:space="preserve">thermal sensitivity, </w:t>
      </w:r>
      <w:r>
        <w:t xml:space="preserve">ectotherms and endotherms </w:t>
      </w:r>
      <w:r w:rsidR="00346081">
        <w:t>are capable of</w:t>
      </w:r>
      <w:r>
        <w:t xml:space="preserve"> sustained locomotion across a wide range of ambient temperatures</w:t>
      </w:r>
      <w:r w:rsidR="00DB3114">
        <w:t xml:space="preserve"> </w:t>
      </w:r>
      <w:r w:rsidR="00820582" w:rsidRPr="00820582">
        <w:t>[</w:t>
      </w:r>
      <w:r w:rsidR="00820582" w:rsidRPr="00820582">
        <w:fldChar w:fldCharType="begin"/>
      </w:r>
      <w:r w:rsidR="00820582" w:rsidRPr="00820582">
        <w:instrText xml:space="preserve"> REF BIB_tucker2018terrestrialmammalmovementsglobal \h \* MERGEFORMAT </w:instrText>
      </w:r>
      <w:r w:rsidR="00820582" w:rsidRPr="00820582">
        <w:fldChar w:fldCharType="separate"/>
      </w:r>
      <w:r w:rsidR="00820582" w:rsidRPr="00820582">
        <w:t>54</w:t>
      </w:r>
      <w:r w:rsidR="00820582" w:rsidRPr="00820582">
        <w:fldChar w:fldCharType="end"/>
      </w:r>
      <w:r w:rsidR="00820582" w:rsidRPr="00820582">
        <w:t>-</w:t>
      </w:r>
      <w:r w:rsidR="00820582" w:rsidRPr="00820582">
        <w:fldChar w:fldCharType="begin"/>
      </w:r>
      <w:r w:rsidR="00820582" w:rsidRPr="00820582">
        <w:instrText xml:space="preserve"> REF B4B_sunday2010ectothermglobalthermaltolerance \h \* MERGEFORMAT </w:instrText>
      </w:r>
      <w:r w:rsidR="00820582" w:rsidRPr="00820582">
        <w:fldChar w:fldCharType="end"/>
      </w:r>
      <w:r w:rsidR="00820582" w:rsidRPr="00820582">
        <w:fldChar w:fldCharType="begin"/>
      </w:r>
      <w:r w:rsidR="00820582" w:rsidRPr="00820582">
        <w:instrText xml:space="preserve"> REF B4B_hirt2021animalspaceuseglobaltemperatures \h \* MERGEFORMAT </w:instrText>
      </w:r>
      <w:r w:rsidR="00820582" w:rsidRPr="00820582">
        <w:fldChar w:fldCharType="end"/>
      </w:r>
      <w:r w:rsidR="00820582" w:rsidRPr="00820582">
        <w:fldChar w:fldCharType="begin"/>
      </w:r>
      <w:r w:rsidR="00820582" w:rsidRPr="00820582">
        <w:instrText xml:space="preserve"> REF BIB_barbarossa2021freshwaterfishesglobalwarming \h \* MERGEFORMAT </w:instrText>
      </w:r>
      <w:r w:rsidR="00820582" w:rsidRPr="00820582">
        <w:fldChar w:fldCharType="separate"/>
      </w:r>
      <w:r w:rsidR="00820582" w:rsidRPr="00820582">
        <w:t>57</w:t>
      </w:r>
      <w:r w:rsidR="00820582" w:rsidRPr="00820582">
        <w:fldChar w:fldCharType="end"/>
      </w:r>
      <w:r w:rsidR="00820582" w:rsidRPr="00820582">
        <w:t>]</w:t>
      </w:r>
      <w:r w:rsidR="00DE7A5E">
        <w:t>:</w:t>
      </w:r>
      <w:r>
        <w:t xml:space="preserve"> </w:t>
      </w:r>
      <w:r w:rsidR="006762D8">
        <w:t>E</w:t>
      </w:r>
      <w:r>
        <w:t>ctotherms</w:t>
      </w:r>
      <w:r w:rsidR="0042231F">
        <w:t xml:space="preserve"> </w:t>
      </w:r>
      <w:r w:rsidR="00452D0D">
        <w:t>regulate</w:t>
      </w:r>
      <w:r w:rsidR="006762D8">
        <w:t xml:space="preserve"> their </w:t>
      </w:r>
      <w:r w:rsidR="0042231F">
        <w:t>body temperature</w:t>
      </w:r>
      <w:r w:rsidR="00452D0D">
        <w:t>s</w:t>
      </w:r>
      <w:r w:rsidR="0042231F">
        <w:t xml:space="preserve"> </w:t>
      </w:r>
      <w:r>
        <w:t xml:space="preserve">through behavioural adaptations such as restricted activity times and the selection of favourable microhabitats </w:t>
      </w:r>
      <w:r w:rsidR="00820582" w:rsidRPr="00820582">
        <w:t>[</w:t>
      </w:r>
      <w:r w:rsidR="00820582" w:rsidRPr="00820582">
        <w:fldChar w:fldCharType="begin"/>
      </w:r>
      <w:r w:rsidR="00820582" w:rsidRPr="00820582">
        <w:instrText xml:space="preserve"> REF BIB_kearney2009ecotothermbehaviouralthermoregulation \h \* MERGEFORMAT </w:instrText>
      </w:r>
      <w:r w:rsidR="00820582" w:rsidRPr="00820582">
        <w:fldChar w:fldCharType="separate"/>
      </w:r>
      <w:r w:rsidR="00820582" w:rsidRPr="00820582">
        <w:t>58</w:t>
      </w:r>
      <w:r w:rsidR="00820582" w:rsidRPr="00820582">
        <w:fldChar w:fldCharType="end"/>
      </w:r>
      <w:r w:rsidR="00820582" w:rsidRPr="00820582">
        <w:t>,</w:t>
      </w:r>
      <w:r w:rsidR="00820582" w:rsidRPr="00820582">
        <w:fldChar w:fldCharType="begin"/>
      </w:r>
      <w:r w:rsidR="00820582" w:rsidRPr="00820582">
        <w:instrText xml:space="preserve"> REF BIB_pincebourde2020insectmicroclimates \h \* MERGEFORMAT </w:instrText>
      </w:r>
      <w:r w:rsidR="00820582" w:rsidRPr="00820582">
        <w:fldChar w:fldCharType="separate"/>
      </w:r>
      <w:r w:rsidR="00820582" w:rsidRPr="00820582">
        <w:t>59</w:t>
      </w:r>
      <w:r w:rsidR="00820582" w:rsidRPr="00820582">
        <w:fldChar w:fldCharType="end"/>
      </w:r>
      <w:r w:rsidR="00820582" w:rsidRPr="00820582">
        <w:t>]</w:t>
      </w:r>
      <w:r w:rsidR="00DE7A5E">
        <w:t>, whereas</w:t>
      </w:r>
      <w:r w:rsidR="0042231F">
        <w:t xml:space="preserve"> </w:t>
      </w:r>
      <w:r w:rsidR="00DE7A5E">
        <w:t>endotherm</w:t>
      </w:r>
      <w:r w:rsidR="00346081">
        <w:t xml:space="preserve">s achieve this </w:t>
      </w:r>
      <w:r w:rsidR="00452D0D">
        <w:t xml:space="preserve">primarily through </w:t>
      </w:r>
      <w:r>
        <w:t xml:space="preserve">physiological adaptations </w:t>
      </w:r>
      <w:r w:rsidR="0042231F">
        <w:t>that</w:t>
      </w:r>
      <w:r>
        <w:t xml:space="preserve"> facilitate counter</w:t>
      </w:r>
      <w:r w:rsidR="00EA455B">
        <w:t>-</w:t>
      </w:r>
      <w:r>
        <w:t xml:space="preserve">current heat exchange </w:t>
      </w:r>
      <w:r w:rsidR="00A9517C">
        <w:t>or</w:t>
      </w:r>
      <w:r>
        <w:t xml:space="preserve"> evaporative- and non-evaporative heat </w:t>
      </w:r>
      <w:r w:rsidR="00452D0D">
        <w:t>loss</w:t>
      </w:r>
      <w:r w:rsidR="00A9517C">
        <w:t xml:space="preserve"> </w:t>
      </w:r>
      <w:r w:rsidR="00820582" w:rsidRPr="00820582">
        <w:t>[</w:t>
      </w:r>
      <w:r w:rsidR="00820582" w:rsidRPr="00820582">
        <w:fldChar w:fldCharType="begin"/>
      </w:r>
      <w:r w:rsidR="00820582" w:rsidRPr="00820582">
        <w:instrText xml:space="preserve"> REF BIB_schmidtnielsen1981countercurrentsystems \h \* MERGEFORMAT </w:instrText>
      </w:r>
      <w:r w:rsidR="00820582" w:rsidRPr="00820582">
        <w:fldChar w:fldCharType="separate"/>
      </w:r>
      <w:r w:rsidR="00820582" w:rsidRPr="00820582">
        <w:t>60</w:t>
      </w:r>
      <w:r w:rsidR="00820582" w:rsidRPr="00820582">
        <w:fldChar w:fldCharType="end"/>
      </w:r>
      <w:r w:rsidR="00820582" w:rsidRPr="00820582">
        <w:t>,</w:t>
      </w:r>
      <w:r w:rsidR="00820582" w:rsidRPr="00820582">
        <w:fldChar w:fldCharType="begin"/>
      </w:r>
      <w:r w:rsidR="00820582" w:rsidRPr="00820582">
        <w:instrText xml:space="preserve"> REF BIB_tattersall2016avianbillthermoregulationreview \h \* MERGEFORMAT </w:instrText>
      </w:r>
      <w:r w:rsidR="00820582" w:rsidRPr="00820582">
        <w:fldChar w:fldCharType="separate"/>
      </w:r>
      <w:r w:rsidR="00820582" w:rsidRPr="00820582">
        <w:t>61</w:t>
      </w:r>
      <w:r w:rsidR="00820582" w:rsidRPr="00820582">
        <w:fldChar w:fldCharType="end"/>
      </w:r>
      <w:r w:rsidR="00820582" w:rsidRPr="00820582">
        <w:t>]</w:t>
      </w:r>
      <w:r>
        <w:t>).</w:t>
      </w:r>
      <w:proofErr w:type="gramEnd"/>
      <w:r>
        <w:t xml:space="preserve"> We assume, more broadly, that the body temperature of any animal has to remain stable within its thermal </w:t>
      </w:r>
      <w:r w:rsidR="002226FB">
        <w:t>limits</w:t>
      </w:r>
      <w:r w:rsidR="00604845">
        <w:t xml:space="preserve"> during extended </w:t>
      </w:r>
      <w:r w:rsidR="004949DF">
        <w:t>locomotion bouts</w:t>
      </w:r>
      <w:r w:rsidR="00F30F00">
        <w:t xml:space="preserve">; therefore, </w:t>
      </w:r>
      <w:r>
        <w:t xml:space="preserve">the rate of metabolic heat production associated with muscular work </w:t>
      </w:r>
      <w:r w:rsidR="003A201B">
        <w:t>must</w:t>
      </w:r>
      <w:r>
        <w:t xml:space="preserve"> be balanced by the rate at which</w:t>
      </w:r>
      <w:r w:rsidR="00F30F00">
        <w:t xml:space="preserve"> the body dissipates </w:t>
      </w:r>
      <w:r w:rsidR="00452D0D">
        <w:t>heat to the ambient environment.</w:t>
      </w:r>
    </w:p>
    <w:p w14:paraId="4828BF27" w14:textId="77777777" w:rsidR="00E9122E" w:rsidRDefault="00875546">
      <w:r>
        <w:lastRenderedPageBreak/>
        <w:t>Newton’s law of cooling provides a simplified model of heat exchange that describes the rate of temperature change of a body as</w:t>
      </w:r>
    </w:p>
    <w:p w14:paraId="5E3A12C2" w14:textId="4D710AEB" w:rsidR="00E9122E" w:rsidRDefault="000249B3">
      <w:pPr>
        <w:jc w:val="center"/>
      </w:pPr>
      <m:oMath>
        <m:f>
          <m:fPr>
            <m:ctrlPr>
              <w:rPr>
                <w:rFonts w:ascii="Cambria Math" w:hAnsi="Cambria Math"/>
              </w:rPr>
            </m:ctrlPr>
          </m:fPr>
          <m:num>
            <m:r>
              <w:rPr>
                <w:rFonts w:ascii="Cambria Math" w:hAnsi="Cambria Math"/>
              </w:rPr>
              <m:t>dT</m:t>
            </m:r>
          </m:num>
          <m:den>
            <m:r>
              <w:rPr>
                <w:rFonts w:ascii="Cambria Math" w:hAnsi="Cambria Math"/>
              </w:rPr>
              <m:t>dt</m:t>
            </m:r>
          </m:den>
        </m:f>
        <m:r>
          <w:rPr>
            <w:rFonts w:ascii="Cambria Math" w:hAnsi="Cambria Math"/>
          </w:rPr>
          <m:t>=-k⋅(</m:t>
        </m:r>
        <m:sSub>
          <m:sSubPr>
            <m:ctrlPr>
              <w:rPr>
                <w:rFonts w:ascii="Cambria Math" w:hAnsi="Cambria Math"/>
              </w:rPr>
            </m:ctrlPr>
          </m:sSubPr>
          <m:e>
            <m:r>
              <w:rPr>
                <w:rFonts w:ascii="Cambria Math" w:hAnsi="Cambria Math"/>
              </w:rPr>
              <m:t>T(t) - T</m:t>
            </m:r>
          </m:e>
          <m:sub>
            <m:r>
              <w:rPr>
                <w:rFonts w:ascii="Cambria Math" w:hAnsi="Cambria Math"/>
              </w:rPr>
              <m:t>env</m:t>
            </m:r>
          </m:sub>
        </m:sSub>
        <m:r>
          <w:rPr>
            <w:rFonts w:ascii="Cambria Math" w:hAnsi="Cambria Math"/>
          </w:rPr>
          <m:t>)</m:t>
        </m:r>
      </m:oMath>
      <w:r w:rsidR="00875546">
        <w:tab/>
      </w:r>
      <w:r w:rsidR="00875546">
        <w:tab/>
        <w:t>(7)</w:t>
      </w:r>
    </w:p>
    <w:p w14:paraId="74EE8346" w14:textId="215786EE" w:rsidR="00E9122E" w:rsidRDefault="00875546" w:rsidP="00F45881">
      <w:pPr>
        <w:ind w:firstLine="0"/>
      </w:pPr>
      <w:r>
        <w:t xml:space="preserve">where </w:t>
      </w:r>
      <m:oMath>
        <m:r>
          <w:rPr>
            <w:rFonts w:ascii="Cambria Math" w:hAnsi="Cambria Math"/>
          </w:rPr>
          <m:t>k</m:t>
        </m:r>
      </m:oMath>
      <w:r>
        <w:t xml:space="preserve"> is the Newtonian rate constant of temperature change </w:t>
      </w:r>
      <m:oMath>
        <m:sSup>
          <m:sSupPr>
            <m:ctrlPr>
              <w:rPr>
                <w:rFonts w:ascii="Cambria Math" w:hAnsi="Cambria Math"/>
              </w:rPr>
            </m:ctrlPr>
          </m:sSupPr>
          <m:e>
            <m:r>
              <w:rPr>
                <w:rFonts w:ascii="Cambria Math" w:hAnsi="Cambria Math"/>
              </w:rPr>
              <m:t>(s</m:t>
            </m:r>
          </m:e>
          <m:sup>
            <m:r>
              <w:rPr>
                <w:rFonts w:ascii="Cambria Math" w:hAnsi="Cambria Math"/>
              </w:rPr>
              <m:t>-1</m:t>
            </m:r>
          </m:sup>
        </m:sSup>
        <m:r>
          <w:rPr>
            <w:rFonts w:ascii="Cambria Math" w:hAnsi="Cambria Math"/>
          </w:rPr>
          <m:t>)</m:t>
        </m:r>
      </m:oMath>
      <w:r>
        <w:t xml:space="preserve">, </w:t>
      </w:r>
      <m:oMath>
        <m:r>
          <w:rPr>
            <w:rFonts w:ascii="Cambria Math" w:hAnsi="Cambria Math"/>
          </w:rPr>
          <m:t>T(t)</m:t>
        </m:r>
      </m:oMath>
      <w:r>
        <w:t xml:space="preserve"> is the animal’s core</w:t>
      </w:r>
      <w:r w:rsidR="00DE7A5E">
        <w:t xml:space="preserve"> body</w:t>
      </w:r>
      <w:r>
        <w:t xml:space="preserve"> (i.e. muscle) temperature at time </w:t>
      </w:r>
      <m:oMath>
        <m:r>
          <w:rPr>
            <w:rFonts w:ascii="Cambria Math" w:hAnsi="Cambria Math"/>
          </w:rPr>
          <m:t>t</m:t>
        </m:r>
      </m:oMath>
      <w:r>
        <w:t xml:space="preserve"> and </w:t>
      </w:r>
      <m:oMath>
        <m:sSub>
          <m:sSubPr>
            <m:ctrlPr>
              <w:rPr>
                <w:rFonts w:ascii="Cambria Math" w:hAnsi="Cambria Math"/>
              </w:rPr>
            </m:ctrlPr>
          </m:sSubPr>
          <m:e>
            <m:r>
              <w:rPr>
                <w:rFonts w:ascii="Cambria Math" w:hAnsi="Cambria Math"/>
              </w:rPr>
              <m:t>T</m:t>
            </m:r>
          </m:e>
          <m:sub>
            <m:r>
              <w:rPr>
                <w:rFonts w:ascii="Cambria Math" w:hAnsi="Cambria Math"/>
              </w:rPr>
              <m:t>env</m:t>
            </m:r>
          </m:sub>
        </m:sSub>
      </m:oMath>
      <w:r>
        <w:t xml:space="preserve"> is the ambient environmental temperature</w:t>
      </w:r>
      <w:r w:rsidR="00635D8C">
        <w:t xml:space="preserve"> in </w:t>
      </w:r>
      <w:r w:rsidR="00E911FE">
        <w:t xml:space="preserve">Kelvin </w:t>
      </w:r>
      <m:oMath>
        <m:r>
          <w:rPr>
            <w:rFonts w:ascii="Cambria Math" w:hAnsi="Cambria Math"/>
          </w:rPr>
          <m:t>(K)</m:t>
        </m:r>
      </m:oMath>
      <w:r>
        <w:t xml:space="preserve">. This implies that the instantaneous rate of change in an animal’s core </w:t>
      </w:r>
      <w:r w:rsidR="00DE7A5E">
        <w:t xml:space="preserve">body </w:t>
      </w:r>
      <w:r>
        <w:t xml:space="preserve">temperature is a constant fraction of the temperature difference between its core and </w:t>
      </w:r>
      <w:r w:rsidR="00F30F00">
        <w:t xml:space="preserve">the </w:t>
      </w:r>
      <w:r>
        <w:t xml:space="preserve">ambient environment. The rate constant </w:t>
      </w:r>
      <m:oMath>
        <m:r>
          <w:rPr>
            <w:rFonts w:ascii="Cambria Math" w:hAnsi="Cambria Math"/>
          </w:rPr>
          <m:t>k</m:t>
        </m:r>
      </m:oMath>
      <w:r>
        <w:t xml:space="preserve"> can be determined either empi</w:t>
      </w:r>
      <w:r w:rsidR="00F30F00">
        <w:t xml:space="preserve">rically, by measuring an animal’s </w:t>
      </w:r>
      <w:r>
        <w:t xml:space="preserve">heat-dissipation capacity under laboratory conditions, or calculated </w:t>
      </w:r>
      <w:r w:rsidR="00F45881">
        <w:t>as the ratio of its</w:t>
      </w:r>
      <w:r>
        <w:t xml:space="preserve"> thermal conductance, </w:t>
      </w:r>
      <m:oMath>
        <m:r>
          <w:rPr>
            <w:rFonts w:ascii="Cambria Math" w:hAnsi="Cambria Math"/>
          </w:rPr>
          <m:t>C</m:t>
        </m:r>
      </m:oMath>
      <w:r>
        <w:t xml:space="preserve"> (</w:t>
      </w:r>
      <m:oMath>
        <m:r>
          <w:rPr>
            <w:rFonts w:ascii="Cambria Math" w:hAnsi="Cambria Math"/>
          </w:rPr>
          <m:t xml:space="preserve">J </m:t>
        </m:r>
        <m:sSup>
          <m:sSupPr>
            <m:ctrlPr>
              <w:rPr>
                <w:rFonts w:ascii="Cambria Math" w:hAnsi="Cambria Math"/>
              </w:rPr>
            </m:ctrlPr>
          </m:sSupPr>
          <m:e>
            <m:r>
              <w:rPr>
                <w:rFonts w:ascii="Cambria Math" w:hAnsi="Cambria Math"/>
              </w:rPr>
              <m:t>s</m:t>
            </m:r>
          </m:e>
          <m:sup>
            <m:r>
              <w:rPr>
                <w:rFonts w:ascii="Cambria Math" w:hAnsi="Cambria Math"/>
              </w:rPr>
              <m:t>-1</m:t>
            </m:r>
          </m:sup>
        </m:sSup>
        <m:r>
          <w:rPr>
            <w:rFonts w:ascii="Cambria Math" w:hAnsi="Cambria Math"/>
          </w:rPr>
          <m:t xml:space="preserve"> </m:t>
        </m:r>
        <m:sSup>
          <m:sSupPr>
            <m:ctrlPr>
              <w:rPr>
                <w:rFonts w:ascii="Cambria Math" w:hAnsi="Cambria Math"/>
              </w:rPr>
            </m:ctrlPr>
          </m:sSupPr>
          <m:e>
            <m:r>
              <w:rPr>
                <w:rFonts w:ascii="Cambria Math" w:hAnsi="Cambria Math"/>
              </w:rPr>
              <m:t>K</m:t>
            </m:r>
          </m:e>
          <m:sup>
            <m:r>
              <w:rPr>
                <w:rFonts w:ascii="Cambria Math" w:hAnsi="Cambria Math"/>
              </w:rPr>
              <m:t>-1</m:t>
            </m:r>
          </m:sup>
        </m:sSup>
      </m:oMath>
      <w:r w:rsidR="00F45881">
        <w:t xml:space="preserve">), to its </w:t>
      </w:r>
      <w:r>
        <w:t xml:space="preserve">body mass </w:t>
      </w:r>
      <w:r w:rsidR="00A85595">
        <w:t>and the</w:t>
      </w:r>
      <w:r>
        <w:t xml:space="preserve"> body’s specific heat capacity, </w:t>
      </w:r>
      <m:oMath>
        <m:sSub>
          <m:sSubPr>
            <m:ctrlPr>
              <w:rPr>
                <w:rFonts w:ascii="Cambria Math" w:hAnsi="Cambria Math"/>
              </w:rPr>
            </m:ctrlPr>
          </m:sSubPr>
          <m:e>
            <m:r>
              <w:rPr>
                <w:rFonts w:ascii="Cambria Math" w:hAnsi="Cambria Math"/>
              </w:rPr>
              <m:t>c</m:t>
            </m:r>
          </m:e>
          <m:sub>
            <m:r>
              <w:rPr>
                <w:rFonts w:ascii="Cambria Math" w:hAnsi="Cambria Math"/>
              </w:rPr>
              <m:t>p</m:t>
            </m:r>
          </m:sub>
        </m:sSub>
      </m:oMath>
      <w:r>
        <w:t xml:space="preserve"> (</w:t>
      </w:r>
      <m:oMath>
        <m:r>
          <w:rPr>
            <w:rFonts w:ascii="Cambria Math" w:hAnsi="Cambria Math"/>
          </w:rPr>
          <m:t xml:space="preserve">J </m:t>
        </m:r>
        <m:sSup>
          <m:sSupPr>
            <m:ctrlPr>
              <w:rPr>
                <w:rFonts w:ascii="Cambria Math" w:hAnsi="Cambria Math"/>
              </w:rPr>
            </m:ctrlPr>
          </m:sSupPr>
          <m:e>
            <m:r>
              <w:rPr>
                <w:rFonts w:ascii="Cambria Math" w:hAnsi="Cambria Math"/>
              </w:rPr>
              <m:t>kg</m:t>
            </m:r>
          </m:e>
          <m:sup>
            <m:r>
              <w:rPr>
                <w:rFonts w:ascii="Cambria Math" w:hAnsi="Cambria Math"/>
              </w:rPr>
              <m:t>-1</m:t>
            </m:r>
          </m:sup>
        </m:sSup>
        <m:r>
          <w:rPr>
            <w:rFonts w:ascii="Cambria Math" w:hAnsi="Cambria Math"/>
          </w:rPr>
          <m:t xml:space="preserve"> </m:t>
        </m:r>
        <m:sSup>
          <m:sSupPr>
            <m:ctrlPr>
              <w:rPr>
                <w:rFonts w:ascii="Cambria Math" w:hAnsi="Cambria Math"/>
              </w:rPr>
            </m:ctrlPr>
          </m:sSupPr>
          <m:e>
            <m:r>
              <w:rPr>
                <w:rFonts w:ascii="Cambria Math" w:hAnsi="Cambria Math"/>
              </w:rPr>
              <m:t>K</m:t>
            </m:r>
          </m:e>
          <m:sup>
            <m:r>
              <w:rPr>
                <w:rFonts w:ascii="Cambria Math" w:hAnsi="Cambria Math"/>
              </w:rPr>
              <m:t>-1</m:t>
            </m:r>
          </m:sup>
        </m:sSup>
      </m:oMath>
      <w:r>
        <w:t xml:space="preserve">):  </w:t>
      </w:r>
    </w:p>
    <w:p w14:paraId="7D2F1CB9" w14:textId="77777777" w:rsidR="00E9122E" w:rsidRDefault="00875546">
      <w:pPr>
        <w:jc w:val="center"/>
      </w:pPr>
      <m:oMath>
        <m:r>
          <w:rPr>
            <w:rFonts w:ascii="Cambria Math" w:hAnsi="Cambria Math"/>
          </w:rPr>
          <m:t>k=</m:t>
        </m:r>
        <m:f>
          <m:fPr>
            <m:ctrlPr>
              <w:rPr>
                <w:rFonts w:ascii="Cambria Math" w:hAnsi="Cambria Math"/>
              </w:rPr>
            </m:ctrlPr>
          </m:fPr>
          <m:num>
            <m:r>
              <w:rPr>
                <w:rFonts w:ascii="Cambria Math" w:hAnsi="Cambria Math"/>
              </w:rPr>
              <m:t>C</m:t>
            </m:r>
          </m:num>
          <m:den>
            <m:sSub>
              <m:sSubPr>
                <m:ctrlPr>
                  <w:rPr>
                    <w:rFonts w:ascii="Cambria Math" w:hAnsi="Cambria Math"/>
                  </w:rPr>
                </m:ctrlPr>
              </m:sSubPr>
              <m:e>
                <m:r>
                  <w:rPr>
                    <w:rFonts w:ascii="Cambria Math" w:hAnsi="Cambria Math"/>
                  </w:rPr>
                  <m:t>c</m:t>
                </m:r>
              </m:e>
              <m:sub>
                <m:r>
                  <w:rPr>
                    <w:rFonts w:ascii="Cambria Math" w:hAnsi="Cambria Math"/>
                  </w:rPr>
                  <m:t>p</m:t>
                </m:r>
              </m:sub>
            </m:sSub>
            <m:r>
              <w:rPr>
                <w:rFonts w:ascii="Cambria Math" w:hAnsi="Cambria Math"/>
              </w:rPr>
              <m:t>⋅M</m:t>
            </m:r>
          </m:den>
        </m:f>
      </m:oMath>
      <w:r>
        <w:t xml:space="preserve"> </w:t>
      </w:r>
      <w:r>
        <w:tab/>
      </w:r>
      <w:r>
        <w:tab/>
        <w:t>(8)</w:t>
      </w:r>
    </w:p>
    <w:p w14:paraId="136DCEA2" w14:textId="0FD10C81" w:rsidR="00E9122E" w:rsidRDefault="00875546" w:rsidP="00450C46">
      <w:pPr>
        <w:ind w:firstLine="0"/>
      </w:pPr>
      <w:r>
        <w:t xml:space="preserve">By assuming the absence of significant radiant heat gain from the environment, an animal’s total heat flux, </w:t>
      </w:r>
      <m:oMath>
        <m:r>
          <w:rPr>
            <w:rFonts w:ascii="Cambria Math" w:hAnsi="Cambria Math"/>
          </w:rPr>
          <m:t>H</m:t>
        </m:r>
      </m:oMath>
      <w:r>
        <w:t xml:space="preserve"> (</w:t>
      </w:r>
      <m:oMath>
        <m:r>
          <w:rPr>
            <w:rFonts w:ascii="Cambria Math" w:hAnsi="Cambria Math"/>
          </w:rPr>
          <m:t xml:space="preserve">J </m:t>
        </m:r>
        <m:sSup>
          <m:sSupPr>
            <m:ctrlPr>
              <w:rPr>
                <w:rFonts w:ascii="Cambria Math" w:hAnsi="Cambria Math"/>
              </w:rPr>
            </m:ctrlPr>
          </m:sSupPr>
          <m:e>
            <m:r>
              <w:rPr>
                <w:rFonts w:ascii="Cambria Math" w:hAnsi="Cambria Math"/>
              </w:rPr>
              <m:t>s</m:t>
            </m:r>
          </m:e>
          <m:sup>
            <m:r>
              <w:rPr>
                <w:rFonts w:ascii="Cambria Math" w:hAnsi="Cambria Math"/>
              </w:rPr>
              <m:t>-1</m:t>
            </m:r>
          </m:sup>
        </m:sSup>
      </m:oMath>
      <w:r>
        <w:t xml:space="preserve">), can be approximated as a linear function of its thermal conductance and the thermal </w:t>
      </w:r>
      <w:r w:rsidR="00DE7A5E">
        <w:t>gradient that</w:t>
      </w:r>
      <w:r>
        <w:t xml:space="preserve"> it experiences:</w:t>
      </w:r>
    </w:p>
    <w:p w14:paraId="769CE634" w14:textId="378731C1" w:rsidR="00E9122E" w:rsidRDefault="00875546">
      <w:pPr>
        <w:jc w:val="center"/>
      </w:pPr>
      <w:r>
        <w:t xml:space="preserve"> </w:t>
      </w:r>
      <m:oMath>
        <m:r>
          <w:rPr>
            <w:rFonts w:ascii="Cambria Math" w:hAnsi="Cambria Math"/>
          </w:rPr>
          <m:t>H=C⋅(</m:t>
        </m:r>
        <m:sSub>
          <m:sSubPr>
            <m:ctrlPr>
              <w:rPr>
                <w:rFonts w:ascii="Cambria Math" w:hAnsi="Cambria Math"/>
              </w:rPr>
            </m:ctrlPr>
          </m:sSubPr>
          <m:e>
            <m:r>
              <w:rPr>
                <w:rFonts w:ascii="Cambria Math" w:hAnsi="Cambria Math"/>
              </w:rPr>
              <m:t>T(t) - T</m:t>
            </m:r>
          </m:e>
          <m:sub>
            <m:r>
              <w:rPr>
                <w:rFonts w:ascii="Cambria Math" w:hAnsi="Cambria Math"/>
              </w:rPr>
              <m:t>env</m:t>
            </m:r>
          </m:sub>
        </m:sSub>
        <m:r>
          <w:rPr>
            <w:rFonts w:ascii="Cambria Math" w:hAnsi="Cambria Math"/>
          </w:rPr>
          <m:t>)</m:t>
        </m:r>
      </m:oMath>
      <w:r w:rsidR="00450C46">
        <w:tab/>
      </w:r>
      <w:r w:rsidR="00450C46">
        <w:tab/>
      </w:r>
      <w:r w:rsidR="00450C46">
        <w:tab/>
      </w:r>
      <w:r>
        <w:t>(9)</w:t>
      </w:r>
    </w:p>
    <w:p w14:paraId="7C38526C" w14:textId="4E605270" w:rsidR="00E9122E" w:rsidRDefault="00875546" w:rsidP="00450C46">
      <w:pPr>
        <w:ind w:firstLine="0"/>
      </w:pPr>
      <w:r>
        <w:t xml:space="preserve">Our </w:t>
      </w:r>
      <w:r w:rsidRPr="00117AC6">
        <w:rPr>
          <w:i/>
        </w:rPr>
        <w:t>constant heat-dissipation model</w:t>
      </w:r>
      <w:r w:rsidR="00117AC6">
        <w:t xml:space="preserve"> </w:t>
      </w:r>
      <w:r>
        <w:t xml:space="preserve">assumes that animals </w:t>
      </w:r>
      <w:proofErr w:type="gramStart"/>
      <w:r>
        <w:t>are not only limited</w:t>
      </w:r>
      <w:proofErr w:type="gramEnd"/>
      <w:r>
        <w:t xml:space="preserve"> by </w:t>
      </w:r>
      <w:r w:rsidR="00DE7A5E">
        <w:t xml:space="preserve">the metabolic demands of their </w:t>
      </w:r>
      <w:proofErr w:type="spellStart"/>
      <w:r w:rsidR="00DE7A5E">
        <w:t>locomotor</w:t>
      </w:r>
      <w:r w:rsidR="00DF5123">
        <w:t>y</w:t>
      </w:r>
      <w:proofErr w:type="spellEnd"/>
      <w:r w:rsidR="00DE7A5E">
        <w:t xml:space="preserve"> musculature</w:t>
      </w:r>
      <w:r w:rsidR="00C94452">
        <w:t xml:space="preserve"> during locomotion</w:t>
      </w:r>
      <w:r>
        <w:t xml:space="preserve">; they also allocate additional time towards dissipating the metabolic heat that their muscles produce during locomotion. Consequently, </w:t>
      </w:r>
      <m:oMath>
        <m:sSub>
          <m:sSubPr>
            <m:ctrlPr>
              <w:rPr>
                <w:rFonts w:ascii="Cambria Math" w:hAnsi="Cambria Math"/>
              </w:rPr>
            </m:ctrlPr>
          </m:sSubPr>
          <m:e>
            <m:r>
              <w:rPr>
                <w:rFonts w:ascii="Cambria Math" w:hAnsi="Cambria Math"/>
              </w:rPr>
              <m:t>t</m:t>
            </m:r>
          </m:e>
          <m:sub>
            <m:r>
              <w:rPr>
                <w:rFonts w:ascii="Cambria Math" w:hAnsi="Cambria Math"/>
              </w:rPr>
              <m:t>total</m:t>
            </m:r>
          </m:sub>
        </m:sSub>
        <m:r>
          <w:rPr>
            <w:rFonts w:ascii="Cambria Math" w:hAnsi="Cambria Math"/>
          </w:rPr>
          <m:t xml:space="preserve">= </m:t>
        </m:r>
        <m:sSub>
          <m:sSubPr>
            <m:ctrlPr>
              <w:rPr>
                <w:rFonts w:ascii="Cambria Math" w:hAnsi="Cambria Math"/>
              </w:rPr>
            </m:ctrlPr>
          </m:sSubPr>
          <m:e>
            <m:r>
              <w:rPr>
                <w:rFonts w:ascii="Cambria Math" w:hAnsi="Cambria Math"/>
              </w:rPr>
              <m:t>t</m:t>
            </m:r>
          </m:e>
          <m:sub>
            <m:r>
              <w:rPr>
                <w:rFonts w:ascii="Cambria Math" w:hAnsi="Cambria Math"/>
              </w:rPr>
              <m:t>move</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diss</m:t>
            </m:r>
          </m:sub>
        </m:sSub>
      </m:oMath>
      <w:r>
        <w:t xml:space="preserve">, where </w:t>
      </w:r>
      <m:oMath>
        <m:sSub>
          <m:sSubPr>
            <m:ctrlPr>
              <w:rPr>
                <w:rFonts w:ascii="Cambria Math" w:hAnsi="Cambria Math"/>
              </w:rPr>
            </m:ctrlPr>
          </m:sSubPr>
          <m:e>
            <m:r>
              <w:rPr>
                <w:rFonts w:ascii="Cambria Math" w:hAnsi="Cambria Math"/>
              </w:rPr>
              <m:t>t</m:t>
            </m:r>
          </m:e>
          <m:sub>
            <m:r>
              <w:rPr>
                <w:rFonts w:ascii="Cambria Math" w:hAnsi="Cambria Math"/>
              </w:rPr>
              <m:t>diss</m:t>
            </m:r>
          </m:sub>
        </m:sSub>
      </m:oMath>
      <w:r>
        <w:t xml:space="preserve"> (</w:t>
      </w:r>
      <m:oMath>
        <m:r>
          <w:rPr>
            <w:rFonts w:ascii="Cambria Math" w:hAnsi="Cambria Math"/>
          </w:rPr>
          <m:t xml:space="preserve">s </m:t>
        </m:r>
      </m:oMath>
      <w:r>
        <w:t xml:space="preserve">) represents the additional heat-dissipation time required for animals’ core body temperature to remain </w:t>
      </w:r>
      <w:r w:rsidR="00F30F00">
        <w:t>stable</w:t>
      </w:r>
      <w:r>
        <w:t>. Integrating equation (7) shows that, in the absence of additional metabolic heat production, the temperature difference between an animal’s core and its ambient environment (</w:t>
      </w:r>
      <m:oMath>
        <m:r>
          <w:rPr>
            <w:rFonts w:ascii="Cambria Math" w:hAnsi="Cambria Math"/>
          </w:rPr>
          <m:t xml:space="preserve">T(t) </m:t>
        </m:r>
        <m:sSub>
          <m:sSubPr>
            <m:ctrlPr>
              <w:rPr>
                <w:rFonts w:ascii="Cambria Math" w:hAnsi="Cambria Math"/>
              </w:rPr>
            </m:ctrlPr>
          </m:sSubPr>
          <m:e>
            <m:r>
              <w:rPr>
                <w:rFonts w:ascii="Cambria Math" w:hAnsi="Cambria Math"/>
              </w:rPr>
              <m:t>- T</m:t>
            </m:r>
          </m:e>
          <m:sub>
            <m:r>
              <w:rPr>
                <w:rFonts w:ascii="Cambria Math" w:hAnsi="Cambria Math"/>
              </w:rPr>
              <m:t>env</m:t>
            </m:r>
          </m:sub>
        </m:sSub>
      </m:oMath>
      <w:r>
        <w:t>) decreases exponentially with time from a high initial value (</w:t>
      </w:r>
      <m:oMath>
        <m:sSub>
          <m:sSubPr>
            <m:ctrlPr>
              <w:rPr>
                <w:rFonts w:ascii="Cambria Math" w:hAnsi="Cambria Math"/>
              </w:rPr>
            </m:ctrlPr>
          </m:sSubPr>
          <m:e>
            <m:r>
              <w:rPr>
                <w:rFonts w:ascii="Cambria Math" w:hAnsi="Cambria Math"/>
              </w:rPr>
              <m:t>T</m:t>
            </m:r>
          </m:e>
          <m:sub>
            <m:r>
              <w:rPr>
                <w:rFonts w:ascii="Cambria Math" w:hAnsi="Cambria Math"/>
              </w:rPr>
              <m:t>0</m:t>
            </m:r>
          </m:sub>
        </m:sSub>
        <m:r>
          <w:rPr>
            <w:rFonts w:ascii="Cambria Math" w:hAnsi="Cambria Math"/>
          </w:rPr>
          <m:t xml:space="preserve"> </m:t>
        </m:r>
        <m:sSub>
          <m:sSubPr>
            <m:ctrlPr>
              <w:rPr>
                <w:rFonts w:ascii="Cambria Math" w:hAnsi="Cambria Math"/>
              </w:rPr>
            </m:ctrlPr>
          </m:sSubPr>
          <m:e>
            <m:r>
              <w:rPr>
                <w:rFonts w:ascii="Cambria Math" w:hAnsi="Cambria Math"/>
              </w:rPr>
              <m:t>- T</m:t>
            </m:r>
          </m:e>
          <m:sub>
            <m:r>
              <w:rPr>
                <w:rFonts w:ascii="Cambria Math" w:hAnsi="Cambria Math"/>
              </w:rPr>
              <m:t>env</m:t>
            </m:r>
          </m:sub>
        </m:sSub>
      </m:oMath>
      <w:r>
        <w:t>) towards thermal equilibrium with the ambient environment:</w:t>
      </w:r>
    </w:p>
    <w:p w14:paraId="17BEEB0E" w14:textId="34CCFE6C" w:rsidR="00E9122E" w:rsidRDefault="00875546">
      <w:pPr>
        <w:jc w:val="center"/>
      </w:pPr>
      <m:oMath>
        <m:r>
          <w:rPr>
            <w:rFonts w:ascii="Cambria Math" w:hAnsi="Cambria Math"/>
          </w:rPr>
          <m:t xml:space="preserve">T(t) </m:t>
        </m:r>
        <m:sSub>
          <m:sSubPr>
            <m:ctrlPr>
              <w:rPr>
                <w:rFonts w:ascii="Cambria Math" w:hAnsi="Cambria Math"/>
              </w:rPr>
            </m:ctrlPr>
          </m:sSubPr>
          <m:e>
            <m:r>
              <w:rPr>
                <w:rFonts w:ascii="Cambria Math" w:hAnsi="Cambria Math"/>
              </w:rPr>
              <m:t>- T</m:t>
            </m:r>
          </m:e>
          <m:sub>
            <m:r>
              <w:rPr>
                <w:rFonts w:ascii="Cambria Math" w:hAnsi="Cambria Math"/>
              </w:rPr>
              <m:t>env</m:t>
            </m:r>
          </m:sub>
        </m:sSub>
        <m:r>
          <w:rPr>
            <w:rFonts w:ascii="Cambria Math" w:hAnsi="Cambria Math"/>
          </w:rPr>
          <m:t>= (</m:t>
        </m:r>
        <m:sSub>
          <m:sSubPr>
            <m:ctrlPr>
              <w:rPr>
                <w:rFonts w:ascii="Cambria Math" w:hAnsi="Cambria Math"/>
              </w:rPr>
            </m:ctrlPr>
          </m:sSubPr>
          <m:e>
            <m:r>
              <w:rPr>
                <w:rFonts w:ascii="Cambria Math" w:hAnsi="Cambria Math"/>
              </w:rPr>
              <m:t>T</m:t>
            </m:r>
          </m:e>
          <m:sub>
            <m:r>
              <w:rPr>
                <w:rFonts w:ascii="Cambria Math" w:hAnsi="Cambria Math"/>
              </w:rPr>
              <m:t>0</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env</m:t>
            </m:r>
          </m:sub>
        </m:sSub>
        <m:r>
          <w:rPr>
            <w:rFonts w:ascii="Cambria Math" w:hAnsi="Cambria Math"/>
          </w:rPr>
          <m:t>)⋅</m:t>
        </m:r>
        <m:sSup>
          <m:sSupPr>
            <m:ctrlPr>
              <w:rPr>
                <w:rFonts w:ascii="Cambria Math" w:hAnsi="Cambria Math"/>
              </w:rPr>
            </m:ctrlPr>
          </m:sSupPr>
          <m:e>
            <m:r>
              <w:rPr>
                <w:rFonts w:ascii="Cambria Math" w:hAnsi="Cambria Math"/>
              </w:rPr>
              <m:t>e</m:t>
            </m:r>
          </m:e>
          <m:sup>
            <m:r>
              <w:rPr>
                <w:rFonts w:ascii="Cambria Math" w:hAnsi="Cambria Math"/>
              </w:rPr>
              <m:t>-k⋅t</m:t>
            </m:r>
          </m:sup>
        </m:sSup>
      </m:oMath>
      <w:r w:rsidR="00450C46">
        <w:tab/>
      </w:r>
      <w:r w:rsidR="00450C46">
        <w:tab/>
      </w:r>
      <w:r>
        <w:t>(10)</w:t>
      </w:r>
    </w:p>
    <w:p w14:paraId="124C2845" w14:textId="77777777" w:rsidR="00E9122E" w:rsidRDefault="00875546" w:rsidP="00450C46">
      <w:pPr>
        <w:ind w:firstLine="0"/>
      </w:pPr>
      <w:r>
        <w:t xml:space="preserve">Solving equation (10) for time </w:t>
      </w:r>
      <m:oMath>
        <m:r>
          <w:rPr>
            <w:rFonts w:ascii="Cambria Math" w:hAnsi="Cambria Math"/>
          </w:rPr>
          <m:t>t</m:t>
        </m:r>
      </m:oMath>
      <w:r>
        <w:t xml:space="preserve"> yields the time required to dissipate the heat produced during locomotion:</w:t>
      </w:r>
    </w:p>
    <w:p w14:paraId="254DAD21" w14:textId="70916F86" w:rsidR="00450C46" w:rsidRDefault="000249B3" w:rsidP="00450C46">
      <w:pPr>
        <w:jc w:val="center"/>
      </w:pPr>
      <m:oMath>
        <m:sSub>
          <m:sSubPr>
            <m:ctrlPr>
              <w:rPr>
                <w:rFonts w:ascii="Cambria Math" w:hAnsi="Cambria Math"/>
                <w:vertAlign w:val="subscript"/>
              </w:rPr>
            </m:ctrlPr>
          </m:sSubPr>
          <m:e>
            <m:r>
              <w:rPr>
                <w:rFonts w:ascii="Cambria Math" w:hAnsi="Cambria Math"/>
                <w:vertAlign w:val="subscript"/>
              </w:rPr>
              <m:t>t</m:t>
            </m:r>
          </m:e>
          <m:sub>
            <m:r>
              <w:rPr>
                <w:rFonts w:ascii="Cambria Math" w:hAnsi="Cambria Math"/>
                <w:vertAlign w:val="subscript"/>
              </w:rPr>
              <m:t>diss</m:t>
            </m:r>
          </m:sub>
        </m:sSub>
        <m:r>
          <w:rPr>
            <w:rFonts w:ascii="Cambria Math" w:hAnsi="Cambria Math"/>
            <w:vertAlign w:val="subscript"/>
          </w:rPr>
          <m:t>=</m:t>
        </m:r>
        <m:f>
          <m:fPr>
            <m:ctrlPr>
              <w:rPr>
                <w:rFonts w:ascii="Cambria Math" w:hAnsi="Cambria Math"/>
                <w:vertAlign w:val="subscript"/>
              </w:rPr>
            </m:ctrlPr>
          </m:fPr>
          <m:num>
            <m:r>
              <w:rPr>
                <w:rFonts w:ascii="Cambria Math" w:hAnsi="Cambria Math"/>
                <w:vertAlign w:val="subscript"/>
              </w:rPr>
              <m:t>1</m:t>
            </m:r>
          </m:num>
          <m:den>
            <m:r>
              <w:rPr>
                <w:rFonts w:ascii="Cambria Math" w:hAnsi="Cambria Math"/>
                <w:vertAlign w:val="subscript"/>
              </w:rPr>
              <m:t>k</m:t>
            </m:r>
          </m:den>
        </m:f>
        <m:r>
          <w:rPr>
            <w:rFonts w:ascii="Cambria Math" w:hAnsi="Cambria Math"/>
            <w:vertAlign w:val="subscript"/>
          </w:rPr>
          <m:t>⋅log</m:t>
        </m:r>
        <m:d>
          <m:dPr>
            <m:ctrlPr>
              <w:rPr>
                <w:rFonts w:ascii="Cambria Math" w:hAnsi="Cambria Math"/>
                <w:vertAlign w:val="subscript"/>
              </w:rPr>
            </m:ctrlPr>
          </m:dPr>
          <m:e>
            <m:f>
              <m:fPr>
                <m:ctrlPr>
                  <w:rPr>
                    <w:rFonts w:ascii="Cambria Math" w:hAnsi="Cambria Math"/>
                    <w:vertAlign w:val="subscript"/>
                  </w:rPr>
                </m:ctrlPr>
              </m:fPr>
              <m:num>
                <m:r>
                  <w:rPr>
                    <w:rFonts w:ascii="Cambria Math" w:hAnsi="Cambria Math"/>
                    <w:vertAlign w:val="subscript"/>
                  </w:rPr>
                  <m:t xml:space="preserve"> </m:t>
                </m:r>
                <m:sSub>
                  <m:sSubPr>
                    <m:ctrlPr>
                      <w:rPr>
                        <w:rFonts w:ascii="Cambria Math" w:hAnsi="Cambria Math"/>
                        <w:vertAlign w:val="subscript"/>
                      </w:rPr>
                    </m:ctrlPr>
                  </m:sSubPr>
                  <m:e>
                    <m:r>
                      <w:rPr>
                        <w:rFonts w:ascii="Cambria Math" w:hAnsi="Cambria Math"/>
                        <w:vertAlign w:val="subscript"/>
                      </w:rPr>
                      <m:t>T</m:t>
                    </m:r>
                  </m:e>
                  <m:sub>
                    <m:r>
                      <w:rPr>
                        <w:rFonts w:ascii="Cambria Math" w:hAnsi="Cambria Math"/>
                        <w:vertAlign w:val="subscript"/>
                      </w:rPr>
                      <m:t>0</m:t>
                    </m:r>
                  </m:sub>
                </m:sSub>
                <m:r>
                  <w:rPr>
                    <w:rFonts w:ascii="Cambria Math" w:hAnsi="Cambria Math"/>
                    <w:vertAlign w:val="subscript"/>
                  </w:rPr>
                  <m:t>-</m:t>
                </m:r>
                <m:sSub>
                  <m:sSubPr>
                    <m:ctrlPr>
                      <w:rPr>
                        <w:rFonts w:ascii="Cambria Math" w:hAnsi="Cambria Math"/>
                        <w:vertAlign w:val="subscript"/>
                      </w:rPr>
                    </m:ctrlPr>
                  </m:sSubPr>
                  <m:e>
                    <m:r>
                      <w:rPr>
                        <w:rFonts w:ascii="Cambria Math" w:hAnsi="Cambria Math"/>
                        <w:vertAlign w:val="subscript"/>
                      </w:rPr>
                      <m:t>T</m:t>
                    </m:r>
                  </m:e>
                  <m:sub>
                    <m:r>
                      <w:rPr>
                        <w:rFonts w:ascii="Cambria Math" w:hAnsi="Cambria Math"/>
                        <w:vertAlign w:val="subscript"/>
                      </w:rPr>
                      <m:t>env</m:t>
                    </m:r>
                  </m:sub>
                </m:sSub>
              </m:num>
              <m:den>
                <m:r>
                  <w:rPr>
                    <w:rFonts w:ascii="Cambria Math" w:hAnsi="Cambria Math"/>
                    <w:vertAlign w:val="subscript"/>
                  </w:rPr>
                  <m:t xml:space="preserve"> T(t)-</m:t>
                </m:r>
                <m:sSub>
                  <m:sSubPr>
                    <m:ctrlPr>
                      <w:rPr>
                        <w:rFonts w:ascii="Cambria Math" w:hAnsi="Cambria Math"/>
                        <w:vertAlign w:val="subscript"/>
                      </w:rPr>
                    </m:ctrlPr>
                  </m:sSubPr>
                  <m:e>
                    <m:r>
                      <w:rPr>
                        <w:rFonts w:ascii="Cambria Math" w:hAnsi="Cambria Math"/>
                        <w:vertAlign w:val="subscript"/>
                      </w:rPr>
                      <m:t>T</m:t>
                    </m:r>
                  </m:e>
                  <m:sub>
                    <m:r>
                      <w:rPr>
                        <w:rFonts w:ascii="Cambria Math" w:hAnsi="Cambria Math"/>
                        <w:vertAlign w:val="subscript"/>
                      </w:rPr>
                      <m:t>env</m:t>
                    </m:r>
                  </m:sub>
                </m:sSub>
              </m:den>
            </m:f>
          </m:e>
        </m:d>
      </m:oMath>
      <w:r w:rsidR="00450C46">
        <w:tab/>
      </w:r>
      <w:r w:rsidR="00450C46">
        <w:tab/>
      </w:r>
      <w:r w:rsidR="00875546">
        <w:t>(11)</w:t>
      </w:r>
    </w:p>
    <w:p w14:paraId="4C21DDBF" w14:textId="5013DE8D" w:rsidR="00E9122E" w:rsidRDefault="00875546" w:rsidP="00450C46">
      <w:pPr>
        <w:ind w:firstLine="0"/>
      </w:pPr>
      <w:r>
        <w:t xml:space="preserve">where </w:t>
      </w:r>
      <m:oMath>
        <m:sSub>
          <m:sSubPr>
            <m:ctrlPr>
              <w:rPr>
                <w:rFonts w:ascii="Cambria Math" w:hAnsi="Cambria Math"/>
              </w:rPr>
            </m:ctrlPr>
          </m:sSubPr>
          <m:e>
            <m:r>
              <w:rPr>
                <w:rFonts w:ascii="Cambria Math" w:hAnsi="Cambria Math"/>
              </w:rPr>
              <m:t>T</m:t>
            </m:r>
          </m:e>
          <m:sub>
            <m:r>
              <w:rPr>
                <w:rFonts w:ascii="Cambria Math" w:hAnsi="Cambria Math"/>
              </w:rPr>
              <m:t>0</m:t>
            </m:r>
          </m:sub>
        </m:sSub>
      </m:oMath>
      <w:r>
        <w:t xml:space="preserve"> corresponds to the elevated core body temperature that </w:t>
      </w:r>
      <w:r w:rsidR="00F30F00">
        <w:t xml:space="preserve">has been </w:t>
      </w:r>
      <w:r>
        <w:t xml:space="preserve">reached </w:t>
      </w:r>
      <w:r w:rsidR="000345AD">
        <w:t>by</w:t>
      </w:r>
      <w:r>
        <w:t xml:space="preserve"> moving a unit distance. Here, we assume that core body temperature increases exponentially with distance moved:</w:t>
      </w:r>
    </w:p>
    <w:p w14:paraId="4A44CC7E" w14:textId="293D2393" w:rsidR="00E9122E" w:rsidRDefault="000249B3">
      <w:pPr>
        <w:jc w:val="center"/>
      </w:pPr>
      <m:oMath>
        <m:f>
          <m:fPr>
            <m:ctrlPr>
              <w:rPr>
                <w:rFonts w:ascii="Cambria Math" w:hAnsi="Cambria Math"/>
              </w:rPr>
            </m:ctrlPr>
          </m:fPr>
          <m:num>
            <m:sSub>
              <m:sSubPr>
                <m:ctrlPr>
                  <w:rPr>
                    <w:rFonts w:ascii="Cambria Math" w:hAnsi="Cambria Math"/>
                  </w:rPr>
                </m:ctrlPr>
              </m:sSubPr>
              <m:e>
                <m:r>
                  <w:rPr>
                    <w:rFonts w:ascii="Cambria Math" w:hAnsi="Cambria Math"/>
                  </w:rPr>
                  <m:t>T</m:t>
                </m:r>
              </m:e>
              <m:sub>
                <m:r>
                  <w:rPr>
                    <w:rFonts w:ascii="Cambria Math" w:hAnsi="Cambria Math"/>
                  </w:rPr>
                  <m:t>0</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Env</m:t>
                </m:r>
              </m:sub>
            </m:sSub>
          </m:num>
          <m:den>
            <m:r>
              <w:rPr>
                <w:rFonts w:ascii="Cambria Math" w:hAnsi="Cambria Math"/>
              </w:rPr>
              <m:t>T(t)-</m:t>
            </m:r>
            <m:sSub>
              <m:sSubPr>
                <m:ctrlPr>
                  <w:rPr>
                    <w:rFonts w:ascii="Cambria Math" w:hAnsi="Cambria Math"/>
                  </w:rPr>
                </m:ctrlPr>
              </m:sSubPr>
              <m:e>
                <m:r>
                  <w:rPr>
                    <w:rFonts w:ascii="Cambria Math" w:hAnsi="Cambria Math"/>
                  </w:rPr>
                  <m:t>T</m:t>
                </m:r>
              </m:e>
              <m:sub>
                <m:r>
                  <w:rPr>
                    <w:rFonts w:ascii="Cambria Math" w:hAnsi="Cambria Math"/>
                  </w:rPr>
                  <m:t>Env</m:t>
                </m:r>
              </m:sub>
            </m:sSub>
          </m:den>
        </m:f>
        <m:r>
          <w:rPr>
            <w:rFonts w:ascii="Cambria Math" w:hAnsi="Cambria Math"/>
          </w:rPr>
          <m:t xml:space="preserve"> = </m:t>
        </m:r>
        <m:sSup>
          <m:sSupPr>
            <m:ctrlPr>
              <w:rPr>
                <w:rFonts w:ascii="Cambria Math" w:hAnsi="Cambria Math"/>
              </w:rPr>
            </m:ctrlPr>
          </m:sSupPr>
          <m:e>
            <m:r>
              <w:rPr>
                <w:rFonts w:ascii="Cambria Math" w:hAnsi="Cambria Math"/>
              </w:rPr>
              <m:t>e</m:t>
            </m:r>
          </m:e>
          <m:sup>
            <m:r>
              <w:rPr>
                <w:rFonts w:ascii="Cambria Math" w:hAnsi="Cambria Math"/>
              </w:rPr>
              <m:t>α ⋅D</m:t>
            </m:r>
          </m:sup>
        </m:sSup>
        <m:r>
          <w:rPr>
            <w:rFonts w:ascii="Cambria Math" w:hAnsi="Cambria Math"/>
          </w:rPr>
          <m:t>⇒log</m:t>
        </m:r>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T</m:t>
                    </m:r>
                  </m:e>
                  <m:sub>
                    <m:r>
                      <w:rPr>
                        <w:rFonts w:ascii="Cambria Math" w:hAnsi="Cambria Math"/>
                      </w:rPr>
                      <m:t>0</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Env</m:t>
                    </m:r>
                  </m:sub>
                </m:sSub>
              </m:num>
              <m:den>
                <m:r>
                  <w:rPr>
                    <w:rFonts w:ascii="Cambria Math" w:hAnsi="Cambria Math"/>
                  </w:rPr>
                  <m:t>T(t)-</m:t>
                </m:r>
                <m:sSub>
                  <m:sSubPr>
                    <m:ctrlPr>
                      <w:rPr>
                        <w:rFonts w:ascii="Cambria Math" w:hAnsi="Cambria Math"/>
                      </w:rPr>
                    </m:ctrlPr>
                  </m:sSubPr>
                  <m:e>
                    <m:r>
                      <w:rPr>
                        <w:rFonts w:ascii="Cambria Math" w:hAnsi="Cambria Math"/>
                      </w:rPr>
                      <m:t>T</m:t>
                    </m:r>
                  </m:e>
                  <m:sub>
                    <m:r>
                      <w:rPr>
                        <w:rFonts w:ascii="Cambria Math" w:hAnsi="Cambria Math"/>
                      </w:rPr>
                      <m:t>Env</m:t>
                    </m:r>
                  </m:sub>
                </m:sSub>
              </m:den>
            </m:f>
          </m:e>
        </m:d>
        <m:r>
          <w:rPr>
            <w:rFonts w:ascii="Cambria Math" w:hAnsi="Cambria Math"/>
          </w:rPr>
          <m:t xml:space="preserve"> = α ⋅D</m:t>
        </m:r>
      </m:oMath>
      <w:r w:rsidR="00450C46">
        <w:tab/>
      </w:r>
      <w:r w:rsidR="00450C46">
        <w:tab/>
      </w:r>
      <w:r w:rsidR="00875546">
        <w:t>(12)</w:t>
      </w:r>
    </w:p>
    <w:p w14:paraId="4C65CB06" w14:textId="2D0F7D38" w:rsidR="00E9122E" w:rsidRDefault="00875546" w:rsidP="00450C46">
      <w:pPr>
        <w:ind w:firstLine="0"/>
      </w:pPr>
      <w:r>
        <w:t xml:space="preserve">where </w:t>
      </w:r>
      <m:oMath>
        <m:r>
          <w:rPr>
            <w:rFonts w:ascii="Cambria Math" w:hAnsi="Cambria Math"/>
          </w:rPr>
          <m:t>α</m:t>
        </m:r>
      </m:oMath>
      <w:r>
        <w:t xml:space="preserve"> (</w:t>
      </w:r>
      <m:oMath>
        <m:sSup>
          <m:sSupPr>
            <m:ctrlPr>
              <w:rPr>
                <w:rFonts w:ascii="Cambria Math" w:hAnsi="Cambria Math"/>
              </w:rPr>
            </m:ctrlPr>
          </m:sSupPr>
          <m:e>
            <m:r>
              <w:rPr>
                <w:rFonts w:ascii="Cambria Math" w:hAnsi="Cambria Math"/>
              </w:rPr>
              <m:t>m</m:t>
            </m:r>
          </m:e>
          <m:sup>
            <m:r>
              <w:rPr>
                <w:rFonts w:ascii="Cambria Math" w:hAnsi="Cambria Math"/>
              </w:rPr>
              <m:t>-1</m:t>
            </m:r>
          </m:sup>
        </m:sSup>
      </m:oMath>
      <w:r>
        <w:t xml:space="preserve">) is a rate constant describing the relative temperature increase per unit distance. This assumption permits us to simplify the mathematical tractability of our model compared to more detailed heat-budget models </w:t>
      </w:r>
      <w:r w:rsidR="003A2FF3">
        <w:t xml:space="preserve">(e.g. </w:t>
      </w:r>
      <w:r w:rsidR="00820582" w:rsidRPr="00820582">
        <w:t>[</w:t>
      </w:r>
      <w:r w:rsidR="00820582" w:rsidRPr="00820582">
        <w:fldChar w:fldCharType="begin"/>
      </w:r>
      <w:r w:rsidR="00820582" w:rsidRPr="00820582">
        <w:instrText xml:space="preserve"> REF BIB_rubalcaba2022batflightheatexchangemodel \h \* MERGEFORMAT </w:instrText>
      </w:r>
      <w:r w:rsidR="00820582" w:rsidRPr="00820582">
        <w:fldChar w:fldCharType="separate"/>
      </w:r>
      <w:r w:rsidR="00820582" w:rsidRPr="00820582">
        <w:t>62</w:t>
      </w:r>
      <w:r w:rsidR="00820582" w:rsidRPr="00820582">
        <w:fldChar w:fldCharType="end"/>
      </w:r>
      <w:r w:rsidR="00820582" w:rsidRPr="00820582">
        <w:t>-</w:t>
      </w:r>
      <w:r w:rsidR="00820582" w:rsidRPr="00820582">
        <w:fldChar w:fldCharType="begin"/>
      </w:r>
      <w:r w:rsidR="00820582" w:rsidRPr="00820582">
        <w:instrText xml:space="preserve"> REF B4B_stevenson1985ectothermheatbudgetmodel \h \* MERGEFORMAT </w:instrText>
      </w:r>
      <w:r w:rsidR="00820582" w:rsidRPr="00820582">
        <w:fldChar w:fldCharType="end"/>
      </w:r>
      <w:r w:rsidR="00820582" w:rsidRPr="00820582">
        <w:fldChar w:fldCharType="begin"/>
      </w:r>
      <w:r w:rsidR="00820582" w:rsidRPr="00820582">
        <w:instrText xml:space="preserve"> REF B4B_speakman1994batflightheatbudgetmodel \h \* MERGEFORMAT </w:instrText>
      </w:r>
      <w:r w:rsidR="00820582" w:rsidRPr="00820582">
        <w:fldChar w:fldCharType="end"/>
      </w:r>
      <w:r w:rsidR="00820582" w:rsidRPr="00820582">
        <w:fldChar w:fldCharType="begin"/>
      </w:r>
      <w:r w:rsidR="00820582" w:rsidRPr="00820582">
        <w:instrText xml:space="preserve"> REF BIB_powers2015heatbudgetmodelhummingbirdflight \h \* MERGEFORMAT </w:instrText>
      </w:r>
      <w:r w:rsidR="00820582" w:rsidRPr="00820582">
        <w:fldChar w:fldCharType="separate"/>
      </w:r>
      <w:r w:rsidR="00820582" w:rsidRPr="00820582">
        <w:t>65</w:t>
      </w:r>
      <w:r w:rsidR="00820582" w:rsidRPr="00820582">
        <w:fldChar w:fldCharType="end"/>
      </w:r>
      <w:r w:rsidR="00820582" w:rsidRPr="00820582">
        <w:t>]</w:t>
      </w:r>
      <w:r w:rsidR="003A2FF3">
        <w:t xml:space="preserve">) </w:t>
      </w:r>
      <w:r>
        <w:t>while still providing a general, yet realistic, mecha</w:t>
      </w:r>
      <w:r w:rsidR="00117AC6">
        <w:t xml:space="preserve">nistic basis for including heat </w:t>
      </w:r>
      <w:r>
        <w:t xml:space="preserve">dissipation as a constraint to sustained locomotion speeds, even when the </w:t>
      </w:r>
      <w:r>
        <w:lastRenderedPageBreak/>
        <w:t>animal’s core body temperature and the temperature of its ambient environment are unknown. Combining equations (11) and (12) yields:</w:t>
      </w:r>
    </w:p>
    <w:p w14:paraId="782A896E" w14:textId="315F4647" w:rsidR="00E9122E" w:rsidRDefault="000249B3">
      <w:pPr>
        <w:jc w:val="center"/>
      </w:pPr>
      <m:oMath>
        <m:sSub>
          <m:sSubPr>
            <m:ctrlPr>
              <w:rPr>
                <w:rFonts w:ascii="Cambria Math" w:hAnsi="Cambria Math"/>
              </w:rPr>
            </m:ctrlPr>
          </m:sSubPr>
          <m:e>
            <m:r>
              <w:rPr>
                <w:rFonts w:ascii="Cambria Math" w:hAnsi="Cambria Math"/>
              </w:rPr>
              <m:t>t</m:t>
            </m:r>
          </m:e>
          <m:sub>
            <m:r>
              <w:rPr>
                <w:rFonts w:ascii="Cambria Math" w:hAnsi="Cambria Math"/>
              </w:rPr>
              <m:t>diss</m:t>
            </m:r>
          </m:sub>
        </m:sSub>
        <m:r>
          <w:rPr>
            <w:rFonts w:ascii="Cambria Math" w:hAnsi="Cambria Math"/>
          </w:rPr>
          <m:t>=</m:t>
        </m:r>
        <m:f>
          <m:fPr>
            <m:ctrlPr>
              <w:rPr>
                <w:rFonts w:ascii="Cambria Math" w:hAnsi="Cambria Math"/>
              </w:rPr>
            </m:ctrlPr>
          </m:fPr>
          <m:num>
            <m:r>
              <w:rPr>
                <w:rFonts w:ascii="Cambria Math" w:hAnsi="Cambria Math"/>
              </w:rPr>
              <m:t>α</m:t>
            </m:r>
          </m:num>
          <m:den>
            <m:r>
              <w:rPr>
                <w:rFonts w:ascii="Cambria Math" w:hAnsi="Cambria Math"/>
              </w:rPr>
              <m:t>k</m:t>
            </m:r>
          </m:den>
        </m:f>
        <m:r>
          <w:rPr>
            <w:rFonts w:ascii="Cambria Math" w:hAnsi="Cambria Math"/>
          </w:rPr>
          <m:t>⋅D</m:t>
        </m:r>
      </m:oMath>
      <w:r w:rsidR="00875546">
        <w:t xml:space="preserve"> </w:t>
      </w:r>
      <w:r w:rsidR="00875546">
        <w:tab/>
        <w:t>(1</w:t>
      </w:r>
      <w:r w:rsidR="00F135C7">
        <w:t>3</w:t>
      </w:r>
      <w:r w:rsidR="00875546">
        <w:t>)</w:t>
      </w:r>
    </w:p>
    <w:p w14:paraId="3D514621" w14:textId="41813100" w:rsidR="00F135C7" w:rsidRDefault="000249B3">
      <w:pPr>
        <w:jc w:val="center"/>
      </w:pPr>
      <m:oMath>
        <m:sSub>
          <m:sSubPr>
            <m:ctrlPr>
              <w:rPr>
                <w:rFonts w:ascii="Cambria Math" w:hAnsi="Cambria Math"/>
              </w:rPr>
            </m:ctrlPr>
          </m:sSubPr>
          <m:e>
            <m:r>
              <w:rPr>
                <w:rFonts w:ascii="Cambria Math" w:hAnsi="Cambria Math"/>
              </w:rPr>
              <m:t>t</m:t>
            </m:r>
          </m:e>
          <m:sub>
            <m:r>
              <w:rPr>
                <w:rFonts w:ascii="Cambria Math" w:hAnsi="Cambria Math"/>
              </w:rPr>
              <m:t>diss</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0</m:t>
            </m:r>
          </m:sub>
        </m:sSub>
        <m:r>
          <w:rPr>
            <w:rFonts w:ascii="Cambria Math" w:hAnsi="Cambria Math"/>
          </w:rPr>
          <m:t>⋅D</m:t>
        </m:r>
      </m:oMath>
      <w:r w:rsidR="00F135C7">
        <w:t xml:space="preserve"> </w:t>
      </w:r>
      <w:r w:rsidR="00F135C7">
        <w:tab/>
        <w:t>(14)</w:t>
      </w:r>
    </w:p>
    <w:p w14:paraId="12E74284" w14:textId="0E0E940B" w:rsidR="00E9122E" w:rsidRDefault="00875546" w:rsidP="00450C46">
      <w:pPr>
        <w:ind w:firstLine="0"/>
      </w:pPr>
      <w:r>
        <w:t xml:space="preserve">where </w:t>
      </w:r>
      <m:oMath>
        <m:sSub>
          <m:sSubPr>
            <m:ctrlPr>
              <w:rPr>
                <w:rFonts w:ascii="Cambria Math" w:hAnsi="Cambria Math"/>
              </w:rPr>
            </m:ctrlPr>
          </m:sSubPr>
          <m:e>
            <m:r>
              <w:rPr>
                <w:rFonts w:ascii="Cambria Math" w:hAnsi="Cambria Math"/>
              </w:rPr>
              <m:t>k</m:t>
            </m:r>
          </m:e>
          <m:sub>
            <m:r>
              <w:rPr>
                <w:rFonts w:ascii="Cambria Math" w:hAnsi="Cambria Math"/>
              </w:rPr>
              <m:t>0</m:t>
            </m:r>
          </m:sub>
        </m:sSub>
      </m:oMath>
      <w:r>
        <w:t xml:space="preserve"> (</w:t>
      </w:r>
      <m:oMath>
        <m:r>
          <w:rPr>
            <w:rFonts w:ascii="Cambria Math" w:hAnsi="Cambria Math"/>
          </w:rPr>
          <m:t>s</m:t>
        </m:r>
      </m:oMath>
      <w:r>
        <w:t xml:space="preserve"> </w:t>
      </w:r>
      <m:oMath>
        <m:sSup>
          <m:sSupPr>
            <m:ctrlPr>
              <w:rPr>
                <w:rFonts w:ascii="Cambria Math" w:hAnsi="Cambria Math"/>
              </w:rPr>
            </m:ctrlPr>
          </m:sSupPr>
          <m:e>
            <m:r>
              <w:rPr>
                <w:rFonts w:ascii="Cambria Math" w:hAnsi="Cambria Math"/>
              </w:rPr>
              <m:t>m</m:t>
            </m:r>
          </m:e>
          <m:sup>
            <m:r>
              <w:rPr>
                <w:rFonts w:ascii="Cambria Math" w:hAnsi="Cambria Math"/>
              </w:rPr>
              <m:t>-1</m:t>
            </m:r>
          </m:sup>
        </m:sSup>
      </m:oMath>
      <w:r>
        <w:t xml:space="preserve">) is </w:t>
      </w:r>
      <w:r w:rsidR="006174C4">
        <w:t>the heat-dissipation</w:t>
      </w:r>
      <w:r>
        <w:t xml:space="preserve"> time constant </w:t>
      </w:r>
      <w:r w:rsidR="003A201B">
        <w:t>that</w:t>
      </w:r>
      <w:r>
        <w:t xml:space="preserve"> </w:t>
      </w:r>
      <w:r w:rsidR="003A201B">
        <w:t xml:space="preserve">we </w:t>
      </w:r>
      <w:r>
        <w:t>assume</w:t>
      </w:r>
      <w:r w:rsidR="003A201B">
        <w:t xml:space="preserve"> is</w:t>
      </w:r>
      <w:r>
        <w:t xml:space="preserve"> body mass-independent if animals possess </w:t>
      </w:r>
      <w:r w:rsidR="008323AF">
        <w:t>sufficient</w:t>
      </w:r>
      <w:r>
        <w:t xml:space="preserve"> behavioural and physiological adaptations to facilitate thermoregulation during </w:t>
      </w:r>
      <w:r w:rsidR="004A41F6">
        <w:t>travel</w:t>
      </w:r>
      <w:r>
        <w:t>. This implies that specific heat capacity and thermal conductance are constants that do not vary significantly among species (equation 8). Our concept of heat-dissipation time does not require animals to expend the additional energy required to accelerate and decelerate from rest. Rather,</w:t>
      </w:r>
      <w:r w:rsidR="00117AC6">
        <w:t xml:space="preserve"> time is allocated towards heat </w:t>
      </w:r>
      <w:r>
        <w:t xml:space="preserve">dissipation at small time-steps </w:t>
      </w:r>
      <w:r w:rsidR="00F30F00">
        <w:t>throughout</w:t>
      </w:r>
      <w:r>
        <w:t xml:space="preserve"> the locomotion process (e.g. between each stride). Therefore, an increase in </w:t>
      </w:r>
      <m:oMath>
        <m:sSub>
          <m:sSubPr>
            <m:ctrlPr>
              <w:rPr>
                <w:rFonts w:ascii="Cambria Math" w:hAnsi="Cambria Math"/>
              </w:rPr>
            </m:ctrlPr>
          </m:sSubPr>
          <m:e>
            <m:r>
              <w:rPr>
                <w:rFonts w:ascii="Cambria Math" w:hAnsi="Cambria Math"/>
              </w:rPr>
              <m:t>t</m:t>
            </m:r>
          </m:e>
          <m:sub>
            <m:r>
              <w:rPr>
                <w:rFonts w:ascii="Cambria Math" w:hAnsi="Cambria Math"/>
              </w:rPr>
              <m:t>diss</m:t>
            </m:r>
          </m:sub>
        </m:sSub>
      </m:oMath>
      <w:r>
        <w:t xml:space="preserve"> corresponds to a net decrease in the </w:t>
      </w:r>
      <w:r w:rsidR="004949DF">
        <w:t>realised travel speed</w:t>
      </w:r>
      <w:r>
        <w:t>. Notably, at small time-steps and short distances, the assumption that temperature increases exponential</w:t>
      </w:r>
      <w:r w:rsidR="002F4B96">
        <w:t xml:space="preserve">ly with </w:t>
      </w:r>
      <w:r w:rsidR="004949DF">
        <w:t xml:space="preserve">respect to the </w:t>
      </w:r>
      <w:r w:rsidR="002F4B96">
        <w:t xml:space="preserve">distance </w:t>
      </w:r>
      <w:r w:rsidR="004949DF">
        <w:t xml:space="preserve">moved </w:t>
      </w:r>
      <w:r w:rsidR="002F4B96">
        <w:t xml:space="preserve">(equation </w:t>
      </w:r>
      <w:r>
        <w:t xml:space="preserve">12) can be relaxed, as </w:t>
      </w:r>
      <m:oMath>
        <m:sSup>
          <m:sSupPr>
            <m:ctrlPr>
              <w:rPr>
                <w:rFonts w:ascii="Cambria Math" w:hAnsi="Cambria Math"/>
              </w:rPr>
            </m:ctrlPr>
          </m:sSupPr>
          <m:e>
            <m:r>
              <w:rPr>
                <w:rFonts w:ascii="Cambria Math" w:hAnsi="Cambria Math"/>
              </w:rPr>
              <m:t>e</m:t>
            </m:r>
          </m:e>
          <m:sup>
            <m:r>
              <w:rPr>
                <w:rFonts w:ascii="Cambria Math" w:hAnsi="Cambria Math"/>
              </w:rPr>
              <m:t>α⋅D</m:t>
            </m:r>
          </m:sup>
        </m:sSup>
        <m:r>
          <w:rPr>
            <w:rFonts w:ascii="Cambria Math" w:hAnsi="Cambria Math"/>
          </w:rPr>
          <m:t>≃1+α⋅D</m:t>
        </m:r>
      </m:oMath>
      <w:r>
        <w:t xml:space="preserve"> (i.e. core body temperature increases li</w:t>
      </w:r>
      <w:r w:rsidR="00525C87">
        <w:t xml:space="preserve">nearly with distance </w:t>
      </w:r>
      <w:r w:rsidR="004949DF">
        <w:t>moved</w:t>
      </w:r>
      <w:r w:rsidR="00525C87">
        <w:t xml:space="preserve"> </w:t>
      </w:r>
      <w:r w:rsidR="00820582" w:rsidRPr="00820582">
        <w:t>[</w:t>
      </w:r>
      <w:r w:rsidR="00820582" w:rsidRPr="00820582">
        <w:fldChar w:fldCharType="begin"/>
      </w:r>
      <w:r w:rsidR="00820582" w:rsidRPr="00820582">
        <w:instrText xml:space="preserve"> REF BIB_taylor1972heatproductionanteloperunning \h \* MERGEFORMAT </w:instrText>
      </w:r>
      <w:r w:rsidR="00820582" w:rsidRPr="00820582">
        <w:fldChar w:fldCharType="separate"/>
      </w:r>
      <w:r w:rsidR="00820582" w:rsidRPr="00820582">
        <w:t>66</w:t>
      </w:r>
      <w:r w:rsidR="00820582" w:rsidRPr="00820582">
        <w:fldChar w:fldCharType="end"/>
      </w:r>
      <w:r w:rsidR="00820582" w:rsidRPr="00820582">
        <w:t>,</w:t>
      </w:r>
      <w:r w:rsidR="00820582" w:rsidRPr="00820582">
        <w:fldChar w:fldCharType="begin"/>
      </w:r>
      <w:r w:rsidR="00820582" w:rsidRPr="00820582">
        <w:instrText xml:space="preserve"> REF BIB_hodgson1993bodytemperaturehorseexercise \h \* MERGEFORMAT </w:instrText>
      </w:r>
      <w:r w:rsidR="00820582" w:rsidRPr="00820582">
        <w:fldChar w:fldCharType="separate"/>
      </w:r>
      <w:r w:rsidR="00820582" w:rsidRPr="00820582">
        <w:t>67</w:t>
      </w:r>
      <w:r w:rsidR="00820582" w:rsidRPr="00820582">
        <w:fldChar w:fldCharType="end"/>
      </w:r>
      <w:r w:rsidR="00820582" w:rsidRPr="00820582">
        <w:t>]</w:t>
      </w:r>
      <w:r>
        <w:t xml:space="preserve">). Substituting </w:t>
      </w:r>
      <m:oMath>
        <m:sSub>
          <m:sSubPr>
            <m:ctrlPr>
              <w:rPr>
                <w:rFonts w:ascii="Cambria Math" w:hAnsi="Cambria Math"/>
              </w:rPr>
            </m:ctrlPr>
          </m:sSubPr>
          <m:e>
            <m:r>
              <w:rPr>
                <w:rFonts w:ascii="Cambria Math" w:hAnsi="Cambria Math"/>
              </w:rPr>
              <m:t>t</m:t>
            </m:r>
          </m:e>
          <m:sub>
            <m:r>
              <w:rPr>
                <w:rFonts w:ascii="Cambria Math" w:hAnsi="Cambria Math"/>
              </w:rPr>
              <m:t>move</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total</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diss</m:t>
            </m:r>
          </m:sub>
        </m:sSub>
      </m:oMath>
      <w:r>
        <w:t xml:space="preserve"> and equation (12) into equation (4), then solving for </w:t>
      </w:r>
      <m:oMath>
        <m:r>
          <w:rPr>
            <w:rFonts w:ascii="Cambria Math" w:hAnsi="Cambria Math"/>
          </w:rPr>
          <m:t>D</m:t>
        </m:r>
      </m:oMath>
      <w:r>
        <w:t xml:space="preserve">, extends the simpler metabolic model and its assumptions (equations 1-6) to yield a non-linear relationship for </w:t>
      </w:r>
      <w:r w:rsidR="004949DF">
        <w:t>distance moved</w:t>
      </w:r>
    </w:p>
    <w:p w14:paraId="4CEF77AD" w14:textId="2F850F9D" w:rsidR="00E9122E" w:rsidRDefault="00875546">
      <w:pPr>
        <w:jc w:val="center"/>
      </w:pPr>
      <m:oMath>
        <m:r>
          <w:rPr>
            <w:rFonts w:ascii="Cambria Math" w:hAnsi="Cambria Math"/>
          </w:rPr>
          <m:t>D=</m:t>
        </m:r>
        <m:sSub>
          <m:sSubPr>
            <m:ctrlPr>
              <w:rPr>
                <w:rFonts w:ascii="Cambria Math" w:hAnsi="Cambria Math"/>
              </w:rPr>
            </m:ctrlPr>
          </m:sSubPr>
          <m:e>
            <m:r>
              <w:rPr>
                <w:rFonts w:ascii="Cambria Math" w:hAnsi="Cambria Math"/>
              </w:rPr>
              <m:t>(P</m:t>
            </m:r>
          </m:e>
          <m:sub>
            <m:r>
              <w:rPr>
                <w:rFonts w:ascii="Cambria Math" w:hAnsi="Cambria Math"/>
              </w:rPr>
              <m:t>0</m:t>
            </m:r>
          </m:sub>
        </m:sSub>
        <m:r>
          <w:rPr>
            <w:rFonts w:ascii="Cambria Math" w:hAnsi="Cambria Math"/>
          </w:rPr>
          <m:t>⋅</m:t>
        </m:r>
        <m:sSub>
          <m:sSubPr>
            <m:ctrlPr>
              <w:rPr>
                <w:rFonts w:ascii="Cambria Math" w:hAnsi="Cambria Math"/>
              </w:rPr>
            </m:ctrlPr>
          </m:sSubPr>
          <m:e>
            <m:r>
              <w:rPr>
                <w:rFonts w:ascii="Cambria Math" w:hAnsi="Cambria Math"/>
              </w:rPr>
              <m:t>E</m:t>
            </m:r>
          </m:e>
          <m:sub>
            <m:r>
              <w:rPr>
                <w:rFonts w:ascii="Cambria Math" w:hAnsi="Cambria Math"/>
              </w:rPr>
              <m:t>0</m:t>
            </m:r>
          </m:sub>
        </m:sSub>
        <m:r>
          <w:rPr>
            <w:rFonts w:ascii="Cambria Math" w:hAnsi="Cambria Math"/>
          </w:rPr>
          <m:t xml:space="preserve">)⋅ </m:t>
        </m:r>
        <m:sSup>
          <m:sSupPr>
            <m:ctrlPr>
              <w:rPr>
                <w:rFonts w:ascii="Cambria Math" w:hAnsi="Cambria Math"/>
              </w:rPr>
            </m:ctrlPr>
          </m:sSupPr>
          <m:e>
            <m:r>
              <w:rPr>
                <w:rFonts w:ascii="Cambria Math" w:hAnsi="Cambria Math"/>
              </w:rPr>
              <m:t>M</m:t>
            </m:r>
          </m:e>
          <m:sup>
            <m:r>
              <w:rPr>
                <w:rFonts w:ascii="Cambria Math" w:hAnsi="Cambria Math"/>
              </w:rPr>
              <m:t>a+b</m:t>
            </m:r>
          </m:sup>
        </m:sSup>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total</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diss</m:t>
            </m:r>
          </m:sub>
        </m:sSub>
        <m:r>
          <w:rPr>
            <w:rFonts w:ascii="Cambria Math" w:hAnsi="Cambria Math"/>
          </w:rPr>
          <m:t>)</m:t>
        </m:r>
      </m:oMath>
      <w:r w:rsidR="008039B1">
        <w:tab/>
      </w:r>
      <w:r w:rsidR="008039B1">
        <w:tab/>
      </w:r>
      <w:r>
        <w:t>(</w:t>
      </w:r>
      <w:r w:rsidR="007F5B14">
        <w:t>1</w:t>
      </w:r>
      <w:r w:rsidR="00F600CE">
        <w:t>5</w:t>
      </w:r>
      <w:r>
        <w:t>)</w:t>
      </w:r>
    </w:p>
    <w:p w14:paraId="19CF0AC1" w14:textId="5FFBE7CF" w:rsidR="00E9122E" w:rsidRDefault="00875546">
      <w:pPr>
        <w:jc w:val="center"/>
      </w:pPr>
      <m:oMath>
        <m:r>
          <w:rPr>
            <w:rFonts w:ascii="Cambria Math" w:hAnsi="Cambria Math"/>
          </w:rPr>
          <m:t>D=</m:t>
        </m:r>
        <m:sSub>
          <m:sSubPr>
            <m:ctrlPr>
              <w:rPr>
                <w:rFonts w:ascii="Cambria Math" w:hAnsi="Cambria Math"/>
              </w:rPr>
            </m:ctrlPr>
          </m:sSubPr>
          <m:e>
            <m:r>
              <w:rPr>
                <w:rFonts w:ascii="Cambria Math" w:hAnsi="Cambria Math"/>
              </w:rPr>
              <m:t>v</m:t>
            </m:r>
          </m:e>
          <m:sub>
            <m:r>
              <w:rPr>
                <w:rFonts w:ascii="Cambria Math" w:hAnsi="Cambria Math"/>
              </w:rPr>
              <m:t>0</m:t>
            </m:r>
          </m:sub>
        </m:sSub>
        <m:r>
          <w:rPr>
            <w:rFonts w:ascii="Cambria Math" w:hAnsi="Cambria Math"/>
          </w:rPr>
          <m:t>⋅</m:t>
        </m:r>
        <m:sSup>
          <m:sSupPr>
            <m:ctrlPr>
              <w:rPr>
                <w:rFonts w:ascii="Cambria Math" w:hAnsi="Cambria Math"/>
              </w:rPr>
            </m:ctrlPr>
          </m:sSupPr>
          <m:e>
            <m:r>
              <w:rPr>
                <w:rFonts w:ascii="Cambria Math" w:hAnsi="Cambria Math"/>
              </w:rPr>
              <m:t>M</m:t>
            </m:r>
          </m:e>
          <m:sup>
            <m:r>
              <w:rPr>
                <w:rFonts w:ascii="Cambria Math" w:hAnsi="Cambria Math"/>
              </w:rPr>
              <m:t>c</m:t>
            </m:r>
          </m:sup>
        </m:sSup>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total</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0</m:t>
            </m:r>
          </m:sub>
        </m:sSub>
        <m:r>
          <w:rPr>
            <w:rFonts w:ascii="Cambria Math" w:hAnsi="Cambria Math"/>
          </w:rPr>
          <m:t>⋅D)</m:t>
        </m:r>
      </m:oMath>
      <w:r w:rsidR="008039B1">
        <w:tab/>
      </w:r>
      <w:r w:rsidR="008039B1">
        <w:tab/>
      </w:r>
      <w:r>
        <w:t>(</w:t>
      </w:r>
      <w:r w:rsidR="007F5B14">
        <w:t>1</w:t>
      </w:r>
      <w:r w:rsidR="00F600CE">
        <w:t>6</w:t>
      </w:r>
      <w:r>
        <w:t>)</w:t>
      </w:r>
    </w:p>
    <w:p w14:paraId="3F33DCD5" w14:textId="61984513" w:rsidR="00E9122E" w:rsidRDefault="00875546" w:rsidP="007F5B14">
      <w:pPr>
        <w:jc w:val="center"/>
      </w:pPr>
      <m:oMath>
        <m:r>
          <w:rPr>
            <w:rFonts w:ascii="Cambria Math" w:hAnsi="Cambria Math"/>
          </w:rPr>
          <m:t>D=</m:t>
        </m:r>
        <m:f>
          <m:fPr>
            <m:ctrlPr>
              <w:rPr>
                <w:rFonts w:ascii="Cambria Math" w:hAnsi="Cambria Math"/>
              </w:rPr>
            </m:ctrlPr>
          </m:fPr>
          <m:num>
            <m:sSub>
              <m:sSubPr>
                <m:ctrlPr>
                  <w:rPr>
                    <w:rFonts w:ascii="Cambria Math" w:hAnsi="Cambria Math"/>
                  </w:rPr>
                </m:ctrlPr>
              </m:sSubPr>
              <m:e>
                <m:r>
                  <w:rPr>
                    <w:rFonts w:ascii="Cambria Math" w:hAnsi="Cambria Math"/>
                  </w:rPr>
                  <m:t>v</m:t>
                </m:r>
              </m:e>
              <m:sub>
                <m:r>
                  <w:rPr>
                    <w:rFonts w:ascii="Cambria Math" w:hAnsi="Cambria Math"/>
                  </w:rPr>
                  <m:t>0</m:t>
                </m:r>
              </m:sub>
            </m:sSub>
            <m:r>
              <w:rPr>
                <w:rFonts w:ascii="Cambria Math" w:hAnsi="Cambria Math"/>
              </w:rPr>
              <m:t>⋅</m:t>
            </m:r>
            <m:sSup>
              <m:sSupPr>
                <m:ctrlPr>
                  <w:rPr>
                    <w:rFonts w:ascii="Cambria Math" w:hAnsi="Cambria Math"/>
                  </w:rPr>
                </m:ctrlPr>
              </m:sSupPr>
              <m:e>
                <m:r>
                  <w:rPr>
                    <w:rFonts w:ascii="Cambria Math" w:hAnsi="Cambria Math"/>
                  </w:rPr>
                  <m:t>M</m:t>
                </m:r>
              </m:e>
              <m:sup>
                <m:r>
                  <w:rPr>
                    <w:rFonts w:ascii="Cambria Math" w:hAnsi="Cambria Math"/>
                  </w:rPr>
                  <m:t>c</m:t>
                </m:r>
              </m:sup>
            </m:sSup>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total</m:t>
                </m:r>
              </m:sub>
            </m:sSub>
          </m:num>
          <m:den>
            <m:sSub>
              <m:sSubPr>
                <m:ctrlPr>
                  <w:rPr>
                    <w:rFonts w:ascii="Cambria Math" w:hAnsi="Cambria Math"/>
                  </w:rPr>
                </m:ctrlPr>
              </m:sSubPr>
              <m:e>
                <m:r>
                  <w:rPr>
                    <w:rFonts w:ascii="Cambria Math" w:hAnsi="Cambria Math"/>
                  </w:rPr>
                  <m:t>v</m:t>
                </m:r>
              </m:e>
              <m:sub>
                <m:r>
                  <w:rPr>
                    <w:rFonts w:ascii="Cambria Math" w:hAnsi="Cambria Math"/>
                  </w:rPr>
                  <m:t>0</m:t>
                </m:r>
              </m:sub>
            </m:sSub>
            <m:r>
              <w:rPr>
                <w:rFonts w:ascii="Cambria Math" w:hAnsi="Cambria Math"/>
              </w:rPr>
              <m:t>⋅</m:t>
            </m:r>
            <m:sSup>
              <m:sSupPr>
                <m:ctrlPr>
                  <w:rPr>
                    <w:rFonts w:ascii="Cambria Math" w:hAnsi="Cambria Math"/>
                  </w:rPr>
                </m:ctrlPr>
              </m:sSupPr>
              <m:e>
                <m:r>
                  <w:rPr>
                    <w:rFonts w:ascii="Cambria Math" w:hAnsi="Cambria Math"/>
                  </w:rPr>
                  <m:t>M</m:t>
                </m:r>
              </m:e>
              <m:sup>
                <m:r>
                  <w:rPr>
                    <w:rFonts w:ascii="Cambria Math" w:hAnsi="Cambria Math"/>
                  </w:rPr>
                  <m:t>c</m:t>
                </m:r>
              </m:sup>
            </m:sSup>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0</m:t>
                </m:r>
              </m:sub>
            </m:sSub>
            <m:r>
              <w:rPr>
                <w:rFonts w:ascii="Cambria Math" w:hAnsi="Cambria Math"/>
              </w:rPr>
              <m:t>+1</m:t>
            </m:r>
          </m:den>
        </m:f>
      </m:oMath>
      <w:r w:rsidR="008039B1">
        <w:tab/>
      </w:r>
      <w:r w:rsidR="008039B1">
        <w:tab/>
      </w:r>
      <w:r>
        <w:t>(</w:t>
      </w:r>
      <w:r w:rsidR="007F5B14">
        <w:t>1</w:t>
      </w:r>
      <w:r w:rsidR="00F600CE">
        <w:t>7</w:t>
      </w:r>
      <w:r>
        <w:t>)</w:t>
      </w:r>
    </w:p>
    <w:p w14:paraId="43ABAC93" w14:textId="32D495B3" w:rsidR="00E9122E" w:rsidRDefault="00875546">
      <w:pPr>
        <w:ind w:firstLine="0"/>
      </w:pPr>
      <w:r>
        <w:t xml:space="preserve">and </w:t>
      </w:r>
      <w:r w:rsidR="00DE7B12">
        <w:t>realised</w:t>
      </w:r>
      <w:r>
        <w:t xml:space="preserve"> </w:t>
      </w:r>
      <w:r w:rsidR="004949DF">
        <w:t xml:space="preserve">travel </w:t>
      </w:r>
      <w:r>
        <w:t>speed:</w:t>
      </w:r>
    </w:p>
    <w:p w14:paraId="2C084B09" w14:textId="77C36317" w:rsidR="00E9122E" w:rsidRDefault="00875546">
      <w:pPr>
        <w:jc w:val="center"/>
      </w:pPr>
      <m:oMath>
        <m:r>
          <w:rPr>
            <w:rFonts w:ascii="Cambria Math" w:hAnsi="Cambria Math"/>
          </w:rPr>
          <m:t>v=</m:t>
        </m:r>
        <m:f>
          <m:fPr>
            <m:ctrlPr>
              <w:rPr>
                <w:rFonts w:ascii="Cambria Math" w:hAnsi="Cambria Math"/>
              </w:rPr>
            </m:ctrlPr>
          </m:fPr>
          <m:num>
            <m:r>
              <w:rPr>
                <w:rFonts w:ascii="Cambria Math" w:hAnsi="Cambria Math"/>
              </w:rPr>
              <m:t>D</m:t>
            </m:r>
          </m:num>
          <m:den>
            <m:sSub>
              <m:sSubPr>
                <m:ctrlPr>
                  <w:rPr>
                    <w:rFonts w:ascii="Cambria Math" w:hAnsi="Cambria Math"/>
                  </w:rPr>
                </m:ctrlPr>
              </m:sSubPr>
              <m:e>
                <m:r>
                  <w:rPr>
                    <w:rFonts w:ascii="Cambria Math" w:hAnsi="Cambria Math"/>
                  </w:rPr>
                  <m:t>t</m:t>
                </m:r>
              </m:e>
              <m:sub>
                <m:r>
                  <w:rPr>
                    <w:rFonts w:ascii="Cambria Math" w:hAnsi="Cambria Math"/>
                  </w:rPr>
                  <m:t>total</m:t>
                </m:r>
              </m:sub>
            </m:sSub>
          </m:den>
        </m:f>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v</m:t>
                </m:r>
              </m:e>
              <m:sub>
                <m:r>
                  <w:rPr>
                    <w:rFonts w:ascii="Cambria Math" w:hAnsi="Cambria Math"/>
                  </w:rPr>
                  <m:t>0</m:t>
                </m:r>
              </m:sub>
            </m:sSub>
            <m:r>
              <w:rPr>
                <w:rFonts w:ascii="Cambria Math" w:hAnsi="Cambria Math"/>
              </w:rPr>
              <m:t>⋅</m:t>
            </m:r>
            <m:sSup>
              <m:sSupPr>
                <m:ctrlPr>
                  <w:rPr>
                    <w:rFonts w:ascii="Cambria Math" w:hAnsi="Cambria Math"/>
                  </w:rPr>
                </m:ctrlPr>
              </m:sSupPr>
              <m:e>
                <m:r>
                  <w:rPr>
                    <w:rFonts w:ascii="Cambria Math" w:hAnsi="Cambria Math"/>
                  </w:rPr>
                  <m:t>M</m:t>
                </m:r>
              </m:e>
              <m:sup>
                <m:r>
                  <w:rPr>
                    <w:rFonts w:ascii="Cambria Math" w:hAnsi="Cambria Math"/>
                  </w:rPr>
                  <m:t>c</m:t>
                </m:r>
              </m:sup>
            </m:sSup>
          </m:num>
          <m:den>
            <m:sSub>
              <m:sSubPr>
                <m:ctrlPr>
                  <w:rPr>
                    <w:rFonts w:ascii="Cambria Math" w:hAnsi="Cambria Math"/>
                  </w:rPr>
                </m:ctrlPr>
              </m:sSubPr>
              <m:e>
                <m:r>
                  <w:rPr>
                    <w:rFonts w:ascii="Cambria Math" w:hAnsi="Cambria Math"/>
                  </w:rPr>
                  <m:t>v</m:t>
                </m:r>
              </m:e>
              <m:sub>
                <m:r>
                  <w:rPr>
                    <w:rFonts w:ascii="Cambria Math" w:hAnsi="Cambria Math"/>
                  </w:rPr>
                  <m:t>0</m:t>
                </m:r>
              </m:sub>
            </m:sSub>
            <m:r>
              <w:rPr>
                <w:rFonts w:ascii="Cambria Math" w:hAnsi="Cambria Math"/>
              </w:rPr>
              <m:t>⋅</m:t>
            </m:r>
            <m:sSup>
              <m:sSupPr>
                <m:ctrlPr>
                  <w:rPr>
                    <w:rFonts w:ascii="Cambria Math" w:hAnsi="Cambria Math"/>
                  </w:rPr>
                </m:ctrlPr>
              </m:sSupPr>
              <m:e>
                <m:r>
                  <w:rPr>
                    <w:rFonts w:ascii="Cambria Math" w:hAnsi="Cambria Math"/>
                  </w:rPr>
                  <m:t>M</m:t>
                </m:r>
              </m:e>
              <m:sup>
                <m:r>
                  <w:rPr>
                    <w:rFonts w:ascii="Cambria Math" w:hAnsi="Cambria Math"/>
                  </w:rPr>
                  <m:t>c</m:t>
                </m:r>
              </m:sup>
            </m:sSup>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0</m:t>
                </m:r>
              </m:sub>
            </m:sSub>
            <m:r>
              <w:rPr>
                <w:rFonts w:ascii="Cambria Math" w:hAnsi="Cambria Math"/>
              </w:rPr>
              <m:t>+1</m:t>
            </m:r>
          </m:den>
        </m:f>
      </m:oMath>
      <w:r w:rsidR="00FF4ED1">
        <w:tab/>
      </w:r>
      <w:r w:rsidR="00FF4ED1">
        <w:tab/>
      </w:r>
      <w:r>
        <w:t>(1</w:t>
      </w:r>
      <w:r w:rsidR="00F600CE">
        <w:t>8</w:t>
      </w:r>
      <w:r>
        <w:t>)</w:t>
      </w:r>
    </w:p>
    <w:p w14:paraId="5533649F" w14:textId="32B29F0C" w:rsidR="00E9122E" w:rsidRDefault="00875546">
      <w:pPr>
        <w:ind w:firstLine="0"/>
      </w:pPr>
      <w:r>
        <w:t>Rearranging equation (1</w:t>
      </w:r>
      <w:r w:rsidR="002F4B96">
        <w:t>8</w:t>
      </w:r>
      <w:r>
        <w:t>) yields</w:t>
      </w:r>
    </w:p>
    <w:p w14:paraId="2FA80520" w14:textId="07CF15F5" w:rsidR="00E9122E" w:rsidRDefault="00875546">
      <w:pPr>
        <w:jc w:val="center"/>
      </w:pPr>
      <m:oMath>
        <m:r>
          <w:rPr>
            <w:rFonts w:ascii="Cambria Math" w:hAnsi="Cambria Math"/>
          </w:rPr>
          <m:t>v=</m:t>
        </m:r>
        <m:f>
          <m:fPr>
            <m:ctrlPr>
              <w:rPr>
                <w:rFonts w:ascii="Cambria Math" w:hAnsi="Cambria Math"/>
              </w:rPr>
            </m:ctrlPr>
          </m:fPr>
          <m:num>
            <m:f>
              <m:fPr>
                <m:ctrlPr>
                  <w:rPr>
                    <w:rFonts w:ascii="Cambria Math" w:hAnsi="Cambria Math"/>
                  </w:rPr>
                </m:ctrlPr>
              </m:fPr>
              <m:num>
                <m:r>
                  <w:rPr>
                    <w:rFonts w:ascii="Cambria Math" w:hAnsi="Cambria Math"/>
                  </w:rPr>
                  <m:t>1</m:t>
                </m:r>
              </m:num>
              <m:den>
                <m:sSub>
                  <m:sSubPr>
                    <m:ctrlPr>
                      <w:rPr>
                        <w:rFonts w:ascii="Cambria Math" w:hAnsi="Cambria Math"/>
                      </w:rPr>
                    </m:ctrlPr>
                  </m:sSubPr>
                  <m:e>
                    <m:r>
                      <w:rPr>
                        <w:rFonts w:ascii="Cambria Math" w:hAnsi="Cambria Math"/>
                      </w:rPr>
                      <m:t>k</m:t>
                    </m:r>
                  </m:e>
                  <m:sub>
                    <m:r>
                      <w:rPr>
                        <w:rFonts w:ascii="Cambria Math" w:hAnsi="Cambria Math"/>
                      </w:rPr>
                      <m:t>0</m:t>
                    </m:r>
                  </m:sub>
                </m:sSub>
              </m:den>
            </m:f>
            <m:r>
              <w:rPr>
                <w:rFonts w:ascii="Cambria Math" w:hAnsi="Cambria Math"/>
              </w:rPr>
              <m:t>⋅</m:t>
            </m:r>
            <m:sSup>
              <m:sSupPr>
                <m:ctrlPr>
                  <w:rPr>
                    <w:rFonts w:ascii="Cambria Math" w:hAnsi="Cambria Math"/>
                  </w:rPr>
                </m:ctrlPr>
              </m:sSupPr>
              <m:e>
                <m:r>
                  <w:rPr>
                    <w:rFonts w:ascii="Cambria Math" w:hAnsi="Cambria Math"/>
                  </w:rPr>
                  <m:t>M</m:t>
                </m:r>
              </m:e>
              <m:sup>
                <m:r>
                  <w:rPr>
                    <w:rFonts w:ascii="Cambria Math" w:hAnsi="Cambria Math"/>
                  </w:rPr>
                  <m:t>c</m:t>
                </m:r>
              </m:sup>
            </m:sSup>
          </m:num>
          <m:den>
            <m:sSup>
              <m:sSupPr>
                <m:ctrlPr>
                  <w:rPr>
                    <w:rFonts w:ascii="Cambria Math" w:hAnsi="Cambria Math"/>
                  </w:rPr>
                </m:ctrlPr>
              </m:sSupPr>
              <m:e>
                <m:r>
                  <w:rPr>
                    <w:rFonts w:ascii="Cambria Math" w:hAnsi="Cambria Math"/>
                  </w:rPr>
                  <m:t>M</m:t>
                </m:r>
              </m:e>
              <m:sup>
                <m:r>
                  <w:rPr>
                    <w:rFonts w:ascii="Cambria Math" w:hAnsi="Cambria Math"/>
                  </w:rPr>
                  <m:t>c</m:t>
                </m:r>
              </m:sup>
            </m:sSup>
            <m:r>
              <w:rPr>
                <w:rFonts w:ascii="Cambria Math" w:hAnsi="Cambria Math"/>
              </w:rPr>
              <m:t>+</m:t>
            </m:r>
            <m:f>
              <m:fPr>
                <m:ctrlPr>
                  <w:rPr>
                    <w:rFonts w:ascii="Cambria Math" w:hAnsi="Cambria Math"/>
                  </w:rPr>
                </m:ctrlPr>
              </m:fPr>
              <m:num>
                <m:r>
                  <w:rPr>
                    <w:rFonts w:ascii="Cambria Math" w:hAnsi="Cambria Math"/>
                  </w:rPr>
                  <m:t>1</m:t>
                </m:r>
              </m:num>
              <m:den>
                <m:sSub>
                  <m:sSubPr>
                    <m:ctrlPr>
                      <w:rPr>
                        <w:rFonts w:ascii="Cambria Math" w:hAnsi="Cambria Math"/>
                      </w:rPr>
                    </m:ctrlPr>
                  </m:sSubPr>
                  <m:e>
                    <m:r>
                      <w:rPr>
                        <w:rFonts w:ascii="Cambria Math" w:hAnsi="Cambria Math"/>
                      </w:rPr>
                      <m:t>v</m:t>
                    </m:r>
                  </m:e>
                  <m:sub>
                    <m:r>
                      <w:rPr>
                        <w:rFonts w:ascii="Cambria Math" w:hAnsi="Cambria Math"/>
                      </w:rPr>
                      <m:t>0</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0</m:t>
                    </m:r>
                  </m:sub>
                </m:sSub>
              </m:den>
            </m:f>
          </m:den>
        </m:f>
      </m:oMath>
      <w:r w:rsidR="00FF4ED1">
        <w:tab/>
      </w:r>
      <w:r w:rsidR="00FF4ED1">
        <w:tab/>
      </w:r>
      <w:r>
        <w:t>(1</w:t>
      </w:r>
      <w:r w:rsidR="00F600CE">
        <w:t>9</w:t>
      </w:r>
      <w:r>
        <w:t>)</w:t>
      </w:r>
    </w:p>
    <w:p w14:paraId="5BD95C8A" w14:textId="57E4E460" w:rsidR="00E9122E" w:rsidRDefault="00875546" w:rsidP="00450C46">
      <w:pPr>
        <w:ind w:firstLine="0"/>
      </w:pPr>
      <w:r>
        <w:t xml:space="preserve">which predicts a saturating increase in </w:t>
      </w:r>
      <w:r w:rsidR="00D00707">
        <w:t xml:space="preserve">realised </w:t>
      </w:r>
      <w:r w:rsidR="004949DF">
        <w:t>travel</w:t>
      </w:r>
      <w:r w:rsidR="007F5B14">
        <w:t xml:space="preserve"> </w:t>
      </w:r>
      <w:r>
        <w:t xml:space="preserve">speed with increasing body mass for all values of the </w:t>
      </w:r>
      <w:proofErr w:type="spellStart"/>
      <w:r>
        <w:t>allometric</w:t>
      </w:r>
      <w:proofErr w:type="spellEnd"/>
      <w:r>
        <w:t xml:space="preserve"> scaling exponent </w:t>
      </w:r>
      <m:oMath>
        <m:r>
          <w:rPr>
            <w:rFonts w:ascii="Cambria Math" w:hAnsi="Cambria Math"/>
          </w:rPr>
          <m:t>c</m:t>
        </m:r>
      </m:oMath>
      <w:r>
        <w:t xml:space="preserve"> between 0.01 and 0.33 with a normalisation constant, </w:t>
      </w:r>
      <m:oMath>
        <m:sSub>
          <m:sSubPr>
            <m:ctrlPr>
              <w:rPr>
                <w:rFonts w:ascii="Cambria Math" w:hAnsi="Cambria Math"/>
              </w:rPr>
            </m:ctrlPr>
          </m:sSubPr>
          <m:e>
            <m:r>
              <w:rPr>
                <w:rFonts w:ascii="Cambria Math" w:hAnsi="Cambria Math"/>
              </w:rPr>
              <m:t>v</m:t>
            </m:r>
          </m:e>
          <m:sub>
            <m:r>
              <w:rPr>
                <w:rFonts w:ascii="Cambria Math" w:hAnsi="Cambria Math"/>
              </w:rPr>
              <m:t>0</m:t>
            </m:r>
          </m:sub>
        </m:sSub>
      </m:oMath>
      <w:r>
        <w:t xml:space="preserve">, that varies across locomotion modes. The additional normalisation constant, </w:t>
      </w:r>
      <m:oMath>
        <m:sSub>
          <m:sSubPr>
            <m:ctrlPr>
              <w:rPr>
                <w:rFonts w:ascii="Cambria Math" w:hAnsi="Cambria Math"/>
              </w:rPr>
            </m:ctrlPr>
          </m:sSubPr>
          <m:e>
            <m:r>
              <w:rPr>
                <w:rFonts w:ascii="Cambria Math" w:hAnsi="Cambria Math"/>
              </w:rPr>
              <m:t>k</m:t>
            </m:r>
          </m:e>
          <m:sub>
            <m:r>
              <w:rPr>
                <w:rFonts w:ascii="Cambria Math" w:hAnsi="Cambria Math"/>
              </w:rPr>
              <m:t>0</m:t>
            </m:r>
          </m:sub>
        </m:sSub>
      </m:oMath>
      <w:r>
        <w:t>, is independent of body mass and locomotion mode and contains all of the variation</w:t>
      </w:r>
      <w:r w:rsidR="00A15BD8">
        <w:t xml:space="preserve"> (induced via behavioural and/or physiological adaptations)</w:t>
      </w:r>
      <w:r>
        <w:t xml:space="preserve"> </w:t>
      </w:r>
      <w:r w:rsidR="00A15BD8">
        <w:t xml:space="preserve">that is </w:t>
      </w:r>
      <w:r>
        <w:t>associated with the temperature gradient that exists between a</w:t>
      </w:r>
      <w:r w:rsidR="004949DF">
        <w:t>n</w:t>
      </w:r>
      <w:r>
        <w:t xml:space="preserve"> animal’s body and its ambient environment</w:t>
      </w:r>
      <w:r w:rsidR="004949DF">
        <w:t xml:space="preserve"> during locomotion</w:t>
      </w:r>
      <w:r>
        <w:t>.</w:t>
      </w:r>
    </w:p>
    <w:p w14:paraId="3CBFF1A6" w14:textId="77777777" w:rsidR="00E9122E" w:rsidRDefault="00E9122E"/>
    <w:p w14:paraId="2AA64D24" w14:textId="7332B8A9" w:rsidR="00E9122E" w:rsidRDefault="00AB0028">
      <w:pPr>
        <w:pStyle w:val="Heading2"/>
        <w:ind w:firstLine="0"/>
      </w:pPr>
      <w:bookmarkStart w:id="7" w:name="_2z43fubd85cp" w:colFirst="0" w:colLast="0"/>
      <w:bookmarkEnd w:id="7"/>
      <w:r>
        <w:lastRenderedPageBreak/>
        <w:t>S1c.</w:t>
      </w:r>
      <w:r w:rsidR="00875546">
        <w:t xml:space="preserve"> </w:t>
      </w:r>
      <w:proofErr w:type="spellStart"/>
      <w:r w:rsidR="00875546">
        <w:t>Allometric</w:t>
      </w:r>
      <w:proofErr w:type="spellEnd"/>
      <w:r w:rsidR="00875546">
        <w:t xml:space="preserve"> heat-dissipation model</w:t>
      </w:r>
    </w:p>
    <w:p w14:paraId="48EA1DC4" w14:textId="6C1E1A4D" w:rsidR="00E9122E" w:rsidRDefault="00F600CE">
      <w:r>
        <w:t>H</w:t>
      </w:r>
      <w:r w:rsidR="00875546">
        <w:t>eat-dissipation</w:t>
      </w:r>
      <w:r>
        <w:t xml:space="preserve"> rates</w:t>
      </w:r>
      <w:r w:rsidR="00875546">
        <w:t xml:space="preserve"> are unlikely to be body mass-independent due to the decrease in surface area to volume ratio that is associated with an increase in body mass. A broad collection of empirical data from both </w:t>
      </w:r>
      <w:proofErr w:type="spellStart"/>
      <w:r w:rsidR="00875546">
        <w:t>ecto</w:t>
      </w:r>
      <w:proofErr w:type="spellEnd"/>
      <w:r w:rsidR="00875546">
        <w:t>- and endothermic taxa i</w:t>
      </w:r>
      <w:r w:rsidR="00CC124B">
        <w:t xml:space="preserve">ndicate that whole-organism </w:t>
      </w:r>
      <w:r w:rsidR="00875546">
        <w:t xml:space="preserve">thermal conductance, </w:t>
      </w:r>
      <m:oMath>
        <m:r>
          <w:rPr>
            <w:rFonts w:ascii="Cambria Math" w:hAnsi="Cambria Math"/>
          </w:rPr>
          <m:t>C</m:t>
        </m:r>
      </m:oMath>
      <w:r w:rsidR="00875546">
        <w:t xml:space="preserve"> (</w:t>
      </w:r>
      <m:oMath>
        <m:r>
          <w:rPr>
            <w:rFonts w:ascii="Cambria Math" w:hAnsi="Cambria Math"/>
          </w:rPr>
          <m:t xml:space="preserve">J </m:t>
        </m:r>
        <m:sSup>
          <m:sSupPr>
            <m:ctrlPr>
              <w:rPr>
                <w:rFonts w:ascii="Cambria Math" w:hAnsi="Cambria Math"/>
              </w:rPr>
            </m:ctrlPr>
          </m:sSupPr>
          <m:e>
            <m:r>
              <w:rPr>
                <w:rFonts w:ascii="Cambria Math" w:hAnsi="Cambria Math"/>
              </w:rPr>
              <m:t>s</m:t>
            </m:r>
          </m:e>
          <m:sup>
            <m:r>
              <w:rPr>
                <w:rFonts w:ascii="Cambria Math" w:hAnsi="Cambria Math"/>
              </w:rPr>
              <m:t>-1</m:t>
            </m:r>
          </m:sup>
        </m:sSup>
        <m:r>
          <w:rPr>
            <w:rFonts w:ascii="Cambria Math" w:hAnsi="Cambria Math"/>
          </w:rPr>
          <m:t xml:space="preserve"> </m:t>
        </m:r>
        <m:sSup>
          <m:sSupPr>
            <m:ctrlPr>
              <w:rPr>
                <w:rFonts w:ascii="Cambria Math" w:hAnsi="Cambria Math"/>
              </w:rPr>
            </m:ctrlPr>
          </m:sSupPr>
          <m:e>
            <m:r>
              <w:rPr>
                <w:rFonts w:ascii="Cambria Math" w:hAnsi="Cambria Math"/>
              </w:rPr>
              <m:t>K</m:t>
            </m:r>
          </m:e>
          <m:sup>
            <m:r>
              <w:rPr>
                <w:rFonts w:ascii="Cambria Math" w:hAnsi="Cambria Math"/>
              </w:rPr>
              <m:t>-1</m:t>
            </m:r>
          </m:sup>
        </m:sSup>
      </m:oMath>
      <w:r w:rsidR="00875546">
        <w:t xml:space="preserve">), increases as a power function of body mass (scaling between </w:t>
      </w:r>
      <m:oMath>
        <m:sSup>
          <m:sSupPr>
            <m:ctrlPr>
              <w:rPr>
                <w:rFonts w:ascii="Cambria Math" w:hAnsi="Cambria Math"/>
              </w:rPr>
            </m:ctrlPr>
          </m:sSupPr>
          <m:e>
            <m:r>
              <w:rPr>
                <w:rFonts w:ascii="Cambria Math" w:hAnsi="Cambria Math"/>
              </w:rPr>
              <m:t>M</m:t>
            </m:r>
          </m:e>
          <m:sup>
            <m:r>
              <w:rPr>
                <w:rFonts w:ascii="Cambria Math" w:hAnsi="Cambria Math"/>
              </w:rPr>
              <m:t>0.33</m:t>
            </m:r>
          </m:sup>
        </m:sSup>
      </m:oMath>
      <w:r w:rsidR="00875546">
        <w:t xml:space="preserve"> </w:t>
      </w:r>
      <w:proofErr w:type="gramStart"/>
      <w:r w:rsidR="00875546">
        <w:t xml:space="preserve">and </w:t>
      </w:r>
      <w:proofErr w:type="gramEnd"/>
      <m:oMath>
        <m:sSup>
          <m:sSupPr>
            <m:ctrlPr>
              <w:rPr>
                <w:rFonts w:ascii="Cambria Math" w:hAnsi="Cambria Math"/>
              </w:rPr>
            </m:ctrlPr>
          </m:sSupPr>
          <m:e>
            <m:r>
              <w:rPr>
                <w:rFonts w:ascii="Cambria Math" w:hAnsi="Cambria Math"/>
              </w:rPr>
              <m:t>M</m:t>
            </m:r>
          </m:e>
          <m:sup>
            <m:r>
              <w:rPr>
                <w:rFonts w:ascii="Cambria Math" w:hAnsi="Cambria Math"/>
              </w:rPr>
              <m:t>0.62</m:t>
            </m:r>
          </m:sup>
        </m:sSup>
      </m:oMath>
      <w:r w:rsidR="00875546">
        <w:t xml:space="preserve">, summarised in </w:t>
      </w:r>
      <w:r w:rsidR="00820582" w:rsidRPr="00820582">
        <w:t>[</w:t>
      </w:r>
      <w:r w:rsidR="00820582" w:rsidRPr="00820582">
        <w:fldChar w:fldCharType="begin"/>
      </w:r>
      <w:r w:rsidR="00820582" w:rsidRPr="00820582">
        <w:instrText xml:space="preserve"> REF BIB_peters1986bodysize \h \* MERGEFORMAT </w:instrText>
      </w:r>
      <w:r w:rsidR="00820582" w:rsidRPr="00820582">
        <w:fldChar w:fldCharType="separate"/>
      </w:r>
      <w:r w:rsidR="00820582" w:rsidRPr="00820582">
        <w:t>3</w:t>
      </w:r>
      <w:r w:rsidR="00820582" w:rsidRPr="00820582">
        <w:fldChar w:fldCharType="end"/>
      </w:r>
      <w:r w:rsidR="00820582" w:rsidRPr="00820582">
        <w:t>]</w:t>
      </w:r>
      <w:r w:rsidR="00875546">
        <w:t xml:space="preserve">). This range of empirically-derived values for the </w:t>
      </w:r>
      <w:proofErr w:type="spellStart"/>
      <w:r w:rsidR="00875546">
        <w:t>allometric</w:t>
      </w:r>
      <w:proofErr w:type="spellEnd"/>
      <w:r w:rsidR="00875546">
        <w:t xml:space="preserve"> scaling exponent also correspond to more recent mechanistic model predictions of maximal heat-dissipation capacity in endotherms (scaling between</w:t>
      </w:r>
      <m:oMath>
        <m:sSup>
          <m:sSupPr>
            <m:ctrlPr>
              <w:rPr>
                <w:rFonts w:ascii="Cambria Math" w:hAnsi="Cambria Math"/>
              </w:rPr>
            </m:ctrlPr>
          </m:sSupPr>
          <m:e>
            <m:r>
              <w:rPr>
                <w:rFonts w:ascii="Cambria Math" w:hAnsi="Cambria Math"/>
              </w:rPr>
              <m:t xml:space="preserve"> M</m:t>
            </m:r>
          </m:e>
          <m:sup>
            <m:r>
              <w:rPr>
                <w:rFonts w:ascii="Cambria Math" w:hAnsi="Cambria Math"/>
              </w:rPr>
              <m:t>0.47</m:t>
            </m:r>
          </m:sup>
        </m:sSup>
      </m:oMath>
      <w:r w:rsidR="00875546">
        <w:t xml:space="preserve"> </w:t>
      </w:r>
      <w:proofErr w:type="gramStart"/>
      <w:r w:rsidR="00875546">
        <w:t xml:space="preserve">and </w:t>
      </w:r>
      <w:proofErr w:type="gramEnd"/>
      <m:oMath>
        <m:sSup>
          <m:sSupPr>
            <m:ctrlPr>
              <w:rPr>
                <w:rFonts w:ascii="Cambria Math" w:hAnsi="Cambria Math"/>
              </w:rPr>
            </m:ctrlPr>
          </m:sSupPr>
          <m:e>
            <m:r>
              <w:rPr>
                <w:rFonts w:ascii="Cambria Math" w:hAnsi="Cambria Math"/>
              </w:rPr>
              <m:t>M</m:t>
            </m:r>
          </m:e>
          <m:sup>
            <m:r>
              <w:rPr>
                <w:rFonts w:ascii="Cambria Math" w:hAnsi="Cambria Math"/>
              </w:rPr>
              <m:t>0.63</m:t>
            </m:r>
          </m:sup>
        </m:sSup>
      </m:oMath>
      <w:r w:rsidR="00875546">
        <w:t xml:space="preserve">) that consider the </w:t>
      </w:r>
      <w:r w:rsidR="000F3D66">
        <w:t>dissipation o</w:t>
      </w:r>
      <w:r w:rsidR="00875546">
        <w:t xml:space="preserve">f metabolic heat from </w:t>
      </w:r>
      <w:r w:rsidR="00F45881">
        <w:t>a</w:t>
      </w:r>
      <w:r w:rsidR="00875546">
        <w:t xml:space="preserve"> core (e.g. muscle), across an insulating shell (e.g. pelage, adipose tissue layer or exoskeleton), to the ambient environment </w:t>
      </w:r>
      <w:r w:rsidR="00820582" w:rsidRPr="00820582">
        <w:t>[</w:t>
      </w:r>
      <w:r w:rsidR="00820582" w:rsidRPr="00820582">
        <w:fldChar w:fldCharType="begin"/>
      </w:r>
      <w:r w:rsidR="00820582" w:rsidRPr="00820582">
        <w:instrText xml:space="preserve"> REF BIB_speakman2010maximalheatdissipationcapacity \h \* MERGEFORMAT </w:instrText>
      </w:r>
      <w:r w:rsidR="00820582" w:rsidRPr="00820582">
        <w:fldChar w:fldCharType="separate"/>
      </w:r>
      <w:r w:rsidR="00820582" w:rsidRPr="00820582">
        <w:t>68</w:t>
      </w:r>
      <w:r w:rsidR="00820582" w:rsidRPr="00820582">
        <w:fldChar w:fldCharType="end"/>
      </w:r>
      <w:r w:rsidR="00820582" w:rsidRPr="00820582">
        <w:t>]</w:t>
      </w:r>
      <w:r w:rsidR="00875546">
        <w:t>. This implies that large animals will lose and gain heat more slowly than small animals when exposed t</w:t>
      </w:r>
      <w:r w:rsidR="00CC124B">
        <w:t>o the same temperature gradient</w:t>
      </w:r>
      <w:r w:rsidR="00F45881">
        <w:t>. T</w:t>
      </w:r>
      <w:r w:rsidR="00875546">
        <w:t xml:space="preserve">he increase in thermal </w:t>
      </w:r>
      <w:proofErr w:type="gramStart"/>
      <w:r w:rsidR="00875546">
        <w:t>inertia which is associated with increasing body mass</w:t>
      </w:r>
      <w:proofErr w:type="gramEnd"/>
      <w:r w:rsidR="00875546">
        <w:t xml:space="preserve"> has several implications for the capacity of behavioural and physiological adaptations to offset the production of metabolic heat during </w:t>
      </w:r>
      <w:r w:rsidR="004C2EBC">
        <w:t>sustained movement behaviours</w:t>
      </w:r>
      <w:r w:rsidR="00875546">
        <w:t xml:space="preserve">: larger species will require more heat-dissipation time and the largest species may have their capacity for sustained locomotion entirely restricted to colder ambient environments. Including an </w:t>
      </w:r>
      <w:proofErr w:type="spellStart"/>
      <w:r w:rsidR="00875546">
        <w:t>allometric</w:t>
      </w:r>
      <w:proofErr w:type="spellEnd"/>
      <w:r w:rsidR="00875546">
        <w:t xml:space="preserve"> scaling relationship for thermal conductance redefines our equation for </w:t>
      </w:r>
      <m:oMath>
        <m:r>
          <w:rPr>
            <w:rFonts w:ascii="Cambria Math" w:hAnsi="Cambria Math"/>
          </w:rPr>
          <m:t>k</m:t>
        </m:r>
      </m:oMath>
      <w:r w:rsidR="00875546">
        <w:t xml:space="preserve"> (equation 8) to yield</w:t>
      </w:r>
    </w:p>
    <w:p w14:paraId="5884D12D" w14:textId="5D7E912B" w:rsidR="00E9122E" w:rsidRDefault="00875546">
      <w:pPr>
        <w:jc w:val="center"/>
      </w:pPr>
      <m:oMath>
        <m:r>
          <w:rPr>
            <w:rFonts w:ascii="Cambria Math" w:hAnsi="Cambria Math"/>
          </w:rPr>
          <m:t>λ=</m:t>
        </m:r>
        <m:f>
          <m:fPr>
            <m:ctrlPr>
              <w:rPr>
                <w:rFonts w:ascii="Cambria Math" w:hAnsi="Cambria Math"/>
              </w:rPr>
            </m:ctrlPr>
          </m:fPr>
          <m:num>
            <m:sSub>
              <m:sSubPr>
                <m:ctrlPr>
                  <w:rPr>
                    <w:rFonts w:ascii="Cambria Math" w:hAnsi="Cambria Math"/>
                  </w:rPr>
                </m:ctrlPr>
              </m:sSubPr>
              <m:e>
                <m:r>
                  <w:rPr>
                    <w:rFonts w:ascii="Cambria Math" w:hAnsi="Cambria Math"/>
                  </w:rPr>
                  <m:t>C</m:t>
                </m:r>
              </m:e>
              <m:sub>
                <m:r>
                  <w:rPr>
                    <w:rFonts w:ascii="Cambria Math" w:hAnsi="Cambria Math"/>
                  </w:rPr>
                  <m:t>0</m:t>
                </m:r>
              </m:sub>
            </m:sSub>
            <m:r>
              <w:rPr>
                <w:rFonts w:ascii="Cambria Math" w:hAnsi="Cambria Math"/>
              </w:rPr>
              <m:t>⋅</m:t>
            </m:r>
            <m:sSup>
              <m:sSupPr>
                <m:ctrlPr>
                  <w:rPr>
                    <w:rFonts w:ascii="Cambria Math" w:hAnsi="Cambria Math"/>
                  </w:rPr>
                </m:ctrlPr>
              </m:sSupPr>
              <m:e>
                <m:r>
                  <w:rPr>
                    <w:rFonts w:ascii="Cambria Math" w:hAnsi="Cambria Math"/>
                  </w:rPr>
                  <m:t>M</m:t>
                </m:r>
              </m:e>
              <m:sup>
                <m:r>
                  <w:rPr>
                    <w:rFonts w:ascii="Cambria Math" w:hAnsi="Cambria Math"/>
                  </w:rPr>
                  <m:t>d</m:t>
                </m:r>
              </m:sup>
            </m:sSup>
          </m:num>
          <m:den>
            <m:sSub>
              <m:sSubPr>
                <m:ctrlPr>
                  <w:rPr>
                    <w:rFonts w:ascii="Cambria Math" w:hAnsi="Cambria Math"/>
                  </w:rPr>
                </m:ctrlPr>
              </m:sSubPr>
              <m:e>
                <m:r>
                  <w:rPr>
                    <w:rFonts w:ascii="Cambria Math" w:hAnsi="Cambria Math"/>
                  </w:rPr>
                  <m:t>c</m:t>
                </m:r>
              </m:e>
              <m:sub>
                <m:r>
                  <w:rPr>
                    <w:rFonts w:ascii="Cambria Math" w:hAnsi="Cambria Math"/>
                  </w:rPr>
                  <m:t>p</m:t>
                </m:r>
              </m:sub>
            </m:sSub>
            <m:r>
              <w:rPr>
                <w:rFonts w:ascii="Cambria Math" w:hAnsi="Cambria Math"/>
              </w:rPr>
              <m:t>⋅M</m:t>
            </m:r>
          </m:den>
        </m:f>
      </m:oMath>
      <w:r>
        <w:t xml:space="preserve"> </w:t>
      </w:r>
      <w:r w:rsidR="00F600CE">
        <w:tab/>
      </w:r>
      <w:r w:rsidR="00F600CE">
        <w:tab/>
      </w:r>
      <w:r w:rsidR="00FF4ED1">
        <w:t>(</w:t>
      </w:r>
      <w:r w:rsidR="00F600CE">
        <w:t>20</w:t>
      </w:r>
      <w:r w:rsidR="00FF4ED1">
        <w:t>)</w:t>
      </w:r>
    </w:p>
    <w:p w14:paraId="7A59978A" w14:textId="2EF23B12" w:rsidR="00E9122E" w:rsidRDefault="00875546">
      <w:pPr>
        <w:jc w:val="center"/>
      </w:pPr>
      <m:oMath>
        <m:r>
          <w:rPr>
            <w:rFonts w:ascii="Cambria Math" w:hAnsi="Cambria Math"/>
          </w:rPr>
          <m:t>λ=</m:t>
        </m:r>
        <m:sSup>
          <m:sSupPr>
            <m:ctrlPr>
              <w:rPr>
                <w:rFonts w:ascii="Cambria Math" w:hAnsi="Cambria Math"/>
              </w:rPr>
            </m:ctrlPr>
          </m:sSupPr>
          <m:e>
            <m:sSub>
              <m:sSubPr>
                <m:ctrlPr>
                  <w:rPr>
                    <w:rFonts w:ascii="Cambria Math" w:hAnsi="Cambria Math"/>
                  </w:rPr>
                </m:ctrlPr>
              </m:sSubPr>
              <m:e>
                <m:r>
                  <w:rPr>
                    <w:rFonts w:ascii="Cambria Math" w:hAnsi="Cambria Math"/>
                  </w:rPr>
                  <m:t>λ</m:t>
                </m:r>
              </m:e>
              <m:sub>
                <m:r>
                  <w:rPr>
                    <w:rFonts w:ascii="Cambria Math" w:hAnsi="Cambria Math"/>
                  </w:rPr>
                  <m:t>0</m:t>
                </m:r>
              </m:sub>
            </m:sSub>
            <m:r>
              <w:rPr>
                <w:rFonts w:ascii="Cambria Math" w:hAnsi="Cambria Math"/>
              </w:rPr>
              <m:t>⋅M</m:t>
            </m:r>
          </m:e>
          <m:sup>
            <m:r>
              <w:rPr>
                <w:rFonts w:ascii="Cambria Math" w:hAnsi="Cambria Math"/>
              </w:rPr>
              <m:t>-d</m:t>
            </m:r>
          </m:sup>
        </m:sSup>
      </m:oMath>
      <w:r w:rsidR="00F600CE">
        <w:tab/>
      </w:r>
      <w:r w:rsidR="00F600CE">
        <w:tab/>
      </w:r>
      <w:r>
        <w:t>(</w:t>
      </w:r>
      <w:r w:rsidR="00DA305C">
        <w:t>21</w:t>
      </w:r>
      <w:r>
        <w:t xml:space="preserve">) </w:t>
      </w:r>
    </w:p>
    <w:p w14:paraId="5A17946C" w14:textId="2CE4969E" w:rsidR="00E9122E" w:rsidRDefault="00875546">
      <w:pPr>
        <w:ind w:firstLine="0"/>
      </w:pPr>
      <w:r>
        <w:t xml:space="preserve">where </w:t>
      </w:r>
      <m:oMath>
        <m:r>
          <w:rPr>
            <w:rFonts w:ascii="Cambria Math" w:hAnsi="Cambria Math"/>
          </w:rPr>
          <m:t>λ</m:t>
        </m:r>
      </m:oMath>
      <w:r>
        <w:t xml:space="preserve"> (</w:t>
      </w:r>
      <m:oMath>
        <m:sSup>
          <m:sSupPr>
            <m:ctrlPr>
              <w:rPr>
                <w:rFonts w:ascii="Cambria Math" w:hAnsi="Cambria Math"/>
              </w:rPr>
            </m:ctrlPr>
          </m:sSupPr>
          <m:e>
            <m:r>
              <w:rPr>
                <w:rFonts w:ascii="Cambria Math" w:hAnsi="Cambria Math"/>
              </w:rPr>
              <m:t>s</m:t>
            </m:r>
          </m:e>
          <m:sup>
            <m:r>
              <w:rPr>
                <w:rFonts w:ascii="Cambria Math" w:hAnsi="Cambria Math"/>
              </w:rPr>
              <m:t>-1</m:t>
            </m:r>
          </m:sup>
        </m:sSup>
      </m:oMath>
      <w:r>
        <w:t xml:space="preserve">) is the rate constant of temperature change which </w:t>
      </w:r>
      <w:r w:rsidR="00DA305C">
        <w:t>scales negatively with</w:t>
      </w:r>
      <w:r>
        <w:t xml:space="preserve"> body mass, </w:t>
      </w:r>
      <m:oMath>
        <m:sSub>
          <m:sSubPr>
            <m:ctrlPr>
              <w:rPr>
                <w:rFonts w:ascii="Cambria Math" w:hAnsi="Cambria Math"/>
              </w:rPr>
            </m:ctrlPr>
          </m:sSubPr>
          <m:e>
            <m:r>
              <w:rPr>
                <w:rFonts w:ascii="Cambria Math" w:hAnsi="Cambria Math"/>
              </w:rPr>
              <m:t>λ</m:t>
            </m:r>
          </m:e>
          <m:sub>
            <m:r>
              <w:rPr>
                <w:rFonts w:ascii="Cambria Math" w:hAnsi="Cambria Math"/>
              </w:rPr>
              <m:t>0</m:t>
            </m:r>
          </m:sub>
        </m:sSub>
      </m:oMath>
      <w:r>
        <w:t xml:space="preserve"> (</w:t>
      </w:r>
      <m:oMath>
        <m:sSup>
          <m:sSupPr>
            <m:ctrlPr>
              <w:rPr>
                <w:rFonts w:ascii="Cambria Math" w:hAnsi="Cambria Math"/>
              </w:rPr>
            </m:ctrlPr>
          </m:sSupPr>
          <m:e>
            <m:r>
              <w:rPr>
                <w:rFonts w:ascii="Cambria Math" w:hAnsi="Cambria Math"/>
              </w:rPr>
              <m:t>s</m:t>
            </m:r>
          </m:e>
          <m:sup>
            <m:r>
              <w:rPr>
                <w:rFonts w:ascii="Cambria Math" w:hAnsi="Cambria Math"/>
              </w:rPr>
              <m:t>-1</m:t>
            </m:r>
          </m:sup>
        </m:sSup>
        <m:r>
          <w:rPr>
            <w:rFonts w:ascii="Cambria Math" w:hAnsi="Cambria Math"/>
          </w:rPr>
          <m:t xml:space="preserve"> </m:t>
        </m:r>
        <m:sSup>
          <m:sSupPr>
            <m:ctrlPr>
              <w:rPr>
                <w:rFonts w:ascii="Cambria Math" w:hAnsi="Cambria Math"/>
              </w:rPr>
            </m:ctrlPr>
          </m:sSupPr>
          <m:e>
            <m:r>
              <w:rPr>
                <w:rFonts w:ascii="Cambria Math" w:hAnsi="Cambria Math"/>
              </w:rPr>
              <m:t>kg</m:t>
            </m:r>
          </m:e>
          <m:sup>
            <m:r>
              <w:rPr>
                <w:rFonts w:ascii="Cambria Math" w:hAnsi="Cambria Math"/>
              </w:rPr>
              <m:t>-d</m:t>
            </m:r>
          </m:sup>
        </m:sSup>
      </m:oMath>
      <w:r>
        <w:t xml:space="preserve">) is </w:t>
      </w:r>
      <w:r w:rsidR="00741578">
        <w:t xml:space="preserve">a </w:t>
      </w:r>
      <w:r>
        <w:t>normalisation constant which is independent of body mass and locomotion mode, and</w:t>
      </w:r>
      <w:r w:rsidR="00E44673">
        <w:t xml:space="preserve"> </w:t>
      </w:r>
      <m:oMath>
        <m:r>
          <w:rPr>
            <w:rFonts w:ascii="Cambria Math" w:hAnsi="Cambria Math"/>
          </w:rPr>
          <m:t>d</m:t>
        </m:r>
      </m:oMath>
      <w:r>
        <w:t xml:space="preserve"> is the allometric scaling exponent. Combining equations (</w:t>
      </w:r>
      <w:r w:rsidR="00DA305C">
        <w:t>11) and (</w:t>
      </w:r>
      <w:r>
        <w:t>1</w:t>
      </w:r>
      <w:r w:rsidR="00DA305C">
        <w:t>2</w:t>
      </w:r>
      <w:r>
        <w:t xml:space="preserve">) </w:t>
      </w:r>
      <w:r w:rsidR="00DA305C">
        <w:t>with equation</w:t>
      </w:r>
      <w:r>
        <w:t xml:space="preserve"> (</w:t>
      </w:r>
      <w:r w:rsidR="00DA305C">
        <w:t>21</w:t>
      </w:r>
      <w:r>
        <w:t xml:space="preserve">) shows that  </w:t>
      </w:r>
      <m:oMath>
        <m:sSub>
          <m:sSubPr>
            <m:ctrlPr>
              <w:rPr>
                <w:rFonts w:ascii="Cambria Math" w:hAnsi="Cambria Math"/>
              </w:rPr>
            </m:ctrlPr>
          </m:sSubPr>
          <m:e>
            <m:r>
              <w:rPr>
                <w:rFonts w:ascii="Cambria Math" w:hAnsi="Cambria Math"/>
              </w:rPr>
              <m:t>t</m:t>
            </m:r>
          </m:e>
          <m:sub>
            <m:r>
              <w:rPr>
                <w:rFonts w:ascii="Cambria Math" w:hAnsi="Cambria Math"/>
              </w:rPr>
              <m:t>diss</m:t>
            </m:r>
          </m:sub>
        </m:sSub>
      </m:oMath>
      <w:r>
        <w:t xml:space="preserve"> </w:t>
      </w:r>
      <w:r w:rsidR="00DA305C">
        <w:t xml:space="preserve">now </w:t>
      </w:r>
      <w:r>
        <w:t xml:space="preserve">scales </w:t>
      </w:r>
      <w:r w:rsidR="00DA305C">
        <w:t>positively with body mass:</w:t>
      </w:r>
    </w:p>
    <w:p w14:paraId="55A5E6D9" w14:textId="5AC43603" w:rsidR="00E9122E" w:rsidRDefault="000249B3">
      <w:pPr>
        <w:jc w:val="center"/>
      </w:pPr>
      <m:oMath>
        <m:sSub>
          <m:sSubPr>
            <m:ctrlPr>
              <w:rPr>
                <w:rFonts w:ascii="Cambria Math" w:hAnsi="Cambria Math"/>
              </w:rPr>
            </m:ctrlPr>
          </m:sSubPr>
          <m:e>
            <m:r>
              <w:rPr>
                <w:rFonts w:ascii="Cambria Math" w:hAnsi="Cambria Math"/>
              </w:rPr>
              <m:t>t</m:t>
            </m:r>
          </m:e>
          <m:sub>
            <m:r>
              <w:rPr>
                <w:rFonts w:ascii="Cambria Math" w:hAnsi="Cambria Math"/>
              </w:rPr>
              <m:t>diss</m:t>
            </m:r>
          </m:sub>
        </m:sSub>
        <m:r>
          <w:rPr>
            <w:rFonts w:ascii="Cambria Math" w:hAnsi="Cambria Math"/>
          </w:rPr>
          <m:t>=</m:t>
        </m:r>
        <m:f>
          <m:fPr>
            <m:ctrlPr>
              <w:rPr>
                <w:rFonts w:ascii="Cambria Math" w:hAnsi="Cambria Math"/>
              </w:rPr>
            </m:ctrlPr>
          </m:fPr>
          <m:num>
            <m:r>
              <w:rPr>
                <w:rFonts w:ascii="Cambria Math" w:hAnsi="Cambria Math"/>
              </w:rPr>
              <m:t>α</m:t>
            </m:r>
          </m:num>
          <m:den>
            <m:sSub>
              <m:sSubPr>
                <m:ctrlPr>
                  <w:rPr>
                    <w:rFonts w:ascii="Cambria Math" w:hAnsi="Cambria Math"/>
                  </w:rPr>
                </m:ctrlPr>
              </m:sSubPr>
              <m:e>
                <m:r>
                  <w:rPr>
                    <w:rFonts w:ascii="Cambria Math" w:hAnsi="Cambria Math"/>
                  </w:rPr>
                  <m:t>λ</m:t>
                </m:r>
              </m:e>
              <m:sub>
                <m:r>
                  <w:rPr>
                    <w:rFonts w:ascii="Cambria Math" w:hAnsi="Cambria Math"/>
                  </w:rPr>
                  <m:t>0</m:t>
                </m:r>
              </m:sub>
            </m:sSub>
          </m:den>
        </m:f>
        <m:r>
          <w:rPr>
            <w:rFonts w:ascii="Cambria Math" w:hAnsi="Cambria Math"/>
          </w:rPr>
          <m:t>⋅</m:t>
        </m:r>
        <m:sSup>
          <m:sSupPr>
            <m:ctrlPr>
              <w:rPr>
                <w:rFonts w:ascii="Cambria Math" w:hAnsi="Cambria Math"/>
              </w:rPr>
            </m:ctrlPr>
          </m:sSupPr>
          <m:e>
            <m:r>
              <w:rPr>
                <w:rFonts w:ascii="Cambria Math" w:hAnsi="Cambria Math"/>
              </w:rPr>
              <m:t>M</m:t>
            </m:r>
          </m:e>
          <m:sup>
            <m:r>
              <w:rPr>
                <w:rFonts w:ascii="Cambria Math" w:hAnsi="Cambria Math"/>
              </w:rPr>
              <m:t>d</m:t>
            </m:r>
          </m:sup>
        </m:sSup>
        <m:r>
          <w:rPr>
            <w:rFonts w:ascii="Cambria Math" w:hAnsi="Cambria Math"/>
          </w:rPr>
          <m:t>⋅D</m:t>
        </m:r>
      </m:oMath>
      <w:r w:rsidR="00875546">
        <w:tab/>
      </w:r>
      <w:r w:rsidR="00875546">
        <w:tab/>
        <w:t>(</w:t>
      </w:r>
      <w:r w:rsidR="00DA305C">
        <w:t>22</w:t>
      </w:r>
      <w:r w:rsidR="00875546">
        <w:t>)</w:t>
      </w:r>
    </w:p>
    <w:p w14:paraId="1DAD1534" w14:textId="75DEC726" w:rsidR="00DA305C" w:rsidRDefault="000249B3">
      <w:pPr>
        <w:jc w:val="center"/>
      </w:pPr>
      <m:oMath>
        <m:sSub>
          <m:sSubPr>
            <m:ctrlPr>
              <w:rPr>
                <w:rFonts w:ascii="Cambria Math" w:hAnsi="Cambria Math"/>
              </w:rPr>
            </m:ctrlPr>
          </m:sSubPr>
          <m:e>
            <m:r>
              <w:rPr>
                <w:rFonts w:ascii="Cambria Math" w:hAnsi="Cambria Math"/>
              </w:rPr>
              <m:t>t</m:t>
            </m:r>
          </m:e>
          <m:sub>
            <m:r>
              <w:rPr>
                <w:rFonts w:ascii="Cambria Math" w:hAnsi="Cambria Math"/>
              </w:rPr>
              <m:t>diss</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λ</m:t>
            </m:r>
          </m:sub>
        </m:sSub>
        <m:r>
          <w:rPr>
            <w:rFonts w:ascii="Cambria Math" w:hAnsi="Cambria Math"/>
          </w:rPr>
          <m:t>⋅</m:t>
        </m:r>
        <m:sSup>
          <m:sSupPr>
            <m:ctrlPr>
              <w:rPr>
                <w:rFonts w:ascii="Cambria Math" w:hAnsi="Cambria Math"/>
              </w:rPr>
            </m:ctrlPr>
          </m:sSupPr>
          <m:e>
            <m:r>
              <w:rPr>
                <w:rFonts w:ascii="Cambria Math" w:hAnsi="Cambria Math"/>
              </w:rPr>
              <m:t>M</m:t>
            </m:r>
          </m:e>
          <m:sup>
            <m:r>
              <w:rPr>
                <w:rFonts w:ascii="Cambria Math" w:hAnsi="Cambria Math"/>
              </w:rPr>
              <m:t>d</m:t>
            </m:r>
          </m:sup>
        </m:sSup>
        <m:r>
          <w:rPr>
            <w:rFonts w:ascii="Cambria Math" w:hAnsi="Cambria Math"/>
          </w:rPr>
          <m:t>⋅D</m:t>
        </m:r>
      </m:oMath>
      <w:r w:rsidR="00DA305C">
        <w:tab/>
      </w:r>
      <w:r w:rsidR="00DA305C">
        <w:tab/>
        <w:t>(23)</w:t>
      </w:r>
    </w:p>
    <w:p w14:paraId="69B79689" w14:textId="0A1607B5" w:rsidR="00A15BD8" w:rsidRDefault="00875546" w:rsidP="00A15BD8">
      <w:pPr>
        <w:ind w:firstLine="0"/>
      </w:pPr>
      <w:r>
        <w:t xml:space="preserve">where </w:t>
      </w:r>
      <m:oMath>
        <m:sSub>
          <m:sSubPr>
            <m:ctrlPr>
              <w:rPr>
                <w:rFonts w:ascii="Cambria Math" w:hAnsi="Cambria Math"/>
              </w:rPr>
            </m:ctrlPr>
          </m:sSubPr>
          <m:e>
            <m:r>
              <w:rPr>
                <w:rFonts w:ascii="Cambria Math" w:hAnsi="Cambria Math"/>
              </w:rPr>
              <m:t>k</m:t>
            </m:r>
          </m:e>
          <m:sub>
            <m:r>
              <w:rPr>
                <w:rFonts w:ascii="Cambria Math" w:hAnsi="Cambria Math"/>
              </w:rPr>
              <m:t>λ</m:t>
            </m:r>
          </m:sub>
        </m:sSub>
      </m:oMath>
      <w:r>
        <w:t xml:space="preserve"> (</w:t>
      </w:r>
      <m:oMath>
        <m:r>
          <w:rPr>
            <w:rFonts w:ascii="Cambria Math" w:hAnsi="Cambria Math"/>
          </w:rPr>
          <m:t xml:space="preserve">s </m:t>
        </m:r>
        <m:sSup>
          <m:sSupPr>
            <m:ctrlPr>
              <w:rPr>
                <w:rFonts w:ascii="Cambria Math" w:hAnsi="Cambria Math"/>
              </w:rPr>
            </m:ctrlPr>
          </m:sSupPr>
          <m:e>
            <m:r>
              <w:rPr>
                <w:rFonts w:ascii="Cambria Math" w:hAnsi="Cambria Math"/>
              </w:rPr>
              <m:t>m</m:t>
            </m:r>
          </m:e>
          <m:sup>
            <m:r>
              <w:rPr>
                <w:rFonts w:ascii="Cambria Math" w:hAnsi="Cambria Math"/>
              </w:rPr>
              <m:t>-1</m:t>
            </m:r>
          </m:sup>
        </m:sSup>
        <m:r>
          <w:rPr>
            <w:rFonts w:ascii="Cambria Math" w:hAnsi="Cambria Math"/>
          </w:rPr>
          <m:t xml:space="preserve"> </m:t>
        </m:r>
        <m:sSup>
          <m:sSupPr>
            <m:ctrlPr>
              <w:rPr>
                <w:rFonts w:ascii="Cambria Math" w:hAnsi="Cambria Math"/>
              </w:rPr>
            </m:ctrlPr>
          </m:sSupPr>
          <m:e>
            <m:r>
              <w:rPr>
                <w:rFonts w:ascii="Cambria Math" w:hAnsi="Cambria Math"/>
              </w:rPr>
              <m:t>kg</m:t>
            </m:r>
          </m:e>
          <m:sup>
            <m:r>
              <w:rPr>
                <w:rFonts w:ascii="Cambria Math" w:hAnsi="Cambria Math"/>
              </w:rPr>
              <m:t>-d</m:t>
            </m:r>
          </m:sup>
        </m:sSup>
      </m:oMath>
      <w:r>
        <w:t xml:space="preserve">) is the </w:t>
      </w:r>
      <w:r w:rsidR="00C30C1C">
        <w:t>heat-dissipation time</w:t>
      </w:r>
      <w:r>
        <w:t xml:space="preserve"> constant and </w:t>
      </w:r>
      <m:oMath>
        <m:r>
          <w:rPr>
            <w:rFonts w:ascii="Cambria Math" w:hAnsi="Cambria Math"/>
          </w:rPr>
          <m:t>d</m:t>
        </m:r>
      </m:oMath>
      <w:r>
        <w:t xml:space="preserve"> is the allometric scaling exponent that falls within the range of 0.01 to 0.37. The upper boundary constraint for </w:t>
      </w:r>
      <m:oMath>
        <m:r>
          <w:rPr>
            <w:rFonts w:ascii="Cambria Math" w:hAnsi="Cambria Math"/>
          </w:rPr>
          <m:t>d</m:t>
        </m:r>
      </m:oMath>
      <w:r>
        <w:t xml:space="preserve"> corresponds to the largest </w:t>
      </w:r>
      <w:r w:rsidR="00F600CE">
        <w:t>expected</w:t>
      </w:r>
      <w:r>
        <w:t xml:space="preserve"> values of the </w:t>
      </w:r>
      <w:proofErr w:type="spellStart"/>
      <w:r>
        <w:t>allometric</w:t>
      </w:r>
      <w:proofErr w:type="spellEnd"/>
      <w:r>
        <w:t xml:space="preserve"> scaling exponent describing maximal heat-dissipation capacit</w:t>
      </w:r>
      <w:r w:rsidR="00F351E9">
        <w:t xml:space="preserve">y </w:t>
      </w:r>
      <w:r w:rsidR="007B5280">
        <w:t xml:space="preserve">across a wide range </w:t>
      </w:r>
      <w:r w:rsidR="00F600CE">
        <w:t xml:space="preserve">of </w:t>
      </w:r>
      <w:r w:rsidR="007B5280">
        <w:t xml:space="preserve">taxonomic groups </w:t>
      </w:r>
      <w:r>
        <w:t xml:space="preserve">(scaling as </w:t>
      </w:r>
      <m:oMath>
        <m:sSup>
          <m:sSupPr>
            <m:ctrlPr>
              <w:rPr>
                <w:rFonts w:ascii="Cambria Math" w:hAnsi="Cambria Math"/>
              </w:rPr>
            </m:ctrlPr>
          </m:sSupPr>
          <m:e>
            <m:r>
              <w:rPr>
                <w:rFonts w:ascii="Cambria Math" w:hAnsi="Cambria Math"/>
              </w:rPr>
              <m:t>M</m:t>
            </m:r>
          </m:e>
          <m:sup>
            <m:r>
              <w:rPr>
                <w:rFonts w:ascii="Cambria Math" w:hAnsi="Cambria Math"/>
              </w:rPr>
              <m:t>0.63</m:t>
            </m:r>
          </m:sup>
        </m:sSup>
      </m:oMath>
      <w:r w:rsidR="001855E8">
        <w:t xml:space="preserve"> </w:t>
      </w:r>
      <w:r w:rsidR="00820582" w:rsidRPr="00820582">
        <w:t>[</w:t>
      </w:r>
      <w:r w:rsidR="00820582" w:rsidRPr="00820582">
        <w:fldChar w:fldCharType="begin"/>
      </w:r>
      <w:r w:rsidR="00820582" w:rsidRPr="00820582">
        <w:instrText xml:space="preserve"> REF BIB_peters1986bodysize \h \* MERGEFORMAT </w:instrText>
      </w:r>
      <w:r w:rsidR="00820582" w:rsidRPr="00820582">
        <w:fldChar w:fldCharType="separate"/>
      </w:r>
      <w:r w:rsidR="00820582" w:rsidRPr="00820582">
        <w:t>3</w:t>
      </w:r>
      <w:r w:rsidR="00820582" w:rsidRPr="00820582">
        <w:fldChar w:fldCharType="end"/>
      </w:r>
      <w:proofErr w:type="gramStart"/>
      <w:r w:rsidR="00820582" w:rsidRPr="00820582">
        <w:t>,</w:t>
      </w:r>
      <w:proofErr w:type="gramEnd"/>
      <w:r w:rsidR="00820582" w:rsidRPr="00820582">
        <w:fldChar w:fldCharType="begin"/>
      </w:r>
      <w:r w:rsidR="00820582" w:rsidRPr="00820582">
        <w:instrText xml:space="preserve"> REF BIB_speakman2010maximalheatdissipationcapacity \h \* MERGEFORMAT </w:instrText>
      </w:r>
      <w:r w:rsidR="00820582" w:rsidRPr="00820582">
        <w:fldChar w:fldCharType="separate"/>
      </w:r>
      <w:r w:rsidR="00820582" w:rsidRPr="00820582">
        <w:t>68</w:t>
      </w:r>
      <w:r w:rsidR="00820582" w:rsidRPr="00820582">
        <w:fldChar w:fldCharType="end"/>
      </w:r>
      <w:r w:rsidR="00820582" w:rsidRPr="00820582">
        <w:t>]</w:t>
      </w:r>
      <w:r w:rsidR="007B5280">
        <w:t>).</w:t>
      </w:r>
    </w:p>
    <w:p w14:paraId="0C34E22F" w14:textId="3516D2F4" w:rsidR="00E9122E" w:rsidRDefault="00A15BD8" w:rsidP="00A15BD8">
      <w:pPr>
        <w:ind w:firstLine="0"/>
      </w:pPr>
      <w:r>
        <w:tab/>
      </w:r>
      <w:r w:rsidR="00875546">
        <w:t xml:space="preserve">Our final model, the </w:t>
      </w:r>
      <w:proofErr w:type="spellStart"/>
      <w:r w:rsidR="00875546" w:rsidRPr="00117AC6">
        <w:rPr>
          <w:i/>
        </w:rPr>
        <w:t>allometric</w:t>
      </w:r>
      <w:proofErr w:type="spellEnd"/>
      <w:r w:rsidR="00875546" w:rsidRPr="00117AC6">
        <w:rPr>
          <w:i/>
        </w:rPr>
        <w:t xml:space="preserve"> heat-dissipation model</w:t>
      </w:r>
      <w:r w:rsidR="00875546">
        <w:t>, in addition to assuming that animals must allocate time towards the dissipation of metabolic heat</w:t>
      </w:r>
      <w:r w:rsidR="00C94452">
        <w:t xml:space="preserve"> during locomotion</w:t>
      </w:r>
      <w:r w:rsidR="00875546">
        <w:t xml:space="preserve"> (</w:t>
      </w:r>
      <m:oMath>
        <m:sSub>
          <m:sSubPr>
            <m:ctrlPr>
              <w:rPr>
                <w:rFonts w:ascii="Cambria Math" w:hAnsi="Cambria Math"/>
              </w:rPr>
            </m:ctrlPr>
          </m:sSubPr>
          <m:e>
            <m:r>
              <w:rPr>
                <w:rFonts w:ascii="Cambria Math" w:hAnsi="Cambria Math"/>
              </w:rPr>
              <m:t>t</m:t>
            </m:r>
          </m:e>
          <m:sub>
            <m:r>
              <w:rPr>
                <w:rFonts w:ascii="Cambria Math" w:hAnsi="Cambria Math"/>
              </w:rPr>
              <m:t>move</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total</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diss</m:t>
            </m:r>
          </m:sub>
        </m:sSub>
      </m:oMath>
      <w:r w:rsidR="00875546">
        <w:t xml:space="preserve">), allows heat dissipation to scale negatively with animal body mass by accounting for the body mass-dependence of thermal conductance. Substituting </w:t>
      </w:r>
      <m:oMath>
        <m:sSub>
          <m:sSubPr>
            <m:ctrlPr>
              <w:rPr>
                <w:rFonts w:ascii="Cambria Math" w:hAnsi="Cambria Math"/>
              </w:rPr>
            </m:ctrlPr>
          </m:sSubPr>
          <m:e>
            <m:r>
              <w:rPr>
                <w:rFonts w:ascii="Cambria Math" w:hAnsi="Cambria Math"/>
              </w:rPr>
              <m:t>t</m:t>
            </m:r>
          </m:e>
          <m:sub>
            <m:r>
              <w:rPr>
                <w:rFonts w:ascii="Cambria Math" w:hAnsi="Cambria Math"/>
              </w:rPr>
              <m:t>move</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total</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diss</m:t>
            </m:r>
          </m:sub>
        </m:sSub>
      </m:oMath>
      <w:r w:rsidR="00875546">
        <w:t xml:space="preserve"> and equation (</w:t>
      </w:r>
      <w:r w:rsidR="00DA305C">
        <w:t>23</w:t>
      </w:r>
      <w:r w:rsidR="00875546">
        <w:t xml:space="preserve">) into equation (4), then solving for </w:t>
      </w:r>
      <m:oMath>
        <m:r>
          <w:rPr>
            <w:rFonts w:ascii="Cambria Math" w:hAnsi="Cambria Math"/>
          </w:rPr>
          <m:t>D</m:t>
        </m:r>
      </m:oMath>
      <w:r w:rsidR="00875546">
        <w:t xml:space="preserve">, extends the simpler metabolic model and its assumptions (equations 1-6) to yield a non-linear relationship for </w:t>
      </w:r>
      <w:r w:rsidR="00C94452">
        <w:t>distance moved</w:t>
      </w:r>
    </w:p>
    <w:p w14:paraId="63D5DAB9" w14:textId="7D3C6BFF" w:rsidR="00E9122E" w:rsidRDefault="00875546" w:rsidP="008039B1">
      <w:pPr>
        <w:jc w:val="center"/>
      </w:pPr>
      <m:oMath>
        <m:r>
          <w:rPr>
            <w:rFonts w:ascii="Cambria Math" w:hAnsi="Cambria Math"/>
          </w:rPr>
          <m:t>D=</m:t>
        </m:r>
        <m:sSub>
          <m:sSubPr>
            <m:ctrlPr>
              <w:rPr>
                <w:rFonts w:ascii="Cambria Math" w:hAnsi="Cambria Math"/>
              </w:rPr>
            </m:ctrlPr>
          </m:sSubPr>
          <m:e>
            <m:r>
              <w:rPr>
                <w:rFonts w:ascii="Cambria Math" w:hAnsi="Cambria Math"/>
              </w:rPr>
              <m:t>(P</m:t>
            </m:r>
          </m:e>
          <m:sub>
            <m:r>
              <w:rPr>
                <w:rFonts w:ascii="Cambria Math" w:hAnsi="Cambria Math"/>
              </w:rPr>
              <m:t>0</m:t>
            </m:r>
          </m:sub>
        </m:sSub>
        <m:r>
          <w:rPr>
            <w:rFonts w:ascii="Cambria Math" w:hAnsi="Cambria Math"/>
          </w:rPr>
          <m:t>⋅</m:t>
        </m:r>
        <m:sSub>
          <m:sSubPr>
            <m:ctrlPr>
              <w:rPr>
                <w:rFonts w:ascii="Cambria Math" w:hAnsi="Cambria Math"/>
              </w:rPr>
            </m:ctrlPr>
          </m:sSubPr>
          <m:e>
            <m:r>
              <w:rPr>
                <w:rFonts w:ascii="Cambria Math" w:hAnsi="Cambria Math"/>
              </w:rPr>
              <m:t>E</m:t>
            </m:r>
          </m:e>
          <m:sub>
            <m:r>
              <w:rPr>
                <w:rFonts w:ascii="Cambria Math" w:hAnsi="Cambria Math"/>
              </w:rPr>
              <m:t>0</m:t>
            </m:r>
          </m:sub>
        </m:sSub>
        <m:r>
          <w:rPr>
            <w:rFonts w:ascii="Cambria Math" w:hAnsi="Cambria Math"/>
          </w:rPr>
          <m:t xml:space="preserve">)⋅ </m:t>
        </m:r>
        <m:sSup>
          <m:sSupPr>
            <m:ctrlPr>
              <w:rPr>
                <w:rFonts w:ascii="Cambria Math" w:hAnsi="Cambria Math"/>
              </w:rPr>
            </m:ctrlPr>
          </m:sSupPr>
          <m:e>
            <m:r>
              <w:rPr>
                <w:rFonts w:ascii="Cambria Math" w:hAnsi="Cambria Math"/>
              </w:rPr>
              <m:t>M</m:t>
            </m:r>
          </m:e>
          <m:sup>
            <m:r>
              <w:rPr>
                <w:rFonts w:ascii="Cambria Math" w:hAnsi="Cambria Math"/>
              </w:rPr>
              <m:t>a+b</m:t>
            </m:r>
          </m:sup>
        </m:sSup>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total</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diss</m:t>
            </m:r>
          </m:sub>
        </m:sSub>
        <m:r>
          <w:rPr>
            <w:rFonts w:ascii="Cambria Math" w:hAnsi="Cambria Math"/>
          </w:rPr>
          <m:t>)</m:t>
        </m:r>
      </m:oMath>
      <w:r w:rsidR="008039B1">
        <w:tab/>
      </w:r>
      <w:r w:rsidR="008039B1">
        <w:tab/>
      </w:r>
      <w:r>
        <w:t>(</w:t>
      </w:r>
      <w:r w:rsidR="008039B1">
        <w:t>24</w:t>
      </w:r>
      <w:r>
        <w:t>)</w:t>
      </w:r>
    </w:p>
    <w:p w14:paraId="1E34C725" w14:textId="1BFA41E7" w:rsidR="00E9122E" w:rsidRDefault="00875546" w:rsidP="008039B1">
      <w:pPr>
        <w:jc w:val="center"/>
      </w:pPr>
      <m:oMath>
        <m:r>
          <w:rPr>
            <w:rFonts w:ascii="Cambria Math" w:hAnsi="Cambria Math"/>
          </w:rPr>
          <m:t>D=</m:t>
        </m:r>
        <m:sSub>
          <m:sSubPr>
            <m:ctrlPr>
              <w:rPr>
                <w:rFonts w:ascii="Cambria Math" w:hAnsi="Cambria Math"/>
              </w:rPr>
            </m:ctrlPr>
          </m:sSubPr>
          <m:e>
            <m:r>
              <w:rPr>
                <w:rFonts w:ascii="Cambria Math" w:hAnsi="Cambria Math"/>
              </w:rPr>
              <m:t>v</m:t>
            </m:r>
          </m:e>
          <m:sub>
            <m:r>
              <w:rPr>
                <w:rFonts w:ascii="Cambria Math" w:hAnsi="Cambria Math"/>
              </w:rPr>
              <m:t>0</m:t>
            </m:r>
          </m:sub>
        </m:sSub>
        <m:r>
          <w:rPr>
            <w:rFonts w:ascii="Cambria Math" w:hAnsi="Cambria Math"/>
          </w:rPr>
          <m:t>⋅</m:t>
        </m:r>
        <m:sSup>
          <m:sSupPr>
            <m:ctrlPr>
              <w:rPr>
                <w:rFonts w:ascii="Cambria Math" w:hAnsi="Cambria Math"/>
              </w:rPr>
            </m:ctrlPr>
          </m:sSupPr>
          <m:e>
            <m:r>
              <w:rPr>
                <w:rFonts w:ascii="Cambria Math" w:hAnsi="Cambria Math"/>
              </w:rPr>
              <m:t>M</m:t>
            </m:r>
          </m:e>
          <m:sup>
            <m:r>
              <w:rPr>
                <w:rFonts w:ascii="Cambria Math" w:hAnsi="Cambria Math"/>
              </w:rPr>
              <m:t>c</m:t>
            </m:r>
          </m:sup>
        </m:sSup>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total</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λ</m:t>
            </m:r>
          </m:sub>
        </m:sSub>
        <m:r>
          <w:rPr>
            <w:rFonts w:ascii="Cambria Math" w:hAnsi="Cambria Math"/>
          </w:rPr>
          <m:t>⋅</m:t>
        </m:r>
        <m:sSup>
          <m:sSupPr>
            <m:ctrlPr>
              <w:rPr>
                <w:rFonts w:ascii="Cambria Math" w:hAnsi="Cambria Math"/>
              </w:rPr>
            </m:ctrlPr>
          </m:sSupPr>
          <m:e>
            <m:r>
              <w:rPr>
                <w:rFonts w:ascii="Cambria Math" w:hAnsi="Cambria Math"/>
              </w:rPr>
              <m:t>M</m:t>
            </m:r>
          </m:e>
          <m:sup>
            <m:r>
              <w:rPr>
                <w:rFonts w:ascii="Cambria Math" w:hAnsi="Cambria Math"/>
              </w:rPr>
              <m:t>d</m:t>
            </m:r>
          </m:sup>
        </m:sSup>
        <m:r>
          <w:rPr>
            <w:rFonts w:ascii="Cambria Math" w:hAnsi="Cambria Math"/>
          </w:rPr>
          <m:t>⋅D)</m:t>
        </m:r>
      </m:oMath>
      <w:r w:rsidR="008039B1">
        <w:tab/>
      </w:r>
      <w:r w:rsidR="008039B1">
        <w:tab/>
      </w:r>
      <w:r w:rsidR="00447828">
        <w:t>(</w:t>
      </w:r>
      <w:r w:rsidR="008039B1">
        <w:t>25</w:t>
      </w:r>
      <w:r>
        <w:t>)</w:t>
      </w:r>
    </w:p>
    <w:p w14:paraId="69C8AB68" w14:textId="409B33DE" w:rsidR="00E9122E" w:rsidRDefault="00875546">
      <w:pPr>
        <w:jc w:val="center"/>
      </w:pPr>
      <m:oMath>
        <m:r>
          <w:rPr>
            <w:rFonts w:ascii="Cambria Math" w:hAnsi="Cambria Math"/>
          </w:rPr>
          <w:lastRenderedPageBreak/>
          <m:t>v=</m:t>
        </m:r>
        <m:f>
          <m:fPr>
            <m:ctrlPr>
              <w:rPr>
                <w:rFonts w:ascii="Cambria Math" w:hAnsi="Cambria Math"/>
              </w:rPr>
            </m:ctrlPr>
          </m:fPr>
          <m:num>
            <m:r>
              <w:rPr>
                <w:rFonts w:ascii="Cambria Math" w:hAnsi="Cambria Math"/>
              </w:rPr>
              <m:t>D</m:t>
            </m:r>
          </m:num>
          <m:den>
            <m:sSub>
              <m:sSubPr>
                <m:ctrlPr>
                  <w:rPr>
                    <w:rFonts w:ascii="Cambria Math" w:hAnsi="Cambria Math"/>
                  </w:rPr>
                </m:ctrlPr>
              </m:sSubPr>
              <m:e>
                <m:r>
                  <w:rPr>
                    <w:rFonts w:ascii="Cambria Math" w:hAnsi="Cambria Math"/>
                  </w:rPr>
                  <m:t>t</m:t>
                </m:r>
              </m:e>
              <m:sub>
                <m:r>
                  <w:rPr>
                    <w:rFonts w:ascii="Cambria Math" w:hAnsi="Cambria Math"/>
                  </w:rPr>
                  <m:t>total</m:t>
                </m:r>
              </m:sub>
            </m:sSub>
          </m:den>
        </m:f>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v</m:t>
                </m:r>
              </m:e>
              <m:sub>
                <m:r>
                  <w:rPr>
                    <w:rFonts w:ascii="Cambria Math" w:hAnsi="Cambria Math"/>
                  </w:rPr>
                  <m:t>0</m:t>
                </m:r>
              </m:sub>
            </m:sSub>
            <m:r>
              <w:rPr>
                <w:rFonts w:ascii="Cambria Math" w:hAnsi="Cambria Math"/>
              </w:rPr>
              <m:t>⋅</m:t>
            </m:r>
            <m:sSup>
              <m:sSupPr>
                <m:ctrlPr>
                  <w:rPr>
                    <w:rFonts w:ascii="Cambria Math" w:hAnsi="Cambria Math"/>
                  </w:rPr>
                </m:ctrlPr>
              </m:sSupPr>
              <m:e>
                <m:r>
                  <w:rPr>
                    <w:rFonts w:ascii="Cambria Math" w:hAnsi="Cambria Math"/>
                  </w:rPr>
                  <m:t>M</m:t>
                </m:r>
              </m:e>
              <m:sup>
                <m:r>
                  <w:rPr>
                    <w:rFonts w:ascii="Cambria Math" w:hAnsi="Cambria Math"/>
                  </w:rPr>
                  <m:t>c</m:t>
                </m:r>
              </m:sup>
            </m:sSup>
          </m:num>
          <m:den>
            <m:sSub>
              <m:sSubPr>
                <m:ctrlPr>
                  <w:rPr>
                    <w:rFonts w:ascii="Cambria Math" w:hAnsi="Cambria Math"/>
                  </w:rPr>
                </m:ctrlPr>
              </m:sSubPr>
              <m:e>
                <m:r>
                  <w:rPr>
                    <w:rFonts w:ascii="Cambria Math" w:hAnsi="Cambria Math"/>
                  </w:rPr>
                  <m:t>v</m:t>
                </m:r>
              </m:e>
              <m:sub>
                <m:r>
                  <w:rPr>
                    <w:rFonts w:ascii="Cambria Math" w:hAnsi="Cambria Math"/>
                  </w:rPr>
                  <m:t>0</m:t>
                </m:r>
              </m:sub>
            </m:sSub>
            <m:r>
              <w:rPr>
                <w:rFonts w:ascii="Cambria Math" w:hAnsi="Cambria Math"/>
              </w:rPr>
              <m:t>⋅</m:t>
            </m:r>
            <m:sSup>
              <m:sSupPr>
                <m:ctrlPr>
                  <w:rPr>
                    <w:rFonts w:ascii="Cambria Math" w:hAnsi="Cambria Math"/>
                  </w:rPr>
                </m:ctrlPr>
              </m:sSupPr>
              <m:e>
                <m:r>
                  <w:rPr>
                    <w:rFonts w:ascii="Cambria Math" w:hAnsi="Cambria Math"/>
                  </w:rPr>
                  <m:t>M</m:t>
                </m:r>
              </m:e>
              <m:sup>
                <m:r>
                  <w:rPr>
                    <w:rFonts w:ascii="Cambria Math" w:hAnsi="Cambria Math"/>
                  </w:rPr>
                  <m:t>c</m:t>
                </m:r>
              </m:sup>
            </m:sSup>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λ</m:t>
                </m:r>
              </m:sub>
            </m:sSub>
            <m:r>
              <w:rPr>
                <w:rFonts w:ascii="Cambria Math" w:hAnsi="Cambria Math"/>
              </w:rPr>
              <m:t>⋅</m:t>
            </m:r>
            <m:sSup>
              <m:sSupPr>
                <m:ctrlPr>
                  <w:rPr>
                    <w:rFonts w:ascii="Cambria Math" w:hAnsi="Cambria Math"/>
                  </w:rPr>
                </m:ctrlPr>
              </m:sSupPr>
              <m:e>
                <m:r>
                  <w:rPr>
                    <w:rFonts w:ascii="Cambria Math" w:hAnsi="Cambria Math"/>
                  </w:rPr>
                  <m:t>M</m:t>
                </m:r>
              </m:e>
              <m:sup>
                <m:r>
                  <w:rPr>
                    <w:rFonts w:ascii="Cambria Math" w:hAnsi="Cambria Math"/>
                  </w:rPr>
                  <m:t>d</m:t>
                </m:r>
              </m:sup>
            </m:sSup>
            <m:r>
              <w:rPr>
                <w:rFonts w:ascii="Cambria Math" w:hAnsi="Cambria Math"/>
              </w:rPr>
              <m:t>+1</m:t>
            </m:r>
          </m:den>
        </m:f>
      </m:oMath>
      <w:r w:rsidR="008039B1">
        <w:tab/>
      </w:r>
      <w:r w:rsidR="008039B1">
        <w:tab/>
      </w:r>
      <w:r>
        <w:t>(</w:t>
      </w:r>
      <w:r w:rsidR="008039B1">
        <w:t>26</w:t>
      </w:r>
      <w:r>
        <w:t>)</w:t>
      </w:r>
    </w:p>
    <w:p w14:paraId="5264B43C" w14:textId="77777777" w:rsidR="00E9122E" w:rsidRDefault="00875546">
      <w:pPr>
        <w:ind w:firstLine="0"/>
      </w:pPr>
      <w:r>
        <w:t>which rearranges to</w:t>
      </w:r>
    </w:p>
    <w:p w14:paraId="7C633A82" w14:textId="32E2CCAB" w:rsidR="00E9122E" w:rsidRDefault="00875546">
      <w:pPr>
        <w:jc w:val="center"/>
      </w:pPr>
      <m:oMath>
        <m:r>
          <w:rPr>
            <w:rFonts w:ascii="Cambria Math" w:hAnsi="Cambria Math"/>
          </w:rPr>
          <m:t>v=</m:t>
        </m:r>
        <m:f>
          <m:fPr>
            <m:ctrlPr>
              <w:rPr>
                <w:rFonts w:ascii="Cambria Math" w:hAnsi="Cambria Math"/>
              </w:rPr>
            </m:ctrlPr>
          </m:fPr>
          <m:num>
            <m:f>
              <m:fPr>
                <m:ctrlPr>
                  <w:rPr>
                    <w:rFonts w:ascii="Cambria Math" w:hAnsi="Cambria Math"/>
                  </w:rPr>
                </m:ctrlPr>
              </m:fPr>
              <m:num>
                <m:r>
                  <w:rPr>
                    <w:rFonts w:ascii="Cambria Math" w:hAnsi="Cambria Math"/>
                  </w:rPr>
                  <m:t>1</m:t>
                </m:r>
              </m:num>
              <m:den>
                <m:sSub>
                  <m:sSubPr>
                    <m:ctrlPr>
                      <w:rPr>
                        <w:rFonts w:ascii="Cambria Math" w:hAnsi="Cambria Math"/>
                      </w:rPr>
                    </m:ctrlPr>
                  </m:sSubPr>
                  <m:e>
                    <m:r>
                      <w:rPr>
                        <w:rFonts w:ascii="Cambria Math" w:hAnsi="Cambria Math"/>
                      </w:rPr>
                      <m:t>k</m:t>
                    </m:r>
                  </m:e>
                  <m:sub>
                    <m:r>
                      <w:rPr>
                        <w:rFonts w:ascii="Cambria Math" w:hAnsi="Cambria Math"/>
                      </w:rPr>
                      <m:t>λ</m:t>
                    </m:r>
                  </m:sub>
                </m:sSub>
              </m:den>
            </m:f>
            <m:r>
              <w:rPr>
                <w:rFonts w:ascii="Cambria Math" w:hAnsi="Cambria Math"/>
              </w:rPr>
              <m:t>⋅</m:t>
            </m:r>
            <m:sSup>
              <m:sSupPr>
                <m:ctrlPr>
                  <w:rPr>
                    <w:rFonts w:ascii="Cambria Math" w:hAnsi="Cambria Math"/>
                  </w:rPr>
                </m:ctrlPr>
              </m:sSupPr>
              <m:e>
                <m:r>
                  <w:rPr>
                    <w:rFonts w:ascii="Cambria Math" w:hAnsi="Cambria Math"/>
                  </w:rPr>
                  <m:t>M</m:t>
                </m:r>
              </m:e>
              <m:sup>
                <m:r>
                  <w:rPr>
                    <w:rFonts w:ascii="Cambria Math" w:hAnsi="Cambria Math"/>
                  </w:rPr>
                  <m:t>c</m:t>
                </m:r>
              </m:sup>
            </m:sSup>
          </m:num>
          <m:den>
            <m:sSup>
              <m:sSupPr>
                <m:ctrlPr>
                  <w:rPr>
                    <w:rFonts w:ascii="Cambria Math" w:hAnsi="Cambria Math"/>
                  </w:rPr>
                </m:ctrlPr>
              </m:sSupPr>
              <m:e>
                <m:r>
                  <w:rPr>
                    <w:rFonts w:ascii="Cambria Math" w:hAnsi="Cambria Math"/>
                  </w:rPr>
                  <m:t>M</m:t>
                </m:r>
              </m:e>
              <m:sup>
                <m:r>
                  <w:rPr>
                    <w:rFonts w:ascii="Cambria Math" w:hAnsi="Cambria Math"/>
                  </w:rPr>
                  <m:t>c+d</m:t>
                </m:r>
              </m:sup>
            </m:sSup>
            <m:r>
              <w:rPr>
                <w:rFonts w:ascii="Cambria Math" w:hAnsi="Cambria Math"/>
              </w:rPr>
              <m:t>+</m:t>
            </m:r>
            <m:f>
              <m:fPr>
                <m:ctrlPr>
                  <w:rPr>
                    <w:rFonts w:ascii="Cambria Math" w:hAnsi="Cambria Math"/>
                  </w:rPr>
                </m:ctrlPr>
              </m:fPr>
              <m:num>
                <m:r>
                  <w:rPr>
                    <w:rFonts w:ascii="Cambria Math" w:hAnsi="Cambria Math"/>
                  </w:rPr>
                  <m:t>1</m:t>
                </m:r>
              </m:num>
              <m:den>
                <m:sSub>
                  <m:sSubPr>
                    <m:ctrlPr>
                      <w:rPr>
                        <w:rFonts w:ascii="Cambria Math" w:hAnsi="Cambria Math"/>
                      </w:rPr>
                    </m:ctrlPr>
                  </m:sSubPr>
                  <m:e>
                    <m:r>
                      <w:rPr>
                        <w:rFonts w:ascii="Cambria Math" w:hAnsi="Cambria Math"/>
                      </w:rPr>
                      <m:t>v</m:t>
                    </m:r>
                  </m:e>
                  <m:sub>
                    <m:r>
                      <w:rPr>
                        <w:rFonts w:ascii="Cambria Math" w:hAnsi="Cambria Math"/>
                      </w:rPr>
                      <m:t>0</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λ</m:t>
                    </m:r>
                  </m:sub>
                </m:sSub>
              </m:den>
            </m:f>
          </m:den>
        </m:f>
      </m:oMath>
      <w:r w:rsidR="0049023B">
        <w:tab/>
      </w:r>
      <w:r w:rsidR="0049023B">
        <w:tab/>
      </w:r>
      <w:r>
        <w:t>(</w:t>
      </w:r>
      <w:r w:rsidR="00447828">
        <w:t>2</w:t>
      </w:r>
      <w:r w:rsidR="008039B1">
        <w:t>7</w:t>
      </w:r>
      <w:r>
        <w:t>)</w:t>
      </w:r>
    </w:p>
    <w:p w14:paraId="05C88FD5" w14:textId="2C9A4576" w:rsidR="00E9122E" w:rsidRDefault="00875546">
      <w:pPr>
        <w:ind w:firstLine="0"/>
      </w:pPr>
      <w:r>
        <w:t xml:space="preserve">and predicts a hump-shaped relationship between realised </w:t>
      </w:r>
      <w:r w:rsidR="00C94452">
        <w:t xml:space="preserve">travel </w:t>
      </w:r>
      <w:r>
        <w:t xml:space="preserve">speed and body mass for all realistic values of the </w:t>
      </w:r>
      <w:proofErr w:type="spellStart"/>
      <w:r>
        <w:t>allometric</w:t>
      </w:r>
      <w:proofErr w:type="spellEnd"/>
      <w:r>
        <w:t xml:space="preserve"> scaling exponents </w:t>
      </w:r>
      <m:oMath>
        <m:r>
          <w:rPr>
            <w:rFonts w:ascii="Cambria Math" w:hAnsi="Cambria Math"/>
          </w:rPr>
          <m:t>c</m:t>
        </m:r>
      </m:oMath>
      <w:r>
        <w:t xml:space="preserve"> (0.01 to 0.33) and </w:t>
      </w:r>
      <m:oMath>
        <m:r>
          <w:rPr>
            <w:rFonts w:ascii="Cambria Math" w:hAnsi="Cambria Math"/>
          </w:rPr>
          <m:t>d</m:t>
        </m:r>
      </m:oMath>
      <w:r>
        <w:t xml:space="preserve"> (0.01 to 0.37). Note that equation (</w:t>
      </w:r>
      <w:r w:rsidR="00447828">
        <w:t>2</w:t>
      </w:r>
      <w:r w:rsidR="008039B1">
        <w:t>7</w:t>
      </w:r>
      <w:r>
        <w:t>) initially saturates, attaini</w:t>
      </w:r>
      <w:r w:rsidR="00BC690F">
        <w:t xml:space="preserve">ng the highest realised </w:t>
      </w:r>
      <w:r w:rsidR="00C94452">
        <w:t xml:space="preserve">travel </w:t>
      </w:r>
      <w:r w:rsidR="00BC690F">
        <w:t>speeds</w:t>
      </w:r>
      <w:r>
        <w:t>, before tending towards zero as body mass increases further</w:t>
      </w:r>
      <w:r w:rsidR="00BC690F">
        <w:t xml:space="preserve"> beyond this point</w:t>
      </w:r>
      <w:r>
        <w:t>. This highlights a hard upper limit for the feasible bo</w:t>
      </w:r>
      <w:r w:rsidR="007B5280">
        <w:t xml:space="preserve">dy masses </w:t>
      </w:r>
      <w:r w:rsidR="005324C6">
        <w:t>of</w:t>
      </w:r>
      <w:r w:rsidR="007B5280">
        <w:t xml:space="preserve"> </w:t>
      </w:r>
      <w:r w:rsidR="003F3881">
        <w:t>animals</w:t>
      </w:r>
      <w:r w:rsidR="00C94452">
        <w:t xml:space="preserve"> capable of sustained locomotion</w:t>
      </w:r>
      <w:r w:rsidR="003F3881">
        <w:t xml:space="preserve"> </w:t>
      </w:r>
      <w:r w:rsidR="000F3D66">
        <w:t>in the absence of</w:t>
      </w:r>
      <w:r w:rsidR="007B5280">
        <w:t xml:space="preserve"> </w:t>
      </w:r>
      <w:r w:rsidR="002262F0">
        <w:t xml:space="preserve">significant </w:t>
      </w:r>
      <w:r w:rsidR="007B5280">
        <w:t>behavioural and/or physiological adaptations</w:t>
      </w:r>
      <w:r w:rsidR="005324C6">
        <w:t xml:space="preserve"> </w:t>
      </w:r>
      <w:r w:rsidR="00572F10">
        <w:t>that</w:t>
      </w:r>
      <w:r w:rsidR="000F3D66">
        <w:t xml:space="preserve"> </w:t>
      </w:r>
      <w:r w:rsidR="00C94452">
        <w:t xml:space="preserve">further </w:t>
      </w:r>
      <w:r w:rsidR="000F3D66">
        <w:t>facilitate</w:t>
      </w:r>
      <w:r w:rsidR="002E077F">
        <w:t xml:space="preserve"> </w:t>
      </w:r>
      <w:r w:rsidR="00EC48D3">
        <w:t>thermoregulation</w:t>
      </w:r>
      <w:r w:rsidR="000F3D66">
        <w:t>.</w:t>
      </w:r>
    </w:p>
    <w:p w14:paraId="7A428291" w14:textId="77777777" w:rsidR="00E9122E" w:rsidRDefault="00E9122E"/>
    <w:p w14:paraId="6497EA9C" w14:textId="04AD2190" w:rsidR="00E9122E" w:rsidRDefault="008104F7">
      <w:pPr>
        <w:pStyle w:val="Heading1"/>
        <w:ind w:firstLine="0"/>
      </w:pPr>
      <w:bookmarkStart w:id="8" w:name="_sd9hbhindx3q" w:colFirst="0" w:colLast="0"/>
      <w:bookmarkEnd w:id="8"/>
      <w:r>
        <w:t>References:</w:t>
      </w:r>
    </w:p>
    <w:p w14:paraId="6BBEA87B" w14:textId="77777777" w:rsidR="00820582" w:rsidRDefault="00820582" w:rsidP="008104F7">
      <w:pPr>
        <w:ind w:firstLine="0"/>
      </w:pPr>
      <w:bookmarkStart w:id="9" w:name="BIB_kleiber1932bodymassmetabolism"/>
      <w:bookmarkStart w:id="10" w:name="BIB__bib"/>
      <w:r w:rsidRPr="00820582">
        <w:t>1</w:t>
      </w:r>
      <w:bookmarkStart w:id="11" w:name="B4B_kleiber1932bodymassmetabolism"/>
      <w:bookmarkEnd w:id="9"/>
      <w:bookmarkEnd w:id="11"/>
      <w:r w:rsidRPr="00820582">
        <w:t>.</w:t>
      </w:r>
      <w:r w:rsidRPr="00820582">
        <w:tab/>
      </w:r>
      <w:proofErr w:type="spellStart"/>
      <w:r w:rsidRPr="00820582">
        <w:t>Kleiber</w:t>
      </w:r>
      <w:proofErr w:type="spellEnd"/>
      <w:r w:rsidRPr="00820582">
        <w:t xml:space="preserve"> M. Body size and metabolism. </w:t>
      </w:r>
      <w:proofErr w:type="spellStart"/>
      <w:r w:rsidRPr="00820582">
        <w:t>Hilgardia</w:t>
      </w:r>
      <w:proofErr w:type="spellEnd"/>
      <w:r w:rsidRPr="00820582">
        <w:t>. 1932;6(11):315-53.</w:t>
      </w:r>
    </w:p>
    <w:p w14:paraId="69FE0827" w14:textId="77777777" w:rsidR="00820582" w:rsidRDefault="00820582" w:rsidP="008104F7">
      <w:pPr>
        <w:ind w:firstLine="0"/>
      </w:pPr>
      <w:bookmarkStart w:id="12" w:name="BIB_glazier2010unifyingmetabolicscaling"/>
      <w:r w:rsidRPr="00820582">
        <w:t>2</w:t>
      </w:r>
      <w:bookmarkStart w:id="13" w:name="B4B_glazier2010unifyingmetabolicscaling"/>
      <w:bookmarkEnd w:id="12"/>
      <w:bookmarkEnd w:id="13"/>
      <w:r w:rsidRPr="00820582">
        <w:t>.</w:t>
      </w:r>
      <w:r w:rsidRPr="00820582">
        <w:tab/>
        <w:t>Glazier DS. A unifying explanation for diverse metabolic scaling in animals and plants. Biological Reviews. 2010;85(1):111-38.</w:t>
      </w:r>
    </w:p>
    <w:p w14:paraId="43FFA40D" w14:textId="77777777" w:rsidR="00820582" w:rsidRDefault="00820582" w:rsidP="008104F7">
      <w:pPr>
        <w:ind w:firstLine="0"/>
      </w:pPr>
      <w:bookmarkStart w:id="14" w:name="BIB_peters1986bodysize"/>
      <w:r w:rsidRPr="00820582">
        <w:t>3</w:t>
      </w:r>
      <w:bookmarkStart w:id="15" w:name="B4B_peters1986bodysize"/>
      <w:bookmarkEnd w:id="14"/>
      <w:bookmarkEnd w:id="15"/>
      <w:r w:rsidRPr="00820582">
        <w:t>.</w:t>
      </w:r>
      <w:r w:rsidRPr="00820582">
        <w:tab/>
        <w:t>Peters RH. The ecological implications of body size. 2nd ed. Cambridge, UK: Cambridge University Press; 1986.</w:t>
      </w:r>
    </w:p>
    <w:p w14:paraId="4C22EB95" w14:textId="77777777" w:rsidR="00820582" w:rsidRDefault="00820582" w:rsidP="008104F7">
      <w:pPr>
        <w:ind w:firstLine="0"/>
      </w:pPr>
      <w:bookmarkStart w:id="16" w:name="BIB_white2007steepermetabolicscaling"/>
      <w:r w:rsidRPr="00820582">
        <w:t>4</w:t>
      </w:r>
      <w:bookmarkStart w:id="17" w:name="B4B_white2007steepermetabolicscaling"/>
      <w:bookmarkEnd w:id="16"/>
      <w:bookmarkEnd w:id="17"/>
      <w:r w:rsidRPr="00820582">
        <w:t>.</w:t>
      </w:r>
      <w:r w:rsidRPr="00820582">
        <w:tab/>
        <w:t xml:space="preserve">White CR, </w:t>
      </w:r>
      <w:proofErr w:type="spellStart"/>
      <w:r w:rsidRPr="00820582">
        <w:t>Cassey</w:t>
      </w:r>
      <w:proofErr w:type="spellEnd"/>
      <w:r w:rsidRPr="00820582">
        <w:t xml:space="preserve"> P, Blackburn TM. </w:t>
      </w:r>
      <w:proofErr w:type="spellStart"/>
      <w:r w:rsidRPr="00820582">
        <w:t>Allometric</w:t>
      </w:r>
      <w:proofErr w:type="spellEnd"/>
      <w:r w:rsidRPr="00820582">
        <w:t xml:space="preserve"> exponents do not support a universal metabolic </w:t>
      </w:r>
      <w:proofErr w:type="spellStart"/>
      <w:r w:rsidRPr="00820582">
        <w:t>allometry</w:t>
      </w:r>
      <w:proofErr w:type="spellEnd"/>
      <w:r w:rsidRPr="00820582">
        <w:t>. Ecology. 2007;88(2):315-23.</w:t>
      </w:r>
    </w:p>
    <w:p w14:paraId="61145714" w14:textId="77777777" w:rsidR="00820582" w:rsidRDefault="00820582" w:rsidP="008104F7">
      <w:pPr>
        <w:ind w:firstLine="0"/>
      </w:pPr>
      <w:bookmarkStart w:id="18" w:name="BIB_glazier2005variationmetabolicscaling"/>
      <w:r w:rsidRPr="00820582">
        <w:t>5</w:t>
      </w:r>
      <w:bookmarkStart w:id="19" w:name="B4B_glazier2005variationmetabolicscaling"/>
      <w:bookmarkEnd w:id="18"/>
      <w:bookmarkEnd w:id="19"/>
      <w:r w:rsidRPr="00820582">
        <w:t>.</w:t>
      </w:r>
      <w:r w:rsidRPr="00820582">
        <w:tab/>
        <w:t>Glazier DS. Beyond the ‘3/4-power law’: variation in the intra- and interspecific scaling of metabolic rate in animals. Biological Reviews. 2005;80(04):611.</w:t>
      </w:r>
    </w:p>
    <w:p w14:paraId="00024446" w14:textId="77777777" w:rsidR="00820582" w:rsidRDefault="00820582" w:rsidP="008104F7">
      <w:pPr>
        <w:ind w:firstLine="0"/>
      </w:pPr>
      <w:bookmarkStart w:id="20" w:name="BIB_calder1984bodysize"/>
      <w:r w:rsidRPr="00820582">
        <w:t>6</w:t>
      </w:r>
      <w:bookmarkStart w:id="21" w:name="B4B_calder1984bodysize"/>
      <w:bookmarkEnd w:id="20"/>
      <w:bookmarkEnd w:id="21"/>
      <w:r w:rsidRPr="00820582">
        <w:t>.</w:t>
      </w:r>
      <w:r w:rsidRPr="00820582">
        <w:tab/>
        <w:t>Calder WA. Size, function, and life history. Cambridge: Harvard University Press; 1984.</w:t>
      </w:r>
    </w:p>
    <w:p w14:paraId="07740ADA" w14:textId="77777777" w:rsidR="00820582" w:rsidRPr="00820582" w:rsidRDefault="00820582" w:rsidP="008104F7">
      <w:pPr>
        <w:ind w:firstLine="0"/>
        <w:rPr>
          <w:lang w:val="de-DE"/>
        </w:rPr>
      </w:pPr>
      <w:bookmarkStart w:id="22" w:name="BIB_rubner1883metabolism"/>
      <w:r w:rsidRPr="00820582">
        <w:rPr>
          <w:lang w:val="de-DE"/>
        </w:rPr>
        <w:t>7</w:t>
      </w:r>
      <w:bookmarkStart w:id="23" w:name="B4B_rubner1883metabolism"/>
      <w:bookmarkEnd w:id="22"/>
      <w:bookmarkEnd w:id="23"/>
      <w:r w:rsidRPr="00820582">
        <w:rPr>
          <w:lang w:val="de-DE"/>
        </w:rPr>
        <w:t>.</w:t>
      </w:r>
      <w:r w:rsidRPr="00820582">
        <w:rPr>
          <w:lang w:val="de-DE"/>
        </w:rPr>
        <w:tab/>
        <w:t>Rubner M. Über den Einfluss der Körpergröße auf Stoff- und Kraftwechsel. Zeitschrift für Biologie. 1883;19:535-62.</w:t>
      </w:r>
    </w:p>
    <w:p w14:paraId="58583461" w14:textId="77777777" w:rsidR="00820582" w:rsidRDefault="00820582" w:rsidP="008104F7">
      <w:pPr>
        <w:ind w:firstLine="0"/>
      </w:pPr>
      <w:bookmarkStart w:id="24" w:name="BIB_brown2004metabolictheoryecology"/>
      <w:r w:rsidRPr="00820582">
        <w:rPr>
          <w:lang w:val="de-DE"/>
        </w:rPr>
        <w:t>8</w:t>
      </w:r>
      <w:bookmarkStart w:id="25" w:name="B4B_brown2004metabolictheoryecology"/>
      <w:bookmarkEnd w:id="24"/>
      <w:bookmarkEnd w:id="25"/>
      <w:r w:rsidRPr="00820582">
        <w:rPr>
          <w:lang w:val="de-DE"/>
        </w:rPr>
        <w:t>.</w:t>
      </w:r>
      <w:r w:rsidRPr="00820582">
        <w:rPr>
          <w:lang w:val="de-DE"/>
        </w:rPr>
        <w:tab/>
        <w:t xml:space="preserve">Brown JH, Gillooly JF, Allen AP, Savage VM, West GB. </w:t>
      </w:r>
      <w:r w:rsidRPr="00820582">
        <w:t>Toward a metabolic theory of ecology. Ecology. 2004;85(7):1771-89.</w:t>
      </w:r>
    </w:p>
    <w:p w14:paraId="5DBB03D5" w14:textId="77777777" w:rsidR="00820582" w:rsidRDefault="00820582" w:rsidP="008104F7">
      <w:pPr>
        <w:ind w:firstLine="0"/>
      </w:pPr>
      <w:bookmarkStart w:id="26" w:name="BIB_sarrus1839metabolicscaling"/>
      <w:r w:rsidRPr="00820582">
        <w:t>9</w:t>
      </w:r>
      <w:bookmarkStart w:id="27" w:name="B4B_sarrus1839metabolicscaling"/>
      <w:bookmarkEnd w:id="26"/>
      <w:bookmarkEnd w:id="27"/>
      <w:r w:rsidRPr="00820582">
        <w:t>.</w:t>
      </w:r>
      <w:r w:rsidRPr="00820582">
        <w:tab/>
      </w:r>
      <w:proofErr w:type="spellStart"/>
      <w:r w:rsidRPr="00820582">
        <w:t>Sarrus</w:t>
      </w:r>
      <w:proofErr w:type="spellEnd"/>
      <w:r w:rsidRPr="00820582">
        <w:t xml:space="preserve"> PF, </w:t>
      </w:r>
      <w:proofErr w:type="spellStart"/>
      <w:r w:rsidRPr="00820582">
        <w:t>Rameaux</w:t>
      </w:r>
      <w:proofErr w:type="spellEnd"/>
      <w:r w:rsidRPr="00820582">
        <w:t xml:space="preserve"> JF. Application des sciences </w:t>
      </w:r>
      <w:proofErr w:type="spellStart"/>
      <w:r w:rsidRPr="00820582">
        <w:t>accessoires</w:t>
      </w:r>
      <w:proofErr w:type="spellEnd"/>
      <w:r w:rsidRPr="00820582">
        <w:t xml:space="preserve"> et </w:t>
      </w:r>
      <w:proofErr w:type="spellStart"/>
      <w:r w:rsidRPr="00820582">
        <w:t>principalement</w:t>
      </w:r>
      <w:proofErr w:type="spellEnd"/>
      <w:r w:rsidRPr="00820582">
        <w:t xml:space="preserve"> des </w:t>
      </w:r>
      <w:proofErr w:type="spellStart"/>
      <w:r w:rsidRPr="00820582">
        <w:t>mathématiques</w:t>
      </w:r>
      <w:proofErr w:type="spellEnd"/>
      <w:r w:rsidRPr="00820582">
        <w:t xml:space="preserve"> à la </w:t>
      </w:r>
      <w:proofErr w:type="spellStart"/>
      <w:r w:rsidRPr="00820582">
        <w:t>physiologie</w:t>
      </w:r>
      <w:proofErr w:type="spellEnd"/>
      <w:r w:rsidRPr="00820582">
        <w:t xml:space="preserve"> </w:t>
      </w:r>
      <w:proofErr w:type="spellStart"/>
      <w:r w:rsidRPr="00820582">
        <w:t>générale</w:t>
      </w:r>
      <w:proofErr w:type="spellEnd"/>
      <w:r w:rsidRPr="00820582">
        <w:t xml:space="preserve">. Bull </w:t>
      </w:r>
      <w:proofErr w:type="spellStart"/>
      <w:r w:rsidRPr="00820582">
        <w:t>Acad</w:t>
      </w:r>
      <w:proofErr w:type="spellEnd"/>
      <w:r w:rsidRPr="00820582">
        <w:t xml:space="preserve"> R </w:t>
      </w:r>
      <w:proofErr w:type="spellStart"/>
      <w:r w:rsidRPr="00820582">
        <w:t>Méd</w:t>
      </w:r>
      <w:proofErr w:type="spellEnd"/>
      <w:r w:rsidRPr="00820582">
        <w:t>. 1839;3:1094-100.</w:t>
      </w:r>
    </w:p>
    <w:p w14:paraId="67C66313" w14:textId="77777777" w:rsidR="00820582" w:rsidRDefault="00820582" w:rsidP="008104F7">
      <w:pPr>
        <w:ind w:firstLine="0"/>
      </w:pPr>
      <w:bookmarkStart w:id="28" w:name="BIB_dodds2001metabolicscaling"/>
      <w:r w:rsidRPr="00820582">
        <w:t>10</w:t>
      </w:r>
      <w:bookmarkStart w:id="29" w:name="B4B_dodds2001metabolicscaling"/>
      <w:bookmarkEnd w:id="28"/>
      <w:bookmarkEnd w:id="29"/>
      <w:r w:rsidRPr="00820582">
        <w:t>.</w:t>
      </w:r>
      <w:r w:rsidRPr="00820582">
        <w:tab/>
      </w:r>
      <w:proofErr w:type="spellStart"/>
      <w:r w:rsidRPr="00820582">
        <w:t>Dodds</w:t>
      </w:r>
      <w:proofErr w:type="spellEnd"/>
      <w:r w:rsidRPr="00820582">
        <w:t xml:space="preserve"> PS, Rothman DH, </w:t>
      </w:r>
      <w:proofErr w:type="spellStart"/>
      <w:r w:rsidRPr="00820582">
        <w:t>Weitz</w:t>
      </w:r>
      <w:proofErr w:type="spellEnd"/>
      <w:r w:rsidRPr="00820582">
        <w:t xml:space="preserve"> JS. Re-examination of the 3/4-law of Metabolism. Journal of Theoretical Biology. 2001;209(1):9-27.</w:t>
      </w:r>
    </w:p>
    <w:p w14:paraId="0E2849E6" w14:textId="77777777" w:rsidR="00820582" w:rsidRDefault="00820582" w:rsidP="008104F7">
      <w:pPr>
        <w:ind w:firstLine="0"/>
      </w:pPr>
      <w:bookmarkStart w:id="30" w:name="BIB_west1997metabolictheory"/>
      <w:r w:rsidRPr="00820582">
        <w:t>11</w:t>
      </w:r>
      <w:bookmarkStart w:id="31" w:name="B4B_west1997metabolictheory"/>
      <w:bookmarkEnd w:id="30"/>
      <w:bookmarkEnd w:id="31"/>
      <w:r w:rsidRPr="00820582">
        <w:t>.</w:t>
      </w:r>
      <w:r w:rsidRPr="00820582">
        <w:tab/>
        <w:t xml:space="preserve">West GB, Brown JH, </w:t>
      </w:r>
      <w:proofErr w:type="spellStart"/>
      <w:r w:rsidRPr="00820582">
        <w:t>Enquist</w:t>
      </w:r>
      <w:proofErr w:type="spellEnd"/>
      <w:r w:rsidRPr="00820582">
        <w:t xml:space="preserve"> BJ. A General Model for the Origin of </w:t>
      </w:r>
      <w:proofErr w:type="spellStart"/>
      <w:r w:rsidRPr="00820582">
        <w:t>Allometric</w:t>
      </w:r>
      <w:proofErr w:type="spellEnd"/>
      <w:r w:rsidRPr="00820582">
        <w:t xml:space="preserve"> Scaling Laws in Biology. Science. 1997;276(5309):122-6.</w:t>
      </w:r>
    </w:p>
    <w:p w14:paraId="6BC76403" w14:textId="77777777" w:rsidR="00820582" w:rsidRDefault="00820582" w:rsidP="008104F7">
      <w:pPr>
        <w:ind w:firstLine="0"/>
      </w:pPr>
      <w:bookmarkStart w:id="32" w:name="BIB_west1999fractalscaling"/>
      <w:r w:rsidRPr="00820582">
        <w:lastRenderedPageBreak/>
        <w:t>12</w:t>
      </w:r>
      <w:bookmarkStart w:id="33" w:name="B4B_west1999fractalscaling"/>
      <w:bookmarkEnd w:id="32"/>
      <w:bookmarkEnd w:id="33"/>
      <w:r w:rsidRPr="00820582">
        <w:t>.</w:t>
      </w:r>
      <w:r w:rsidRPr="00820582">
        <w:tab/>
        <w:t xml:space="preserve">West GB, Brown JH, </w:t>
      </w:r>
      <w:proofErr w:type="spellStart"/>
      <w:r w:rsidRPr="00820582">
        <w:t>Enquist</w:t>
      </w:r>
      <w:proofErr w:type="spellEnd"/>
      <w:r w:rsidRPr="00820582">
        <w:t xml:space="preserve"> BJ. The Fourth Dimension of Life: Fractal Geometry and </w:t>
      </w:r>
      <w:proofErr w:type="spellStart"/>
      <w:r w:rsidRPr="00820582">
        <w:t>Allometric</w:t>
      </w:r>
      <w:proofErr w:type="spellEnd"/>
      <w:r w:rsidRPr="00820582">
        <w:t xml:space="preserve"> Scaling of Organisms. Science. 1999;284(5420):1677-9.</w:t>
      </w:r>
    </w:p>
    <w:p w14:paraId="11A5D08A" w14:textId="77777777" w:rsidR="00820582" w:rsidRDefault="00820582" w:rsidP="008104F7">
      <w:pPr>
        <w:ind w:firstLine="0"/>
      </w:pPr>
      <w:bookmarkStart w:id="34" w:name="BIB_white2022metabolicscalinglifehistory"/>
      <w:r w:rsidRPr="00820582">
        <w:t>13</w:t>
      </w:r>
      <w:bookmarkStart w:id="35" w:name="B4B_white2022metabolicscalinglifehistory"/>
      <w:bookmarkEnd w:id="34"/>
      <w:bookmarkEnd w:id="35"/>
      <w:r w:rsidRPr="00820582">
        <w:t>.</w:t>
      </w:r>
      <w:r w:rsidRPr="00820582">
        <w:tab/>
        <w:t>White CR, Alton LA, Bywater CL, Lombardi EJ, Marshall DJ. Metabolic scaling is the product of life-history optimization. Science. 2022;377(6608):834-9.</w:t>
      </w:r>
    </w:p>
    <w:p w14:paraId="0267AFB3" w14:textId="77777777" w:rsidR="00820582" w:rsidRDefault="00820582" w:rsidP="008104F7">
      <w:pPr>
        <w:ind w:firstLine="0"/>
      </w:pPr>
      <w:bookmarkStart w:id="36" w:name="BIB_gillooly2017maxmetabolicratevertebra"/>
      <w:r w:rsidRPr="00820582">
        <w:t>14</w:t>
      </w:r>
      <w:bookmarkStart w:id="37" w:name="B4B_gillooly2017maxmetabolicratevertebra"/>
      <w:bookmarkEnd w:id="36"/>
      <w:bookmarkEnd w:id="37"/>
      <w:r w:rsidRPr="00820582">
        <w:t>.</w:t>
      </w:r>
      <w:r w:rsidRPr="00820582">
        <w:tab/>
      </w:r>
      <w:proofErr w:type="spellStart"/>
      <w:r w:rsidRPr="00820582">
        <w:t>Gillooly</w:t>
      </w:r>
      <w:proofErr w:type="spellEnd"/>
      <w:r w:rsidRPr="00820582">
        <w:t xml:space="preserve"> JF, Gomez JP, </w:t>
      </w:r>
      <w:proofErr w:type="spellStart"/>
      <w:r w:rsidRPr="00820582">
        <w:t>Mavrodiev</w:t>
      </w:r>
      <w:proofErr w:type="spellEnd"/>
      <w:r w:rsidRPr="00820582">
        <w:t xml:space="preserve"> EV. A broad-scale comparison of aerobic activity levels in vertebrates: endotherms versus ectotherms. Proceedings of the Royal Society B: Biological Sciences. 2017;284(1849):20162328.</w:t>
      </w:r>
    </w:p>
    <w:p w14:paraId="5442B8E4" w14:textId="77777777" w:rsidR="00820582" w:rsidRDefault="00820582" w:rsidP="008104F7">
      <w:pPr>
        <w:ind w:firstLine="0"/>
      </w:pPr>
      <w:bookmarkStart w:id="38" w:name="BIB_gillooly2007bodytemperatureaerobicsc"/>
      <w:r w:rsidRPr="00820582">
        <w:t>15</w:t>
      </w:r>
      <w:bookmarkStart w:id="39" w:name="B4B_gillooly2007bodytemperatureaerobicsc"/>
      <w:bookmarkEnd w:id="38"/>
      <w:bookmarkEnd w:id="39"/>
      <w:r w:rsidRPr="00820582">
        <w:t>.</w:t>
      </w:r>
      <w:r w:rsidRPr="00820582">
        <w:tab/>
      </w:r>
      <w:proofErr w:type="spellStart"/>
      <w:r w:rsidRPr="00820582">
        <w:t>Gillooly</w:t>
      </w:r>
      <w:proofErr w:type="spellEnd"/>
      <w:r w:rsidRPr="00820582">
        <w:t xml:space="preserve"> JF, Allen AP. Changes in body temperature influence the scaling of and aerobic scope in mammals. Biology Letters. 2007;3(1):100-3.</w:t>
      </w:r>
    </w:p>
    <w:p w14:paraId="669CB0AB" w14:textId="77777777" w:rsidR="00820582" w:rsidRDefault="00820582" w:rsidP="008104F7">
      <w:pPr>
        <w:ind w:firstLine="0"/>
      </w:pPr>
      <w:bookmarkStart w:id="40" w:name="BIB_weibel2005maxaerobicmetabolismreview"/>
      <w:r w:rsidRPr="00820582">
        <w:t>16</w:t>
      </w:r>
      <w:bookmarkStart w:id="41" w:name="B4B_weibel2005maxaerobicmetabolismreview"/>
      <w:bookmarkEnd w:id="40"/>
      <w:bookmarkEnd w:id="41"/>
      <w:r w:rsidRPr="00820582">
        <w:t>.</w:t>
      </w:r>
      <w:r w:rsidRPr="00820582">
        <w:tab/>
      </w:r>
      <w:proofErr w:type="spellStart"/>
      <w:r w:rsidRPr="00820582">
        <w:t>Weibel</w:t>
      </w:r>
      <w:proofErr w:type="spellEnd"/>
      <w:r w:rsidRPr="00820582">
        <w:t xml:space="preserve"> ER, </w:t>
      </w:r>
      <w:proofErr w:type="spellStart"/>
      <w:r w:rsidRPr="00820582">
        <w:t>Hoppeler</w:t>
      </w:r>
      <w:proofErr w:type="spellEnd"/>
      <w:r w:rsidRPr="00820582">
        <w:t xml:space="preserve"> H. Exercise-induced maximal metabolic rate scales with muscle aerobic capacity. Journal of Experimental Biology. 2005;208(9):1635-44.</w:t>
      </w:r>
    </w:p>
    <w:p w14:paraId="6E90F556" w14:textId="77777777" w:rsidR="00820582" w:rsidRDefault="00820582" w:rsidP="008104F7">
      <w:pPr>
        <w:ind w:firstLine="0"/>
      </w:pPr>
      <w:bookmarkStart w:id="42" w:name="BIB_hoppeler1998mammalaerobicmetabolism"/>
      <w:r w:rsidRPr="00820582">
        <w:t>17</w:t>
      </w:r>
      <w:bookmarkStart w:id="43" w:name="B4B_hoppeler1998mammalaerobicmetabolism"/>
      <w:bookmarkEnd w:id="42"/>
      <w:bookmarkEnd w:id="43"/>
      <w:r w:rsidRPr="00820582">
        <w:t>.</w:t>
      </w:r>
      <w:r w:rsidRPr="00820582">
        <w:tab/>
      </w:r>
      <w:proofErr w:type="spellStart"/>
      <w:r w:rsidRPr="00820582">
        <w:t>Hoppeler</w:t>
      </w:r>
      <w:proofErr w:type="spellEnd"/>
      <w:r w:rsidRPr="00820582">
        <w:t xml:space="preserve"> H, </w:t>
      </w:r>
      <w:proofErr w:type="spellStart"/>
      <w:r w:rsidRPr="00820582">
        <w:t>Weibel</w:t>
      </w:r>
      <w:proofErr w:type="spellEnd"/>
      <w:r w:rsidRPr="00820582">
        <w:t xml:space="preserve"> ER. Limits for oxygen and substrate transport in mammals. Journal of Experimental Biology. 1998;201(8):1051-64.</w:t>
      </w:r>
    </w:p>
    <w:p w14:paraId="66F84822" w14:textId="77777777" w:rsidR="00820582" w:rsidRDefault="00820582" w:rsidP="008104F7">
      <w:pPr>
        <w:ind w:firstLine="0"/>
      </w:pPr>
      <w:bookmarkStart w:id="44" w:name="BIB_killen2016metabolicscalingfishes"/>
      <w:r w:rsidRPr="00820582">
        <w:t>18</w:t>
      </w:r>
      <w:bookmarkStart w:id="45" w:name="B4B_killen2016metabolicscalingfishes"/>
      <w:bookmarkEnd w:id="44"/>
      <w:bookmarkEnd w:id="45"/>
      <w:r w:rsidRPr="00820582">
        <w:t>.</w:t>
      </w:r>
      <w:r w:rsidRPr="00820582">
        <w:tab/>
        <w:t xml:space="preserve">Killen SS, Glazier DS, </w:t>
      </w:r>
      <w:proofErr w:type="spellStart"/>
      <w:r w:rsidRPr="00820582">
        <w:t>Rezende</w:t>
      </w:r>
      <w:proofErr w:type="spellEnd"/>
      <w:r w:rsidRPr="00820582">
        <w:t xml:space="preserve"> EL, Clark TD, Atkinson D, </w:t>
      </w:r>
      <w:proofErr w:type="spellStart"/>
      <w:r w:rsidRPr="00820582">
        <w:t>Willener</w:t>
      </w:r>
      <w:proofErr w:type="spellEnd"/>
      <w:r w:rsidRPr="00820582">
        <w:t xml:space="preserve"> AST, et al. Ecological Influences and Morphological Correlates of Resting and Maximal Metabolic Rates across Teleost Fish Species. The American Naturalist. 2016;187(5):592-606.</w:t>
      </w:r>
    </w:p>
    <w:p w14:paraId="167EEB69" w14:textId="77777777" w:rsidR="00820582" w:rsidRDefault="00820582" w:rsidP="008104F7">
      <w:pPr>
        <w:ind w:firstLine="0"/>
      </w:pPr>
      <w:bookmarkStart w:id="46" w:name="BIB_marden2002muscleforceproduction"/>
      <w:r w:rsidRPr="00820582">
        <w:t>19</w:t>
      </w:r>
      <w:bookmarkStart w:id="47" w:name="B4B_marden2002muscleforceproduction"/>
      <w:bookmarkEnd w:id="46"/>
      <w:bookmarkEnd w:id="47"/>
      <w:r w:rsidRPr="00820582">
        <w:t>.</w:t>
      </w:r>
      <w:r w:rsidRPr="00820582">
        <w:tab/>
      </w:r>
      <w:proofErr w:type="spellStart"/>
      <w:r w:rsidRPr="00820582">
        <w:t>Marden</w:t>
      </w:r>
      <w:proofErr w:type="spellEnd"/>
      <w:r w:rsidRPr="00820582">
        <w:t xml:space="preserve"> JH, Allen LR. Molecules, muscles, and machines: Universal performance characteristics of motors. Proceedings of the National Academy of Sciences. 2002;99(7):4161-6.</w:t>
      </w:r>
    </w:p>
    <w:p w14:paraId="4BC83451" w14:textId="77777777" w:rsidR="00820582" w:rsidRDefault="00820582" w:rsidP="008104F7">
      <w:pPr>
        <w:ind w:firstLine="0"/>
      </w:pPr>
      <w:bookmarkStart w:id="48" w:name="BIB_alexander1981mammalmusclemass"/>
      <w:r w:rsidRPr="00820582">
        <w:t>20</w:t>
      </w:r>
      <w:bookmarkStart w:id="49" w:name="B4B_alexander1981mammalmusclemass"/>
      <w:bookmarkEnd w:id="48"/>
      <w:bookmarkEnd w:id="49"/>
      <w:r w:rsidRPr="00820582">
        <w:t>.</w:t>
      </w:r>
      <w:r w:rsidRPr="00820582">
        <w:tab/>
        <w:t xml:space="preserve">Alexander RM, </w:t>
      </w:r>
      <w:proofErr w:type="spellStart"/>
      <w:r w:rsidRPr="00820582">
        <w:t>Jayes</w:t>
      </w:r>
      <w:proofErr w:type="spellEnd"/>
      <w:r w:rsidRPr="00820582">
        <w:t xml:space="preserve"> AS, </w:t>
      </w:r>
      <w:proofErr w:type="spellStart"/>
      <w:r w:rsidRPr="00820582">
        <w:t>Maloiy</w:t>
      </w:r>
      <w:proofErr w:type="spellEnd"/>
      <w:r w:rsidRPr="00820582">
        <w:t xml:space="preserve"> GMO, </w:t>
      </w:r>
      <w:proofErr w:type="spellStart"/>
      <w:r w:rsidRPr="00820582">
        <w:t>Wathuta</w:t>
      </w:r>
      <w:proofErr w:type="spellEnd"/>
      <w:r w:rsidRPr="00820582">
        <w:t xml:space="preserve"> EM. </w:t>
      </w:r>
      <w:proofErr w:type="spellStart"/>
      <w:r w:rsidRPr="00820582">
        <w:t>Allometry</w:t>
      </w:r>
      <w:proofErr w:type="spellEnd"/>
      <w:r w:rsidRPr="00820582">
        <w:t xml:space="preserve"> of the leg muscles of mammals. Journal of Zoology. 1981;194(4):539-52.</w:t>
      </w:r>
    </w:p>
    <w:p w14:paraId="3294DA22" w14:textId="77777777" w:rsidR="00820582" w:rsidRDefault="00820582" w:rsidP="008104F7">
      <w:pPr>
        <w:ind w:firstLine="0"/>
      </w:pPr>
      <w:bookmarkStart w:id="50" w:name="BIB_mathieu1981scalingmitochondrialvolum"/>
      <w:r w:rsidRPr="00820582">
        <w:t>21</w:t>
      </w:r>
      <w:bookmarkStart w:id="51" w:name="B4B_mathieu1981scalingmitochondrialvolum"/>
      <w:bookmarkEnd w:id="50"/>
      <w:bookmarkEnd w:id="51"/>
      <w:r w:rsidRPr="00820582">
        <w:t>.</w:t>
      </w:r>
      <w:r w:rsidRPr="00820582">
        <w:tab/>
        <w:t xml:space="preserve">Mathieu O, </w:t>
      </w:r>
      <w:proofErr w:type="spellStart"/>
      <w:r w:rsidRPr="00820582">
        <w:t>Krauer</w:t>
      </w:r>
      <w:proofErr w:type="spellEnd"/>
      <w:r w:rsidRPr="00820582">
        <w:t xml:space="preserve"> R, </w:t>
      </w:r>
      <w:proofErr w:type="spellStart"/>
      <w:r w:rsidRPr="00820582">
        <w:t>Hoppeler</w:t>
      </w:r>
      <w:proofErr w:type="spellEnd"/>
      <w:r w:rsidRPr="00820582">
        <w:t xml:space="preserve"> H, </w:t>
      </w:r>
      <w:proofErr w:type="spellStart"/>
      <w:r w:rsidRPr="00820582">
        <w:t>Gehr</w:t>
      </w:r>
      <w:proofErr w:type="spellEnd"/>
      <w:r w:rsidRPr="00820582">
        <w:t xml:space="preserve"> P, </w:t>
      </w:r>
      <w:proofErr w:type="spellStart"/>
      <w:r w:rsidRPr="00820582">
        <w:t>Lindstedt</w:t>
      </w:r>
      <w:proofErr w:type="spellEnd"/>
      <w:r w:rsidRPr="00820582">
        <w:t xml:space="preserve"> SL, Alexander RM, et al. Design of the mammalian respiratory system. VII. Scaling mitochondrial volume in skeletal muscle to body mass. Respiration Physiology. 1981;44(1):113-28.</w:t>
      </w:r>
    </w:p>
    <w:p w14:paraId="248775EB" w14:textId="77777777" w:rsidR="00820582" w:rsidRDefault="00820582" w:rsidP="008104F7">
      <w:pPr>
        <w:ind w:firstLine="0"/>
      </w:pPr>
      <w:bookmarkStart w:id="52" w:name="BIB_snelling2011mitochondiralvolumelocus"/>
      <w:r w:rsidRPr="00820582">
        <w:t>22</w:t>
      </w:r>
      <w:bookmarkStart w:id="53" w:name="B4B_snelling2011mitochondiralvolumelocus"/>
      <w:bookmarkEnd w:id="52"/>
      <w:bookmarkEnd w:id="53"/>
      <w:r w:rsidRPr="00820582">
        <w:t>.</w:t>
      </w:r>
      <w:r w:rsidRPr="00820582">
        <w:tab/>
        <w:t xml:space="preserve">Snelling EP, Seymour RS, </w:t>
      </w:r>
      <w:proofErr w:type="spellStart"/>
      <w:r w:rsidRPr="00820582">
        <w:t>Runciman</w:t>
      </w:r>
      <w:proofErr w:type="spellEnd"/>
      <w:r w:rsidRPr="00820582">
        <w:t xml:space="preserve"> S, Matthews PGD, White CR. </w:t>
      </w:r>
      <w:proofErr w:type="spellStart"/>
      <w:r w:rsidRPr="00820582">
        <w:t>Symmorphosis</w:t>
      </w:r>
      <w:proofErr w:type="spellEnd"/>
      <w:r w:rsidRPr="00820582">
        <w:t xml:space="preserve"> and the insect respiratory system: </w:t>
      </w:r>
      <w:proofErr w:type="spellStart"/>
      <w:r w:rsidRPr="00820582">
        <w:t>allometric</w:t>
      </w:r>
      <w:proofErr w:type="spellEnd"/>
      <w:r w:rsidRPr="00820582">
        <w:t xml:space="preserve"> variation. Journal of Experimental Biology. 2011;214(19):3225-37.</w:t>
      </w:r>
    </w:p>
    <w:p w14:paraId="607416E0" w14:textId="77777777" w:rsidR="00820582" w:rsidRDefault="00820582" w:rsidP="008104F7">
      <w:pPr>
        <w:ind w:firstLine="0"/>
      </w:pPr>
      <w:bookmarkStart w:id="54" w:name="BIB_taylor1970mammalswalkingcostoflocomo"/>
      <w:r w:rsidRPr="00820582">
        <w:t>23</w:t>
      </w:r>
      <w:bookmarkStart w:id="55" w:name="B4B_taylor1970mammalswalkingcostoflocomo"/>
      <w:bookmarkEnd w:id="54"/>
      <w:bookmarkEnd w:id="55"/>
      <w:r w:rsidRPr="00820582">
        <w:t>.</w:t>
      </w:r>
      <w:r w:rsidRPr="00820582">
        <w:tab/>
        <w:t xml:space="preserve">Taylor CR, Schmidt-Nielsen K, </w:t>
      </w:r>
      <w:proofErr w:type="spellStart"/>
      <w:r w:rsidRPr="00820582">
        <w:t>Raab</w:t>
      </w:r>
      <w:proofErr w:type="spellEnd"/>
      <w:r w:rsidRPr="00820582">
        <w:t xml:space="preserve"> JL. Scaling of energetic cost of running to body size in mammals. American Journal of Physiology. 1970;219(4):1104-7.</w:t>
      </w:r>
    </w:p>
    <w:p w14:paraId="41166EAF" w14:textId="77777777" w:rsidR="00820582" w:rsidRDefault="00820582" w:rsidP="008104F7">
      <w:pPr>
        <w:ind w:firstLine="0"/>
      </w:pPr>
      <w:bookmarkStart w:id="56" w:name="BIB_full1990terrestrialinsectlocomotion"/>
      <w:r w:rsidRPr="00820582">
        <w:t>24</w:t>
      </w:r>
      <w:bookmarkStart w:id="57" w:name="B4B_full1990terrestrialinsectlocomotion"/>
      <w:bookmarkEnd w:id="56"/>
      <w:bookmarkEnd w:id="57"/>
      <w:r w:rsidRPr="00820582">
        <w:t>.</w:t>
      </w:r>
      <w:r w:rsidRPr="00820582">
        <w:tab/>
        <w:t xml:space="preserve">Full RJ, </w:t>
      </w:r>
      <w:proofErr w:type="spellStart"/>
      <w:r w:rsidRPr="00820582">
        <w:t>Zuccarello</w:t>
      </w:r>
      <w:proofErr w:type="spellEnd"/>
      <w:r w:rsidRPr="00820582">
        <w:t xml:space="preserve"> DA, </w:t>
      </w:r>
      <w:proofErr w:type="spellStart"/>
      <w:r w:rsidRPr="00820582">
        <w:t>Tullis</w:t>
      </w:r>
      <w:proofErr w:type="spellEnd"/>
      <w:r w:rsidRPr="00820582">
        <w:t xml:space="preserve"> A. Effect of variation in form on the cost of terrestrial locomotion. Journal of Experimental Biology. 1990;150(1):233-46.</w:t>
      </w:r>
    </w:p>
    <w:p w14:paraId="6ACCD08C" w14:textId="77777777" w:rsidR="00820582" w:rsidRDefault="00820582" w:rsidP="008104F7">
      <w:pPr>
        <w:ind w:firstLine="0"/>
      </w:pPr>
      <w:bookmarkStart w:id="58" w:name="BIB_tucker1973birdflightmetabolism"/>
      <w:r w:rsidRPr="00820582">
        <w:t>25</w:t>
      </w:r>
      <w:bookmarkStart w:id="59" w:name="B4B_tucker1973birdflightmetabolism"/>
      <w:bookmarkEnd w:id="58"/>
      <w:bookmarkEnd w:id="59"/>
      <w:r w:rsidRPr="00820582">
        <w:t>.</w:t>
      </w:r>
      <w:r w:rsidRPr="00820582">
        <w:tab/>
        <w:t>Tucker VA. Bird Metabolism During Flight: Evaluation of a Theory. Journal of Experimental Biology. 1973;58(3):689-709.</w:t>
      </w:r>
    </w:p>
    <w:p w14:paraId="2760A67C" w14:textId="77777777" w:rsidR="00820582" w:rsidRDefault="00820582" w:rsidP="008104F7">
      <w:pPr>
        <w:ind w:firstLine="0"/>
      </w:pPr>
      <w:bookmarkStart w:id="60" w:name="BIB_rayner1999mechanicalefficiencystarli"/>
      <w:r w:rsidRPr="00820582">
        <w:t>26</w:t>
      </w:r>
      <w:bookmarkStart w:id="61" w:name="B4B_rayner1999mechanicalefficiencystarli"/>
      <w:bookmarkEnd w:id="60"/>
      <w:bookmarkEnd w:id="61"/>
      <w:r w:rsidRPr="00820582">
        <w:t>.</w:t>
      </w:r>
      <w:r w:rsidRPr="00820582">
        <w:tab/>
        <w:t>Rayner JM. Estimating power curves of flying vertebrates. Journal of Experimental Biology. 1999;202(23):3449-61.</w:t>
      </w:r>
    </w:p>
    <w:p w14:paraId="252E7339" w14:textId="77777777" w:rsidR="00820582" w:rsidRDefault="00820582" w:rsidP="008104F7">
      <w:pPr>
        <w:ind w:firstLine="0"/>
      </w:pPr>
      <w:bookmarkStart w:id="62" w:name="BIB_ellington1991limitationsflightperfor"/>
      <w:r w:rsidRPr="00820582">
        <w:lastRenderedPageBreak/>
        <w:t>27</w:t>
      </w:r>
      <w:bookmarkStart w:id="63" w:name="B4B_ellington1991limitationsflightperfor"/>
      <w:bookmarkEnd w:id="62"/>
      <w:bookmarkEnd w:id="63"/>
      <w:r w:rsidRPr="00820582">
        <w:t>.</w:t>
      </w:r>
      <w:r w:rsidRPr="00820582">
        <w:tab/>
        <w:t>Ellington CP. Limitations on animal flight performance. Journal of Experimental Biology. 1991;160(1):71-91.</w:t>
      </w:r>
    </w:p>
    <w:p w14:paraId="42F66196" w14:textId="77777777" w:rsidR="00820582" w:rsidRDefault="00820582" w:rsidP="008104F7">
      <w:pPr>
        <w:ind w:firstLine="0"/>
      </w:pPr>
      <w:bookmarkStart w:id="64" w:name="BIB_beamish1978metabolismswimmingfish"/>
      <w:r w:rsidRPr="00820582">
        <w:t>28</w:t>
      </w:r>
      <w:bookmarkStart w:id="65" w:name="B4B_beamish1978metabolismswimmingfish"/>
      <w:bookmarkEnd w:id="64"/>
      <w:bookmarkEnd w:id="65"/>
      <w:r w:rsidRPr="00820582">
        <w:t>.</w:t>
      </w:r>
      <w:r w:rsidRPr="00820582">
        <w:tab/>
        <w:t>Beamish FWH. Swimming Capacity. In: Hoar WS, Randall DJ, editors. Fish Physiology. vol. 7. London, UK: Academic Press; 1978. p. 101-87.</w:t>
      </w:r>
    </w:p>
    <w:p w14:paraId="60BF9BCC" w14:textId="77777777" w:rsidR="00820582" w:rsidRDefault="00820582" w:rsidP="008104F7">
      <w:pPr>
        <w:ind w:firstLine="0"/>
      </w:pPr>
      <w:bookmarkStart w:id="66" w:name="BIB_odor1991cephalopodcostoflocomotion"/>
      <w:r w:rsidRPr="00820582">
        <w:t>29</w:t>
      </w:r>
      <w:bookmarkStart w:id="67" w:name="B4B_odor1991cephalopodcostoflocomotion"/>
      <w:bookmarkEnd w:id="66"/>
      <w:bookmarkEnd w:id="67"/>
      <w:r w:rsidRPr="00820582">
        <w:t>.</w:t>
      </w:r>
      <w:r w:rsidRPr="00820582">
        <w:tab/>
      </w:r>
      <w:proofErr w:type="spellStart"/>
      <w:r w:rsidRPr="00820582">
        <w:t>O’Dor</w:t>
      </w:r>
      <w:proofErr w:type="spellEnd"/>
      <w:r w:rsidRPr="00820582">
        <w:t xml:space="preserve"> RK, Webber DM. Invertebrate athletes: trade-offs between transport efficiency and power density in cephalopod evolution. Journal of Experimental Biology. 1991;160(1):93-112.</w:t>
      </w:r>
    </w:p>
    <w:p w14:paraId="0A03C066" w14:textId="77777777" w:rsidR="00820582" w:rsidRDefault="00820582" w:rsidP="008104F7">
      <w:pPr>
        <w:ind w:firstLine="0"/>
      </w:pPr>
      <w:bookmarkStart w:id="68" w:name="BIB_schmidtnielsen1972locomotionswimming"/>
      <w:r w:rsidRPr="00820582">
        <w:t>30</w:t>
      </w:r>
      <w:bookmarkStart w:id="69" w:name="B4B_schmidtnielsen1972locomotionswimming"/>
      <w:bookmarkEnd w:id="68"/>
      <w:bookmarkEnd w:id="69"/>
      <w:r w:rsidRPr="00820582">
        <w:t>.</w:t>
      </w:r>
      <w:r w:rsidRPr="00820582">
        <w:tab/>
        <w:t>Schmidt-Nielsen K. Locomotion: Energy Cost of Swimming, Flying, and Running. Science. 1972;177(4045):222-8.</w:t>
      </w:r>
    </w:p>
    <w:p w14:paraId="5D0769BD" w14:textId="77777777" w:rsidR="00820582" w:rsidRDefault="00820582" w:rsidP="008104F7">
      <w:pPr>
        <w:ind w:firstLine="0"/>
      </w:pPr>
      <w:bookmarkStart w:id="70" w:name="BIB_tucker1970costoflocomotionflyingrunn"/>
      <w:r w:rsidRPr="00820582">
        <w:t>31</w:t>
      </w:r>
      <w:bookmarkStart w:id="71" w:name="B4B_tucker1970costoflocomotionflyingrunn"/>
      <w:bookmarkEnd w:id="70"/>
      <w:bookmarkEnd w:id="71"/>
      <w:r w:rsidRPr="00820582">
        <w:t>.</w:t>
      </w:r>
      <w:r w:rsidRPr="00820582">
        <w:tab/>
        <w:t>Tucker VA. Energetic cost of locomotion in animals. Comparative Biochemistry and Physiology. 1970;34(4):841-6.</w:t>
      </w:r>
    </w:p>
    <w:p w14:paraId="2CDA69BC" w14:textId="77777777" w:rsidR="00820582" w:rsidRDefault="00820582" w:rsidP="008104F7">
      <w:pPr>
        <w:ind w:firstLine="0"/>
      </w:pPr>
      <w:bookmarkStart w:id="72" w:name="BIB_pontzer2016arclocomotiomodel"/>
      <w:r w:rsidRPr="00820582">
        <w:t>32</w:t>
      </w:r>
      <w:bookmarkStart w:id="73" w:name="B4B_pontzer2016arclocomotiomodel"/>
      <w:bookmarkEnd w:id="72"/>
      <w:bookmarkEnd w:id="73"/>
      <w:r w:rsidRPr="00820582">
        <w:t>.</w:t>
      </w:r>
      <w:r w:rsidRPr="00820582">
        <w:tab/>
      </w:r>
      <w:proofErr w:type="spellStart"/>
      <w:r w:rsidRPr="00820582">
        <w:t>Pontzer</w:t>
      </w:r>
      <w:proofErr w:type="spellEnd"/>
      <w:r w:rsidRPr="00820582">
        <w:t xml:space="preserve"> H. A unified theory for the energy cost of legged locomotion. Biology Letters. 2016;12(2):20150935.</w:t>
      </w:r>
    </w:p>
    <w:p w14:paraId="5C351624" w14:textId="77777777" w:rsidR="00820582" w:rsidRDefault="00820582" w:rsidP="008104F7">
      <w:pPr>
        <w:ind w:firstLine="0"/>
      </w:pPr>
      <w:bookmarkStart w:id="74" w:name="BIB_kram1990energeticsrunning"/>
      <w:r w:rsidRPr="00820582">
        <w:t>33</w:t>
      </w:r>
      <w:bookmarkStart w:id="75" w:name="B4B_kram1990energeticsrunning"/>
      <w:bookmarkEnd w:id="74"/>
      <w:bookmarkEnd w:id="75"/>
      <w:r w:rsidRPr="00820582">
        <w:t>.</w:t>
      </w:r>
      <w:r w:rsidRPr="00820582">
        <w:tab/>
      </w:r>
      <w:proofErr w:type="spellStart"/>
      <w:r w:rsidRPr="00820582">
        <w:t>Kram</w:t>
      </w:r>
      <w:proofErr w:type="spellEnd"/>
      <w:r w:rsidRPr="00820582">
        <w:t xml:space="preserve"> R, Taylor CR. Energetics of running: a new perspective. Nature. 1990;346(6281):265-7.</w:t>
      </w:r>
    </w:p>
    <w:p w14:paraId="3B596BB3" w14:textId="77777777" w:rsidR="00820582" w:rsidRDefault="00820582" w:rsidP="008104F7">
      <w:pPr>
        <w:ind w:firstLine="0"/>
      </w:pPr>
      <w:bookmarkStart w:id="76" w:name="BIB_taylor2003efficientcruisingflyingswi"/>
      <w:r w:rsidRPr="00820582">
        <w:t>34</w:t>
      </w:r>
      <w:bookmarkStart w:id="77" w:name="B4B_taylor2003efficientcruisingflyingswi"/>
      <w:bookmarkEnd w:id="76"/>
      <w:bookmarkEnd w:id="77"/>
      <w:r w:rsidRPr="00820582">
        <w:t>.</w:t>
      </w:r>
      <w:r w:rsidRPr="00820582">
        <w:tab/>
        <w:t xml:space="preserve">Taylor GK, </w:t>
      </w:r>
      <w:proofErr w:type="spellStart"/>
      <w:r w:rsidRPr="00820582">
        <w:t>Nudds</w:t>
      </w:r>
      <w:proofErr w:type="spellEnd"/>
      <w:r w:rsidRPr="00820582">
        <w:t xml:space="preserve"> RL, Thomas ALR. Flying and swimming animals cruise at a </w:t>
      </w:r>
      <w:proofErr w:type="spellStart"/>
      <w:r w:rsidRPr="00820582">
        <w:t>Strouhal</w:t>
      </w:r>
      <w:proofErr w:type="spellEnd"/>
      <w:r w:rsidRPr="00820582">
        <w:t xml:space="preserve"> number tuned for high power efficiency. Nature. 2003;425(6959):707-11.</w:t>
      </w:r>
    </w:p>
    <w:p w14:paraId="7CA523A7" w14:textId="77777777" w:rsidR="00820582" w:rsidRDefault="00820582" w:rsidP="008104F7">
      <w:pPr>
        <w:ind w:firstLine="0"/>
      </w:pPr>
      <w:bookmarkStart w:id="78" w:name="BIB_floryan2018efficientcruisingflyingsw"/>
      <w:r w:rsidRPr="00820582">
        <w:t>35</w:t>
      </w:r>
      <w:bookmarkStart w:id="79" w:name="B4B_floryan2018efficientcruisingflyingsw"/>
      <w:bookmarkEnd w:id="78"/>
      <w:bookmarkEnd w:id="79"/>
      <w:r w:rsidRPr="00820582">
        <w:t>.</w:t>
      </w:r>
      <w:r w:rsidRPr="00820582">
        <w:tab/>
      </w:r>
      <w:proofErr w:type="spellStart"/>
      <w:r w:rsidRPr="00820582">
        <w:t>Floryan</w:t>
      </w:r>
      <w:proofErr w:type="spellEnd"/>
      <w:r w:rsidRPr="00820582">
        <w:t xml:space="preserve"> D, Buren TV, Smits AJ. Efficient cruising for swimming and flying animals is dictated by fluid drag. Proceedings of the National Academy of Sciences. 2018;115(32):8116-8.</w:t>
      </w:r>
    </w:p>
    <w:p w14:paraId="63F19434" w14:textId="77777777" w:rsidR="00820582" w:rsidRDefault="00820582" w:rsidP="008104F7">
      <w:pPr>
        <w:ind w:firstLine="0"/>
      </w:pPr>
      <w:bookmarkStart w:id="80" w:name="BIB_curtin2018wildebeestefficiencymuscle"/>
      <w:r w:rsidRPr="00820582">
        <w:t>36</w:t>
      </w:r>
      <w:bookmarkStart w:id="81" w:name="B4B_curtin2018wildebeestefficiencymuscle"/>
      <w:bookmarkEnd w:id="80"/>
      <w:bookmarkEnd w:id="81"/>
      <w:r w:rsidRPr="00820582">
        <w:t>.</w:t>
      </w:r>
      <w:r w:rsidRPr="00820582">
        <w:tab/>
        <w:t>Curtin NA, Bartlam-Brooks HLA, Hubel TY, Lowe JC, Gardner-</w:t>
      </w:r>
      <w:proofErr w:type="spellStart"/>
      <w:r w:rsidRPr="00820582">
        <w:t>Medwin</w:t>
      </w:r>
      <w:proofErr w:type="spellEnd"/>
      <w:r w:rsidRPr="00820582">
        <w:t xml:space="preserve"> AR, </w:t>
      </w:r>
      <w:proofErr w:type="spellStart"/>
      <w:r w:rsidRPr="00820582">
        <w:t>Bennitt</w:t>
      </w:r>
      <w:proofErr w:type="spellEnd"/>
      <w:r w:rsidRPr="00820582">
        <w:t xml:space="preserve"> E, et al. Remarkable muscles, remarkable locomotion in desert-dwelling wildebeest. Nature. 2018;563(7731):393-6.</w:t>
      </w:r>
    </w:p>
    <w:p w14:paraId="13AFDABA" w14:textId="77777777" w:rsidR="00820582" w:rsidRDefault="00820582" w:rsidP="008104F7">
      <w:pPr>
        <w:ind w:firstLine="0"/>
      </w:pPr>
      <w:bookmarkStart w:id="82" w:name="BIB_barclay2019muscleefficiencyreview"/>
      <w:r w:rsidRPr="00820582">
        <w:t>37</w:t>
      </w:r>
      <w:bookmarkStart w:id="83" w:name="B4B_barclay2019muscleefficiencyreview"/>
      <w:bookmarkEnd w:id="82"/>
      <w:bookmarkEnd w:id="83"/>
      <w:r w:rsidRPr="00820582">
        <w:t>.</w:t>
      </w:r>
      <w:r w:rsidRPr="00820582">
        <w:tab/>
        <w:t xml:space="preserve">Barclay CJ. Efficiency of Skeletal Muscle. In: </w:t>
      </w:r>
      <w:proofErr w:type="spellStart"/>
      <w:r w:rsidRPr="00820582">
        <w:t>Zoladz</w:t>
      </w:r>
      <w:proofErr w:type="spellEnd"/>
      <w:r w:rsidRPr="00820582">
        <w:t xml:space="preserve"> JA, editor. Muscle and Exercise Physiology. London, UK: Academic Press; 2019. p. 111-27.</w:t>
      </w:r>
    </w:p>
    <w:p w14:paraId="7E21C04C" w14:textId="77777777" w:rsidR="00820582" w:rsidRDefault="00820582" w:rsidP="008104F7">
      <w:pPr>
        <w:ind w:firstLine="0"/>
      </w:pPr>
      <w:bookmarkStart w:id="84" w:name="BIB_lehmann2001efficiencyinsectflightmus"/>
      <w:r w:rsidRPr="00820582">
        <w:t>38</w:t>
      </w:r>
      <w:bookmarkStart w:id="85" w:name="B4B_lehmann2001efficiencyinsectflightmus"/>
      <w:bookmarkEnd w:id="84"/>
      <w:bookmarkEnd w:id="85"/>
      <w:r w:rsidRPr="00820582">
        <w:t>.</w:t>
      </w:r>
      <w:r w:rsidRPr="00820582">
        <w:tab/>
        <w:t xml:space="preserve">Lehmann FO. The efficiency of aerodynamic force production in </w:t>
      </w:r>
      <w:r w:rsidRPr="00820582">
        <w:rPr>
          <w:i/>
        </w:rPr>
        <w:t>Drosophila</w:t>
      </w:r>
      <w:r w:rsidRPr="00820582">
        <w:t>. Comparative Biochemistry and Physiology Part A: Molecular &amp; Integrative Physiology. 2001;131(1):77-88.</w:t>
      </w:r>
    </w:p>
    <w:p w14:paraId="44932987" w14:textId="77777777" w:rsidR="00820582" w:rsidRDefault="00820582" w:rsidP="008104F7">
      <w:pPr>
        <w:ind w:firstLine="0"/>
      </w:pPr>
      <w:bookmarkStart w:id="86" w:name="BIB_ellington1984mechanicalefficiencyins"/>
      <w:r w:rsidRPr="00820582">
        <w:t>39</w:t>
      </w:r>
      <w:bookmarkStart w:id="87" w:name="B4B_ellington1984mechanicalefficiencyins"/>
      <w:bookmarkEnd w:id="86"/>
      <w:bookmarkEnd w:id="87"/>
      <w:r w:rsidRPr="00820582">
        <w:t>.</w:t>
      </w:r>
      <w:r w:rsidRPr="00820582">
        <w:tab/>
        <w:t>Ellington CP. The aerodynamics of hovering insect flight. VI. Lift and power requirements. Philosophical Transactions of the Royal Society of London B: Biological Sciences. 1984;305(1122):145-81.</w:t>
      </w:r>
    </w:p>
    <w:p w14:paraId="4767BC31" w14:textId="77777777" w:rsidR="00820582" w:rsidRDefault="00820582" w:rsidP="008104F7">
      <w:pPr>
        <w:ind w:firstLine="0"/>
      </w:pPr>
      <w:bookmarkStart w:id="88" w:name="BIB_dickinson1995mechanicalefficiencyins"/>
      <w:r w:rsidRPr="00820582">
        <w:t>40</w:t>
      </w:r>
      <w:bookmarkStart w:id="89" w:name="B4B_dickinson1995mechanicalefficiencyins"/>
      <w:bookmarkEnd w:id="88"/>
      <w:bookmarkEnd w:id="89"/>
      <w:r w:rsidRPr="00820582">
        <w:t>.</w:t>
      </w:r>
      <w:r w:rsidRPr="00820582">
        <w:tab/>
        <w:t xml:space="preserve">Dickinson MH, </w:t>
      </w:r>
      <w:proofErr w:type="spellStart"/>
      <w:r w:rsidRPr="00820582">
        <w:t>Lighton</w:t>
      </w:r>
      <w:proofErr w:type="spellEnd"/>
      <w:r w:rsidRPr="00820582">
        <w:t xml:space="preserve"> JRB. Muscle Efficiency and Elastic Storage in the Flight Motor of </w:t>
      </w:r>
      <w:r w:rsidRPr="00820582">
        <w:rPr>
          <w:i/>
        </w:rPr>
        <w:t>Drosophila</w:t>
      </w:r>
      <w:r w:rsidRPr="00820582">
        <w:t>. Science. 1995;268(5207):87-90.</w:t>
      </w:r>
    </w:p>
    <w:p w14:paraId="59E98F13" w14:textId="77777777" w:rsidR="00820582" w:rsidRDefault="00820582" w:rsidP="008104F7">
      <w:pPr>
        <w:ind w:firstLine="0"/>
      </w:pPr>
      <w:bookmarkStart w:id="90" w:name="BIB_norberg1993mechanicalefficiencybat"/>
      <w:r w:rsidRPr="00820582">
        <w:t>41</w:t>
      </w:r>
      <w:bookmarkStart w:id="91" w:name="B4B_norberg1993mechanicalefficiencybat"/>
      <w:bookmarkEnd w:id="90"/>
      <w:bookmarkEnd w:id="91"/>
      <w:r w:rsidRPr="00820582">
        <w:t>.</w:t>
      </w:r>
      <w:r w:rsidRPr="00820582">
        <w:tab/>
      </w:r>
      <w:proofErr w:type="spellStart"/>
      <w:r w:rsidRPr="00820582">
        <w:t>Norberg</w:t>
      </w:r>
      <w:proofErr w:type="spellEnd"/>
      <w:r w:rsidRPr="00820582">
        <w:t xml:space="preserve"> UM, Kunz TH, </w:t>
      </w:r>
      <w:proofErr w:type="spellStart"/>
      <w:r w:rsidRPr="00820582">
        <w:t>Steffensen</w:t>
      </w:r>
      <w:proofErr w:type="spellEnd"/>
      <w:r w:rsidRPr="00820582">
        <w:t xml:space="preserve"> JF, Winter Y, von </w:t>
      </w:r>
      <w:proofErr w:type="spellStart"/>
      <w:r w:rsidRPr="00820582">
        <w:t>Helversen</w:t>
      </w:r>
      <w:proofErr w:type="spellEnd"/>
      <w:r w:rsidRPr="00820582">
        <w:t xml:space="preserve"> O. The cost of hovering and forward flight in a nectar-feeding bat, </w:t>
      </w:r>
      <w:proofErr w:type="spellStart"/>
      <w:r w:rsidRPr="00820582">
        <w:rPr>
          <w:i/>
        </w:rPr>
        <w:t>Glossophaga</w:t>
      </w:r>
      <w:proofErr w:type="spellEnd"/>
      <w:r w:rsidRPr="00820582">
        <w:rPr>
          <w:i/>
        </w:rPr>
        <w:t xml:space="preserve"> </w:t>
      </w:r>
      <w:proofErr w:type="spellStart"/>
      <w:r w:rsidRPr="00820582">
        <w:rPr>
          <w:i/>
        </w:rPr>
        <w:t>soricina</w:t>
      </w:r>
      <w:proofErr w:type="spellEnd"/>
      <w:r w:rsidRPr="00820582">
        <w:t>, estimated from aerodynamic theory. Journal of Experimental Biology. 1993;182(1):207-27.</w:t>
      </w:r>
    </w:p>
    <w:p w14:paraId="12BAB25D" w14:textId="77777777" w:rsidR="00820582" w:rsidRDefault="00820582" w:rsidP="008104F7">
      <w:pPr>
        <w:ind w:firstLine="0"/>
      </w:pPr>
      <w:bookmarkStart w:id="92" w:name="BIB_chai1998hummingbirdmechanicalefficie"/>
      <w:r w:rsidRPr="00820582">
        <w:t>42</w:t>
      </w:r>
      <w:bookmarkStart w:id="93" w:name="B4B_chai1998hummingbirdmechanicalefficie"/>
      <w:bookmarkEnd w:id="92"/>
      <w:bookmarkEnd w:id="93"/>
      <w:r w:rsidRPr="00820582">
        <w:t>.</w:t>
      </w:r>
      <w:r w:rsidRPr="00820582">
        <w:tab/>
        <w:t>Chai P, Chang AC, Dudley R. Flight thermogenesis and energy conservation in hovering hummingbirds. Journal of Experimental Biology. 1998;201(7):963-8.</w:t>
      </w:r>
    </w:p>
    <w:p w14:paraId="1C38704C" w14:textId="77777777" w:rsidR="00820582" w:rsidRDefault="00820582" w:rsidP="008104F7">
      <w:pPr>
        <w:ind w:firstLine="0"/>
      </w:pPr>
      <w:bookmarkStart w:id="94" w:name="BIB_ward2001mechanicalefficiencystarling"/>
      <w:r w:rsidRPr="00820582">
        <w:lastRenderedPageBreak/>
        <w:t>43</w:t>
      </w:r>
      <w:bookmarkStart w:id="95" w:name="B4B_ward2001mechanicalefficiencystarling"/>
      <w:bookmarkEnd w:id="94"/>
      <w:bookmarkEnd w:id="95"/>
      <w:r w:rsidRPr="00820582">
        <w:t>.</w:t>
      </w:r>
      <w:r w:rsidRPr="00820582">
        <w:tab/>
        <w:t xml:space="preserve">Ward S, </w:t>
      </w:r>
      <w:proofErr w:type="spellStart"/>
      <w:r w:rsidRPr="00820582">
        <w:t>Möller</w:t>
      </w:r>
      <w:proofErr w:type="spellEnd"/>
      <w:r w:rsidRPr="00820582">
        <w:t xml:space="preserve"> U, Rayner JMV, Jackson DM, </w:t>
      </w:r>
      <w:proofErr w:type="spellStart"/>
      <w:r w:rsidRPr="00820582">
        <w:t>Bilo</w:t>
      </w:r>
      <w:proofErr w:type="spellEnd"/>
      <w:r w:rsidRPr="00820582">
        <w:t xml:space="preserve"> D, </w:t>
      </w:r>
      <w:proofErr w:type="spellStart"/>
      <w:r w:rsidRPr="00820582">
        <w:t>Nachtigall</w:t>
      </w:r>
      <w:proofErr w:type="spellEnd"/>
      <w:r w:rsidRPr="00820582">
        <w:t xml:space="preserve"> W, et al. Metabolic power, mechanical power and efficiency during wind tunnel flight by the European starling </w:t>
      </w:r>
      <w:proofErr w:type="spellStart"/>
      <w:r w:rsidRPr="00820582">
        <w:rPr>
          <w:i/>
        </w:rPr>
        <w:t>Sturnus</w:t>
      </w:r>
      <w:proofErr w:type="spellEnd"/>
      <w:r w:rsidRPr="00820582">
        <w:rPr>
          <w:i/>
        </w:rPr>
        <w:t xml:space="preserve"> vulgaris</w:t>
      </w:r>
      <w:r w:rsidRPr="00820582">
        <w:t>. Journal of Experimental Biology. 2001;204(19):3311-22.</w:t>
      </w:r>
    </w:p>
    <w:p w14:paraId="070EE0A3" w14:textId="77777777" w:rsidR="00820582" w:rsidRDefault="00820582" w:rsidP="008104F7">
      <w:pPr>
        <w:ind w:firstLine="0"/>
      </w:pPr>
      <w:bookmarkStart w:id="96" w:name="BIB_schulte2011thermalperformancecurvesr"/>
      <w:r w:rsidRPr="00820582">
        <w:t>44</w:t>
      </w:r>
      <w:bookmarkStart w:id="97" w:name="B4B_schulte2011thermalperformancecurvesr"/>
      <w:bookmarkEnd w:id="96"/>
      <w:bookmarkEnd w:id="97"/>
      <w:r w:rsidRPr="00820582">
        <w:t>.</w:t>
      </w:r>
      <w:r w:rsidRPr="00820582">
        <w:tab/>
        <w:t xml:space="preserve">Schulte PM, Healy TM, </w:t>
      </w:r>
      <w:proofErr w:type="spellStart"/>
      <w:r w:rsidRPr="00820582">
        <w:t>Fangue</w:t>
      </w:r>
      <w:proofErr w:type="spellEnd"/>
      <w:r w:rsidRPr="00820582">
        <w:t xml:space="preserve"> NA. Thermal Performance Curves, Phenotypic Plasticity, and the Time Scales of Temperature Exposure. Integrative and Comparative Biology. 2011;51(5):691-702.</w:t>
      </w:r>
    </w:p>
    <w:p w14:paraId="6491CC7F" w14:textId="77777777" w:rsidR="00820582" w:rsidRDefault="00820582" w:rsidP="008104F7">
      <w:pPr>
        <w:ind w:firstLine="0"/>
      </w:pPr>
      <w:bookmarkStart w:id="98" w:name="BIB_james2019musclemechanicsthermalperfo"/>
      <w:r w:rsidRPr="00820582">
        <w:t>45</w:t>
      </w:r>
      <w:bookmarkStart w:id="99" w:name="B4B_james2019musclemechanicsthermalperfo"/>
      <w:bookmarkEnd w:id="98"/>
      <w:bookmarkEnd w:id="99"/>
      <w:r w:rsidRPr="00820582">
        <w:t>.</w:t>
      </w:r>
      <w:r w:rsidRPr="00820582">
        <w:tab/>
        <w:t xml:space="preserve">James RS, </w:t>
      </w:r>
      <w:proofErr w:type="spellStart"/>
      <w:r w:rsidRPr="00820582">
        <w:t>Tallis</w:t>
      </w:r>
      <w:proofErr w:type="spellEnd"/>
      <w:r w:rsidRPr="00820582">
        <w:t xml:space="preserve"> J. The likely effects of thermal climate change on vertebrate skeletal muscle mechanics with possible consequences for animal movement and behaviour. Conservation Physiology. 2019;7(1):coz066.</w:t>
      </w:r>
    </w:p>
    <w:p w14:paraId="369E9975" w14:textId="77777777" w:rsidR="00820582" w:rsidRDefault="00820582" w:rsidP="008104F7">
      <w:pPr>
        <w:ind w:firstLine="0"/>
      </w:pPr>
      <w:bookmarkStart w:id="100" w:name="BIB_bennett1990temperaturemuscleperforma"/>
      <w:r w:rsidRPr="00820582">
        <w:t>46</w:t>
      </w:r>
      <w:bookmarkStart w:id="101" w:name="B4B_bennett1990temperaturemuscleperforma"/>
      <w:bookmarkEnd w:id="100"/>
      <w:bookmarkEnd w:id="101"/>
      <w:r w:rsidRPr="00820582">
        <w:t>.</w:t>
      </w:r>
      <w:r w:rsidRPr="00820582">
        <w:tab/>
        <w:t>Bennett AF. Thermal dependence of locomotor capacity. American Journal of Physiology-Regulatory, Integrative and Comparative Physiology. 1990;259(2):R253-8.</w:t>
      </w:r>
    </w:p>
    <w:p w14:paraId="5614D7A8" w14:textId="77777777" w:rsidR="00820582" w:rsidRDefault="00820582" w:rsidP="008104F7">
      <w:pPr>
        <w:ind w:firstLine="0"/>
      </w:pPr>
      <w:bookmarkStart w:id="102" w:name="BIB_full1990temperaturemuscleperformance"/>
      <w:r w:rsidRPr="00820582">
        <w:t>47</w:t>
      </w:r>
      <w:bookmarkStart w:id="103" w:name="B4B_full1990temperaturemuscleperformance"/>
      <w:bookmarkEnd w:id="102"/>
      <w:bookmarkEnd w:id="103"/>
      <w:r w:rsidRPr="00820582">
        <w:t>.</w:t>
      </w:r>
      <w:r w:rsidRPr="00820582">
        <w:tab/>
        <w:t xml:space="preserve">Full RJ, </w:t>
      </w:r>
      <w:proofErr w:type="spellStart"/>
      <w:r w:rsidRPr="00820582">
        <w:t>Tullis</w:t>
      </w:r>
      <w:proofErr w:type="spellEnd"/>
      <w:r w:rsidRPr="00820582">
        <w:t xml:space="preserve"> A. Capacity for sustained terrestrial locomotion in an insect: Energetics, thermal dependence, and kinematics. Journal of Comparative Physiology B. 1990;160(5).</w:t>
      </w:r>
    </w:p>
    <w:p w14:paraId="6EA9C9A0" w14:textId="77777777" w:rsidR="00820582" w:rsidRDefault="00820582" w:rsidP="008104F7">
      <w:pPr>
        <w:ind w:firstLine="0"/>
      </w:pPr>
      <w:bookmarkStart w:id="104" w:name="BIB_cheng2017musclefunctioningtemperatur"/>
      <w:r w:rsidRPr="00820582">
        <w:t>48</w:t>
      </w:r>
      <w:bookmarkStart w:id="105" w:name="B4B_cheng2017musclefunctioningtemperatur"/>
      <w:bookmarkEnd w:id="104"/>
      <w:bookmarkEnd w:id="105"/>
      <w:r w:rsidRPr="00820582">
        <w:t>.</w:t>
      </w:r>
      <w:r w:rsidRPr="00820582">
        <w:tab/>
        <w:t xml:space="preserve">Cheng AJ, Willis SJ, </w:t>
      </w:r>
      <w:proofErr w:type="spellStart"/>
      <w:r w:rsidRPr="00820582">
        <w:t>Zinner</w:t>
      </w:r>
      <w:proofErr w:type="spellEnd"/>
      <w:r w:rsidRPr="00820582">
        <w:t xml:space="preserve"> C, </w:t>
      </w:r>
      <w:proofErr w:type="spellStart"/>
      <w:r w:rsidRPr="00820582">
        <w:t>Chaillou</w:t>
      </w:r>
      <w:proofErr w:type="spellEnd"/>
      <w:r w:rsidRPr="00820582">
        <w:t xml:space="preserve"> T, </w:t>
      </w:r>
      <w:proofErr w:type="spellStart"/>
      <w:r w:rsidRPr="00820582">
        <w:t>Ivarsson</w:t>
      </w:r>
      <w:proofErr w:type="spellEnd"/>
      <w:r w:rsidRPr="00820582">
        <w:t xml:space="preserve"> N, </w:t>
      </w:r>
      <w:proofErr w:type="spellStart"/>
      <w:r w:rsidRPr="00820582">
        <w:t>Ørtenblad</w:t>
      </w:r>
      <w:proofErr w:type="spellEnd"/>
      <w:r w:rsidRPr="00820582">
        <w:t xml:space="preserve"> N, et al. Post-exercise recovery of contractile function and endurance in humans and mice is accelerated by heating and slowed by cooling skeletal muscle. The Journal of Physiology. 2017;595(24):7413-26.</w:t>
      </w:r>
    </w:p>
    <w:p w14:paraId="7A177D7F" w14:textId="77777777" w:rsidR="00820582" w:rsidRDefault="00820582" w:rsidP="008104F7">
      <w:pPr>
        <w:ind w:firstLine="0"/>
      </w:pPr>
      <w:bookmarkStart w:id="106" w:name="BIB_schulte2015temperatureaerobicmetabol"/>
      <w:r w:rsidRPr="00820582">
        <w:t>49</w:t>
      </w:r>
      <w:bookmarkStart w:id="107" w:name="B4B_schulte2015temperatureaerobicmetabol"/>
      <w:bookmarkEnd w:id="106"/>
      <w:bookmarkEnd w:id="107"/>
      <w:r w:rsidRPr="00820582">
        <w:t>.</w:t>
      </w:r>
      <w:r w:rsidRPr="00820582">
        <w:tab/>
        <w:t>Schulte PM. The effects of temperature on aerobic metabolism: towards a mechanistic understanding of the responses of ectotherms to a changing environment. Journal of Experimental Biology. 2015;218(12):1856-66.</w:t>
      </w:r>
    </w:p>
    <w:p w14:paraId="797BD12B" w14:textId="77777777" w:rsidR="00820582" w:rsidRDefault="00820582" w:rsidP="008104F7">
      <w:pPr>
        <w:ind w:firstLine="0"/>
      </w:pPr>
      <w:bookmarkStart w:id="108" w:name="BIB_koch2021mitochondrialmetabolism"/>
      <w:r w:rsidRPr="00820582">
        <w:t>50</w:t>
      </w:r>
      <w:bookmarkStart w:id="109" w:name="B4B_koch2021mitochondrialmetabolism"/>
      <w:bookmarkEnd w:id="108"/>
      <w:bookmarkEnd w:id="109"/>
      <w:r w:rsidRPr="00820582">
        <w:t>.</w:t>
      </w:r>
      <w:r w:rsidRPr="00820582">
        <w:tab/>
        <w:t xml:space="preserve">Koch RE, Buchanan KL, </w:t>
      </w:r>
      <w:proofErr w:type="spellStart"/>
      <w:r w:rsidRPr="00820582">
        <w:t>Casagrande</w:t>
      </w:r>
      <w:proofErr w:type="spellEnd"/>
      <w:r w:rsidRPr="00820582">
        <w:t xml:space="preserve"> S, </w:t>
      </w:r>
      <w:proofErr w:type="spellStart"/>
      <w:r w:rsidRPr="00820582">
        <w:t>Crino</w:t>
      </w:r>
      <w:proofErr w:type="spellEnd"/>
      <w:r w:rsidRPr="00820582">
        <w:t xml:space="preserve"> O, Dowling DK, Hill GE, et al. Integrating Mitochondrial Aerobic Metabolism into Ecology and Evolution. Trends in Ecology &amp; Evolution. 2021;36(4):321-32.</w:t>
      </w:r>
    </w:p>
    <w:p w14:paraId="581E8FA4" w14:textId="77777777" w:rsidR="00820582" w:rsidRDefault="00820582" w:rsidP="008104F7">
      <w:pPr>
        <w:ind w:firstLine="0"/>
      </w:pPr>
      <w:bookmarkStart w:id="110" w:name="BIB_payne2016thermalperformancecurvesfis"/>
      <w:r w:rsidRPr="00820582">
        <w:t>51</w:t>
      </w:r>
      <w:bookmarkStart w:id="111" w:name="B4B_payne2016thermalperformancecurvesfis"/>
      <w:bookmarkEnd w:id="110"/>
      <w:bookmarkEnd w:id="111"/>
      <w:r w:rsidRPr="00820582">
        <w:t>.</w:t>
      </w:r>
      <w:r w:rsidRPr="00820582">
        <w:tab/>
        <w:t xml:space="preserve">Payne NL, Smith JA, </w:t>
      </w:r>
      <w:proofErr w:type="spellStart"/>
      <w:r w:rsidRPr="00820582">
        <w:t>Meulen</w:t>
      </w:r>
      <w:proofErr w:type="spellEnd"/>
      <w:r w:rsidRPr="00820582">
        <w:t xml:space="preserve"> DE, Taylor MD, Watanabe YY, Takahashi A, et al. Temperature dependence of fish performance in the wild: links with species biogeography and physiological thermal tolerance. Functional Ecology. 2016;30(6):903-12.</w:t>
      </w:r>
    </w:p>
    <w:p w14:paraId="5DA5564F" w14:textId="77777777" w:rsidR="00820582" w:rsidRDefault="00820582" w:rsidP="008104F7">
      <w:pPr>
        <w:ind w:firstLine="0"/>
      </w:pPr>
      <w:bookmarkStart w:id="112" w:name="BIB_rezende2019thermalperformancecurves"/>
      <w:r w:rsidRPr="00820582">
        <w:t>52</w:t>
      </w:r>
      <w:bookmarkStart w:id="113" w:name="B4B_rezende2019thermalperformancecurves"/>
      <w:bookmarkEnd w:id="112"/>
      <w:bookmarkEnd w:id="113"/>
      <w:r w:rsidRPr="00820582">
        <w:t>.</w:t>
      </w:r>
      <w:r w:rsidRPr="00820582">
        <w:tab/>
      </w:r>
      <w:proofErr w:type="spellStart"/>
      <w:r w:rsidRPr="00820582">
        <w:t>Rezende</w:t>
      </w:r>
      <w:proofErr w:type="spellEnd"/>
      <w:r w:rsidRPr="00820582">
        <w:t xml:space="preserve"> EL, </w:t>
      </w:r>
      <w:proofErr w:type="spellStart"/>
      <w:r w:rsidRPr="00820582">
        <w:t>Bozinovic</w:t>
      </w:r>
      <w:proofErr w:type="spellEnd"/>
      <w:r w:rsidRPr="00820582">
        <w:t xml:space="preserve"> F. Thermal performance across levels of biological organization. Philosophical Transactions of the Royal Society B: Biological Sciences. 2019;374(1778):20180549.</w:t>
      </w:r>
    </w:p>
    <w:p w14:paraId="2140F12E" w14:textId="77777777" w:rsidR="00820582" w:rsidRDefault="00820582" w:rsidP="008104F7">
      <w:pPr>
        <w:ind w:firstLine="0"/>
      </w:pPr>
      <w:bookmarkStart w:id="114" w:name="BIB_chung2020mitochondriathermallimits"/>
      <w:r w:rsidRPr="00820582">
        <w:t>53</w:t>
      </w:r>
      <w:bookmarkStart w:id="115" w:name="B4B_chung2020mitochondriathermallimits"/>
      <w:bookmarkEnd w:id="114"/>
      <w:bookmarkEnd w:id="115"/>
      <w:r w:rsidRPr="00820582">
        <w:t>.</w:t>
      </w:r>
      <w:r w:rsidRPr="00820582">
        <w:tab/>
        <w:t>Chung DJ, Schulte PM. Mitochondria and the thermal limits of ectotherms. Journal of Experimental Biology. 2020;223(20):jeb227801.</w:t>
      </w:r>
    </w:p>
    <w:p w14:paraId="18E1BBD8" w14:textId="77777777" w:rsidR="00820582" w:rsidRDefault="00820582" w:rsidP="008104F7">
      <w:pPr>
        <w:ind w:firstLine="0"/>
      </w:pPr>
      <w:bookmarkStart w:id="116" w:name="BIB_tucker2018terrestrialmammalmovements"/>
      <w:r w:rsidRPr="00820582">
        <w:t>54</w:t>
      </w:r>
      <w:bookmarkStart w:id="117" w:name="B4B_tucker2018terrestrialmammalmovements"/>
      <w:bookmarkEnd w:id="116"/>
      <w:bookmarkEnd w:id="117"/>
      <w:r w:rsidRPr="00820582">
        <w:t>.</w:t>
      </w:r>
      <w:r w:rsidRPr="00820582">
        <w:tab/>
        <w:t xml:space="preserve">Tucker MA, </w:t>
      </w:r>
      <w:proofErr w:type="spellStart"/>
      <w:r w:rsidRPr="00820582">
        <w:t>Böhning-Gaese</w:t>
      </w:r>
      <w:proofErr w:type="spellEnd"/>
      <w:r w:rsidRPr="00820582">
        <w:t xml:space="preserve"> K, Fagan WF, </w:t>
      </w:r>
      <w:proofErr w:type="spellStart"/>
      <w:r w:rsidRPr="00820582">
        <w:t>Fryxell</w:t>
      </w:r>
      <w:proofErr w:type="spellEnd"/>
      <w:r w:rsidRPr="00820582">
        <w:t xml:space="preserve"> JM, </w:t>
      </w:r>
      <w:proofErr w:type="spellStart"/>
      <w:r w:rsidRPr="00820582">
        <w:t>Moorter</w:t>
      </w:r>
      <w:proofErr w:type="spellEnd"/>
      <w:r w:rsidRPr="00820582">
        <w:t xml:space="preserve"> BV, Alberts SC, et al. Moving in the Anthropocene: Global reductions in terrestrial mammalian movements. Science. 2018;359(6374):466-9.</w:t>
      </w:r>
    </w:p>
    <w:p w14:paraId="60F737E1" w14:textId="77777777" w:rsidR="00820582" w:rsidRDefault="00820582" w:rsidP="008104F7">
      <w:pPr>
        <w:ind w:firstLine="0"/>
      </w:pPr>
      <w:bookmarkStart w:id="118" w:name="BIB_sunday2010ectothermglobalthermaltole"/>
      <w:r w:rsidRPr="00820582">
        <w:t>55</w:t>
      </w:r>
      <w:bookmarkStart w:id="119" w:name="B4B_sunday2010ectothermglobalthermaltole"/>
      <w:bookmarkEnd w:id="118"/>
      <w:bookmarkEnd w:id="119"/>
      <w:r w:rsidRPr="00820582">
        <w:t>.</w:t>
      </w:r>
      <w:r w:rsidRPr="00820582">
        <w:tab/>
        <w:t xml:space="preserve">Sunday JM, Bates AE, </w:t>
      </w:r>
      <w:proofErr w:type="spellStart"/>
      <w:r w:rsidRPr="00820582">
        <w:t>Dulvy</w:t>
      </w:r>
      <w:proofErr w:type="spellEnd"/>
      <w:r w:rsidRPr="00820582">
        <w:t xml:space="preserve"> NK. Global analysis of thermal tolerance and latitude in ectotherms. Proceedings of the Royal Society B: Biological Sciences. 2010;278(1713):1823-30.</w:t>
      </w:r>
    </w:p>
    <w:p w14:paraId="34F5A8FA" w14:textId="77777777" w:rsidR="00820582" w:rsidRDefault="00820582" w:rsidP="008104F7">
      <w:pPr>
        <w:ind w:firstLine="0"/>
      </w:pPr>
      <w:bookmarkStart w:id="120" w:name="BIB_hirt2021animalspaceuseglobaltemperat"/>
      <w:r w:rsidRPr="00820582">
        <w:t>56</w:t>
      </w:r>
      <w:bookmarkStart w:id="121" w:name="B4B_hirt2021animalspaceuseglobaltemperat"/>
      <w:bookmarkEnd w:id="120"/>
      <w:bookmarkEnd w:id="121"/>
      <w:r w:rsidRPr="00820582">
        <w:t>.</w:t>
      </w:r>
      <w:r w:rsidRPr="00820582">
        <w:tab/>
        <w:t xml:space="preserve">Hirt MR, Barnes AD, Gentile A, Pollock LJ, Rosenbaum B, </w:t>
      </w:r>
      <w:proofErr w:type="spellStart"/>
      <w:r w:rsidRPr="00820582">
        <w:t>Thuiller</w:t>
      </w:r>
      <w:proofErr w:type="spellEnd"/>
      <w:r w:rsidRPr="00820582">
        <w:t xml:space="preserve"> W, et al. Environmental and anthropogenic constraints on animal space use drive extinction risk worldwide. Ecology Letters. 2021;24(12):2576-85.</w:t>
      </w:r>
    </w:p>
    <w:p w14:paraId="46406323" w14:textId="77777777" w:rsidR="00820582" w:rsidRDefault="00820582" w:rsidP="008104F7">
      <w:pPr>
        <w:ind w:firstLine="0"/>
      </w:pPr>
      <w:bookmarkStart w:id="122" w:name="BIB_barbarossa2021freshwaterfishesglobal"/>
      <w:r w:rsidRPr="00820582">
        <w:lastRenderedPageBreak/>
        <w:t>57</w:t>
      </w:r>
      <w:bookmarkStart w:id="123" w:name="B4B_barbarossa2021freshwaterfishesglobal"/>
      <w:bookmarkEnd w:id="122"/>
      <w:bookmarkEnd w:id="123"/>
      <w:r w:rsidRPr="00820582">
        <w:t>.</w:t>
      </w:r>
      <w:r w:rsidRPr="00820582">
        <w:tab/>
        <w:t xml:space="preserve">Barbarossa V, </w:t>
      </w:r>
      <w:proofErr w:type="spellStart"/>
      <w:r w:rsidRPr="00820582">
        <w:t>Bosmans</w:t>
      </w:r>
      <w:proofErr w:type="spellEnd"/>
      <w:r w:rsidRPr="00820582">
        <w:t xml:space="preserve"> J, Wanders N, King H, </w:t>
      </w:r>
      <w:proofErr w:type="spellStart"/>
      <w:r w:rsidRPr="00820582">
        <w:t>Bierkens</w:t>
      </w:r>
      <w:proofErr w:type="spellEnd"/>
      <w:r w:rsidRPr="00820582">
        <w:t xml:space="preserve"> MFP, </w:t>
      </w:r>
      <w:proofErr w:type="spellStart"/>
      <w:r w:rsidRPr="00820582">
        <w:t>Huijbregts</w:t>
      </w:r>
      <w:proofErr w:type="spellEnd"/>
      <w:r w:rsidRPr="00820582">
        <w:t xml:space="preserve"> MAJ, et al. Threats of global warming to the world’s freshwater fishes. Nature Communications. 2021;12(1):1701.</w:t>
      </w:r>
    </w:p>
    <w:p w14:paraId="69AD2BA8" w14:textId="77777777" w:rsidR="00820582" w:rsidRDefault="00820582" w:rsidP="008104F7">
      <w:pPr>
        <w:ind w:firstLine="0"/>
      </w:pPr>
      <w:bookmarkStart w:id="124" w:name="BIB_kearney2009ecotothermbehaviouralther"/>
      <w:r w:rsidRPr="00820582">
        <w:t>58</w:t>
      </w:r>
      <w:bookmarkStart w:id="125" w:name="B4B_kearney2009ecotothermbehaviouralther"/>
      <w:bookmarkEnd w:id="124"/>
      <w:bookmarkEnd w:id="125"/>
      <w:r w:rsidRPr="00820582">
        <w:t>.</w:t>
      </w:r>
      <w:r w:rsidRPr="00820582">
        <w:tab/>
        <w:t xml:space="preserve">Kearney M, Shine R, Porter WP. The potential for </w:t>
      </w:r>
      <w:proofErr w:type="spellStart"/>
      <w:r w:rsidRPr="00820582">
        <w:t>behavioral</w:t>
      </w:r>
      <w:proofErr w:type="spellEnd"/>
      <w:r w:rsidRPr="00820582">
        <w:t xml:space="preserve"> thermoregulation to buffer ‘cold-blooded’ animals against climate warming. Proceedings of the National Academy of Sciences. 2009;106(10):3835-40.</w:t>
      </w:r>
    </w:p>
    <w:p w14:paraId="5F8D188D" w14:textId="77777777" w:rsidR="00820582" w:rsidRDefault="00820582" w:rsidP="008104F7">
      <w:pPr>
        <w:ind w:firstLine="0"/>
      </w:pPr>
      <w:bookmarkStart w:id="126" w:name="BIB_pincebourde2020insectmicroclimates"/>
      <w:r w:rsidRPr="00820582">
        <w:t>59</w:t>
      </w:r>
      <w:bookmarkStart w:id="127" w:name="B4B_pincebourde2020insectmicroclimates"/>
      <w:bookmarkEnd w:id="126"/>
      <w:bookmarkEnd w:id="127"/>
      <w:r w:rsidRPr="00820582">
        <w:t>.</w:t>
      </w:r>
      <w:r w:rsidRPr="00820582">
        <w:tab/>
      </w:r>
      <w:proofErr w:type="spellStart"/>
      <w:r w:rsidRPr="00820582">
        <w:t>Pincebourde</w:t>
      </w:r>
      <w:proofErr w:type="spellEnd"/>
      <w:r w:rsidRPr="00820582">
        <w:t xml:space="preserve"> S, Woods HA. There is plenty of room at the bottom: microclimates drive insect vulnerability to climate change. Current Opinion in Insect Science. 2020;41:63-70.</w:t>
      </w:r>
    </w:p>
    <w:p w14:paraId="0248407E" w14:textId="77777777" w:rsidR="00820582" w:rsidRDefault="00820582" w:rsidP="008104F7">
      <w:pPr>
        <w:ind w:firstLine="0"/>
      </w:pPr>
      <w:bookmarkStart w:id="128" w:name="BIB_schmidtnielsen1981countercurrentsyst"/>
      <w:r w:rsidRPr="00820582">
        <w:t>60</w:t>
      </w:r>
      <w:bookmarkStart w:id="129" w:name="B4B_schmidtnielsen1981countercurrentsyst"/>
      <w:bookmarkEnd w:id="128"/>
      <w:bookmarkEnd w:id="129"/>
      <w:r w:rsidRPr="00820582">
        <w:t>.</w:t>
      </w:r>
      <w:r w:rsidRPr="00820582">
        <w:tab/>
        <w:t xml:space="preserve">Schmidt-Nielsen K. </w:t>
      </w:r>
      <w:proofErr w:type="spellStart"/>
      <w:r w:rsidRPr="00820582">
        <w:t>Countercurrent</w:t>
      </w:r>
      <w:proofErr w:type="spellEnd"/>
      <w:r w:rsidRPr="00820582">
        <w:t xml:space="preserve"> systems in animals. Scientific American. 1981;244(5):118-29.</w:t>
      </w:r>
    </w:p>
    <w:p w14:paraId="6C024484" w14:textId="77777777" w:rsidR="00820582" w:rsidRDefault="00820582" w:rsidP="008104F7">
      <w:pPr>
        <w:ind w:firstLine="0"/>
      </w:pPr>
      <w:bookmarkStart w:id="130" w:name="BIB_tattersall2016avianbillthermoregulat"/>
      <w:r w:rsidRPr="00820582">
        <w:t>61</w:t>
      </w:r>
      <w:bookmarkStart w:id="131" w:name="B4B_tattersall2016avianbillthermoregulat"/>
      <w:bookmarkEnd w:id="130"/>
      <w:bookmarkEnd w:id="131"/>
      <w:r w:rsidRPr="00820582">
        <w:t>.</w:t>
      </w:r>
      <w:r w:rsidRPr="00820582">
        <w:tab/>
        <w:t>Tattersall GJ, Arnaout B, Symonds MRE. The evolution of the avian bill as a thermoregulatory organ. Biological Reviews. 2016;92(3):1630-56.</w:t>
      </w:r>
    </w:p>
    <w:p w14:paraId="1B9DA63F" w14:textId="77777777" w:rsidR="00820582" w:rsidRDefault="00820582" w:rsidP="008104F7">
      <w:pPr>
        <w:ind w:firstLine="0"/>
      </w:pPr>
      <w:bookmarkStart w:id="132" w:name="BIB_rubalcaba2022batflightheatexchangemo"/>
      <w:r w:rsidRPr="00820582">
        <w:t>62</w:t>
      </w:r>
      <w:bookmarkStart w:id="133" w:name="B4B_rubalcaba2022batflightheatexchangemo"/>
      <w:bookmarkEnd w:id="132"/>
      <w:bookmarkEnd w:id="133"/>
      <w:r w:rsidRPr="00820582">
        <w:t>.</w:t>
      </w:r>
      <w:r w:rsidRPr="00820582">
        <w:tab/>
      </w:r>
      <w:proofErr w:type="spellStart"/>
      <w:r w:rsidRPr="00820582">
        <w:t>Rubalcaba</w:t>
      </w:r>
      <w:proofErr w:type="spellEnd"/>
      <w:r w:rsidRPr="00820582">
        <w:t xml:space="preserve"> JG, </w:t>
      </w:r>
      <w:proofErr w:type="spellStart"/>
      <w:r w:rsidRPr="00820582">
        <w:t>Gouveia</w:t>
      </w:r>
      <w:proofErr w:type="spellEnd"/>
      <w:r w:rsidRPr="00820582">
        <w:t xml:space="preserve"> SF, Villalobos F, Cruz-</w:t>
      </w:r>
      <w:proofErr w:type="spellStart"/>
      <w:r w:rsidRPr="00820582">
        <w:t>Neto</w:t>
      </w:r>
      <w:proofErr w:type="spellEnd"/>
      <w:r w:rsidRPr="00820582">
        <w:t xml:space="preserve"> AP, Castro MG, Amado TF, et al. Physical constraints on thermoregulation and flight drive morphological evolution in bats. Proceedings of the National Academy of Sciences. 2022;119(15):e2103745119.</w:t>
      </w:r>
    </w:p>
    <w:p w14:paraId="0B7B1890" w14:textId="77777777" w:rsidR="00820582" w:rsidRDefault="00820582" w:rsidP="008104F7">
      <w:pPr>
        <w:ind w:firstLine="0"/>
      </w:pPr>
      <w:bookmarkStart w:id="134" w:name="BIB_stevenson1985ectothermheatbudgetmode"/>
      <w:r w:rsidRPr="00820582">
        <w:t>63</w:t>
      </w:r>
      <w:bookmarkStart w:id="135" w:name="B4B_stevenson1985ectothermheatbudgetmode"/>
      <w:bookmarkEnd w:id="134"/>
      <w:bookmarkEnd w:id="135"/>
      <w:r w:rsidRPr="00820582">
        <w:t>.</w:t>
      </w:r>
      <w:r w:rsidRPr="00820582">
        <w:tab/>
        <w:t xml:space="preserve">Stevenson RD. The Relative Importance of </w:t>
      </w:r>
      <w:proofErr w:type="spellStart"/>
      <w:r w:rsidRPr="00820582">
        <w:t>Behavioral</w:t>
      </w:r>
      <w:proofErr w:type="spellEnd"/>
      <w:r w:rsidRPr="00820582">
        <w:t xml:space="preserve"> and Physiological Adjustments Controlling Body Temperature in Terrestrial Ectotherms. The American Naturalist. 1985;126(3):362-86.</w:t>
      </w:r>
    </w:p>
    <w:p w14:paraId="431589E2" w14:textId="77777777" w:rsidR="00820582" w:rsidRDefault="00820582" w:rsidP="008104F7">
      <w:pPr>
        <w:ind w:firstLine="0"/>
      </w:pPr>
      <w:bookmarkStart w:id="136" w:name="BIB_speakman1994batflightheatbudgetmodel"/>
      <w:r w:rsidRPr="00820582">
        <w:t>64</w:t>
      </w:r>
      <w:bookmarkStart w:id="137" w:name="B4B_speakman1994batflightheatbudgetmodel"/>
      <w:bookmarkEnd w:id="136"/>
      <w:bookmarkEnd w:id="137"/>
      <w:r w:rsidRPr="00820582">
        <w:t>.</w:t>
      </w:r>
      <w:r w:rsidRPr="00820582">
        <w:tab/>
      </w:r>
      <w:proofErr w:type="spellStart"/>
      <w:r w:rsidRPr="00820582">
        <w:t>Speakman</w:t>
      </w:r>
      <w:proofErr w:type="spellEnd"/>
      <w:r w:rsidRPr="00820582">
        <w:t xml:space="preserve"> JR, Hays GC, Webb PI. Is Hyperthermia a Constraint on the Diurnal Activity of Bats? Journal of Theoretical Biology. 1994;171(3):325-39.</w:t>
      </w:r>
    </w:p>
    <w:p w14:paraId="40F98DE1" w14:textId="77777777" w:rsidR="00820582" w:rsidRDefault="00820582" w:rsidP="008104F7">
      <w:pPr>
        <w:ind w:firstLine="0"/>
      </w:pPr>
      <w:bookmarkStart w:id="138" w:name="BIB_powers2015heatbudgetmodelhummingbird"/>
      <w:r w:rsidRPr="00820582">
        <w:t>65</w:t>
      </w:r>
      <w:bookmarkStart w:id="139" w:name="B4B_powers2015heatbudgetmodelhummingbird"/>
      <w:bookmarkEnd w:id="138"/>
      <w:bookmarkEnd w:id="139"/>
      <w:r w:rsidRPr="00820582">
        <w:t>.</w:t>
      </w:r>
      <w:r w:rsidRPr="00820582">
        <w:tab/>
        <w:t xml:space="preserve">Powers DR, </w:t>
      </w:r>
      <w:proofErr w:type="spellStart"/>
      <w:r w:rsidRPr="00820582">
        <w:t>Tobalske</w:t>
      </w:r>
      <w:proofErr w:type="spellEnd"/>
      <w:r w:rsidRPr="00820582">
        <w:t xml:space="preserve"> BW, Wilson JK, Woods HA, </w:t>
      </w:r>
      <w:proofErr w:type="spellStart"/>
      <w:r w:rsidRPr="00820582">
        <w:t>Corder</w:t>
      </w:r>
      <w:proofErr w:type="spellEnd"/>
      <w:r w:rsidRPr="00820582">
        <w:t xml:space="preserve"> KR. Heat dissipation during hovering and forward flight in hummingbirds. Royal Society Open Science. 2015;2(12):150598.</w:t>
      </w:r>
    </w:p>
    <w:p w14:paraId="1CA06DB3" w14:textId="77777777" w:rsidR="00820582" w:rsidRDefault="00820582" w:rsidP="008104F7">
      <w:pPr>
        <w:ind w:firstLine="0"/>
      </w:pPr>
      <w:bookmarkStart w:id="140" w:name="BIB_taylor1972heatproductionanteloperunn"/>
      <w:r w:rsidRPr="00820582">
        <w:t>66</w:t>
      </w:r>
      <w:bookmarkStart w:id="141" w:name="B4B_taylor1972heatproductionanteloperunn"/>
      <w:bookmarkEnd w:id="140"/>
      <w:bookmarkEnd w:id="141"/>
      <w:r w:rsidRPr="00820582">
        <w:t>.</w:t>
      </w:r>
      <w:r w:rsidRPr="00820582">
        <w:tab/>
        <w:t>Taylor CR, Lyman CP. Heat storage in running antelopes: independence of brain and body temperatures. American Journal of Physiology. 1972;222(1):114-7.</w:t>
      </w:r>
    </w:p>
    <w:p w14:paraId="1A596647" w14:textId="77777777" w:rsidR="00820582" w:rsidRDefault="00820582" w:rsidP="008104F7">
      <w:pPr>
        <w:ind w:firstLine="0"/>
      </w:pPr>
      <w:bookmarkStart w:id="142" w:name="BIB_hodgson1993bodytemperaturehorseexerc"/>
      <w:r w:rsidRPr="00820582">
        <w:t>67</w:t>
      </w:r>
      <w:bookmarkStart w:id="143" w:name="B4B_hodgson1993bodytemperaturehorseexerc"/>
      <w:bookmarkEnd w:id="142"/>
      <w:bookmarkEnd w:id="143"/>
      <w:r w:rsidRPr="00820582">
        <w:t>.</w:t>
      </w:r>
      <w:r w:rsidRPr="00820582">
        <w:tab/>
        <w:t xml:space="preserve">Hodgson DR, McCutcheon LJ, Byrd SK, Brown WS, </w:t>
      </w:r>
      <w:proofErr w:type="spellStart"/>
      <w:r w:rsidRPr="00820582">
        <w:t>Bayly</w:t>
      </w:r>
      <w:proofErr w:type="spellEnd"/>
      <w:r w:rsidRPr="00820582">
        <w:t xml:space="preserve"> WM, </w:t>
      </w:r>
      <w:proofErr w:type="spellStart"/>
      <w:r w:rsidRPr="00820582">
        <w:t>Brengelmann</w:t>
      </w:r>
      <w:proofErr w:type="spellEnd"/>
      <w:r w:rsidRPr="00820582">
        <w:t xml:space="preserve"> GL, et al. Dissipation of metabolic heat in the horse during exercise. Journal of Applied Physiology. 1993;74(3):1161-70.</w:t>
      </w:r>
    </w:p>
    <w:p w14:paraId="649A0E25" w14:textId="77777777" w:rsidR="00820582" w:rsidRDefault="00820582" w:rsidP="008104F7">
      <w:pPr>
        <w:ind w:firstLine="0"/>
      </w:pPr>
      <w:bookmarkStart w:id="144" w:name="BIB_speakman2010maximalheatdissipationca"/>
      <w:r w:rsidRPr="00820582">
        <w:t>68</w:t>
      </w:r>
      <w:bookmarkStart w:id="145" w:name="B4B_speakman2010maximalheatdissipationca"/>
      <w:bookmarkEnd w:id="144"/>
      <w:bookmarkEnd w:id="145"/>
      <w:r w:rsidRPr="00820582">
        <w:t>.</w:t>
      </w:r>
      <w:r w:rsidRPr="00820582">
        <w:tab/>
      </w:r>
      <w:proofErr w:type="spellStart"/>
      <w:r w:rsidRPr="00820582">
        <w:t>Speakman</w:t>
      </w:r>
      <w:proofErr w:type="spellEnd"/>
      <w:r w:rsidRPr="00820582">
        <w:t xml:space="preserve"> JR, </w:t>
      </w:r>
      <w:proofErr w:type="spellStart"/>
      <w:r w:rsidRPr="00820582">
        <w:t>Król</w:t>
      </w:r>
      <w:proofErr w:type="spellEnd"/>
      <w:r w:rsidRPr="00820582">
        <w:t xml:space="preserve"> E. Maximal heat dissipation capacity and hyperthermia risk: neglected key factors in the ecology of endotherms. Journal of Animal Ecology. 2010;79:726-46.</w:t>
      </w:r>
    </w:p>
    <w:bookmarkEnd w:id="10"/>
    <w:p w14:paraId="7B8E3763" w14:textId="7824F896" w:rsidR="00872EC4" w:rsidRPr="00C66D97" w:rsidRDefault="00872EC4" w:rsidP="008104F7">
      <w:pPr>
        <w:ind w:firstLine="0"/>
      </w:pPr>
    </w:p>
    <w:sectPr w:rsidR="00872EC4" w:rsidRPr="00C66D97" w:rsidSect="00E618F8">
      <w:footerReference w:type="default" r:id="rId6"/>
      <w:pgSz w:w="11909" w:h="16834"/>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B281DB" w14:textId="77777777" w:rsidR="000249B3" w:rsidRDefault="000249B3" w:rsidP="00E618F8">
      <w:pPr>
        <w:spacing w:before="0" w:after="0" w:line="240" w:lineRule="auto"/>
      </w:pPr>
      <w:r>
        <w:separator/>
      </w:r>
    </w:p>
  </w:endnote>
  <w:endnote w:type="continuationSeparator" w:id="0">
    <w:p w14:paraId="724FC0BE" w14:textId="77777777" w:rsidR="000249B3" w:rsidRDefault="000249B3" w:rsidP="00E618F8">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13322255"/>
      <w:docPartObj>
        <w:docPartGallery w:val="Page Numbers (Bottom of Page)"/>
        <w:docPartUnique/>
      </w:docPartObj>
    </w:sdtPr>
    <w:sdtEndPr>
      <w:rPr>
        <w:noProof/>
      </w:rPr>
    </w:sdtEndPr>
    <w:sdtContent>
      <w:p w14:paraId="1E178FF9" w14:textId="13EE7639" w:rsidR="00DF5123" w:rsidRDefault="00DF5123">
        <w:pPr>
          <w:pStyle w:val="Footer"/>
          <w:jc w:val="center"/>
        </w:pPr>
        <w:r>
          <w:fldChar w:fldCharType="begin"/>
        </w:r>
        <w:r>
          <w:instrText xml:space="preserve"> PAGE   \* MERGEFORMAT </w:instrText>
        </w:r>
        <w:r>
          <w:fldChar w:fldCharType="separate"/>
        </w:r>
        <w:r w:rsidR="00F35FAB">
          <w:rPr>
            <w:noProof/>
          </w:rPr>
          <w:t>1</w:t>
        </w:r>
        <w:r>
          <w:rPr>
            <w:noProof/>
          </w:rPr>
          <w:fldChar w:fldCharType="end"/>
        </w:r>
      </w:p>
    </w:sdtContent>
  </w:sdt>
  <w:p w14:paraId="64B3C14F" w14:textId="77777777" w:rsidR="00DF5123" w:rsidRDefault="00DF51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9CEFB6" w14:textId="77777777" w:rsidR="000249B3" w:rsidRDefault="000249B3" w:rsidP="00E618F8">
      <w:pPr>
        <w:spacing w:before="0" w:after="0" w:line="240" w:lineRule="auto"/>
      </w:pPr>
      <w:r>
        <w:separator/>
      </w:r>
    </w:p>
  </w:footnote>
  <w:footnote w:type="continuationSeparator" w:id="0">
    <w:p w14:paraId="44CE1A74" w14:textId="77777777" w:rsidR="000249B3" w:rsidRDefault="000249B3" w:rsidP="00E618F8">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122E"/>
    <w:rsid w:val="000027EC"/>
    <w:rsid w:val="000063D9"/>
    <w:rsid w:val="00012580"/>
    <w:rsid w:val="00012BA0"/>
    <w:rsid w:val="000167CB"/>
    <w:rsid w:val="00021F89"/>
    <w:rsid w:val="00022CD4"/>
    <w:rsid w:val="000249B3"/>
    <w:rsid w:val="00024CDD"/>
    <w:rsid w:val="00027643"/>
    <w:rsid w:val="0003220C"/>
    <w:rsid w:val="0003275A"/>
    <w:rsid w:val="000339B2"/>
    <w:rsid w:val="0003419F"/>
    <w:rsid w:val="000345AD"/>
    <w:rsid w:val="0003768C"/>
    <w:rsid w:val="00041603"/>
    <w:rsid w:val="000464E0"/>
    <w:rsid w:val="00055BE2"/>
    <w:rsid w:val="0006090A"/>
    <w:rsid w:val="00062FBE"/>
    <w:rsid w:val="00067937"/>
    <w:rsid w:val="0007575A"/>
    <w:rsid w:val="0007710A"/>
    <w:rsid w:val="00080B4D"/>
    <w:rsid w:val="0008194F"/>
    <w:rsid w:val="00087453"/>
    <w:rsid w:val="000A4CB7"/>
    <w:rsid w:val="000B1A77"/>
    <w:rsid w:val="000B4FDA"/>
    <w:rsid w:val="000B69F8"/>
    <w:rsid w:val="000D0DE8"/>
    <w:rsid w:val="000D5C82"/>
    <w:rsid w:val="000E3DF5"/>
    <w:rsid w:val="000F3D66"/>
    <w:rsid w:val="00105BD5"/>
    <w:rsid w:val="00111AB8"/>
    <w:rsid w:val="001134FC"/>
    <w:rsid w:val="00113DF5"/>
    <w:rsid w:val="00117AC6"/>
    <w:rsid w:val="00124BAC"/>
    <w:rsid w:val="00133F46"/>
    <w:rsid w:val="00135CF2"/>
    <w:rsid w:val="00136C44"/>
    <w:rsid w:val="00140244"/>
    <w:rsid w:val="001417D3"/>
    <w:rsid w:val="00144A48"/>
    <w:rsid w:val="001509BA"/>
    <w:rsid w:val="00160B96"/>
    <w:rsid w:val="001616E0"/>
    <w:rsid w:val="00182A62"/>
    <w:rsid w:val="001855E8"/>
    <w:rsid w:val="001949C7"/>
    <w:rsid w:val="001B086D"/>
    <w:rsid w:val="001B41B3"/>
    <w:rsid w:val="001B6EF2"/>
    <w:rsid w:val="001C432D"/>
    <w:rsid w:val="001D1C60"/>
    <w:rsid w:val="001D1F6E"/>
    <w:rsid w:val="001D2626"/>
    <w:rsid w:val="001D7A84"/>
    <w:rsid w:val="001E0619"/>
    <w:rsid w:val="001E2AEF"/>
    <w:rsid w:val="001F763A"/>
    <w:rsid w:val="002013D5"/>
    <w:rsid w:val="00202599"/>
    <w:rsid w:val="00205240"/>
    <w:rsid w:val="00206C2E"/>
    <w:rsid w:val="00211288"/>
    <w:rsid w:val="00212E59"/>
    <w:rsid w:val="0021642F"/>
    <w:rsid w:val="002226FB"/>
    <w:rsid w:val="00225B2A"/>
    <w:rsid w:val="002262F0"/>
    <w:rsid w:val="00226621"/>
    <w:rsid w:val="002271B8"/>
    <w:rsid w:val="002419C3"/>
    <w:rsid w:val="00242539"/>
    <w:rsid w:val="002455A6"/>
    <w:rsid w:val="00255A22"/>
    <w:rsid w:val="002573C2"/>
    <w:rsid w:val="002629E8"/>
    <w:rsid w:val="0026487E"/>
    <w:rsid w:val="002712C1"/>
    <w:rsid w:val="00272CDF"/>
    <w:rsid w:val="00272F5E"/>
    <w:rsid w:val="002759A8"/>
    <w:rsid w:val="0028357E"/>
    <w:rsid w:val="002A2E07"/>
    <w:rsid w:val="002A3235"/>
    <w:rsid w:val="002A42A3"/>
    <w:rsid w:val="002B03E7"/>
    <w:rsid w:val="002C5568"/>
    <w:rsid w:val="002C644C"/>
    <w:rsid w:val="002E077F"/>
    <w:rsid w:val="002E3746"/>
    <w:rsid w:val="002E5863"/>
    <w:rsid w:val="002F2395"/>
    <w:rsid w:val="002F4B96"/>
    <w:rsid w:val="00300666"/>
    <w:rsid w:val="00311A0C"/>
    <w:rsid w:val="00317C53"/>
    <w:rsid w:val="00321A0A"/>
    <w:rsid w:val="00322099"/>
    <w:rsid w:val="003266EB"/>
    <w:rsid w:val="00327ED9"/>
    <w:rsid w:val="00337C5E"/>
    <w:rsid w:val="00340BB2"/>
    <w:rsid w:val="0034550A"/>
    <w:rsid w:val="00345A40"/>
    <w:rsid w:val="00346081"/>
    <w:rsid w:val="003479F5"/>
    <w:rsid w:val="00353F13"/>
    <w:rsid w:val="003543EC"/>
    <w:rsid w:val="00365E3B"/>
    <w:rsid w:val="00371FF4"/>
    <w:rsid w:val="00373902"/>
    <w:rsid w:val="00390C75"/>
    <w:rsid w:val="003921BE"/>
    <w:rsid w:val="0039228E"/>
    <w:rsid w:val="0039277E"/>
    <w:rsid w:val="00392875"/>
    <w:rsid w:val="003A201B"/>
    <w:rsid w:val="003A2FF3"/>
    <w:rsid w:val="003A5375"/>
    <w:rsid w:val="003A5F62"/>
    <w:rsid w:val="003B2688"/>
    <w:rsid w:val="003B2F3C"/>
    <w:rsid w:val="003B4A78"/>
    <w:rsid w:val="003B5DB9"/>
    <w:rsid w:val="003C6B7F"/>
    <w:rsid w:val="003D3AFB"/>
    <w:rsid w:val="003D6710"/>
    <w:rsid w:val="003D7C96"/>
    <w:rsid w:val="003E2CAE"/>
    <w:rsid w:val="003E386E"/>
    <w:rsid w:val="003E4C07"/>
    <w:rsid w:val="003F3881"/>
    <w:rsid w:val="003F4770"/>
    <w:rsid w:val="003F533C"/>
    <w:rsid w:val="004006E3"/>
    <w:rsid w:val="00401AAF"/>
    <w:rsid w:val="00401B6E"/>
    <w:rsid w:val="00405E66"/>
    <w:rsid w:val="004068FE"/>
    <w:rsid w:val="00411B57"/>
    <w:rsid w:val="0042231F"/>
    <w:rsid w:val="004325D9"/>
    <w:rsid w:val="00434A53"/>
    <w:rsid w:val="00434E76"/>
    <w:rsid w:val="004359EF"/>
    <w:rsid w:val="00447828"/>
    <w:rsid w:val="00450C46"/>
    <w:rsid w:val="00452D0D"/>
    <w:rsid w:val="0045479F"/>
    <w:rsid w:val="00457687"/>
    <w:rsid w:val="004610BC"/>
    <w:rsid w:val="00467983"/>
    <w:rsid w:val="004728D6"/>
    <w:rsid w:val="00472AB8"/>
    <w:rsid w:val="00474BFD"/>
    <w:rsid w:val="0048345C"/>
    <w:rsid w:val="00485B13"/>
    <w:rsid w:val="00486390"/>
    <w:rsid w:val="0049023B"/>
    <w:rsid w:val="004904E5"/>
    <w:rsid w:val="00491C68"/>
    <w:rsid w:val="0049358B"/>
    <w:rsid w:val="004949DF"/>
    <w:rsid w:val="004A1908"/>
    <w:rsid w:val="004A41F6"/>
    <w:rsid w:val="004A451B"/>
    <w:rsid w:val="004A5B5E"/>
    <w:rsid w:val="004B45CC"/>
    <w:rsid w:val="004B4B22"/>
    <w:rsid w:val="004B7787"/>
    <w:rsid w:val="004C2B4A"/>
    <w:rsid w:val="004C2EBC"/>
    <w:rsid w:val="004C7E87"/>
    <w:rsid w:val="004D2E2A"/>
    <w:rsid w:val="004D74E2"/>
    <w:rsid w:val="004E05FF"/>
    <w:rsid w:val="004E3976"/>
    <w:rsid w:val="004E4F72"/>
    <w:rsid w:val="004F02C0"/>
    <w:rsid w:val="004F1F90"/>
    <w:rsid w:val="004F544A"/>
    <w:rsid w:val="0050134C"/>
    <w:rsid w:val="005079B0"/>
    <w:rsid w:val="005079BC"/>
    <w:rsid w:val="00511014"/>
    <w:rsid w:val="0051118D"/>
    <w:rsid w:val="005208DB"/>
    <w:rsid w:val="00523518"/>
    <w:rsid w:val="00523C10"/>
    <w:rsid w:val="00525C87"/>
    <w:rsid w:val="00531121"/>
    <w:rsid w:val="0053165B"/>
    <w:rsid w:val="005324C6"/>
    <w:rsid w:val="00534F00"/>
    <w:rsid w:val="00536154"/>
    <w:rsid w:val="00536E65"/>
    <w:rsid w:val="00541F1B"/>
    <w:rsid w:val="00547E3B"/>
    <w:rsid w:val="0055196D"/>
    <w:rsid w:val="00560FAE"/>
    <w:rsid w:val="005639E9"/>
    <w:rsid w:val="005675BD"/>
    <w:rsid w:val="005677E1"/>
    <w:rsid w:val="00570C4A"/>
    <w:rsid w:val="0057159F"/>
    <w:rsid w:val="00572F10"/>
    <w:rsid w:val="00577593"/>
    <w:rsid w:val="00577C82"/>
    <w:rsid w:val="0058188B"/>
    <w:rsid w:val="00581FDD"/>
    <w:rsid w:val="005A32D1"/>
    <w:rsid w:val="005A697B"/>
    <w:rsid w:val="005A7F92"/>
    <w:rsid w:val="005B21E9"/>
    <w:rsid w:val="005B251E"/>
    <w:rsid w:val="005C0256"/>
    <w:rsid w:val="005C698A"/>
    <w:rsid w:val="005C7664"/>
    <w:rsid w:val="005D0AA8"/>
    <w:rsid w:val="005D22CF"/>
    <w:rsid w:val="005D3AEB"/>
    <w:rsid w:val="005D64E7"/>
    <w:rsid w:val="005D7947"/>
    <w:rsid w:val="005E0268"/>
    <w:rsid w:val="005E5395"/>
    <w:rsid w:val="005E64D6"/>
    <w:rsid w:val="005F4EE3"/>
    <w:rsid w:val="005F530B"/>
    <w:rsid w:val="005F7111"/>
    <w:rsid w:val="006046B8"/>
    <w:rsid w:val="00604845"/>
    <w:rsid w:val="00615DA1"/>
    <w:rsid w:val="006174C4"/>
    <w:rsid w:val="00623586"/>
    <w:rsid w:val="00625EE4"/>
    <w:rsid w:val="00630BA9"/>
    <w:rsid w:val="00632640"/>
    <w:rsid w:val="00635D8C"/>
    <w:rsid w:val="00645E5B"/>
    <w:rsid w:val="0065395E"/>
    <w:rsid w:val="00654834"/>
    <w:rsid w:val="0065799E"/>
    <w:rsid w:val="0066194C"/>
    <w:rsid w:val="00662850"/>
    <w:rsid w:val="00666324"/>
    <w:rsid w:val="006717D3"/>
    <w:rsid w:val="006762D8"/>
    <w:rsid w:val="00682328"/>
    <w:rsid w:val="00685139"/>
    <w:rsid w:val="00686BCA"/>
    <w:rsid w:val="0069627E"/>
    <w:rsid w:val="00697567"/>
    <w:rsid w:val="006A00C8"/>
    <w:rsid w:val="006A248D"/>
    <w:rsid w:val="006C2043"/>
    <w:rsid w:val="006C37E9"/>
    <w:rsid w:val="006D18CE"/>
    <w:rsid w:val="006D246E"/>
    <w:rsid w:val="006D51B9"/>
    <w:rsid w:val="006D56D8"/>
    <w:rsid w:val="006D5C48"/>
    <w:rsid w:val="006E6645"/>
    <w:rsid w:val="006E7694"/>
    <w:rsid w:val="006F2D5A"/>
    <w:rsid w:val="006F4193"/>
    <w:rsid w:val="006F607C"/>
    <w:rsid w:val="00705D8F"/>
    <w:rsid w:val="0070627E"/>
    <w:rsid w:val="00713C75"/>
    <w:rsid w:val="007308C8"/>
    <w:rsid w:val="0073171A"/>
    <w:rsid w:val="00740D1D"/>
    <w:rsid w:val="00741578"/>
    <w:rsid w:val="00742C8D"/>
    <w:rsid w:val="007440D6"/>
    <w:rsid w:val="00750E81"/>
    <w:rsid w:val="007515AC"/>
    <w:rsid w:val="00752E50"/>
    <w:rsid w:val="007531DB"/>
    <w:rsid w:val="007636BC"/>
    <w:rsid w:val="00776051"/>
    <w:rsid w:val="00776650"/>
    <w:rsid w:val="0078023C"/>
    <w:rsid w:val="00790DEE"/>
    <w:rsid w:val="007B0DF0"/>
    <w:rsid w:val="007B0F92"/>
    <w:rsid w:val="007B38E8"/>
    <w:rsid w:val="007B5252"/>
    <w:rsid w:val="007B5280"/>
    <w:rsid w:val="007C4128"/>
    <w:rsid w:val="007D3A11"/>
    <w:rsid w:val="007D60BB"/>
    <w:rsid w:val="007D63A0"/>
    <w:rsid w:val="007D76B2"/>
    <w:rsid w:val="007E49E2"/>
    <w:rsid w:val="007E7D4F"/>
    <w:rsid w:val="007F1670"/>
    <w:rsid w:val="007F5A76"/>
    <w:rsid w:val="007F5B14"/>
    <w:rsid w:val="007F6D30"/>
    <w:rsid w:val="00802CEA"/>
    <w:rsid w:val="008039B1"/>
    <w:rsid w:val="00804714"/>
    <w:rsid w:val="0080474E"/>
    <w:rsid w:val="00805E45"/>
    <w:rsid w:val="008104F7"/>
    <w:rsid w:val="0081129C"/>
    <w:rsid w:val="00812399"/>
    <w:rsid w:val="00812850"/>
    <w:rsid w:val="008201B5"/>
    <w:rsid w:val="00820582"/>
    <w:rsid w:val="008228AC"/>
    <w:rsid w:val="00822F85"/>
    <w:rsid w:val="00825268"/>
    <w:rsid w:val="008277DB"/>
    <w:rsid w:val="008323AF"/>
    <w:rsid w:val="008348AA"/>
    <w:rsid w:val="00845D68"/>
    <w:rsid w:val="0084613C"/>
    <w:rsid w:val="008500DB"/>
    <w:rsid w:val="008507C6"/>
    <w:rsid w:val="00850D45"/>
    <w:rsid w:val="008516E3"/>
    <w:rsid w:val="00852BEF"/>
    <w:rsid w:val="008555E3"/>
    <w:rsid w:val="00860A9A"/>
    <w:rsid w:val="00861E5F"/>
    <w:rsid w:val="008654A5"/>
    <w:rsid w:val="008656A0"/>
    <w:rsid w:val="00867B51"/>
    <w:rsid w:val="008722D9"/>
    <w:rsid w:val="00872EC4"/>
    <w:rsid w:val="00875546"/>
    <w:rsid w:val="008803C5"/>
    <w:rsid w:val="0088361C"/>
    <w:rsid w:val="00887FC0"/>
    <w:rsid w:val="008923FE"/>
    <w:rsid w:val="008936A9"/>
    <w:rsid w:val="008A4E99"/>
    <w:rsid w:val="008A5A46"/>
    <w:rsid w:val="008B09CE"/>
    <w:rsid w:val="008B10B4"/>
    <w:rsid w:val="008B6898"/>
    <w:rsid w:val="008B6C3F"/>
    <w:rsid w:val="008C2BB9"/>
    <w:rsid w:val="008D0C91"/>
    <w:rsid w:val="008E2BFD"/>
    <w:rsid w:val="008E6E4E"/>
    <w:rsid w:val="008E70FC"/>
    <w:rsid w:val="008F1969"/>
    <w:rsid w:val="008F60E2"/>
    <w:rsid w:val="008F77C3"/>
    <w:rsid w:val="00900B40"/>
    <w:rsid w:val="0090155C"/>
    <w:rsid w:val="00905775"/>
    <w:rsid w:val="00911738"/>
    <w:rsid w:val="0091516B"/>
    <w:rsid w:val="00916973"/>
    <w:rsid w:val="00927896"/>
    <w:rsid w:val="00934123"/>
    <w:rsid w:val="00941EF9"/>
    <w:rsid w:val="009449B2"/>
    <w:rsid w:val="00946738"/>
    <w:rsid w:val="00947F15"/>
    <w:rsid w:val="009535FF"/>
    <w:rsid w:val="00953678"/>
    <w:rsid w:val="00961A11"/>
    <w:rsid w:val="0099225B"/>
    <w:rsid w:val="00992E53"/>
    <w:rsid w:val="0099334D"/>
    <w:rsid w:val="00996D3B"/>
    <w:rsid w:val="009A0064"/>
    <w:rsid w:val="009A033B"/>
    <w:rsid w:val="009A7EEA"/>
    <w:rsid w:val="009B0ADB"/>
    <w:rsid w:val="009B622B"/>
    <w:rsid w:val="009C0CC5"/>
    <w:rsid w:val="009D0BAE"/>
    <w:rsid w:val="009D3239"/>
    <w:rsid w:val="009D7F81"/>
    <w:rsid w:val="009E0785"/>
    <w:rsid w:val="009E4E67"/>
    <w:rsid w:val="009E7A15"/>
    <w:rsid w:val="00A021F7"/>
    <w:rsid w:val="00A04834"/>
    <w:rsid w:val="00A108F5"/>
    <w:rsid w:val="00A12C14"/>
    <w:rsid w:val="00A13779"/>
    <w:rsid w:val="00A15BD8"/>
    <w:rsid w:val="00A248EA"/>
    <w:rsid w:val="00A2741E"/>
    <w:rsid w:val="00A27825"/>
    <w:rsid w:val="00A27EEC"/>
    <w:rsid w:val="00A32DAD"/>
    <w:rsid w:val="00A347C0"/>
    <w:rsid w:val="00A4074F"/>
    <w:rsid w:val="00A42CE7"/>
    <w:rsid w:val="00A63D17"/>
    <w:rsid w:val="00A7161A"/>
    <w:rsid w:val="00A73F8F"/>
    <w:rsid w:val="00A77335"/>
    <w:rsid w:val="00A811F5"/>
    <w:rsid w:val="00A81573"/>
    <w:rsid w:val="00A828BB"/>
    <w:rsid w:val="00A85595"/>
    <w:rsid w:val="00A9517C"/>
    <w:rsid w:val="00A95AFF"/>
    <w:rsid w:val="00AA25D1"/>
    <w:rsid w:val="00AA4A90"/>
    <w:rsid w:val="00AB0028"/>
    <w:rsid w:val="00AB1CBE"/>
    <w:rsid w:val="00AB3AF9"/>
    <w:rsid w:val="00AB5AFC"/>
    <w:rsid w:val="00AB64EB"/>
    <w:rsid w:val="00AC53FA"/>
    <w:rsid w:val="00AC61EA"/>
    <w:rsid w:val="00AD20FC"/>
    <w:rsid w:val="00AD5498"/>
    <w:rsid w:val="00AE0DE0"/>
    <w:rsid w:val="00AE2594"/>
    <w:rsid w:val="00AE7BA4"/>
    <w:rsid w:val="00AF1BFA"/>
    <w:rsid w:val="00AF3BE7"/>
    <w:rsid w:val="00B03C85"/>
    <w:rsid w:val="00B05831"/>
    <w:rsid w:val="00B06116"/>
    <w:rsid w:val="00B06856"/>
    <w:rsid w:val="00B14DDD"/>
    <w:rsid w:val="00B1528C"/>
    <w:rsid w:val="00B15EB2"/>
    <w:rsid w:val="00B31875"/>
    <w:rsid w:val="00B34F58"/>
    <w:rsid w:val="00B40971"/>
    <w:rsid w:val="00B538D4"/>
    <w:rsid w:val="00B57EE0"/>
    <w:rsid w:val="00B6136F"/>
    <w:rsid w:val="00B61A38"/>
    <w:rsid w:val="00B67358"/>
    <w:rsid w:val="00B71699"/>
    <w:rsid w:val="00B735D2"/>
    <w:rsid w:val="00B752FB"/>
    <w:rsid w:val="00B7576D"/>
    <w:rsid w:val="00B87450"/>
    <w:rsid w:val="00B902E1"/>
    <w:rsid w:val="00B94875"/>
    <w:rsid w:val="00BA4D1C"/>
    <w:rsid w:val="00BA583E"/>
    <w:rsid w:val="00BA7B69"/>
    <w:rsid w:val="00BC22C1"/>
    <w:rsid w:val="00BC690F"/>
    <w:rsid w:val="00BD0C80"/>
    <w:rsid w:val="00BD172B"/>
    <w:rsid w:val="00BD3829"/>
    <w:rsid w:val="00BE31B3"/>
    <w:rsid w:val="00BF0EB9"/>
    <w:rsid w:val="00BF122A"/>
    <w:rsid w:val="00BF16D9"/>
    <w:rsid w:val="00BF18E2"/>
    <w:rsid w:val="00BF2A06"/>
    <w:rsid w:val="00BF3E24"/>
    <w:rsid w:val="00BF5279"/>
    <w:rsid w:val="00BF6E77"/>
    <w:rsid w:val="00BF7A5A"/>
    <w:rsid w:val="00C02BC0"/>
    <w:rsid w:val="00C16C5E"/>
    <w:rsid w:val="00C20AEA"/>
    <w:rsid w:val="00C2281A"/>
    <w:rsid w:val="00C30C1C"/>
    <w:rsid w:val="00C329BD"/>
    <w:rsid w:val="00C33612"/>
    <w:rsid w:val="00C34A1C"/>
    <w:rsid w:val="00C36663"/>
    <w:rsid w:val="00C44C15"/>
    <w:rsid w:val="00C46781"/>
    <w:rsid w:val="00C50954"/>
    <w:rsid w:val="00C520AA"/>
    <w:rsid w:val="00C55B12"/>
    <w:rsid w:val="00C61381"/>
    <w:rsid w:val="00C61A4D"/>
    <w:rsid w:val="00C631ED"/>
    <w:rsid w:val="00C66BEC"/>
    <w:rsid w:val="00C66D97"/>
    <w:rsid w:val="00C71F3A"/>
    <w:rsid w:val="00C8372E"/>
    <w:rsid w:val="00C83BB3"/>
    <w:rsid w:val="00C94452"/>
    <w:rsid w:val="00C9767D"/>
    <w:rsid w:val="00CA1BCB"/>
    <w:rsid w:val="00CA29D9"/>
    <w:rsid w:val="00CA5305"/>
    <w:rsid w:val="00CA5AAD"/>
    <w:rsid w:val="00CC124B"/>
    <w:rsid w:val="00CC28D5"/>
    <w:rsid w:val="00CE1C06"/>
    <w:rsid w:val="00CE2F02"/>
    <w:rsid w:val="00D00707"/>
    <w:rsid w:val="00D025B1"/>
    <w:rsid w:val="00D04C16"/>
    <w:rsid w:val="00D0529E"/>
    <w:rsid w:val="00D06F7D"/>
    <w:rsid w:val="00D07291"/>
    <w:rsid w:val="00D14DD6"/>
    <w:rsid w:val="00D16C10"/>
    <w:rsid w:val="00D30190"/>
    <w:rsid w:val="00D30540"/>
    <w:rsid w:val="00D310CE"/>
    <w:rsid w:val="00D33B59"/>
    <w:rsid w:val="00D34FBC"/>
    <w:rsid w:val="00D358A6"/>
    <w:rsid w:val="00D478AA"/>
    <w:rsid w:val="00D54880"/>
    <w:rsid w:val="00D5546A"/>
    <w:rsid w:val="00D56F75"/>
    <w:rsid w:val="00D710E3"/>
    <w:rsid w:val="00D710E6"/>
    <w:rsid w:val="00D86770"/>
    <w:rsid w:val="00D91B1C"/>
    <w:rsid w:val="00D94250"/>
    <w:rsid w:val="00DA0993"/>
    <w:rsid w:val="00DA09F1"/>
    <w:rsid w:val="00DA0B7F"/>
    <w:rsid w:val="00DA235A"/>
    <w:rsid w:val="00DA305C"/>
    <w:rsid w:val="00DA3E01"/>
    <w:rsid w:val="00DA4630"/>
    <w:rsid w:val="00DB3114"/>
    <w:rsid w:val="00DB7335"/>
    <w:rsid w:val="00DC00B0"/>
    <w:rsid w:val="00DC2C48"/>
    <w:rsid w:val="00DD1CBC"/>
    <w:rsid w:val="00DD6249"/>
    <w:rsid w:val="00DE1C70"/>
    <w:rsid w:val="00DE2EF5"/>
    <w:rsid w:val="00DE6CAC"/>
    <w:rsid w:val="00DE7A5E"/>
    <w:rsid w:val="00DE7B12"/>
    <w:rsid w:val="00DF40CA"/>
    <w:rsid w:val="00DF5123"/>
    <w:rsid w:val="00E0386F"/>
    <w:rsid w:val="00E122E2"/>
    <w:rsid w:val="00E13DE6"/>
    <w:rsid w:val="00E2140E"/>
    <w:rsid w:val="00E21B28"/>
    <w:rsid w:val="00E2365E"/>
    <w:rsid w:val="00E250ED"/>
    <w:rsid w:val="00E33291"/>
    <w:rsid w:val="00E37D4C"/>
    <w:rsid w:val="00E416B0"/>
    <w:rsid w:val="00E421E6"/>
    <w:rsid w:val="00E44673"/>
    <w:rsid w:val="00E46CA7"/>
    <w:rsid w:val="00E50EF7"/>
    <w:rsid w:val="00E53A66"/>
    <w:rsid w:val="00E552C0"/>
    <w:rsid w:val="00E60D16"/>
    <w:rsid w:val="00E618F8"/>
    <w:rsid w:val="00E75699"/>
    <w:rsid w:val="00E76ACB"/>
    <w:rsid w:val="00E85D56"/>
    <w:rsid w:val="00E87376"/>
    <w:rsid w:val="00E911FE"/>
    <w:rsid w:val="00E9122E"/>
    <w:rsid w:val="00E91A31"/>
    <w:rsid w:val="00E925D5"/>
    <w:rsid w:val="00E95171"/>
    <w:rsid w:val="00E97EC7"/>
    <w:rsid w:val="00EA3F7C"/>
    <w:rsid w:val="00EA455B"/>
    <w:rsid w:val="00EA4A00"/>
    <w:rsid w:val="00EB2D3E"/>
    <w:rsid w:val="00EC1693"/>
    <w:rsid w:val="00EC48D3"/>
    <w:rsid w:val="00EC7351"/>
    <w:rsid w:val="00ED35B0"/>
    <w:rsid w:val="00ED6320"/>
    <w:rsid w:val="00ED7FC3"/>
    <w:rsid w:val="00EE1AA2"/>
    <w:rsid w:val="00EE4023"/>
    <w:rsid w:val="00EE4A48"/>
    <w:rsid w:val="00EE4E78"/>
    <w:rsid w:val="00EF3D2F"/>
    <w:rsid w:val="00EF5649"/>
    <w:rsid w:val="00EF7867"/>
    <w:rsid w:val="00F01FE9"/>
    <w:rsid w:val="00F135C7"/>
    <w:rsid w:val="00F14FF5"/>
    <w:rsid w:val="00F1617F"/>
    <w:rsid w:val="00F16719"/>
    <w:rsid w:val="00F24981"/>
    <w:rsid w:val="00F25F62"/>
    <w:rsid w:val="00F26C15"/>
    <w:rsid w:val="00F30F00"/>
    <w:rsid w:val="00F34F2C"/>
    <w:rsid w:val="00F351E9"/>
    <w:rsid w:val="00F35A30"/>
    <w:rsid w:val="00F35FAB"/>
    <w:rsid w:val="00F361F7"/>
    <w:rsid w:val="00F4211F"/>
    <w:rsid w:val="00F45881"/>
    <w:rsid w:val="00F46C5E"/>
    <w:rsid w:val="00F50611"/>
    <w:rsid w:val="00F5264A"/>
    <w:rsid w:val="00F54597"/>
    <w:rsid w:val="00F600CE"/>
    <w:rsid w:val="00F67162"/>
    <w:rsid w:val="00F67334"/>
    <w:rsid w:val="00F67E81"/>
    <w:rsid w:val="00F74898"/>
    <w:rsid w:val="00F770F6"/>
    <w:rsid w:val="00F7754D"/>
    <w:rsid w:val="00FA3E04"/>
    <w:rsid w:val="00FA6656"/>
    <w:rsid w:val="00FB3B89"/>
    <w:rsid w:val="00FB4D24"/>
    <w:rsid w:val="00FC7AB2"/>
    <w:rsid w:val="00FD7111"/>
    <w:rsid w:val="00FE6B02"/>
    <w:rsid w:val="00FE75F5"/>
    <w:rsid w:val="00FF23E6"/>
    <w:rsid w:val="00FF3B8D"/>
    <w:rsid w:val="00FF4E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66BFB0"/>
  <w15:docId w15:val="{322F0AAB-4136-445C-B128-C55D24178A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2"/>
        <w:szCs w:val="22"/>
        <w:lang w:val="en-GB" w:eastAsia="en-GB" w:bidi="ar-SA"/>
      </w:rPr>
    </w:rPrDefault>
    <w:pPrDefault>
      <w:pPr>
        <w:spacing w:before="240" w:after="240" w:line="276" w:lineRule="auto"/>
        <w:ind w:firstLine="72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outlineLvl w:val="0"/>
    </w:pPr>
    <w:rPr>
      <w:b/>
      <w:sz w:val="36"/>
      <w:szCs w:val="36"/>
    </w:rPr>
  </w:style>
  <w:style w:type="paragraph" w:styleId="Heading2">
    <w:name w:val="heading 2"/>
    <w:basedOn w:val="Normal"/>
    <w:next w:val="Normal"/>
    <w:pPr>
      <w:keepNext/>
      <w:keepLines/>
      <w:outlineLvl w:val="1"/>
    </w:pPr>
    <w:rPr>
      <w:b/>
      <w:sz w:val="32"/>
      <w:szCs w:val="32"/>
    </w:rPr>
  </w:style>
  <w:style w:type="paragraph" w:styleId="Heading3">
    <w:name w:val="heading 3"/>
    <w:basedOn w:val="Normal"/>
    <w:next w:val="Normal"/>
    <w:pPr>
      <w:keepNext/>
      <w:keepLines/>
      <w:outlineLvl w:val="2"/>
    </w:pPr>
    <w:rPr>
      <w:b/>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after="80"/>
      <w:outlineLvl w:val="4"/>
    </w:pPr>
    <w:rPr>
      <w:color w:val="666666"/>
    </w:rPr>
  </w:style>
  <w:style w:type="paragraph" w:styleId="Heading6">
    <w:name w:val="heading 6"/>
    <w:basedOn w:val="Normal"/>
    <w:next w:val="Normal"/>
    <w:pPr>
      <w:keepNext/>
      <w:keepLines/>
      <w:spacing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0" w:after="60"/>
    </w:pPr>
    <w:rPr>
      <w:sz w:val="52"/>
      <w:szCs w:val="52"/>
    </w:rPr>
  </w:style>
  <w:style w:type="paragraph" w:styleId="Subtitle">
    <w:name w:val="Subtitle"/>
    <w:basedOn w:val="Normal"/>
    <w:next w:val="Normal"/>
    <w:pPr>
      <w:keepNext/>
      <w:keepLines/>
      <w:spacing w:before="0"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875546"/>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5546"/>
    <w:rPr>
      <w:rFonts w:ascii="Segoe UI" w:hAnsi="Segoe UI" w:cs="Segoe UI"/>
      <w:sz w:val="18"/>
      <w:szCs w:val="18"/>
    </w:rPr>
  </w:style>
  <w:style w:type="table" w:styleId="TableGrid">
    <w:name w:val="Table Grid"/>
    <w:basedOn w:val="TableNormal"/>
    <w:uiPriority w:val="39"/>
    <w:rsid w:val="00654834"/>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7F5B14"/>
    <w:rPr>
      <w:b/>
      <w:bCs/>
    </w:rPr>
  </w:style>
  <w:style w:type="character" w:customStyle="1" w:styleId="CommentSubjectChar">
    <w:name w:val="Comment Subject Char"/>
    <w:basedOn w:val="CommentTextChar"/>
    <w:link w:val="CommentSubject"/>
    <w:uiPriority w:val="99"/>
    <w:semiHidden/>
    <w:rsid w:val="007F5B14"/>
    <w:rPr>
      <w:b/>
      <w:bCs/>
      <w:sz w:val="20"/>
      <w:szCs w:val="20"/>
    </w:rPr>
  </w:style>
  <w:style w:type="character" w:styleId="PlaceholderText">
    <w:name w:val="Placeholder Text"/>
    <w:basedOn w:val="DefaultParagraphFont"/>
    <w:uiPriority w:val="99"/>
    <w:semiHidden/>
    <w:rsid w:val="00F600CE"/>
    <w:rPr>
      <w:color w:val="808080"/>
    </w:rPr>
  </w:style>
  <w:style w:type="character" w:styleId="Hyperlink">
    <w:name w:val="Hyperlink"/>
    <w:basedOn w:val="DefaultParagraphFont"/>
    <w:uiPriority w:val="99"/>
    <w:unhideWhenUsed/>
    <w:rsid w:val="002629E8"/>
    <w:rPr>
      <w:color w:val="0000FF" w:themeColor="hyperlink"/>
      <w:u w:val="single"/>
    </w:rPr>
  </w:style>
  <w:style w:type="paragraph" w:styleId="Header">
    <w:name w:val="header"/>
    <w:basedOn w:val="Normal"/>
    <w:link w:val="HeaderChar"/>
    <w:uiPriority w:val="99"/>
    <w:unhideWhenUsed/>
    <w:rsid w:val="00E618F8"/>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E618F8"/>
  </w:style>
  <w:style w:type="paragraph" w:styleId="Footer">
    <w:name w:val="footer"/>
    <w:basedOn w:val="Normal"/>
    <w:link w:val="FooterChar"/>
    <w:uiPriority w:val="99"/>
    <w:unhideWhenUsed/>
    <w:rsid w:val="00E618F8"/>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E618F8"/>
  </w:style>
  <w:style w:type="character" w:styleId="LineNumber">
    <w:name w:val="line number"/>
    <w:basedOn w:val="DefaultParagraphFont"/>
    <w:uiPriority w:val="99"/>
    <w:semiHidden/>
    <w:unhideWhenUsed/>
    <w:rsid w:val="00E618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5130</Words>
  <Characters>29242</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yer, Alexander</dc:creator>
  <cp:lastModifiedBy>Dyer, Alexander</cp:lastModifiedBy>
  <cp:revision>15</cp:revision>
  <cp:lastPrinted>2022-08-26T13:21:00Z</cp:lastPrinted>
  <dcterms:created xsi:type="dcterms:W3CDTF">2023-01-18T13:43:00Z</dcterms:created>
  <dcterms:modified xsi:type="dcterms:W3CDTF">2023-03-06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FILE">
    <vt:lpwstr>C:\Users\ad73dyzu\Documents\iDiv\DynaCom\_data\168BDD0BAAEDA701SUA5MMG03CNIJLILXAVV\default_files\PhD_reference_library_current.bib</vt:lpwstr>
  </property>
  <property fmtid="{D5CDD505-2E9C-101B-9397-08002B2CF9AE}" pid="3" name="BIBDISP">
    <vt:lpwstr>ref</vt:lpwstr>
  </property>
  <property fmtid="{D5CDD505-2E9C-101B-9397-08002B2CF9AE}" pid="4" name="BIBSTYLE">
    <vt:lpwstr>vancouver/d.chs,</vt:lpwstr>
  </property>
</Properties>
</file>